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C9D62" w14:textId="77777777" w:rsidR="005D6574" w:rsidRPr="003E7C04" w:rsidRDefault="00E727CF" w:rsidP="00C15C9B">
      <w:pPr>
        <w:spacing w:line="333" w:lineRule="exact"/>
        <w:rPr>
          <w:rFonts w:ascii="Times New Roman" w:hAnsi="Times New Roman" w:cs="Times New Roman"/>
          <w:color w:val="010302"/>
          <w:sz w:val="32"/>
          <w:szCs w:val="32"/>
        </w:rPr>
      </w:pPr>
      <w:r w:rsidRPr="003E7C04">
        <w:rPr>
          <w:rFonts w:ascii="맑은 고딕" w:hAnsi="맑은 고딕" w:cs="맑은 고딕"/>
          <w:b/>
          <w:bCs/>
          <w:color w:val="000000"/>
          <w:sz w:val="32"/>
          <w:szCs w:val="32"/>
          <w:u w:val="single"/>
        </w:rPr>
        <w:t>Additional file</w:t>
      </w:r>
      <w:r w:rsidR="003E7C04">
        <w:rPr>
          <w:rFonts w:ascii="맑은 고딕" w:hAnsi="맑은 고딕" w:cs="맑은 고딕"/>
          <w:b/>
          <w:bCs/>
          <w:color w:val="000000"/>
          <w:sz w:val="32"/>
          <w:szCs w:val="32"/>
          <w:u w:val="single"/>
        </w:rPr>
        <w:t xml:space="preserve"> 1</w:t>
      </w:r>
      <w:r w:rsidRPr="003E7C04">
        <w:rPr>
          <w:rFonts w:ascii="맑은 고딕" w:hAnsi="맑은 고딕" w:cs="맑은 고딕"/>
          <w:b/>
          <w:bCs/>
          <w:color w:val="000000"/>
          <w:sz w:val="32"/>
          <w:szCs w:val="32"/>
          <w:u w:val="single"/>
        </w:rPr>
        <w:t xml:space="preserve">: </w:t>
      </w:r>
      <w:r w:rsidR="005D6574" w:rsidRPr="003E7C04">
        <w:rPr>
          <w:rFonts w:ascii="맑은 고딕" w:hAnsi="맑은 고딕" w:cs="맑은 고딕"/>
          <w:b/>
          <w:bCs/>
          <w:color w:val="000000"/>
          <w:sz w:val="32"/>
          <w:szCs w:val="32"/>
          <w:u w:val="single"/>
        </w:rPr>
        <w:t>Supplementary Figures</w:t>
      </w:r>
      <w:r w:rsidRPr="003E7C04">
        <w:rPr>
          <w:rFonts w:ascii="맑은 고딕" w:hAnsi="맑은 고딕" w:cs="맑은 고딕"/>
          <w:b/>
          <w:bCs/>
          <w:color w:val="000000"/>
          <w:sz w:val="32"/>
          <w:szCs w:val="32"/>
          <w:u w:val="single"/>
        </w:rPr>
        <w:t xml:space="preserve"> and Tables</w:t>
      </w:r>
      <w:r w:rsidR="005D6574" w:rsidRPr="003E7C04">
        <w:rPr>
          <w:rFonts w:ascii="맑은 고딕" w:hAnsi="맑은 고딕" w:cs="맑은 고딕"/>
          <w:b/>
          <w:bCs/>
          <w:color w:val="000000"/>
          <w:sz w:val="32"/>
          <w:szCs w:val="32"/>
        </w:rPr>
        <w:t xml:space="preserve">  </w:t>
      </w:r>
    </w:p>
    <w:p w14:paraId="7E7E61E2" w14:textId="77777777" w:rsidR="005D6574" w:rsidRPr="00F215BA" w:rsidRDefault="005D6574" w:rsidP="005D6574">
      <w:pPr>
        <w:widowControl/>
        <w:wordWrap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Cs w:val="20"/>
        </w:rPr>
      </w:pPr>
      <w:r w:rsidRPr="00F215BA">
        <w:rPr>
          <w:noProof/>
          <w:szCs w:val="20"/>
        </w:rPr>
        <w:drawing>
          <wp:inline distT="0" distB="0" distL="0" distR="0" wp14:anchorId="2A4A7C33" wp14:editId="068B6C8C">
            <wp:extent cx="3810000" cy="1919216"/>
            <wp:effectExtent l="0" t="0" r="0" b="508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42809" cy="1935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E1E86" w14:textId="77777777" w:rsidR="005D6574" w:rsidRDefault="005D6574" w:rsidP="005D6574">
      <w:pPr>
        <w:rPr>
          <w:rFonts w:eastAsiaTheme="minorHAnsi" w:cs="Arial"/>
          <w:color w:val="000000"/>
          <w:kern w:val="0"/>
          <w:szCs w:val="20"/>
        </w:rPr>
      </w:pPr>
      <w:r w:rsidRPr="00F215BA">
        <w:rPr>
          <w:rFonts w:eastAsiaTheme="minorHAnsi" w:cs="Arial"/>
          <w:b/>
          <w:bCs/>
          <w:color w:val="000000"/>
          <w:kern w:val="0"/>
          <w:szCs w:val="20"/>
        </w:rPr>
        <w:t>Figure S1</w:t>
      </w:r>
      <w:r w:rsidRPr="00F215BA">
        <w:rPr>
          <w:rFonts w:eastAsiaTheme="minorHAnsi" w:cs="Arial"/>
          <w:color w:val="000000"/>
          <w:kern w:val="0"/>
          <w:szCs w:val="20"/>
        </w:rPr>
        <w:t>. Directed acyclic graph (DAG) of our two-sample Mendelian Randomization</w:t>
      </w:r>
      <w:r w:rsidRPr="00F215BA">
        <w:rPr>
          <w:rFonts w:eastAsiaTheme="minorHAnsi" w:cs="Arial" w:hint="eastAsia"/>
          <w:color w:val="000000"/>
          <w:kern w:val="0"/>
          <w:szCs w:val="20"/>
        </w:rPr>
        <w:t xml:space="preserve"> </w:t>
      </w:r>
      <w:r w:rsidRPr="00F215BA">
        <w:rPr>
          <w:rFonts w:eastAsiaTheme="minorHAnsi" w:cs="Arial"/>
          <w:color w:val="000000"/>
          <w:kern w:val="0"/>
          <w:szCs w:val="20"/>
        </w:rPr>
        <w:t>(MR) study. DAG shows single-nucleotide polymorphisms (SNPs) as instrumental</w:t>
      </w:r>
      <w:r w:rsidRPr="00F215BA">
        <w:rPr>
          <w:rFonts w:eastAsiaTheme="minorHAnsi" w:cs="Arial" w:hint="eastAsia"/>
          <w:color w:val="000000"/>
          <w:kern w:val="0"/>
          <w:szCs w:val="20"/>
        </w:rPr>
        <w:t xml:space="preserve"> </w:t>
      </w:r>
      <w:r w:rsidRPr="00F215BA">
        <w:rPr>
          <w:rFonts w:eastAsiaTheme="minorHAnsi" w:cs="Arial"/>
          <w:color w:val="000000"/>
          <w:kern w:val="0"/>
          <w:szCs w:val="20"/>
        </w:rPr>
        <w:t>variables, the three glycemic traits as exposure variables, and colorectal cancer overall</w:t>
      </w:r>
      <w:r w:rsidRPr="00F215BA">
        <w:rPr>
          <w:rFonts w:eastAsiaTheme="minorHAnsi" w:cs="Arial" w:hint="eastAsia"/>
          <w:color w:val="000000"/>
          <w:kern w:val="0"/>
          <w:szCs w:val="20"/>
        </w:rPr>
        <w:t xml:space="preserve"> </w:t>
      </w:r>
      <w:r w:rsidRPr="00F215BA">
        <w:rPr>
          <w:rFonts w:eastAsiaTheme="minorHAnsi" w:cs="Arial"/>
          <w:color w:val="000000"/>
          <w:kern w:val="0"/>
          <w:szCs w:val="20"/>
        </w:rPr>
        <w:t>survival (OS) and progression-free survival (PFS) as outcomes of interest. Dashed lines</w:t>
      </w:r>
      <w:r w:rsidRPr="00F215BA">
        <w:rPr>
          <w:rFonts w:eastAsiaTheme="minorHAnsi" w:cs="Arial" w:hint="eastAsia"/>
          <w:color w:val="000000"/>
          <w:kern w:val="0"/>
          <w:szCs w:val="20"/>
        </w:rPr>
        <w:t xml:space="preserve"> </w:t>
      </w:r>
      <w:r w:rsidRPr="00F215BA">
        <w:rPr>
          <w:rFonts w:eastAsiaTheme="minorHAnsi" w:cs="Arial"/>
          <w:color w:val="000000"/>
          <w:kern w:val="0"/>
          <w:szCs w:val="20"/>
        </w:rPr>
        <w:t>represent potential pathways that violate MR assumptions</w:t>
      </w:r>
    </w:p>
    <w:p w14:paraId="6E65EB98" w14:textId="77777777" w:rsidR="005E0F0C" w:rsidRPr="00F215BA" w:rsidRDefault="005E0F0C" w:rsidP="005D6574">
      <w:pPr>
        <w:rPr>
          <w:rFonts w:eastAsiaTheme="minorHAnsi" w:cs="Arial"/>
          <w:color w:val="000000"/>
          <w:kern w:val="0"/>
          <w:szCs w:val="20"/>
        </w:rPr>
      </w:pPr>
      <w:r w:rsidRPr="005E0F0C">
        <w:rPr>
          <w:rFonts w:eastAsiaTheme="minorHAnsi" w:cs="Arial" w:hint="eastAsia"/>
          <w:i/>
          <w:color w:val="000000"/>
          <w:kern w:val="0"/>
          <w:szCs w:val="20"/>
        </w:rPr>
        <w:t>A</w:t>
      </w:r>
      <w:r w:rsidRPr="005E0F0C">
        <w:rPr>
          <w:rFonts w:eastAsiaTheme="minorHAnsi" w:cs="Arial"/>
          <w:i/>
          <w:color w:val="000000"/>
          <w:kern w:val="0"/>
          <w:szCs w:val="20"/>
        </w:rPr>
        <w:t>bbreviations</w:t>
      </w:r>
      <w:r>
        <w:rPr>
          <w:rFonts w:eastAsiaTheme="minorHAnsi" w:cs="Arial"/>
          <w:color w:val="000000"/>
          <w:kern w:val="0"/>
          <w:szCs w:val="20"/>
        </w:rPr>
        <w:t xml:space="preserve">: </w:t>
      </w:r>
      <w:r w:rsidRPr="005E0F0C">
        <w:rPr>
          <w:rFonts w:eastAsiaTheme="minorHAnsi" w:cs="Arial"/>
          <w:i/>
          <w:color w:val="000000"/>
          <w:kern w:val="0"/>
          <w:szCs w:val="20"/>
        </w:rPr>
        <w:t>FG</w:t>
      </w:r>
      <w:r>
        <w:rPr>
          <w:rFonts w:eastAsiaTheme="minorHAnsi" w:cs="Arial"/>
          <w:color w:val="000000"/>
          <w:kern w:val="0"/>
          <w:szCs w:val="20"/>
        </w:rPr>
        <w:t xml:space="preserve"> fasting glucose, </w:t>
      </w:r>
      <w:r w:rsidRPr="005E0F0C">
        <w:rPr>
          <w:rFonts w:eastAsiaTheme="minorHAnsi" w:cs="Arial"/>
          <w:i/>
          <w:color w:val="000000"/>
          <w:kern w:val="0"/>
          <w:szCs w:val="20"/>
        </w:rPr>
        <w:t>FI</w:t>
      </w:r>
      <w:r>
        <w:rPr>
          <w:rFonts w:eastAsiaTheme="minorHAnsi" w:cs="Arial"/>
          <w:color w:val="000000"/>
          <w:kern w:val="0"/>
          <w:szCs w:val="20"/>
        </w:rPr>
        <w:t xml:space="preserve"> fasting insulin, </w:t>
      </w:r>
      <w:r w:rsidRPr="005E0F0C">
        <w:rPr>
          <w:rFonts w:eastAsiaTheme="minorHAnsi" w:cs="Arial"/>
          <w:i/>
          <w:color w:val="000000"/>
          <w:kern w:val="0"/>
          <w:szCs w:val="20"/>
        </w:rPr>
        <w:t>HbA1c</w:t>
      </w:r>
      <w:r>
        <w:rPr>
          <w:rFonts w:eastAsiaTheme="minorHAnsi" w:cs="Arial"/>
          <w:color w:val="000000"/>
          <w:kern w:val="0"/>
          <w:szCs w:val="20"/>
        </w:rPr>
        <w:t xml:space="preserve"> hemoglobin A1c</w:t>
      </w:r>
    </w:p>
    <w:p w14:paraId="570C1C28" w14:textId="77777777" w:rsidR="005D6574" w:rsidRPr="00F215BA" w:rsidRDefault="005D6574" w:rsidP="005D6574">
      <w:pPr>
        <w:rPr>
          <w:rFonts w:ascii="Times New Roman" w:hAnsi="Times New Roman"/>
          <w:color w:val="000000" w:themeColor="text1"/>
          <w:szCs w:val="20"/>
        </w:rPr>
      </w:pPr>
      <w:r w:rsidRPr="00F215BA">
        <w:rPr>
          <w:noProof/>
          <w:szCs w:val="20"/>
        </w:rPr>
        <w:drawing>
          <wp:anchor distT="0" distB="0" distL="114300" distR="114300" simplePos="0" relativeHeight="251659264" behindDoc="0" locked="0" layoutInCell="1" allowOverlap="1" wp14:anchorId="2DCFFD4B" wp14:editId="1F34F632">
            <wp:simplePos x="0" y="0"/>
            <wp:positionH relativeFrom="page">
              <wp:posOffset>1462144</wp:posOffset>
            </wp:positionH>
            <wp:positionV relativeFrom="paragraph">
              <wp:posOffset>-66439</wp:posOffset>
            </wp:positionV>
            <wp:extent cx="3511026" cy="1606492"/>
            <wp:effectExtent l="0" t="0" r="0" b="0"/>
            <wp:wrapNone/>
            <wp:docPr id="429" name="Picture 4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" name="Picture 429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3132" cy="16303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A100C7" w14:textId="77777777" w:rsidR="005D6574" w:rsidRPr="00F215BA" w:rsidRDefault="005D6574" w:rsidP="005D6574">
      <w:pPr>
        <w:rPr>
          <w:rFonts w:ascii="Times New Roman" w:hAnsi="Times New Roman"/>
          <w:color w:val="000000" w:themeColor="text1"/>
          <w:szCs w:val="20"/>
        </w:rPr>
      </w:pPr>
    </w:p>
    <w:p w14:paraId="69A78864" w14:textId="77777777" w:rsidR="005D6574" w:rsidRPr="00F215BA" w:rsidRDefault="005D6574" w:rsidP="005D6574">
      <w:pPr>
        <w:rPr>
          <w:rFonts w:ascii="Times New Roman" w:hAnsi="Times New Roman"/>
          <w:color w:val="000000" w:themeColor="text1"/>
          <w:szCs w:val="20"/>
        </w:rPr>
      </w:pPr>
    </w:p>
    <w:p w14:paraId="5B2843B6" w14:textId="77777777" w:rsidR="005D6574" w:rsidRPr="00F215BA" w:rsidRDefault="005D6574" w:rsidP="005D6574">
      <w:pPr>
        <w:rPr>
          <w:rFonts w:ascii="Times New Roman" w:hAnsi="Times New Roman"/>
          <w:color w:val="000000" w:themeColor="text1"/>
          <w:szCs w:val="20"/>
        </w:rPr>
      </w:pPr>
    </w:p>
    <w:p w14:paraId="32BA7FB9" w14:textId="77777777" w:rsidR="005D6574" w:rsidRPr="00F215BA" w:rsidRDefault="005D6574" w:rsidP="005D6574">
      <w:pPr>
        <w:rPr>
          <w:rFonts w:ascii="Times New Roman" w:hAnsi="Times New Roman"/>
          <w:color w:val="000000" w:themeColor="text1"/>
          <w:szCs w:val="20"/>
        </w:rPr>
      </w:pPr>
    </w:p>
    <w:p w14:paraId="37C2B78C" w14:textId="77777777" w:rsidR="005D6574" w:rsidRPr="00F215BA" w:rsidRDefault="005D6574" w:rsidP="005D6574">
      <w:pPr>
        <w:rPr>
          <w:rFonts w:ascii="Times New Roman" w:hAnsi="Times New Roman"/>
          <w:color w:val="000000" w:themeColor="text1"/>
          <w:szCs w:val="20"/>
        </w:rPr>
      </w:pPr>
      <w:r w:rsidRPr="00F215BA">
        <w:rPr>
          <w:noProof/>
          <w:szCs w:val="20"/>
        </w:rPr>
        <w:drawing>
          <wp:anchor distT="0" distB="0" distL="114300" distR="114300" simplePos="0" relativeHeight="251658239" behindDoc="0" locked="0" layoutInCell="1" allowOverlap="1" wp14:anchorId="4DD5AEBC" wp14:editId="199D4295">
            <wp:simplePos x="0" y="0"/>
            <wp:positionH relativeFrom="page">
              <wp:posOffset>1462164</wp:posOffset>
            </wp:positionH>
            <wp:positionV relativeFrom="paragraph">
              <wp:posOffset>-49907</wp:posOffset>
            </wp:positionV>
            <wp:extent cx="3510658" cy="1613594"/>
            <wp:effectExtent l="0" t="0" r="0" b="5715"/>
            <wp:wrapNone/>
            <wp:docPr id="430" name="Picture 4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" name="Picture 430"/>
                    <pic:cNvPicPr>
                      <a:picLocks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59538" cy="1636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083972" w14:textId="77777777" w:rsidR="005D6574" w:rsidRPr="00F215BA" w:rsidRDefault="005D6574" w:rsidP="005D6574">
      <w:pPr>
        <w:rPr>
          <w:rFonts w:ascii="Times New Roman" w:hAnsi="Times New Roman"/>
          <w:color w:val="000000" w:themeColor="text1"/>
          <w:szCs w:val="20"/>
        </w:rPr>
      </w:pPr>
    </w:p>
    <w:p w14:paraId="0A909E1D" w14:textId="77777777" w:rsidR="005D6574" w:rsidRPr="00F215BA" w:rsidRDefault="005D6574" w:rsidP="005D6574">
      <w:pPr>
        <w:rPr>
          <w:rFonts w:ascii="Times New Roman" w:hAnsi="Times New Roman"/>
          <w:color w:val="000000" w:themeColor="text1"/>
          <w:szCs w:val="20"/>
        </w:rPr>
      </w:pPr>
    </w:p>
    <w:p w14:paraId="690E6DE3" w14:textId="77777777" w:rsidR="005D6574" w:rsidRPr="00F215BA" w:rsidRDefault="005D6574" w:rsidP="005D6574">
      <w:pPr>
        <w:rPr>
          <w:rFonts w:ascii="Times New Roman" w:hAnsi="Times New Roman"/>
          <w:color w:val="000000" w:themeColor="text1"/>
          <w:szCs w:val="20"/>
        </w:rPr>
      </w:pPr>
    </w:p>
    <w:p w14:paraId="699A95DF" w14:textId="77777777" w:rsidR="005D6574" w:rsidRPr="00F215BA" w:rsidRDefault="005D6574" w:rsidP="005D6574">
      <w:pPr>
        <w:rPr>
          <w:rFonts w:ascii="Times New Roman" w:hAnsi="Times New Roman"/>
          <w:color w:val="000000" w:themeColor="text1"/>
          <w:szCs w:val="20"/>
        </w:rPr>
      </w:pPr>
    </w:p>
    <w:p w14:paraId="6A74883E" w14:textId="77777777" w:rsidR="005D6574" w:rsidRPr="00F215BA" w:rsidRDefault="005D6574" w:rsidP="005D6574">
      <w:pPr>
        <w:rPr>
          <w:rFonts w:ascii="Times New Roman" w:hAnsi="Times New Roman"/>
          <w:color w:val="000000" w:themeColor="text1"/>
          <w:szCs w:val="20"/>
        </w:rPr>
      </w:pPr>
      <w:r w:rsidRPr="00F215BA">
        <w:rPr>
          <w:noProof/>
          <w:szCs w:val="20"/>
        </w:rPr>
        <w:drawing>
          <wp:anchor distT="0" distB="0" distL="114300" distR="114300" simplePos="0" relativeHeight="251657214" behindDoc="1" locked="0" layoutInCell="1" allowOverlap="1" wp14:anchorId="41101144" wp14:editId="20732DF4">
            <wp:simplePos x="0" y="0"/>
            <wp:positionH relativeFrom="page">
              <wp:posOffset>1462139</wp:posOffset>
            </wp:positionH>
            <wp:positionV relativeFrom="paragraph">
              <wp:posOffset>-34163</wp:posOffset>
            </wp:positionV>
            <wp:extent cx="3511116" cy="1635610"/>
            <wp:effectExtent l="0" t="0" r="0" b="3175"/>
            <wp:wrapNone/>
            <wp:docPr id="431" name="Picture 4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" name="Picture 431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57794" cy="16573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9B9282" w14:textId="77777777" w:rsidR="005D6574" w:rsidRPr="00F215BA" w:rsidRDefault="005D6574" w:rsidP="005D6574">
      <w:pPr>
        <w:rPr>
          <w:rFonts w:ascii="Times New Roman" w:hAnsi="Times New Roman"/>
          <w:color w:val="000000" w:themeColor="text1"/>
          <w:szCs w:val="20"/>
        </w:rPr>
      </w:pPr>
    </w:p>
    <w:p w14:paraId="525052DA" w14:textId="77777777" w:rsidR="005D6574" w:rsidRPr="00F215BA" w:rsidRDefault="005D6574" w:rsidP="005D6574">
      <w:pPr>
        <w:rPr>
          <w:rFonts w:ascii="Times New Roman" w:hAnsi="Times New Roman"/>
          <w:color w:val="000000" w:themeColor="text1"/>
          <w:szCs w:val="20"/>
        </w:rPr>
      </w:pPr>
    </w:p>
    <w:p w14:paraId="6E8755ED" w14:textId="77777777" w:rsidR="005D6574" w:rsidRPr="00F215BA" w:rsidRDefault="005D6574" w:rsidP="005D6574">
      <w:pPr>
        <w:rPr>
          <w:rFonts w:ascii="Times New Roman" w:hAnsi="Times New Roman"/>
          <w:color w:val="000000" w:themeColor="text1"/>
          <w:szCs w:val="20"/>
        </w:rPr>
      </w:pPr>
    </w:p>
    <w:p w14:paraId="58F8520B" w14:textId="77777777" w:rsidR="005D6574" w:rsidRPr="00F215BA" w:rsidRDefault="005D6574" w:rsidP="005D6574">
      <w:pPr>
        <w:rPr>
          <w:rFonts w:ascii="Times New Roman" w:hAnsi="Times New Roman"/>
          <w:color w:val="000000" w:themeColor="text1"/>
          <w:szCs w:val="20"/>
        </w:rPr>
      </w:pPr>
    </w:p>
    <w:p w14:paraId="49704E08" w14:textId="77777777" w:rsidR="005D6574" w:rsidRPr="00F215BA" w:rsidRDefault="005D6574" w:rsidP="005D6574">
      <w:pPr>
        <w:spacing w:line="436" w:lineRule="exact"/>
        <w:ind w:right="1829"/>
        <w:rPr>
          <w:rFonts w:ascii="맑은 고딕" w:hAnsi="맑은 고딕" w:cs="맑은 고딕"/>
          <w:color w:val="000000"/>
          <w:szCs w:val="20"/>
        </w:rPr>
      </w:pPr>
      <w:r w:rsidRPr="00F215BA">
        <w:rPr>
          <w:rFonts w:ascii="맑은 고딕" w:hAnsi="맑은 고딕" w:cs="맑은 고딕"/>
          <w:b/>
          <w:bCs/>
          <w:color w:val="000000"/>
          <w:szCs w:val="20"/>
        </w:rPr>
        <w:t>Figure S2</w:t>
      </w:r>
      <w:r w:rsidRPr="00F215BA">
        <w:rPr>
          <w:rFonts w:ascii="맑은 고딕" w:hAnsi="맑은 고딕" w:cs="맑은 고딕"/>
          <w:color w:val="000000"/>
          <w:szCs w:val="20"/>
        </w:rPr>
        <w:t>. Directed acyclic graphs (</w:t>
      </w:r>
      <w:r w:rsidRPr="00F215BA">
        <w:rPr>
          <w:rFonts w:ascii="맑은 고딕" w:hAnsi="맑은 고딕" w:cs="맑은 고딕"/>
          <w:color w:val="000000"/>
          <w:spacing w:val="-3"/>
          <w:szCs w:val="20"/>
        </w:rPr>
        <w:t>D</w:t>
      </w:r>
      <w:r w:rsidRPr="00F215BA">
        <w:rPr>
          <w:rFonts w:ascii="맑은 고딕" w:hAnsi="맑은 고딕" w:cs="맑은 고딕"/>
          <w:color w:val="000000"/>
          <w:szCs w:val="20"/>
        </w:rPr>
        <w:t>AGs) sh</w:t>
      </w:r>
      <w:r w:rsidRPr="00F215BA">
        <w:rPr>
          <w:rFonts w:ascii="맑은 고딕" w:hAnsi="맑은 고딕" w:cs="맑은 고딕"/>
          <w:color w:val="000000"/>
          <w:spacing w:val="-3"/>
          <w:szCs w:val="20"/>
        </w:rPr>
        <w:t>o</w:t>
      </w:r>
      <w:r w:rsidRPr="00F215BA">
        <w:rPr>
          <w:rFonts w:ascii="맑은 고딕" w:hAnsi="맑은 고딕" w:cs="맑은 고딕"/>
          <w:color w:val="000000"/>
          <w:szCs w:val="20"/>
        </w:rPr>
        <w:t>wing genetic variants s</w:t>
      </w:r>
      <w:r w:rsidRPr="00F215BA">
        <w:rPr>
          <w:rFonts w:ascii="맑은 고딕" w:hAnsi="맑은 고딕" w:cs="맑은 고딕"/>
          <w:color w:val="000000"/>
          <w:spacing w:val="-3"/>
          <w:szCs w:val="20"/>
        </w:rPr>
        <w:t>e</w:t>
      </w:r>
      <w:r w:rsidRPr="00F215BA">
        <w:rPr>
          <w:rFonts w:ascii="맑은 고딕" w:hAnsi="맑은 고딕" w:cs="맑은 고딕"/>
          <w:color w:val="000000"/>
          <w:szCs w:val="20"/>
        </w:rPr>
        <w:t>l</w:t>
      </w:r>
      <w:r w:rsidRPr="00F215BA">
        <w:rPr>
          <w:rFonts w:ascii="맑은 고딕" w:hAnsi="맑은 고딕" w:cs="맑은 고딕"/>
          <w:color w:val="000000"/>
          <w:spacing w:val="-3"/>
          <w:szCs w:val="20"/>
        </w:rPr>
        <w:t>e</w:t>
      </w:r>
      <w:r w:rsidRPr="00F215BA">
        <w:rPr>
          <w:rFonts w:ascii="맑은 고딕" w:hAnsi="맑은 고딕" w:cs="맑은 고딕"/>
          <w:color w:val="000000"/>
          <w:szCs w:val="20"/>
        </w:rPr>
        <w:t>cted for Mendelian randomizati</w:t>
      </w:r>
      <w:r w:rsidRPr="00F215BA">
        <w:rPr>
          <w:rFonts w:ascii="맑은 고딕" w:hAnsi="맑은 고딕" w:cs="맑은 고딕"/>
          <w:color w:val="000000"/>
          <w:spacing w:val="-3"/>
          <w:szCs w:val="20"/>
        </w:rPr>
        <w:t>o</w:t>
      </w:r>
      <w:r w:rsidRPr="00F215BA">
        <w:rPr>
          <w:rFonts w:ascii="맑은 고딕" w:hAnsi="맑은 고딕" w:cs="맑은 고딕"/>
          <w:color w:val="000000"/>
          <w:szCs w:val="20"/>
        </w:rPr>
        <w:t>n analysis.</w:t>
      </w:r>
    </w:p>
    <w:p w14:paraId="746E612B" w14:textId="77777777" w:rsidR="00A12E49" w:rsidRDefault="00F215BA">
      <w:pPr>
        <w:widowControl/>
        <w:wordWrap/>
        <w:autoSpaceDE/>
        <w:autoSpaceDN/>
        <w:rPr>
          <w:rFonts w:asciiTheme="minorEastAsia" w:hAnsiTheme="minorEastAsia" w:cs="맑은 고딕"/>
          <w:bCs/>
          <w:color w:val="000000"/>
          <w:szCs w:val="20"/>
        </w:rPr>
        <w:sectPr w:rsidR="00A12E4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Theme="minorEastAsia" w:hAnsiTheme="minorEastAsia" w:cs="맑은 고딕"/>
          <w:bCs/>
          <w:color w:val="000000"/>
          <w:szCs w:val="20"/>
        </w:rPr>
        <w:br w:type="page"/>
      </w:r>
    </w:p>
    <w:p w14:paraId="4992ADC6" w14:textId="77777777" w:rsidR="007A3403" w:rsidRDefault="00A62BEF" w:rsidP="00F215BA">
      <w:pPr>
        <w:widowControl/>
        <w:wordWrap/>
        <w:autoSpaceDE/>
        <w:autoSpaceDN/>
        <w:jc w:val="left"/>
        <w:rPr>
          <w:rFonts w:asciiTheme="minorEastAsia" w:hAnsiTheme="minorEastAsia" w:cs="맑은 고딕"/>
          <w:bCs/>
          <w:color w:val="000000"/>
          <w:szCs w:val="20"/>
        </w:rPr>
      </w:pPr>
      <w:r>
        <w:rPr>
          <w:rFonts w:asciiTheme="minorEastAsia" w:hAnsiTheme="minorEastAsia" w:cs="맑은 고딕"/>
          <w:bCs/>
          <w:color w:val="000000"/>
          <w:szCs w:val="20"/>
        </w:rPr>
        <w:lastRenderedPageBreak/>
        <w:t xml:space="preserve"> </w:t>
      </w:r>
      <w:r w:rsidR="00F215BA">
        <w:rPr>
          <w:rFonts w:asciiTheme="minorEastAsia" w:hAnsiTheme="minorEastAsia" w:cs="맑은 고딕"/>
          <w:bCs/>
          <w:color w:val="000000"/>
          <w:szCs w:val="20"/>
        </w:rPr>
        <w:t xml:space="preserve">(A) </w:t>
      </w:r>
      <w:r w:rsidR="000A3B27">
        <w:rPr>
          <w:rFonts w:asciiTheme="minorEastAsia" w:hAnsiTheme="minorEastAsia" w:cs="맑은 고딕"/>
          <w:bCs/>
          <w:color w:val="000000"/>
          <w:szCs w:val="20"/>
        </w:rPr>
        <w:t>Three-y</w:t>
      </w:r>
      <w:r w:rsidR="00687C41" w:rsidRPr="00F215BA">
        <w:rPr>
          <w:rFonts w:asciiTheme="minorEastAsia" w:hAnsiTheme="minorEastAsia" w:cs="맑은 고딕"/>
          <w:bCs/>
          <w:color w:val="000000"/>
          <w:szCs w:val="20"/>
        </w:rPr>
        <w:t>ear</w:t>
      </w:r>
      <w:r w:rsidR="00F215BA">
        <w:rPr>
          <w:rFonts w:asciiTheme="minorEastAsia" w:hAnsiTheme="minorEastAsia" w:cs="맑은 고딕"/>
          <w:bCs/>
          <w:color w:val="000000"/>
          <w:szCs w:val="20"/>
        </w:rPr>
        <w:t xml:space="preserve"> </w:t>
      </w:r>
      <w:r w:rsidR="00687C41" w:rsidRPr="00F215BA">
        <w:rPr>
          <w:rFonts w:asciiTheme="minorEastAsia" w:hAnsiTheme="minorEastAsia" w:cs="맑은 고딕"/>
          <w:bCs/>
          <w:color w:val="000000"/>
          <w:szCs w:val="20"/>
        </w:rPr>
        <w:t>OS</w:t>
      </w:r>
      <w:r w:rsidR="00687C41" w:rsidRPr="00F215BA">
        <w:rPr>
          <w:rFonts w:asciiTheme="minorEastAsia" w:hAnsiTheme="minorEastAsia" w:cs="맑은 고딕"/>
          <w:bCs/>
          <w:color w:val="000000"/>
          <w:szCs w:val="20"/>
        </w:rPr>
        <w:tab/>
      </w:r>
      <w:r w:rsidR="000A3B27">
        <w:rPr>
          <w:rFonts w:asciiTheme="minorEastAsia" w:hAnsiTheme="minorEastAsia" w:cs="맑은 고딕"/>
          <w:bCs/>
          <w:color w:val="000000"/>
          <w:szCs w:val="20"/>
        </w:rPr>
        <w:tab/>
      </w:r>
      <w:r w:rsidR="000A3B27">
        <w:rPr>
          <w:rFonts w:asciiTheme="minorEastAsia" w:hAnsiTheme="minorEastAsia" w:cs="맑은 고딕"/>
          <w:bCs/>
          <w:color w:val="000000"/>
          <w:szCs w:val="20"/>
        </w:rPr>
        <w:tab/>
      </w:r>
      <w:r w:rsidR="000A3B27">
        <w:rPr>
          <w:rFonts w:asciiTheme="minorEastAsia" w:hAnsiTheme="minorEastAsia" w:cs="맑은 고딕"/>
          <w:bCs/>
          <w:color w:val="000000"/>
          <w:szCs w:val="20"/>
        </w:rPr>
        <w:tab/>
      </w:r>
      <w:r w:rsidR="000A3B27">
        <w:rPr>
          <w:rFonts w:asciiTheme="minorEastAsia" w:hAnsiTheme="minorEastAsia" w:cs="맑은 고딕"/>
          <w:bCs/>
          <w:color w:val="000000"/>
          <w:szCs w:val="20"/>
        </w:rPr>
        <w:tab/>
      </w:r>
      <w:r w:rsidR="000A3B27">
        <w:rPr>
          <w:rFonts w:asciiTheme="minorEastAsia" w:hAnsiTheme="minorEastAsia" w:cs="맑은 고딕"/>
          <w:bCs/>
          <w:color w:val="000000"/>
          <w:szCs w:val="20"/>
        </w:rPr>
        <w:tab/>
      </w:r>
      <w:r w:rsidR="000A3B27">
        <w:rPr>
          <w:rFonts w:asciiTheme="minorEastAsia" w:hAnsiTheme="minorEastAsia" w:cs="맑은 고딕"/>
          <w:bCs/>
          <w:color w:val="000000"/>
          <w:szCs w:val="20"/>
        </w:rPr>
        <w:tab/>
        <w:t>(B) Three-Year PFS</w:t>
      </w:r>
      <w:r w:rsidR="00F215BA">
        <w:rPr>
          <w:rFonts w:asciiTheme="minorEastAsia" w:hAnsiTheme="minorEastAsia" w:cs="맑은 고딕"/>
          <w:bCs/>
          <w:color w:val="000000"/>
          <w:szCs w:val="20"/>
        </w:rPr>
        <w:tab/>
      </w:r>
    </w:p>
    <w:p w14:paraId="1B216836" w14:textId="77777777" w:rsidR="005D6574" w:rsidRPr="00F215BA" w:rsidRDefault="007A3403" w:rsidP="00F215BA">
      <w:pPr>
        <w:widowControl/>
        <w:wordWrap/>
        <w:autoSpaceDE/>
        <w:autoSpaceDN/>
        <w:jc w:val="left"/>
        <w:rPr>
          <w:rFonts w:asciiTheme="minorEastAsia" w:hAnsiTheme="minorEastAsia" w:cs="맑은 고딕"/>
          <w:bCs/>
          <w:color w:val="000000"/>
          <w:szCs w:val="20"/>
        </w:rPr>
      </w:pPr>
      <w:r>
        <w:rPr>
          <w:rFonts w:asciiTheme="minorEastAsia" w:hAnsiTheme="minorEastAsia" w:cs="맑은 고딕"/>
          <w:bCs/>
          <w:noProof/>
          <w:color w:val="000000"/>
          <w:szCs w:val="20"/>
        </w:rPr>
        <w:drawing>
          <wp:inline distT="0" distB="0" distL="0" distR="0" wp14:anchorId="7DB6B1B8" wp14:editId="64CCD601">
            <wp:extent cx="1368000" cy="1368000"/>
            <wp:effectExtent l="0" t="0" r="3810" b="3810"/>
            <wp:docPr id="48" name="그림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36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A3403">
        <w:rPr>
          <w:rFonts w:asciiTheme="minorEastAsia" w:hAnsiTheme="minorEastAsia" w:cs="맑은 고딕"/>
          <w:bCs/>
          <w:color w:val="000000"/>
          <w:szCs w:val="20"/>
        </w:rPr>
        <w:t xml:space="preserve"> </w:t>
      </w:r>
      <w:r>
        <w:rPr>
          <w:rFonts w:asciiTheme="minorEastAsia" w:hAnsiTheme="minorEastAsia" w:cs="맑은 고딕"/>
          <w:bCs/>
          <w:noProof/>
          <w:color w:val="000000"/>
          <w:szCs w:val="20"/>
        </w:rPr>
        <w:drawing>
          <wp:inline distT="0" distB="0" distL="0" distR="0" wp14:anchorId="213ACF70" wp14:editId="6834C4D1">
            <wp:extent cx="1368000" cy="1368000"/>
            <wp:effectExtent l="0" t="0" r="3810" b="3810"/>
            <wp:docPr id="49" name="그림 49" descr="C:\Users\User\AppData\Local\Microsoft\Windows\INetCache\Content.MSO\21CC5B2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User\AppData\Local\Microsoft\Windows\INetCache\Content.MSO\21CC5B21.tmp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87C41" w:rsidRPr="00F215BA">
        <w:rPr>
          <w:rFonts w:asciiTheme="minorEastAsia" w:hAnsiTheme="minorEastAsia" w:cs="맑은 고딕"/>
          <w:bCs/>
          <w:color w:val="000000"/>
          <w:szCs w:val="20"/>
        </w:rPr>
        <w:t xml:space="preserve"> </w:t>
      </w:r>
      <w:r>
        <w:rPr>
          <w:rFonts w:asciiTheme="minorEastAsia" w:hAnsiTheme="minorEastAsia" w:cs="맑은 고딕"/>
          <w:bCs/>
          <w:noProof/>
          <w:color w:val="000000"/>
          <w:szCs w:val="20"/>
        </w:rPr>
        <w:drawing>
          <wp:inline distT="0" distB="0" distL="0" distR="0" wp14:anchorId="4B6F6A8E" wp14:editId="0C57A141">
            <wp:extent cx="1332000" cy="1332000"/>
            <wp:effectExtent l="0" t="0" r="1905" b="1905"/>
            <wp:docPr id="50" name="그림 50" descr="C:\Users\User\AppData\Local\Microsoft\Windows\INetCache\Content.MSO\A6F96AD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User\AppData\Local\Microsoft\Windows\INetCache\Content.MSO\A6F96AD7.tmp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2000" cy="13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1EA2">
        <w:rPr>
          <w:rFonts w:asciiTheme="minorEastAsia" w:hAnsiTheme="minorEastAsia" w:cs="맑은 고딕"/>
          <w:bCs/>
          <w:color w:val="000000"/>
          <w:szCs w:val="20"/>
        </w:rPr>
        <w:t xml:space="preserve">   </w:t>
      </w:r>
      <w:r>
        <w:rPr>
          <w:rFonts w:asciiTheme="minorEastAsia" w:hAnsiTheme="minorEastAsia" w:cs="맑은 고딕"/>
          <w:bCs/>
          <w:noProof/>
          <w:color w:val="000000"/>
          <w:szCs w:val="20"/>
        </w:rPr>
        <w:drawing>
          <wp:inline distT="0" distB="0" distL="0" distR="0" wp14:anchorId="18D20206" wp14:editId="4BA457A0">
            <wp:extent cx="1368000" cy="1368000"/>
            <wp:effectExtent l="0" t="0" r="3810" b="3810"/>
            <wp:docPr id="51" name="그림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36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A3403">
        <w:rPr>
          <w:rFonts w:asciiTheme="minorEastAsia" w:hAnsiTheme="minorEastAsia" w:cs="맑은 고딕"/>
          <w:bCs/>
          <w:color w:val="000000"/>
          <w:szCs w:val="20"/>
        </w:rPr>
        <w:t xml:space="preserve"> </w:t>
      </w:r>
      <w:r>
        <w:rPr>
          <w:rFonts w:asciiTheme="minorEastAsia" w:hAnsiTheme="minorEastAsia" w:cs="맑은 고딕"/>
          <w:bCs/>
          <w:noProof/>
          <w:color w:val="000000"/>
          <w:szCs w:val="20"/>
        </w:rPr>
        <w:drawing>
          <wp:inline distT="0" distB="0" distL="0" distR="0" wp14:anchorId="7AC27ED8" wp14:editId="12892FFD">
            <wp:extent cx="1368000" cy="1368000"/>
            <wp:effectExtent l="0" t="0" r="3810" b="3810"/>
            <wp:docPr id="52" name="그림 52" descr="C:\Users\User\AppData\Local\Microsoft\Windows\INetCache\Content.MSO\8D2E31FD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User\AppData\Local\Microsoft\Windows\INetCache\Content.MSO\8D2E31FD.tmp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3403">
        <w:rPr>
          <w:rFonts w:asciiTheme="minorEastAsia" w:hAnsiTheme="minorEastAsia" w:cs="맑은 고딕"/>
          <w:bCs/>
          <w:color w:val="000000"/>
          <w:szCs w:val="20"/>
        </w:rPr>
        <w:t xml:space="preserve"> </w:t>
      </w:r>
      <w:r>
        <w:rPr>
          <w:rFonts w:asciiTheme="minorEastAsia" w:hAnsiTheme="minorEastAsia" w:cs="맑은 고딕"/>
          <w:bCs/>
          <w:noProof/>
          <w:color w:val="000000"/>
          <w:szCs w:val="20"/>
        </w:rPr>
        <w:drawing>
          <wp:inline distT="0" distB="0" distL="0" distR="0" wp14:anchorId="3402B8C7" wp14:editId="67778926">
            <wp:extent cx="1368000" cy="1368000"/>
            <wp:effectExtent l="0" t="0" r="3810" b="3810"/>
            <wp:docPr id="53" name="그림 53" descr="C:\Users\User\AppData\Local\Microsoft\Windows\INetCache\Content.MSO\77E7521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User\AppData\Local\Microsoft\Windows\INetCache\Content.MSO\77E75213.tmp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7ACF1" w14:textId="77777777" w:rsidR="00687C41" w:rsidRPr="00F215BA" w:rsidRDefault="00DB3A7E" w:rsidP="005D6574">
      <w:pPr>
        <w:widowControl/>
        <w:wordWrap/>
        <w:autoSpaceDE/>
        <w:autoSpaceDN/>
        <w:jc w:val="left"/>
        <w:rPr>
          <w:rFonts w:asciiTheme="minorEastAsia" w:hAnsiTheme="minorEastAsia" w:cs="맑은 고딕"/>
          <w:bCs/>
          <w:color w:val="000000"/>
          <w:szCs w:val="20"/>
        </w:rPr>
      </w:pPr>
      <w:r>
        <w:rPr>
          <w:rFonts w:asciiTheme="minorEastAsia" w:hAnsiTheme="minorEastAsia" w:cs="맑은 고딕"/>
          <w:bCs/>
          <w:color w:val="000000"/>
          <w:szCs w:val="20"/>
        </w:rPr>
        <w:t>(C)</w:t>
      </w:r>
      <w:r w:rsidR="00925DED">
        <w:rPr>
          <w:rFonts w:asciiTheme="minorEastAsia" w:hAnsiTheme="minorEastAsia" w:cs="맑은 고딕"/>
          <w:bCs/>
          <w:color w:val="000000"/>
          <w:szCs w:val="20"/>
        </w:rPr>
        <w:t xml:space="preserve"> Five-year OS</w:t>
      </w:r>
      <w:r w:rsidR="00925DED">
        <w:rPr>
          <w:rFonts w:asciiTheme="minorEastAsia" w:hAnsiTheme="minorEastAsia" w:cs="맑은 고딕"/>
          <w:bCs/>
          <w:color w:val="000000"/>
          <w:szCs w:val="20"/>
        </w:rPr>
        <w:tab/>
      </w:r>
      <w:r w:rsidR="00925DED">
        <w:rPr>
          <w:rFonts w:asciiTheme="minorEastAsia" w:hAnsiTheme="minorEastAsia" w:cs="맑은 고딕"/>
          <w:bCs/>
          <w:color w:val="000000"/>
          <w:szCs w:val="20"/>
        </w:rPr>
        <w:tab/>
      </w:r>
      <w:r w:rsidR="00925DED">
        <w:rPr>
          <w:rFonts w:asciiTheme="minorEastAsia" w:hAnsiTheme="minorEastAsia" w:cs="맑은 고딕"/>
          <w:bCs/>
          <w:color w:val="000000"/>
          <w:szCs w:val="20"/>
        </w:rPr>
        <w:tab/>
      </w:r>
      <w:r w:rsidR="00925DED">
        <w:rPr>
          <w:rFonts w:asciiTheme="minorEastAsia" w:hAnsiTheme="minorEastAsia" w:cs="맑은 고딕"/>
          <w:bCs/>
          <w:color w:val="000000"/>
          <w:szCs w:val="20"/>
        </w:rPr>
        <w:tab/>
      </w:r>
      <w:r w:rsidR="00925DED">
        <w:rPr>
          <w:rFonts w:asciiTheme="minorEastAsia" w:hAnsiTheme="minorEastAsia" w:cs="맑은 고딕"/>
          <w:bCs/>
          <w:color w:val="000000"/>
          <w:szCs w:val="20"/>
        </w:rPr>
        <w:tab/>
      </w:r>
      <w:r w:rsidR="002F1EA2">
        <w:rPr>
          <w:rFonts w:asciiTheme="minorEastAsia" w:hAnsiTheme="minorEastAsia" w:cs="맑은 고딕"/>
          <w:bCs/>
          <w:color w:val="000000"/>
          <w:szCs w:val="20"/>
        </w:rPr>
        <w:tab/>
      </w:r>
      <w:r w:rsidR="002F1EA2">
        <w:rPr>
          <w:rFonts w:asciiTheme="minorEastAsia" w:hAnsiTheme="minorEastAsia" w:cs="맑은 고딕"/>
          <w:bCs/>
          <w:color w:val="000000"/>
          <w:szCs w:val="20"/>
        </w:rPr>
        <w:tab/>
      </w:r>
      <w:r w:rsidR="002F1EA2">
        <w:rPr>
          <w:rFonts w:asciiTheme="minorEastAsia" w:hAnsiTheme="minorEastAsia" w:cs="맑은 고딕"/>
          <w:bCs/>
          <w:color w:val="000000"/>
          <w:szCs w:val="20"/>
        </w:rPr>
        <w:tab/>
      </w:r>
      <w:r w:rsidR="00925DED">
        <w:rPr>
          <w:rFonts w:asciiTheme="minorEastAsia" w:hAnsiTheme="minorEastAsia" w:cs="맑은 고딕"/>
          <w:bCs/>
          <w:color w:val="000000"/>
          <w:szCs w:val="20"/>
        </w:rPr>
        <w:t>(D) Five-year PFS</w:t>
      </w:r>
    </w:p>
    <w:p w14:paraId="1AA284C7" w14:textId="77777777" w:rsidR="00687C41" w:rsidRDefault="007A3403" w:rsidP="005D6574">
      <w:pPr>
        <w:widowControl/>
        <w:wordWrap/>
        <w:autoSpaceDE/>
        <w:autoSpaceDN/>
        <w:jc w:val="left"/>
        <w:rPr>
          <w:rFonts w:asciiTheme="minorEastAsia" w:hAnsiTheme="minorEastAsia" w:cs="맑은 고딕"/>
          <w:bCs/>
          <w:color w:val="000000"/>
          <w:szCs w:val="20"/>
        </w:rPr>
      </w:pPr>
      <w:r>
        <w:rPr>
          <w:rFonts w:asciiTheme="minorEastAsia" w:hAnsiTheme="minorEastAsia" w:cs="맑은 고딕"/>
          <w:bCs/>
          <w:noProof/>
          <w:color w:val="000000"/>
          <w:szCs w:val="20"/>
        </w:rPr>
        <w:drawing>
          <wp:inline distT="0" distB="0" distL="0" distR="0" wp14:anchorId="6FD5755B" wp14:editId="6B041C3E">
            <wp:extent cx="1368000" cy="1368000"/>
            <wp:effectExtent l="0" t="0" r="3810" b="3810"/>
            <wp:docPr id="54" name="그림 54" descr="C:\Users\User\AppData\Local\Microsoft\Windows\INetCache\Content.MSO\F275689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User\AppData\Local\Microsoft\Windows\INetCache\Content.MSO\F2756899.tmp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1EA2">
        <w:rPr>
          <w:rFonts w:asciiTheme="minorEastAsia" w:hAnsiTheme="minorEastAsia" w:cs="맑은 고딕"/>
          <w:bCs/>
          <w:color w:val="000000"/>
          <w:szCs w:val="20"/>
        </w:rPr>
        <w:t xml:space="preserve">   </w:t>
      </w:r>
      <w:r>
        <w:rPr>
          <w:rFonts w:asciiTheme="minorEastAsia" w:hAnsiTheme="minorEastAsia" w:cs="맑은 고딕"/>
          <w:bCs/>
          <w:noProof/>
          <w:color w:val="000000"/>
          <w:szCs w:val="20"/>
        </w:rPr>
        <w:drawing>
          <wp:inline distT="0" distB="0" distL="0" distR="0" wp14:anchorId="17BC5DDA" wp14:editId="30693A41">
            <wp:extent cx="1368000" cy="1368000"/>
            <wp:effectExtent l="0" t="0" r="3810" b="3810"/>
            <wp:docPr id="55" name="그림 55" descr="C:\Users\User\AppData\Local\Microsoft\Windows\INetCache\Content.MSO\E1AA6F0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User\AppData\Local\Microsoft\Windows\INetCache\Content.MSO\E1AA6F0F.tmp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3403">
        <w:rPr>
          <w:rFonts w:asciiTheme="minorEastAsia" w:hAnsiTheme="minorEastAsia" w:cs="맑은 고딕"/>
          <w:bCs/>
          <w:color w:val="000000"/>
          <w:szCs w:val="20"/>
        </w:rPr>
        <w:t xml:space="preserve"> </w:t>
      </w:r>
      <w:r>
        <w:rPr>
          <w:rFonts w:asciiTheme="minorEastAsia" w:hAnsiTheme="minorEastAsia" w:cs="맑은 고딕"/>
          <w:bCs/>
          <w:noProof/>
          <w:color w:val="000000"/>
          <w:szCs w:val="20"/>
        </w:rPr>
        <w:drawing>
          <wp:inline distT="0" distB="0" distL="0" distR="0" wp14:anchorId="4FECA315" wp14:editId="443943CE">
            <wp:extent cx="1368000" cy="1368000"/>
            <wp:effectExtent l="0" t="0" r="3810" b="3810"/>
            <wp:docPr id="56" name="그림 56" descr="C:\Users\User\AppData\Local\Microsoft\Windows\INetCache\Content.MSO\DDCE1AF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User\AppData\Local\Microsoft\Windows\INetCache\Content.MSO\DDCE1AF5.tmp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3403">
        <w:rPr>
          <w:rFonts w:asciiTheme="minorEastAsia" w:hAnsiTheme="minorEastAsia" w:cs="맑은 고딕"/>
          <w:bCs/>
          <w:color w:val="000000"/>
          <w:szCs w:val="20"/>
        </w:rPr>
        <w:t xml:space="preserve"> </w:t>
      </w:r>
      <w:r>
        <w:rPr>
          <w:rFonts w:asciiTheme="minorEastAsia" w:hAnsiTheme="minorEastAsia" w:cs="맑은 고딕"/>
          <w:bCs/>
          <w:noProof/>
          <w:color w:val="000000"/>
          <w:szCs w:val="20"/>
        </w:rPr>
        <w:drawing>
          <wp:inline distT="0" distB="0" distL="0" distR="0" wp14:anchorId="63EB143E" wp14:editId="4C7489A1">
            <wp:extent cx="1368000" cy="1368000"/>
            <wp:effectExtent l="0" t="0" r="3810" b="3810"/>
            <wp:docPr id="57" name="그림 57" descr="C:\Users\User\AppData\Local\Microsoft\Windows\INetCache\Content.MSO\67713DCB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User\AppData\Local\Microsoft\Windows\INetCache\Content.MSO\67713DCB.tmp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3403">
        <w:rPr>
          <w:rFonts w:asciiTheme="minorEastAsia" w:hAnsiTheme="minorEastAsia" w:cs="맑은 고딕"/>
          <w:bCs/>
          <w:color w:val="000000"/>
          <w:szCs w:val="20"/>
        </w:rPr>
        <w:t xml:space="preserve"> </w:t>
      </w:r>
      <w:r>
        <w:rPr>
          <w:rFonts w:asciiTheme="minorEastAsia" w:hAnsiTheme="minorEastAsia" w:cs="맑은 고딕"/>
          <w:bCs/>
          <w:noProof/>
          <w:color w:val="000000"/>
          <w:szCs w:val="20"/>
        </w:rPr>
        <w:drawing>
          <wp:inline distT="0" distB="0" distL="0" distR="0" wp14:anchorId="2DD0D00A" wp14:editId="3EC9CE59">
            <wp:extent cx="1368000" cy="1368000"/>
            <wp:effectExtent l="0" t="0" r="3810" b="3810"/>
            <wp:docPr id="58" name="그림 58" descr="C:\Users\User\AppData\Local\Microsoft\Windows\INetCache\Content.MSO\BD78251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User\AppData\Local\Microsoft\Windows\INetCache\Content.MSO\BD782511.tmp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3403">
        <w:rPr>
          <w:rFonts w:asciiTheme="minorEastAsia" w:hAnsiTheme="minorEastAsia" w:cs="맑은 고딕"/>
          <w:bCs/>
          <w:color w:val="000000"/>
          <w:szCs w:val="20"/>
        </w:rPr>
        <w:t xml:space="preserve"> </w:t>
      </w:r>
      <w:r>
        <w:rPr>
          <w:rFonts w:asciiTheme="minorEastAsia" w:hAnsiTheme="minorEastAsia" w:cs="맑은 고딕"/>
          <w:bCs/>
          <w:noProof/>
          <w:color w:val="000000"/>
          <w:szCs w:val="20"/>
        </w:rPr>
        <w:drawing>
          <wp:inline distT="0" distB="0" distL="0" distR="0" wp14:anchorId="5EFE0771" wp14:editId="52707575">
            <wp:extent cx="1368000" cy="1368000"/>
            <wp:effectExtent l="0" t="0" r="3810" b="3810"/>
            <wp:docPr id="59" name="그림 59" descr="C:\Users\User\AppData\Local\Microsoft\Windows\INetCache\Content.MSO\E473FA4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User\AppData\Local\Microsoft\Windows\INetCache\Content.MSO\E473FA47.tmp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C7712" w14:textId="77777777" w:rsidR="002F1EA2" w:rsidRPr="00F215BA" w:rsidRDefault="002F1EA2" w:rsidP="002F1EA2">
      <w:pPr>
        <w:widowControl/>
        <w:wordWrap/>
        <w:autoSpaceDE/>
        <w:autoSpaceDN/>
        <w:jc w:val="left"/>
        <w:rPr>
          <w:rFonts w:asciiTheme="minorEastAsia" w:hAnsiTheme="minorEastAsia" w:cs="맑은 고딕"/>
          <w:bCs/>
          <w:color w:val="000000"/>
          <w:szCs w:val="20"/>
        </w:rPr>
      </w:pPr>
      <w:r w:rsidRPr="00F215BA">
        <w:rPr>
          <w:rFonts w:asciiTheme="minorEastAsia" w:hAnsiTheme="minorEastAsia" w:cs="맑은 고딕"/>
          <w:b/>
          <w:bCs/>
          <w:color w:val="000000"/>
          <w:szCs w:val="20"/>
        </w:rPr>
        <w:t>Figure S</w:t>
      </w:r>
      <w:r w:rsidR="007A3403">
        <w:rPr>
          <w:rFonts w:asciiTheme="minorEastAsia" w:hAnsiTheme="minorEastAsia" w:cs="맑은 고딕"/>
          <w:b/>
          <w:bCs/>
          <w:color w:val="000000"/>
          <w:szCs w:val="20"/>
        </w:rPr>
        <w:t>3</w:t>
      </w:r>
      <w:r w:rsidRPr="00F215BA">
        <w:rPr>
          <w:rFonts w:asciiTheme="minorEastAsia" w:hAnsiTheme="minorEastAsia" w:cs="맑은 고딕"/>
          <w:bCs/>
          <w:color w:val="000000"/>
          <w:szCs w:val="20"/>
        </w:rPr>
        <w:t xml:space="preserve">. </w:t>
      </w:r>
      <w:r>
        <w:rPr>
          <w:rFonts w:asciiTheme="minorEastAsia" w:hAnsiTheme="minorEastAsia" w:cs="맑은 고딕"/>
          <w:bCs/>
          <w:color w:val="000000"/>
          <w:szCs w:val="20"/>
        </w:rPr>
        <w:t>Forest plots, f</w:t>
      </w:r>
      <w:r w:rsidRPr="00F215BA">
        <w:rPr>
          <w:rFonts w:asciiTheme="minorEastAsia" w:hAnsiTheme="minorEastAsia" w:cs="맑은 고딕"/>
          <w:bCs/>
          <w:color w:val="000000"/>
          <w:szCs w:val="20"/>
        </w:rPr>
        <w:t>unnel plots</w:t>
      </w:r>
      <w:r>
        <w:rPr>
          <w:rFonts w:asciiTheme="minorEastAsia" w:hAnsiTheme="minorEastAsia" w:cs="맑은 고딕"/>
          <w:bCs/>
          <w:color w:val="000000"/>
          <w:szCs w:val="20"/>
        </w:rPr>
        <w:t>,</w:t>
      </w:r>
      <w:r w:rsidRPr="00F215BA">
        <w:rPr>
          <w:rFonts w:asciiTheme="minorEastAsia" w:hAnsiTheme="minorEastAsia" w:cs="맑은 고딕"/>
          <w:bCs/>
          <w:color w:val="000000"/>
          <w:szCs w:val="20"/>
        </w:rPr>
        <w:t xml:space="preserve"> and Leave-one-out sensitivity analysis</w:t>
      </w:r>
      <w:r>
        <w:rPr>
          <w:rFonts w:asciiTheme="minorEastAsia" w:hAnsiTheme="minorEastAsia" w:cs="맑은 고딕"/>
          <w:bCs/>
          <w:color w:val="000000"/>
          <w:szCs w:val="20"/>
        </w:rPr>
        <w:t xml:space="preserve"> </w:t>
      </w:r>
      <w:r w:rsidRPr="00F215BA">
        <w:rPr>
          <w:rFonts w:asciiTheme="minorEastAsia" w:hAnsiTheme="minorEastAsia" w:cs="맑은 고딕"/>
          <w:bCs/>
          <w:color w:val="000000"/>
          <w:szCs w:val="20"/>
        </w:rPr>
        <w:t>of SNPs for fasting glucose and different survival endpoints</w:t>
      </w:r>
      <w:r>
        <w:rPr>
          <w:rFonts w:asciiTheme="minorEastAsia" w:hAnsiTheme="minorEastAsia" w:cs="맑은 고딕"/>
          <w:bCs/>
          <w:color w:val="000000"/>
          <w:szCs w:val="20"/>
        </w:rPr>
        <w:t xml:space="preserve"> (A: three-year OS; B: three-year PFS; C: five-year OS; D: five-year PFS)</w:t>
      </w:r>
      <w:r w:rsidRPr="00F215BA">
        <w:rPr>
          <w:rFonts w:asciiTheme="minorEastAsia" w:hAnsiTheme="minorEastAsia" w:cs="맑은 고딕"/>
          <w:bCs/>
          <w:color w:val="000000"/>
          <w:szCs w:val="20"/>
        </w:rPr>
        <w:t xml:space="preserve">. </w:t>
      </w:r>
    </w:p>
    <w:p w14:paraId="2A00D0E5" w14:textId="77777777" w:rsidR="00DB3A7E" w:rsidRPr="005E0F0C" w:rsidRDefault="005E0F0C" w:rsidP="005E0F0C">
      <w:pPr>
        <w:rPr>
          <w:rFonts w:eastAsiaTheme="minorHAnsi" w:cs="Arial"/>
          <w:color w:val="000000"/>
          <w:kern w:val="0"/>
          <w:szCs w:val="20"/>
        </w:rPr>
      </w:pPr>
      <w:r w:rsidRPr="005E0F0C">
        <w:rPr>
          <w:rFonts w:eastAsiaTheme="minorHAnsi" w:cs="Arial" w:hint="eastAsia"/>
          <w:i/>
          <w:color w:val="000000"/>
          <w:kern w:val="0"/>
          <w:szCs w:val="20"/>
        </w:rPr>
        <w:t>A</w:t>
      </w:r>
      <w:r w:rsidRPr="005E0F0C">
        <w:rPr>
          <w:rFonts w:eastAsiaTheme="minorHAnsi" w:cs="Arial"/>
          <w:i/>
          <w:color w:val="000000"/>
          <w:kern w:val="0"/>
          <w:szCs w:val="20"/>
        </w:rPr>
        <w:t>bbreviations</w:t>
      </w:r>
      <w:r>
        <w:rPr>
          <w:rFonts w:eastAsiaTheme="minorHAnsi" w:cs="Arial"/>
          <w:color w:val="000000"/>
          <w:kern w:val="0"/>
          <w:szCs w:val="20"/>
        </w:rPr>
        <w:t xml:space="preserve">: </w:t>
      </w:r>
      <w:r w:rsidRPr="004C4884">
        <w:rPr>
          <w:rFonts w:eastAsiaTheme="minorHAnsi" w:cs="Arial"/>
          <w:i/>
          <w:color w:val="000000"/>
          <w:kern w:val="0"/>
          <w:szCs w:val="20"/>
        </w:rPr>
        <w:t>SNPs</w:t>
      </w:r>
      <w:r>
        <w:rPr>
          <w:rFonts w:eastAsiaTheme="minorHAnsi" w:cs="Arial"/>
          <w:color w:val="000000"/>
          <w:kern w:val="0"/>
          <w:szCs w:val="20"/>
        </w:rPr>
        <w:t xml:space="preserve"> single-nucleotide polymorphisms, </w:t>
      </w:r>
      <w:r w:rsidRPr="004C4884">
        <w:rPr>
          <w:rFonts w:eastAsiaTheme="minorHAnsi" w:cs="Arial"/>
          <w:i/>
          <w:color w:val="000000"/>
          <w:kern w:val="0"/>
          <w:szCs w:val="20"/>
        </w:rPr>
        <w:t>OS</w:t>
      </w:r>
      <w:r>
        <w:rPr>
          <w:rFonts w:eastAsiaTheme="minorHAnsi" w:cs="Arial"/>
          <w:color w:val="000000"/>
          <w:kern w:val="0"/>
          <w:szCs w:val="20"/>
        </w:rPr>
        <w:t xml:space="preserve"> overall survival, </w:t>
      </w:r>
      <w:r w:rsidRPr="004C4884">
        <w:rPr>
          <w:rFonts w:eastAsiaTheme="minorHAnsi" w:cs="Arial"/>
          <w:i/>
          <w:color w:val="000000"/>
          <w:kern w:val="0"/>
          <w:szCs w:val="20"/>
        </w:rPr>
        <w:t>PFS</w:t>
      </w:r>
      <w:r>
        <w:rPr>
          <w:rFonts w:eastAsiaTheme="minorHAnsi" w:cs="Arial"/>
          <w:color w:val="000000"/>
          <w:kern w:val="0"/>
          <w:szCs w:val="20"/>
        </w:rPr>
        <w:t xml:space="preserve"> progression-free survival</w:t>
      </w:r>
    </w:p>
    <w:p w14:paraId="7C5AB57B" w14:textId="77777777" w:rsidR="00925DED" w:rsidRPr="00F215BA" w:rsidRDefault="00925DED" w:rsidP="005D6574">
      <w:pPr>
        <w:widowControl/>
        <w:wordWrap/>
        <w:autoSpaceDE/>
        <w:autoSpaceDN/>
        <w:jc w:val="left"/>
        <w:rPr>
          <w:rFonts w:asciiTheme="minorEastAsia" w:hAnsiTheme="minorEastAsia" w:cs="맑은 고딕"/>
          <w:bCs/>
          <w:color w:val="000000"/>
          <w:szCs w:val="20"/>
        </w:rPr>
      </w:pPr>
      <w:r>
        <w:rPr>
          <w:rFonts w:asciiTheme="minorEastAsia" w:hAnsiTheme="minorEastAsia" w:cs="맑은 고딕"/>
          <w:bCs/>
          <w:color w:val="000000"/>
          <w:szCs w:val="20"/>
        </w:rPr>
        <w:tab/>
      </w:r>
      <w:r>
        <w:rPr>
          <w:rFonts w:asciiTheme="minorEastAsia" w:hAnsiTheme="minorEastAsia" w:cs="맑은 고딕"/>
          <w:bCs/>
          <w:color w:val="000000"/>
          <w:szCs w:val="20"/>
        </w:rPr>
        <w:tab/>
      </w:r>
    </w:p>
    <w:p w14:paraId="3EF13D26" w14:textId="77777777" w:rsidR="00925DED" w:rsidRDefault="005D6574">
      <w:pPr>
        <w:widowControl/>
        <w:wordWrap/>
        <w:autoSpaceDE/>
        <w:autoSpaceDN/>
        <w:rPr>
          <w:rFonts w:asciiTheme="minorEastAsia" w:hAnsiTheme="minorEastAsia" w:cs="맑은 고딕"/>
          <w:bCs/>
          <w:color w:val="000000"/>
          <w:szCs w:val="20"/>
        </w:rPr>
        <w:sectPr w:rsidR="00925DED" w:rsidSect="000A3B2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F215BA">
        <w:rPr>
          <w:rFonts w:asciiTheme="minorEastAsia" w:hAnsiTheme="minorEastAsia" w:cs="맑은 고딕"/>
          <w:bCs/>
          <w:color w:val="000000"/>
          <w:szCs w:val="20"/>
        </w:rPr>
        <w:br w:type="page"/>
      </w:r>
    </w:p>
    <w:p w14:paraId="47C3B23F" w14:textId="77777777" w:rsidR="00A12E49" w:rsidRPr="00F215BA" w:rsidRDefault="00F165D7" w:rsidP="00A12E49">
      <w:pPr>
        <w:widowControl/>
        <w:wordWrap/>
        <w:autoSpaceDE/>
        <w:autoSpaceDN/>
        <w:rPr>
          <w:rFonts w:asciiTheme="minorEastAsia" w:hAnsiTheme="minorEastAsia" w:cs="맑은 고딕"/>
          <w:bCs/>
          <w:color w:val="000000"/>
          <w:szCs w:val="20"/>
        </w:rPr>
      </w:pPr>
      <w:r>
        <w:rPr>
          <w:rFonts w:asciiTheme="minorEastAsia" w:hAnsiTheme="minorEastAsia" w:cs="맑은 고딕"/>
          <w:bCs/>
          <w:color w:val="000000"/>
          <w:szCs w:val="20"/>
        </w:rPr>
        <w:lastRenderedPageBreak/>
        <w:t xml:space="preserve"> </w:t>
      </w:r>
      <w:r w:rsidR="00A12E49">
        <w:rPr>
          <w:rFonts w:asciiTheme="minorEastAsia" w:hAnsiTheme="minorEastAsia" w:cs="맑은 고딕"/>
          <w:bCs/>
          <w:color w:val="000000"/>
          <w:szCs w:val="20"/>
        </w:rPr>
        <w:t>(A) Three-year OS</w:t>
      </w:r>
      <w:r w:rsidR="00A12E49">
        <w:rPr>
          <w:rFonts w:asciiTheme="minorEastAsia" w:hAnsiTheme="minorEastAsia" w:cs="맑은 고딕"/>
          <w:bCs/>
          <w:color w:val="000000"/>
          <w:szCs w:val="20"/>
        </w:rPr>
        <w:tab/>
      </w:r>
      <w:r w:rsidR="00A12E49">
        <w:rPr>
          <w:rFonts w:asciiTheme="minorEastAsia" w:hAnsiTheme="minorEastAsia" w:cs="맑은 고딕"/>
          <w:bCs/>
          <w:color w:val="000000"/>
          <w:szCs w:val="20"/>
        </w:rPr>
        <w:tab/>
      </w:r>
      <w:r w:rsidR="00A12E49">
        <w:rPr>
          <w:rFonts w:asciiTheme="minorEastAsia" w:hAnsiTheme="minorEastAsia" w:cs="맑은 고딕"/>
          <w:bCs/>
          <w:color w:val="000000"/>
          <w:szCs w:val="20"/>
        </w:rPr>
        <w:tab/>
      </w:r>
      <w:r w:rsidR="00A12E49">
        <w:rPr>
          <w:rFonts w:asciiTheme="minorEastAsia" w:hAnsiTheme="minorEastAsia" w:cs="맑은 고딕"/>
          <w:bCs/>
          <w:color w:val="000000"/>
          <w:szCs w:val="20"/>
        </w:rPr>
        <w:tab/>
      </w:r>
      <w:r w:rsidR="00A12E49">
        <w:rPr>
          <w:rFonts w:asciiTheme="minorEastAsia" w:hAnsiTheme="minorEastAsia" w:cs="맑은 고딕"/>
          <w:bCs/>
          <w:color w:val="000000"/>
          <w:szCs w:val="20"/>
        </w:rPr>
        <w:tab/>
      </w:r>
      <w:r w:rsidR="00A12E49">
        <w:rPr>
          <w:rFonts w:asciiTheme="minorEastAsia" w:hAnsiTheme="minorEastAsia" w:cs="맑은 고딕"/>
          <w:bCs/>
          <w:color w:val="000000"/>
          <w:szCs w:val="20"/>
        </w:rPr>
        <w:tab/>
      </w:r>
      <w:r w:rsidR="00A12E49">
        <w:rPr>
          <w:rFonts w:asciiTheme="minorEastAsia" w:hAnsiTheme="minorEastAsia" w:cs="맑은 고딕"/>
          <w:bCs/>
          <w:color w:val="000000"/>
          <w:szCs w:val="20"/>
        </w:rPr>
        <w:tab/>
        <w:t>(B) Three-year PFS</w:t>
      </w:r>
    </w:p>
    <w:p w14:paraId="3999F3C1" w14:textId="77777777" w:rsidR="00925DED" w:rsidRDefault="007A3403">
      <w:pPr>
        <w:widowControl/>
        <w:wordWrap/>
        <w:autoSpaceDE/>
        <w:autoSpaceDN/>
        <w:rPr>
          <w:rFonts w:asciiTheme="minorEastAsia" w:hAnsiTheme="minorEastAsia" w:cs="맑은 고딕"/>
          <w:bCs/>
          <w:color w:val="000000"/>
          <w:szCs w:val="20"/>
        </w:rPr>
      </w:pPr>
      <w:r>
        <w:rPr>
          <w:rFonts w:asciiTheme="minorEastAsia" w:hAnsiTheme="minorEastAsia" w:cs="맑은 고딕" w:hint="eastAsia"/>
          <w:bCs/>
          <w:noProof/>
          <w:color w:val="000000"/>
          <w:szCs w:val="20"/>
        </w:rPr>
        <w:drawing>
          <wp:inline distT="0" distB="0" distL="0" distR="0" wp14:anchorId="3F56E990" wp14:editId="044B0DE9">
            <wp:extent cx="1800000" cy="1800000"/>
            <wp:effectExtent l="0" t="0" r="0" b="0"/>
            <wp:docPr id="60" name="그림 60" descr="C:\Users\User\AppData\Local\Microsoft\Windows\INetCache\Content.MSO\9F2322ED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User\AppData\Local\Microsoft\Windows\INetCache\Content.MSO\9F2322ED.tmp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00E2" w:rsidRPr="004600E2">
        <w:rPr>
          <w:rFonts w:asciiTheme="minorEastAsia" w:hAnsiTheme="minorEastAsia" w:cs="맑은 고딕" w:hint="eastAsia"/>
          <w:bCs/>
          <w:color w:val="000000"/>
          <w:szCs w:val="20"/>
        </w:rPr>
        <w:t xml:space="preserve"> </w:t>
      </w:r>
      <w:r w:rsidR="004600E2">
        <w:rPr>
          <w:rFonts w:asciiTheme="minorEastAsia" w:hAnsiTheme="minorEastAsia" w:cs="맑은 고딕" w:hint="eastAsia"/>
          <w:bCs/>
          <w:noProof/>
          <w:color w:val="000000"/>
          <w:szCs w:val="20"/>
        </w:rPr>
        <w:drawing>
          <wp:inline distT="0" distB="0" distL="0" distR="0" wp14:anchorId="4E6159E4" wp14:editId="07C26D27">
            <wp:extent cx="1800000" cy="1800000"/>
            <wp:effectExtent l="0" t="0" r="0" b="0"/>
            <wp:docPr id="61" name="그림 61" descr="C:\Users\User\AppData\Local\Microsoft\Windows\INetCache\Content.MSO\9DB0A08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C:\Users\User\AppData\Local\Microsoft\Windows\INetCache\Content.MSO\9DB0A083.tmp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5DED" w:rsidRPr="00925DED">
        <w:rPr>
          <w:rFonts w:asciiTheme="minorEastAsia" w:hAnsiTheme="minorEastAsia" w:cs="맑은 고딕" w:hint="eastAsia"/>
          <w:bCs/>
          <w:color w:val="000000"/>
          <w:szCs w:val="20"/>
        </w:rPr>
        <w:t xml:space="preserve"> </w:t>
      </w:r>
      <w:r w:rsidR="00925DED">
        <w:rPr>
          <w:rFonts w:asciiTheme="minorEastAsia" w:hAnsiTheme="minorEastAsia" w:cs="맑은 고딕"/>
          <w:bCs/>
          <w:color w:val="000000"/>
          <w:szCs w:val="20"/>
        </w:rPr>
        <w:tab/>
      </w:r>
      <w:r w:rsidR="00925DED">
        <w:rPr>
          <w:rFonts w:asciiTheme="minorEastAsia" w:hAnsiTheme="minorEastAsia" w:cs="맑은 고딕"/>
          <w:bCs/>
          <w:color w:val="000000"/>
          <w:szCs w:val="20"/>
        </w:rPr>
        <w:tab/>
      </w:r>
      <w:r w:rsidR="00925DED" w:rsidRPr="00925DED">
        <w:rPr>
          <w:rFonts w:asciiTheme="minorEastAsia" w:hAnsiTheme="minorEastAsia" w:cs="맑은 고딕"/>
          <w:bCs/>
          <w:color w:val="000000"/>
          <w:szCs w:val="20"/>
        </w:rPr>
        <w:t xml:space="preserve"> </w:t>
      </w:r>
      <w:r w:rsidR="004600E2">
        <w:rPr>
          <w:rFonts w:asciiTheme="minorEastAsia" w:hAnsiTheme="minorEastAsia" w:cs="맑은 고딕"/>
          <w:bCs/>
          <w:noProof/>
          <w:color w:val="000000"/>
          <w:szCs w:val="20"/>
        </w:rPr>
        <w:drawing>
          <wp:inline distT="0" distB="0" distL="0" distR="0" wp14:anchorId="48E2252B" wp14:editId="26B8BEB6">
            <wp:extent cx="1800000" cy="1800000"/>
            <wp:effectExtent l="0" t="0" r="0" b="0"/>
            <wp:docPr id="62" name="그림 62" descr="C:\Users\User\AppData\Local\Microsoft\Windows\INetCache\Content.MSO\750A708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C:\Users\User\AppData\Local\Microsoft\Windows\INetCache\Content.MSO\750A7089.tmp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00E2" w:rsidRPr="004600E2">
        <w:rPr>
          <w:rFonts w:asciiTheme="minorEastAsia" w:hAnsiTheme="minorEastAsia" w:cs="맑은 고딕"/>
          <w:bCs/>
          <w:color w:val="000000"/>
          <w:szCs w:val="20"/>
        </w:rPr>
        <w:t xml:space="preserve"> </w:t>
      </w:r>
      <w:r w:rsidR="004600E2">
        <w:rPr>
          <w:rFonts w:asciiTheme="minorEastAsia" w:hAnsiTheme="minorEastAsia" w:cs="맑은 고딕"/>
          <w:bCs/>
          <w:noProof/>
          <w:color w:val="000000"/>
          <w:szCs w:val="20"/>
        </w:rPr>
        <w:drawing>
          <wp:inline distT="0" distB="0" distL="0" distR="0" wp14:anchorId="187908A9" wp14:editId="764E0C3D">
            <wp:extent cx="1800000" cy="1800000"/>
            <wp:effectExtent l="0" t="0" r="0" b="0"/>
            <wp:docPr id="63" name="그림 63" descr="C:\Users\User\AppData\Local\Microsoft\Windows\INetCache\Content.MSO\F166EC7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C:\Users\User\AppData\Local\Microsoft\Windows\INetCache\Content.MSO\F166EC7F.tmp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8F6EC" w14:textId="77777777" w:rsidR="00A12E49" w:rsidRDefault="00A12E49" w:rsidP="00A12E49">
      <w:pPr>
        <w:widowControl/>
        <w:wordWrap/>
        <w:autoSpaceDE/>
        <w:autoSpaceDN/>
        <w:rPr>
          <w:rFonts w:asciiTheme="minorEastAsia" w:hAnsiTheme="minorEastAsia" w:cs="맑은 고딕"/>
          <w:bCs/>
          <w:color w:val="000000"/>
          <w:szCs w:val="20"/>
        </w:rPr>
      </w:pPr>
      <w:r>
        <w:rPr>
          <w:rFonts w:asciiTheme="minorEastAsia" w:hAnsiTheme="minorEastAsia" w:cs="맑은 고딕"/>
          <w:bCs/>
          <w:color w:val="000000"/>
          <w:szCs w:val="20"/>
        </w:rPr>
        <w:t>(C</w:t>
      </w:r>
      <w:r w:rsidRPr="00F215BA">
        <w:rPr>
          <w:rFonts w:asciiTheme="minorEastAsia" w:hAnsiTheme="minorEastAsia" w:cs="맑은 고딕"/>
          <w:bCs/>
          <w:color w:val="000000"/>
          <w:szCs w:val="20"/>
        </w:rPr>
        <w:t>)</w:t>
      </w:r>
      <w:r>
        <w:rPr>
          <w:rFonts w:asciiTheme="minorEastAsia" w:hAnsiTheme="minorEastAsia" w:cs="맑은 고딕"/>
          <w:bCs/>
          <w:color w:val="000000"/>
          <w:szCs w:val="20"/>
        </w:rPr>
        <w:t xml:space="preserve"> Five-year OS</w:t>
      </w:r>
      <w:r>
        <w:rPr>
          <w:rFonts w:asciiTheme="minorEastAsia" w:hAnsiTheme="minorEastAsia" w:cs="맑은 고딕"/>
          <w:bCs/>
          <w:color w:val="000000"/>
          <w:szCs w:val="20"/>
        </w:rPr>
        <w:tab/>
      </w:r>
      <w:r>
        <w:rPr>
          <w:rFonts w:asciiTheme="minorEastAsia" w:hAnsiTheme="minorEastAsia" w:cs="맑은 고딕"/>
          <w:bCs/>
          <w:color w:val="000000"/>
          <w:szCs w:val="20"/>
        </w:rPr>
        <w:tab/>
      </w:r>
      <w:r>
        <w:rPr>
          <w:rFonts w:asciiTheme="minorEastAsia" w:hAnsiTheme="minorEastAsia" w:cs="맑은 고딕"/>
          <w:bCs/>
          <w:color w:val="000000"/>
          <w:szCs w:val="20"/>
        </w:rPr>
        <w:tab/>
      </w:r>
      <w:r>
        <w:rPr>
          <w:rFonts w:asciiTheme="minorEastAsia" w:hAnsiTheme="minorEastAsia" w:cs="맑은 고딕"/>
          <w:bCs/>
          <w:color w:val="000000"/>
          <w:szCs w:val="20"/>
        </w:rPr>
        <w:tab/>
      </w:r>
      <w:r>
        <w:rPr>
          <w:rFonts w:asciiTheme="minorEastAsia" w:hAnsiTheme="minorEastAsia" w:cs="맑은 고딕"/>
          <w:bCs/>
          <w:color w:val="000000"/>
          <w:szCs w:val="20"/>
        </w:rPr>
        <w:tab/>
      </w:r>
      <w:r>
        <w:rPr>
          <w:rFonts w:asciiTheme="minorEastAsia" w:hAnsiTheme="minorEastAsia" w:cs="맑은 고딕"/>
          <w:bCs/>
          <w:color w:val="000000"/>
          <w:szCs w:val="20"/>
        </w:rPr>
        <w:tab/>
      </w:r>
      <w:r>
        <w:rPr>
          <w:rFonts w:asciiTheme="minorEastAsia" w:hAnsiTheme="minorEastAsia" w:cs="맑은 고딕"/>
          <w:bCs/>
          <w:color w:val="000000"/>
          <w:szCs w:val="20"/>
        </w:rPr>
        <w:tab/>
      </w:r>
      <w:r>
        <w:rPr>
          <w:rFonts w:asciiTheme="minorEastAsia" w:hAnsiTheme="minorEastAsia" w:cs="맑은 고딕"/>
          <w:bCs/>
          <w:color w:val="000000"/>
          <w:szCs w:val="20"/>
        </w:rPr>
        <w:tab/>
        <w:t>(D) Five-year PFS</w:t>
      </w:r>
    </w:p>
    <w:p w14:paraId="5895A455" w14:textId="77777777" w:rsidR="00925DED" w:rsidRPr="00F215BA" w:rsidRDefault="00925DED">
      <w:pPr>
        <w:widowControl/>
        <w:wordWrap/>
        <w:autoSpaceDE/>
        <w:autoSpaceDN/>
        <w:rPr>
          <w:rFonts w:asciiTheme="minorEastAsia" w:hAnsiTheme="minorEastAsia" w:cs="맑은 고딕"/>
          <w:bCs/>
          <w:color w:val="000000"/>
          <w:szCs w:val="20"/>
        </w:rPr>
      </w:pPr>
      <w:r w:rsidRPr="00925DED">
        <w:rPr>
          <w:rFonts w:asciiTheme="minorEastAsia" w:hAnsiTheme="minorEastAsia" w:cs="맑은 고딕" w:hint="eastAsia"/>
          <w:bCs/>
          <w:color w:val="000000"/>
          <w:szCs w:val="20"/>
        </w:rPr>
        <w:t xml:space="preserve"> </w:t>
      </w:r>
      <w:r w:rsidR="004600E2">
        <w:rPr>
          <w:rFonts w:asciiTheme="minorEastAsia" w:hAnsiTheme="minorEastAsia" w:cs="맑은 고딕" w:hint="eastAsia"/>
          <w:bCs/>
          <w:noProof/>
          <w:color w:val="000000"/>
          <w:szCs w:val="20"/>
        </w:rPr>
        <w:drawing>
          <wp:inline distT="0" distB="0" distL="0" distR="0" wp14:anchorId="2B387FFD" wp14:editId="3192E241">
            <wp:extent cx="1800000" cy="1800000"/>
            <wp:effectExtent l="0" t="0" r="0" b="0"/>
            <wp:docPr id="448" name="그림 448" descr="C:\Users\User\AppData\Local\Microsoft\Windows\INetCache\Content.MSO\7ED129E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C:\Users\User\AppData\Local\Microsoft\Windows\INetCache\Content.MSO\7ED129E5.tmp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00E2" w:rsidRPr="004600E2">
        <w:rPr>
          <w:rFonts w:asciiTheme="minorEastAsia" w:hAnsiTheme="minorEastAsia" w:cs="맑은 고딕" w:hint="eastAsia"/>
          <w:bCs/>
          <w:color w:val="000000"/>
          <w:szCs w:val="20"/>
        </w:rPr>
        <w:t xml:space="preserve"> </w:t>
      </w:r>
      <w:r w:rsidR="004600E2">
        <w:rPr>
          <w:rFonts w:asciiTheme="minorEastAsia" w:hAnsiTheme="minorEastAsia" w:cs="맑은 고딕" w:hint="eastAsia"/>
          <w:bCs/>
          <w:noProof/>
          <w:color w:val="000000"/>
          <w:szCs w:val="20"/>
        </w:rPr>
        <w:drawing>
          <wp:inline distT="0" distB="0" distL="0" distR="0" wp14:anchorId="6AFEAD2E" wp14:editId="4746A82F">
            <wp:extent cx="1800000" cy="1800000"/>
            <wp:effectExtent l="0" t="0" r="0" b="0"/>
            <wp:docPr id="449" name="그림 449" descr="C:\Users\User\AppData\Local\Microsoft\Windows\INetCache\Content.MSO\A0545A3B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:\Users\User\AppData\Local\Microsoft\Windows\INetCache\Content.MSO\A0545A3B.tmp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inorEastAsia" w:hAnsiTheme="minorEastAsia" w:cs="맑은 고딕"/>
          <w:bCs/>
          <w:color w:val="000000"/>
          <w:szCs w:val="20"/>
        </w:rPr>
        <w:tab/>
      </w:r>
      <w:r>
        <w:rPr>
          <w:rFonts w:asciiTheme="minorEastAsia" w:hAnsiTheme="minorEastAsia" w:cs="맑은 고딕"/>
          <w:bCs/>
          <w:color w:val="000000"/>
          <w:szCs w:val="20"/>
        </w:rPr>
        <w:tab/>
      </w:r>
      <w:r w:rsidR="004600E2">
        <w:rPr>
          <w:rFonts w:asciiTheme="minorEastAsia" w:hAnsiTheme="minorEastAsia" w:cs="맑은 고딕"/>
          <w:bCs/>
          <w:noProof/>
          <w:color w:val="000000"/>
          <w:szCs w:val="20"/>
        </w:rPr>
        <w:drawing>
          <wp:inline distT="0" distB="0" distL="0" distR="0" wp14:anchorId="7CAEF141" wp14:editId="5E6A572D">
            <wp:extent cx="1800000" cy="1800000"/>
            <wp:effectExtent l="0" t="0" r="0" b="0"/>
            <wp:docPr id="450" name="그림 450" descr="C:\Users\User\AppData\Local\Microsoft\Windows\INetCache\Content.MSO\321E2B0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C:\Users\User\AppData\Local\Microsoft\Windows\INetCache\Content.MSO\321E2B01.tmp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12E49" w:rsidRPr="00A12E49">
        <w:rPr>
          <w:rFonts w:asciiTheme="minorEastAsia" w:hAnsiTheme="minorEastAsia" w:cs="맑은 고딕"/>
          <w:bCs/>
          <w:color w:val="000000"/>
          <w:szCs w:val="20"/>
        </w:rPr>
        <w:t xml:space="preserve"> </w:t>
      </w:r>
      <w:r w:rsidR="004600E2">
        <w:rPr>
          <w:rFonts w:asciiTheme="minorEastAsia" w:hAnsiTheme="minorEastAsia" w:cs="맑은 고딕"/>
          <w:bCs/>
          <w:noProof/>
          <w:color w:val="000000"/>
          <w:szCs w:val="20"/>
        </w:rPr>
        <w:drawing>
          <wp:inline distT="0" distB="0" distL="0" distR="0" wp14:anchorId="309F5043" wp14:editId="6AD6D7EE">
            <wp:extent cx="1800000" cy="1800000"/>
            <wp:effectExtent l="0" t="0" r="0" b="0"/>
            <wp:docPr id="451" name="그림 451" descr="C:\Users\User\AppData\Local\Microsoft\Windows\INetCache\Content.MSO\6CB025B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C:\Users\User\AppData\Local\Microsoft\Windows\INetCache\Content.MSO\6CB025B7.tmp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E4098" w14:textId="77777777" w:rsidR="00F165D7" w:rsidRDefault="00F165D7" w:rsidP="00F165D7">
      <w:pPr>
        <w:widowControl/>
        <w:wordWrap/>
        <w:autoSpaceDE/>
        <w:autoSpaceDN/>
        <w:rPr>
          <w:rFonts w:asciiTheme="minorEastAsia" w:hAnsiTheme="minorEastAsia" w:cs="맑은 고딕"/>
          <w:bCs/>
          <w:color w:val="000000"/>
          <w:szCs w:val="20"/>
        </w:rPr>
      </w:pPr>
      <w:r w:rsidRPr="00925DED">
        <w:rPr>
          <w:rFonts w:asciiTheme="minorEastAsia" w:hAnsiTheme="minorEastAsia" w:cs="맑은 고딕" w:hint="eastAsia"/>
          <w:b/>
          <w:bCs/>
          <w:color w:val="000000"/>
          <w:szCs w:val="20"/>
        </w:rPr>
        <w:t>F</w:t>
      </w:r>
      <w:r w:rsidRPr="00925DED">
        <w:rPr>
          <w:rFonts w:asciiTheme="minorEastAsia" w:hAnsiTheme="minorEastAsia" w:cs="맑은 고딕"/>
          <w:b/>
          <w:bCs/>
          <w:color w:val="000000"/>
          <w:szCs w:val="20"/>
        </w:rPr>
        <w:t>igure S</w:t>
      </w:r>
      <w:r w:rsidR="007A3403">
        <w:rPr>
          <w:rFonts w:asciiTheme="minorEastAsia" w:hAnsiTheme="minorEastAsia" w:cs="맑은 고딕"/>
          <w:b/>
          <w:bCs/>
          <w:color w:val="000000"/>
          <w:szCs w:val="20"/>
        </w:rPr>
        <w:t>4</w:t>
      </w:r>
      <w:r>
        <w:rPr>
          <w:rFonts w:asciiTheme="minorEastAsia" w:hAnsiTheme="minorEastAsia" w:cs="맑은 고딕"/>
          <w:bCs/>
          <w:color w:val="000000"/>
          <w:szCs w:val="20"/>
        </w:rPr>
        <w:t>. Forest plots and f</w:t>
      </w:r>
      <w:r w:rsidRPr="00F215BA">
        <w:rPr>
          <w:rFonts w:asciiTheme="minorEastAsia" w:hAnsiTheme="minorEastAsia" w:cs="맑은 고딕"/>
          <w:bCs/>
          <w:color w:val="000000"/>
          <w:szCs w:val="20"/>
        </w:rPr>
        <w:t>unnel plots</w:t>
      </w:r>
      <w:r>
        <w:rPr>
          <w:rFonts w:asciiTheme="minorEastAsia" w:hAnsiTheme="minorEastAsia" w:cs="맑은 고딕"/>
          <w:bCs/>
          <w:color w:val="000000"/>
          <w:szCs w:val="20"/>
        </w:rPr>
        <w:t xml:space="preserve"> </w:t>
      </w:r>
      <w:r w:rsidRPr="00F215BA">
        <w:rPr>
          <w:rFonts w:asciiTheme="minorEastAsia" w:hAnsiTheme="minorEastAsia" w:cs="맑은 고딕"/>
          <w:bCs/>
          <w:color w:val="000000"/>
          <w:szCs w:val="20"/>
        </w:rPr>
        <w:t xml:space="preserve">of SNPs for </w:t>
      </w:r>
      <w:r>
        <w:rPr>
          <w:rFonts w:asciiTheme="minorEastAsia" w:hAnsiTheme="minorEastAsia" w:cs="맑은 고딕"/>
          <w:bCs/>
          <w:color w:val="000000"/>
          <w:szCs w:val="20"/>
        </w:rPr>
        <w:t>HbA1c</w:t>
      </w:r>
      <w:r w:rsidRPr="00F215BA">
        <w:rPr>
          <w:rFonts w:asciiTheme="minorEastAsia" w:hAnsiTheme="minorEastAsia" w:cs="맑은 고딕"/>
          <w:bCs/>
          <w:color w:val="000000"/>
          <w:szCs w:val="20"/>
        </w:rPr>
        <w:t xml:space="preserve"> and different survival endpoints</w:t>
      </w:r>
      <w:r>
        <w:rPr>
          <w:rFonts w:asciiTheme="minorEastAsia" w:hAnsiTheme="minorEastAsia" w:cs="맑은 고딕"/>
          <w:bCs/>
          <w:color w:val="000000"/>
          <w:szCs w:val="20"/>
        </w:rPr>
        <w:t xml:space="preserve"> (A: three-year OS; B: three-year PFS; C: five-year OS; D: five-year PFS)</w:t>
      </w:r>
      <w:r w:rsidRPr="00F215BA">
        <w:rPr>
          <w:rFonts w:asciiTheme="minorEastAsia" w:hAnsiTheme="minorEastAsia" w:cs="맑은 고딕"/>
          <w:bCs/>
          <w:color w:val="000000"/>
          <w:szCs w:val="20"/>
        </w:rPr>
        <w:t>.</w:t>
      </w:r>
    </w:p>
    <w:p w14:paraId="269100C1" w14:textId="77777777" w:rsidR="00B27ADD" w:rsidRPr="005E0F0C" w:rsidRDefault="00B27ADD" w:rsidP="00B27ADD">
      <w:pPr>
        <w:rPr>
          <w:rFonts w:eastAsiaTheme="minorHAnsi" w:cs="Arial"/>
          <w:color w:val="000000"/>
          <w:kern w:val="0"/>
          <w:szCs w:val="20"/>
        </w:rPr>
      </w:pPr>
      <w:r w:rsidRPr="005E0F0C">
        <w:rPr>
          <w:rFonts w:eastAsiaTheme="minorHAnsi" w:cs="Arial" w:hint="eastAsia"/>
          <w:i/>
          <w:color w:val="000000"/>
          <w:kern w:val="0"/>
          <w:szCs w:val="20"/>
        </w:rPr>
        <w:t>A</w:t>
      </w:r>
      <w:r w:rsidRPr="005E0F0C">
        <w:rPr>
          <w:rFonts w:eastAsiaTheme="minorHAnsi" w:cs="Arial"/>
          <w:i/>
          <w:color w:val="000000"/>
          <w:kern w:val="0"/>
          <w:szCs w:val="20"/>
        </w:rPr>
        <w:t>bbreviations</w:t>
      </w:r>
      <w:r>
        <w:rPr>
          <w:rFonts w:eastAsiaTheme="minorHAnsi" w:cs="Arial"/>
          <w:color w:val="000000"/>
          <w:kern w:val="0"/>
          <w:szCs w:val="20"/>
        </w:rPr>
        <w:t xml:space="preserve">: </w:t>
      </w:r>
      <w:r w:rsidRPr="004C4884">
        <w:rPr>
          <w:rFonts w:eastAsiaTheme="minorHAnsi" w:cs="Arial"/>
          <w:i/>
          <w:color w:val="000000"/>
          <w:kern w:val="0"/>
          <w:szCs w:val="20"/>
        </w:rPr>
        <w:t>SNPs</w:t>
      </w:r>
      <w:r>
        <w:rPr>
          <w:rFonts w:eastAsiaTheme="minorHAnsi" w:cs="Arial"/>
          <w:color w:val="000000"/>
          <w:kern w:val="0"/>
          <w:szCs w:val="20"/>
        </w:rPr>
        <w:t xml:space="preserve"> single-nucleotide polymorphisms, </w:t>
      </w:r>
      <w:r w:rsidRPr="00B27ADD">
        <w:rPr>
          <w:rFonts w:eastAsiaTheme="minorHAnsi" w:cs="Arial"/>
          <w:i/>
          <w:color w:val="000000"/>
          <w:kern w:val="0"/>
          <w:szCs w:val="20"/>
        </w:rPr>
        <w:t>HbA1c</w:t>
      </w:r>
      <w:r>
        <w:rPr>
          <w:rFonts w:eastAsiaTheme="minorHAnsi" w:cs="Arial"/>
          <w:color w:val="000000"/>
          <w:kern w:val="0"/>
          <w:szCs w:val="20"/>
        </w:rPr>
        <w:t xml:space="preserve"> hemoglobin A1c, </w:t>
      </w:r>
      <w:r w:rsidRPr="004C4884">
        <w:rPr>
          <w:rFonts w:eastAsiaTheme="minorHAnsi" w:cs="Arial"/>
          <w:i/>
          <w:color w:val="000000"/>
          <w:kern w:val="0"/>
          <w:szCs w:val="20"/>
        </w:rPr>
        <w:t>OS</w:t>
      </w:r>
      <w:r>
        <w:rPr>
          <w:rFonts w:eastAsiaTheme="minorHAnsi" w:cs="Arial"/>
          <w:color w:val="000000"/>
          <w:kern w:val="0"/>
          <w:szCs w:val="20"/>
        </w:rPr>
        <w:t xml:space="preserve"> overall survival, </w:t>
      </w:r>
      <w:r w:rsidRPr="004C4884">
        <w:rPr>
          <w:rFonts w:eastAsiaTheme="minorHAnsi" w:cs="Arial"/>
          <w:i/>
          <w:color w:val="000000"/>
          <w:kern w:val="0"/>
          <w:szCs w:val="20"/>
        </w:rPr>
        <w:t>PFS</w:t>
      </w:r>
      <w:r>
        <w:rPr>
          <w:rFonts w:eastAsiaTheme="minorHAnsi" w:cs="Arial"/>
          <w:color w:val="000000"/>
          <w:kern w:val="0"/>
          <w:szCs w:val="20"/>
        </w:rPr>
        <w:t xml:space="preserve"> progression-free survival</w:t>
      </w:r>
    </w:p>
    <w:p w14:paraId="23D6B791" w14:textId="77777777" w:rsidR="00925DED" w:rsidRDefault="00687C41">
      <w:pPr>
        <w:widowControl/>
        <w:wordWrap/>
        <w:autoSpaceDE/>
        <w:autoSpaceDN/>
        <w:rPr>
          <w:rFonts w:asciiTheme="minorEastAsia" w:hAnsiTheme="minorEastAsia" w:cs="맑은 고딕"/>
          <w:bCs/>
          <w:color w:val="000000"/>
          <w:szCs w:val="20"/>
        </w:rPr>
        <w:sectPr w:rsidR="00925DED" w:rsidSect="00925DE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F215BA">
        <w:rPr>
          <w:rFonts w:asciiTheme="minorEastAsia" w:hAnsiTheme="minorEastAsia" w:cs="맑은 고딕"/>
          <w:bCs/>
          <w:color w:val="000000"/>
          <w:szCs w:val="20"/>
        </w:rPr>
        <w:br w:type="page"/>
      </w:r>
    </w:p>
    <w:p w14:paraId="7F4D0C24" w14:textId="77777777" w:rsidR="00942D71" w:rsidRPr="00F215BA" w:rsidRDefault="00942D71" w:rsidP="00942D71">
      <w:pPr>
        <w:widowControl/>
        <w:wordWrap/>
        <w:autoSpaceDE/>
        <w:autoSpaceDN/>
        <w:rPr>
          <w:rFonts w:asciiTheme="minorEastAsia" w:hAnsiTheme="minorEastAsia" w:cs="맑은 고딕"/>
          <w:bCs/>
          <w:color w:val="000000"/>
          <w:szCs w:val="20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4"/>
        <w:gridCol w:w="4542"/>
      </w:tblGrid>
      <w:tr w:rsidR="00523378" w:rsidRPr="00F215BA" w14:paraId="5A86BC6D" w14:textId="77777777" w:rsidTr="00523378">
        <w:trPr>
          <w:trHeight w:val="3301"/>
        </w:trPr>
        <w:tc>
          <w:tcPr>
            <w:tcW w:w="2484" w:type="pct"/>
          </w:tcPr>
          <w:p w14:paraId="49D7B272" w14:textId="77777777" w:rsidR="00942D71" w:rsidRPr="00F215BA" w:rsidRDefault="00942D71" w:rsidP="009165DA">
            <w:pPr>
              <w:widowControl/>
              <w:wordWrap/>
              <w:autoSpaceDE/>
              <w:autoSpaceDN/>
              <w:rPr>
                <w:rFonts w:asciiTheme="minorEastAsia" w:hAnsiTheme="minorEastAsia" w:cs="맑은 고딕"/>
                <w:bCs/>
                <w:color w:val="000000"/>
                <w:szCs w:val="20"/>
              </w:rPr>
            </w:pPr>
            <w:r>
              <w:rPr>
                <w:rFonts w:asciiTheme="minorEastAsia" w:hAnsiTheme="minorEastAsia" w:cs="맑은 고딕"/>
                <w:bCs/>
                <w:color w:val="000000"/>
                <w:szCs w:val="20"/>
              </w:rPr>
              <w:t>(A</w:t>
            </w:r>
            <w:r w:rsidRPr="00F215BA">
              <w:rPr>
                <w:rFonts w:asciiTheme="minorEastAsia" w:hAnsiTheme="minorEastAsia" w:cs="맑은 고딕"/>
                <w:bCs/>
                <w:color w:val="000000"/>
                <w:szCs w:val="20"/>
              </w:rPr>
              <w:t xml:space="preserve">) </w:t>
            </w:r>
          </w:p>
          <w:p w14:paraId="72E59282" w14:textId="77777777" w:rsidR="00523378" w:rsidRDefault="00523378" w:rsidP="00523378">
            <w:pPr>
              <w:widowControl/>
              <w:wordWrap/>
              <w:autoSpaceDE/>
              <w:autoSpaceDN/>
              <w:rPr>
                <w:rFonts w:asciiTheme="minorEastAsia" w:hAnsiTheme="minorEastAsia" w:cs="맑은 고딕"/>
                <w:bCs/>
                <w:color w:val="00000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4F26AB23" wp14:editId="4DD7DE06">
                  <wp:extent cx="2676742" cy="2880000"/>
                  <wp:effectExtent l="0" t="0" r="0" b="0"/>
                  <wp:docPr id="45" name="그림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6742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C326FEC" w14:textId="77777777" w:rsidR="00942D71" w:rsidRPr="00523378" w:rsidRDefault="00942D71" w:rsidP="00523378">
            <w:pPr>
              <w:tabs>
                <w:tab w:val="left" w:pos="1234"/>
              </w:tabs>
              <w:rPr>
                <w:rFonts w:asciiTheme="minorEastAsia" w:hAnsiTheme="minorEastAsia" w:cs="맑은 고딕"/>
                <w:szCs w:val="20"/>
              </w:rPr>
            </w:pPr>
          </w:p>
        </w:tc>
        <w:tc>
          <w:tcPr>
            <w:tcW w:w="2516" w:type="pct"/>
          </w:tcPr>
          <w:p w14:paraId="65FCA3BF" w14:textId="77777777" w:rsidR="00942D71" w:rsidRPr="00F215BA" w:rsidRDefault="00942D71" w:rsidP="009165DA">
            <w:pPr>
              <w:widowControl/>
              <w:wordWrap/>
              <w:autoSpaceDE/>
              <w:autoSpaceDN/>
              <w:rPr>
                <w:rFonts w:asciiTheme="minorEastAsia" w:hAnsiTheme="minorEastAsia" w:cs="맑은 고딕"/>
                <w:bCs/>
                <w:color w:val="000000"/>
                <w:szCs w:val="20"/>
              </w:rPr>
            </w:pPr>
            <w:r>
              <w:rPr>
                <w:rFonts w:asciiTheme="minorEastAsia" w:hAnsiTheme="minorEastAsia" w:cs="맑은 고딕"/>
                <w:bCs/>
                <w:color w:val="000000"/>
                <w:szCs w:val="20"/>
              </w:rPr>
              <w:t>(B</w:t>
            </w:r>
            <w:r w:rsidRPr="00F215BA">
              <w:rPr>
                <w:rFonts w:asciiTheme="minorEastAsia" w:hAnsiTheme="minorEastAsia" w:cs="맑은 고딕"/>
                <w:bCs/>
                <w:color w:val="000000"/>
                <w:szCs w:val="20"/>
              </w:rPr>
              <w:t xml:space="preserve">) </w:t>
            </w:r>
          </w:p>
          <w:p w14:paraId="2822CFB3" w14:textId="77777777" w:rsidR="00942D71" w:rsidRPr="00F215BA" w:rsidRDefault="007F1F0F" w:rsidP="00523378">
            <w:pPr>
              <w:widowControl/>
              <w:wordWrap/>
              <w:autoSpaceDE/>
              <w:autoSpaceDN/>
              <w:rPr>
                <w:rFonts w:asciiTheme="minorEastAsia" w:hAnsiTheme="minorEastAsia" w:cs="맑은 고딕"/>
                <w:bCs/>
                <w:color w:val="00000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69AEB3ED" wp14:editId="7795EDFC">
                  <wp:extent cx="2676742" cy="2880000"/>
                  <wp:effectExtent l="0" t="0" r="0" b="0"/>
                  <wp:docPr id="47" name="그림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6742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3378" w:rsidRPr="00F215BA" w14:paraId="7A929EC7" w14:textId="77777777" w:rsidTr="009165DA">
        <w:trPr>
          <w:trHeight w:val="4360"/>
        </w:trPr>
        <w:tc>
          <w:tcPr>
            <w:tcW w:w="2484" w:type="pct"/>
          </w:tcPr>
          <w:p w14:paraId="7DF7767D" w14:textId="77777777" w:rsidR="00942D71" w:rsidRPr="00F215BA" w:rsidRDefault="00942D71" w:rsidP="009165DA">
            <w:pPr>
              <w:widowControl/>
              <w:wordWrap/>
              <w:autoSpaceDE/>
              <w:autoSpaceDN/>
              <w:rPr>
                <w:rFonts w:asciiTheme="minorEastAsia" w:hAnsiTheme="minorEastAsia" w:cs="맑은 고딕"/>
                <w:bCs/>
                <w:color w:val="000000"/>
                <w:szCs w:val="20"/>
              </w:rPr>
            </w:pPr>
            <w:r>
              <w:rPr>
                <w:rFonts w:asciiTheme="minorEastAsia" w:hAnsiTheme="minorEastAsia" w:cs="맑은 고딕"/>
                <w:bCs/>
                <w:color w:val="000000"/>
                <w:szCs w:val="20"/>
              </w:rPr>
              <w:t>(C</w:t>
            </w:r>
            <w:r w:rsidRPr="00F215BA">
              <w:rPr>
                <w:rFonts w:asciiTheme="minorEastAsia" w:hAnsiTheme="minorEastAsia" w:cs="맑은 고딕"/>
                <w:bCs/>
                <w:color w:val="000000"/>
                <w:szCs w:val="20"/>
              </w:rPr>
              <w:t xml:space="preserve">) </w:t>
            </w:r>
          </w:p>
          <w:p w14:paraId="198991E6" w14:textId="77777777" w:rsidR="00942D71" w:rsidRPr="00F215BA" w:rsidRDefault="00523378" w:rsidP="009165DA">
            <w:pPr>
              <w:widowControl/>
              <w:wordWrap/>
              <w:autoSpaceDE/>
              <w:autoSpaceDN/>
              <w:rPr>
                <w:rFonts w:asciiTheme="minorEastAsia" w:hAnsiTheme="minorEastAsia" w:cs="맑은 고딕"/>
                <w:bCs/>
                <w:color w:val="00000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BA59411" wp14:editId="3B9FABFD">
                  <wp:extent cx="2676742" cy="2880000"/>
                  <wp:effectExtent l="0" t="0" r="0" b="0"/>
                  <wp:docPr id="44" name="그림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6742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6" w:type="pct"/>
          </w:tcPr>
          <w:p w14:paraId="4DAEDB07" w14:textId="77777777" w:rsidR="00942D71" w:rsidRPr="00F215BA" w:rsidRDefault="00942D71" w:rsidP="009165DA">
            <w:pPr>
              <w:widowControl/>
              <w:wordWrap/>
              <w:autoSpaceDE/>
              <w:autoSpaceDN/>
              <w:rPr>
                <w:rFonts w:asciiTheme="minorEastAsia" w:hAnsiTheme="minorEastAsia" w:cs="맑은 고딕"/>
                <w:bCs/>
                <w:color w:val="000000"/>
                <w:szCs w:val="20"/>
              </w:rPr>
            </w:pPr>
            <w:r>
              <w:rPr>
                <w:rFonts w:asciiTheme="minorEastAsia" w:hAnsiTheme="minorEastAsia" w:cs="맑은 고딕"/>
                <w:bCs/>
                <w:color w:val="000000"/>
                <w:szCs w:val="20"/>
              </w:rPr>
              <w:t>(D</w:t>
            </w:r>
            <w:r w:rsidRPr="00F215BA">
              <w:rPr>
                <w:rFonts w:asciiTheme="minorEastAsia" w:hAnsiTheme="minorEastAsia" w:cs="맑은 고딕"/>
                <w:bCs/>
                <w:color w:val="000000"/>
                <w:szCs w:val="20"/>
              </w:rPr>
              <w:t xml:space="preserve">) </w:t>
            </w:r>
          </w:p>
          <w:p w14:paraId="48157768" w14:textId="77777777" w:rsidR="00942D71" w:rsidRPr="00F215BA" w:rsidRDefault="00523378" w:rsidP="009165DA">
            <w:pPr>
              <w:widowControl/>
              <w:wordWrap/>
              <w:autoSpaceDE/>
              <w:autoSpaceDN/>
              <w:rPr>
                <w:rFonts w:asciiTheme="minorEastAsia" w:hAnsiTheme="minorEastAsia" w:cs="맑은 고딕"/>
                <w:bCs/>
                <w:color w:val="00000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642C1D2" wp14:editId="04C2AE26">
                  <wp:extent cx="2676742" cy="2880000"/>
                  <wp:effectExtent l="0" t="0" r="0" b="0"/>
                  <wp:docPr id="23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6742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E23BDD" w14:textId="77777777" w:rsidR="00B27ADD" w:rsidRDefault="00942D71" w:rsidP="00942D71">
      <w:pPr>
        <w:widowControl/>
        <w:wordWrap/>
        <w:autoSpaceDE/>
        <w:autoSpaceDN/>
        <w:jc w:val="left"/>
        <w:rPr>
          <w:rFonts w:asciiTheme="minorEastAsia" w:hAnsiTheme="minorEastAsia" w:cs="맑은 고딕"/>
          <w:bCs/>
          <w:color w:val="000000"/>
          <w:szCs w:val="20"/>
        </w:rPr>
      </w:pPr>
      <w:r w:rsidRPr="00F215BA">
        <w:rPr>
          <w:rFonts w:asciiTheme="minorEastAsia" w:hAnsiTheme="minorEastAsia" w:cs="맑은 고딕"/>
          <w:b/>
          <w:bCs/>
          <w:color w:val="000000"/>
          <w:szCs w:val="20"/>
        </w:rPr>
        <w:t>Figure S</w:t>
      </w:r>
      <w:r w:rsidR="00526E44">
        <w:rPr>
          <w:rFonts w:asciiTheme="minorEastAsia" w:hAnsiTheme="minorEastAsia" w:cs="맑은 고딕"/>
          <w:b/>
          <w:bCs/>
          <w:color w:val="000000"/>
          <w:szCs w:val="20"/>
        </w:rPr>
        <w:t>5</w:t>
      </w:r>
      <w:r w:rsidRPr="00F215BA">
        <w:rPr>
          <w:rFonts w:asciiTheme="minorEastAsia" w:hAnsiTheme="minorEastAsia" w:cs="맑은 고딕"/>
          <w:bCs/>
          <w:color w:val="000000"/>
          <w:szCs w:val="20"/>
        </w:rPr>
        <w:t>. Schoenfeld residuals for Cox model calculat</w:t>
      </w:r>
      <w:r w:rsidR="00624CCF">
        <w:rPr>
          <w:rFonts w:asciiTheme="minorEastAsia" w:hAnsiTheme="minorEastAsia" w:cs="맑은 고딕"/>
          <w:bCs/>
          <w:color w:val="000000"/>
          <w:szCs w:val="20"/>
        </w:rPr>
        <w:t>ing</w:t>
      </w:r>
      <w:r w:rsidRPr="00F215BA">
        <w:rPr>
          <w:rFonts w:asciiTheme="minorEastAsia" w:hAnsiTheme="minorEastAsia" w:cs="맑은 고딕"/>
          <w:bCs/>
          <w:color w:val="000000"/>
          <w:szCs w:val="20"/>
        </w:rPr>
        <w:t xml:space="preserve"> the casual effect of glycemic traits on survival outcomes for our Mendelian randomization analysis</w:t>
      </w:r>
      <w:r>
        <w:rPr>
          <w:rFonts w:asciiTheme="minorEastAsia" w:hAnsiTheme="minorEastAsia" w:cs="맑은 고딕"/>
          <w:bCs/>
          <w:color w:val="000000"/>
          <w:szCs w:val="20"/>
        </w:rPr>
        <w:t xml:space="preserve"> (A: three-year OS; B: three-year PFS; C: five-year OS; D: five-year PFS)</w:t>
      </w:r>
      <w:r w:rsidRPr="00F215BA">
        <w:rPr>
          <w:rFonts w:asciiTheme="minorEastAsia" w:hAnsiTheme="minorEastAsia" w:cs="맑은 고딕"/>
          <w:bCs/>
          <w:color w:val="000000"/>
          <w:szCs w:val="20"/>
        </w:rPr>
        <w:t>.</w:t>
      </w:r>
    </w:p>
    <w:p w14:paraId="331F8BFD" w14:textId="77777777" w:rsidR="003B2BDA" w:rsidRDefault="00B27ADD" w:rsidP="00B27ADD">
      <w:pPr>
        <w:rPr>
          <w:rFonts w:eastAsiaTheme="minorHAnsi" w:cs="Arial"/>
          <w:color w:val="000000"/>
          <w:kern w:val="0"/>
          <w:szCs w:val="20"/>
        </w:rPr>
      </w:pPr>
      <w:r w:rsidRPr="005E0F0C">
        <w:rPr>
          <w:rFonts w:eastAsiaTheme="minorHAnsi" w:cs="Arial" w:hint="eastAsia"/>
          <w:i/>
          <w:color w:val="000000"/>
          <w:kern w:val="0"/>
          <w:szCs w:val="20"/>
        </w:rPr>
        <w:t>A</w:t>
      </w:r>
      <w:r w:rsidRPr="005E0F0C">
        <w:rPr>
          <w:rFonts w:eastAsiaTheme="minorHAnsi" w:cs="Arial"/>
          <w:i/>
          <w:color w:val="000000"/>
          <w:kern w:val="0"/>
          <w:szCs w:val="20"/>
        </w:rPr>
        <w:t>bbreviations</w:t>
      </w:r>
      <w:r>
        <w:rPr>
          <w:rFonts w:eastAsiaTheme="minorHAnsi" w:cs="Arial"/>
          <w:color w:val="000000"/>
          <w:kern w:val="0"/>
          <w:szCs w:val="20"/>
        </w:rPr>
        <w:t xml:space="preserve">: </w:t>
      </w:r>
      <w:r w:rsidRPr="004C4884">
        <w:rPr>
          <w:rFonts w:eastAsiaTheme="minorHAnsi" w:cs="Arial"/>
          <w:i/>
          <w:color w:val="000000"/>
          <w:kern w:val="0"/>
          <w:szCs w:val="20"/>
        </w:rPr>
        <w:t>OS</w:t>
      </w:r>
      <w:r>
        <w:rPr>
          <w:rFonts w:eastAsiaTheme="minorHAnsi" w:cs="Arial"/>
          <w:color w:val="000000"/>
          <w:kern w:val="0"/>
          <w:szCs w:val="20"/>
        </w:rPr>
        <w:t xml:space="preserve"> overall survival, </w:t>
      </w:r>
      <w:r w:rsidRPr="004C4884">
        <w:rPr>
          <w:rFonts w:eastAsiaTheme="minorHAnsi" w:cs="Arial"/>
          <w:i/>
          <w:color w:val="000000"/>
          <w:kern w:val="0"/>
          <w:szCs w:val="20"/>
        </w:rPr>
        <w:t>PFS</w:t>
      </w:r>
      <w:r>
        <w:rPr>
          <w:rFonts w:eastAsiaTheme="minorHAnsi" w:cs="Arial"/>
          <w:color w:val="000000"/>
          <w:kern w:val="0"/>
          <w:szCs w:val="20"/>
        </w:rPr>
        <w:t xml:space="preserve"> progression-free survival</w:t>
      </w:r>
    </w:p>
    <w:p w14:paraId="5C4A48AB" w14:textId="77777777" w:rsidR="003B2BDA" w:rsidRDefault="003B2BDA">
      <w:pPr>
        <w:widowControl/>
        <w:wordWrap/>
        <w:autoSpaceDE/>
        <w:autoSpaceDN/>
        <w:rPr>
          <w:rFonts w:eastAsiaTheme="minorHAnsi" w:cs="Arial"/>
          <w:color w:val="000000"/>
          <w:kern w:val="0"/>
          <w:szCs w:val="20"/>
        </w:rPr>
      </w:pPr>
      <w:r>
        <w:rPr>
          <w:rFonts w:eastAsiaTheme="minorHAnsi" w:cs="Arial"/>
          <w:color w:val="000000"/>
          <w:kern w:val="0"/>
          <w:szCs w:val="20"/>
        </w:rPr>
        <w:br w:type="page"/>
      </w:r>
    </w:p>
    <w:p w14:paraId="28D2A735" w14:textId="77777777" w:rsidR="003B2BDA" w:rsidRPr="005B113B" w:rsidRDefault="003B2BDA" w:rsidP="003B2BDA">
      <w:pPr>
        <w:spacing w:after="0" w:line="240" w:lineRule="auto"/>
        <w:rPr>
          <w:rFonts w:eastAsiaTheme="minorHAnsi"/>
          <w:szCs w:val="20"/>
        </w:rPr>
      </w:pPr>
      <w:r w:rsidRPr="00EA7029">
        <w:rPr>
          <w:rFonts w:eastAsiaTheme="minorHAnsi"/>
          <w:b/>
          <w:szCs w:val="20"/>
        </w:rPr>
        <w:lastRenderedPageBreak/>
        <w:t>Table S1.</w:t>
      </w:r>
      <w:r w:rsidRPr="00EA7029">
        <w:rPr>
          <w:rFonts w:eastAsiaTheme="minorHAnsi"/>
          <w:szCs w:val="20"/>
        </w:rPr>
        <w:t xml:space="preserve"> Baseline characteristics by diabetic status in the SNUH Colorectal Cancer Cohor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93"/>
        <w:gridCol w:w="2221"/>
        <w:gridCol w:w="2114"/>
        <w:gridCol w:w="1236"/>
      </w:tblGrid>
      <w:tr w:rsidR="00CA06E8" w:rsidRPr="005B113B" w14:paraId="20774415" w14:textId="08D70F66" w:rsidTr="00CA06E8">
        <w:tc>
          <w:tcPr>
            <w:tcW w:w="2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562FD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b/>
                <w:szCs w:val="20"/>
              </w:rPr>
            </w:pPr>
            <w:r w:rsidRPr="005B113B">
              <w:rPr>
                <w:rFonts w:eastAsiaTheme="minorHAnsi" w:cs="Times New Roman"/>
                <w:b/>
                <w:szCs w:val="20"/>
              </w:rPr>
              <w:t>Characteristics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93495F" w14:textId="77777777" w:rsidR="00CA06E8" w:rsidRPr="00CA06E8" w:rsidRDefault="00CA06E8" w:rsidP="0014630C">
            <w:pPr>
              <w:jc w:val="center"/>
              <w:rPr>
                <w:rFonts w:eastAsiaTheme="minorHAnsi" w:cs="Times New Roman"/>
                <w:b/>
                <w:bCs/>
                <w:szCs w:val="20"/>
              </w:rPr>
            </w:pPr>
            <w:r w:rsidRPr="00CA06E8">
              <w:rPr>
                <w:rFonts w:eastAsiaTheme="minorHAnsi" w:cs="Times New Roman"/>
                <w:b/>
                <w:bCs/>
                <w:szCs w:val="20"/>
              </w:rPr>
              <w:t>Nondiabetic</w:t>
            </w:r>
          </w:p>
          <w:p w14:paraId="1D72839A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(n=408)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F665D" w14:textId="77777777" w:rsidR="00CA06E8" w:rsidRPr="00CA06E8" w:rsidRDefault="00CA06E8" w:rsidP="0014630C">
            <w:pPr>
              <w:jc w:val="center"/>
              <w:rPr>
                <w:rFonts w:eastAsiaTheme="minorHAnsi" w:cs="Times New Roman"/>
                <w:b/>
                <w:bCs/>
                <w:szCs w:val="20"/>
              </w:rPr>
            </w:pPr>
            <w:r w:rsidRPr="00CA06E8">
              <w:rPr>
                <w:rFonts w:eastAsiaTheme="minorHAnsi" w:cs="Times New Roman"/>
                <w:b/>
                <w:bCs/>
                <w:szCs w:val="20"/>
              </w:rPr>
              <w:t>Diabetic</w:t>
            </w:r>
          </w:p>
          <w:p w14:paraId="2E76D933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(n=101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678F9" w14:textId="78364C53" w:rsidR="00CA06E8" w:rsidRPr="00CA06E8" w:rsidRDefault="00CA06E8" w:rsidP="00CA06E8">
            <w:pPr>
              <w:jc w:val="center"/>
              <w:rPr>
                <w:rFonts w:eastAsiaTheme="minorHAnsi" w:cs="Times New Roman"/>
                <w:b/>
                <w:bCs/>
                <w:szCs w:val="20"/>
              </w:rPr>
            </w:pPr>
            <w:r>
              <w:rPr>
                <w:rFonts w:eastAsiaTheme="minorHAnsi" w:cs="Times New Roman"/>
                <w:b/>
                <w:bCs/>
                <w:szCs w:val="20"/>
              </w:rPr>
              <w:t>P-value</w:t>
            </w:r>
          </w:p>
        </w:tc>
      </w:tr>
      <w:tr w:rsidR="00CA06E8" w:rsidRPr="005B113B" w14:paraId="46DE912A" w14:textId="050BB5C9" w:rsidTr="00CA06E8"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7BA935" w14:textId="77777777" w:rsidR="00CA06E8" w:rsidRPr="005B113B" w:rsidRDefault="00CA06E8" w:rsidP="0014630C">
            <w:pPr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 xml:space="preserve">Sex, </w:t>
            </w:r>
            <w:r w:rsidRPr="005B113B">
              <w:rPr>
                <w:rFonts w:eastAsiaTheme="minorHAnsi" w:cs="Times New Roman"/>
                <w:i/>
                <w:szCs w:val="20"/>
              </w:rPr>
              <w:t xml:space="preserve">n </w:t>
            </w:r>
            <w:r w:rsidRPr="005B113B">
              <w:rPr>
                <w:rFonts w:eastAsiaTheme="minorHAnsi" w:cs="Times New Roman"/>
                <w:szCs w:val="20"/>
              </w:rPr>
              <w:t>(%)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705FC" w14:textId="77777777" w:rsidR="00CA06E8" w:rsidRPr="005B113B" w:rsidRDefault="00CA06E8" w:rsidP="0014630C">
            <w:pPr>
              <w:rPr>
                <w:rFonts w:eastAsiaTheme="minorHAnsi" w:cs="Times New Roman"/>
                <w:szCs w:val="20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D6313" w14:textId="77777777" w:rsidR="00CA06E8" w:rsidRPr="005B113B" w:rsidRDefault="00CA06E8" w:rsidP="0014630C">
            <w:pPr>
              <w:rPr>
                <w:rFonts w:eastAsiaTheme="minorHAnsi" w:cs="Times New Roman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9A4E1" w14:textId="4EBE923E" w:rsidR="00CA06E8" w:rsidRPr="00376BF0" w:rsidRDefault="00CF6F04" w:rsidP="00CF6F04">
            <w:pPr>
              <w:jc w:val="center"/>
              <w:rPr>
                <w:rFonts w:eastAsiaTheme="minorHAnsi" w:cs="Times New Roman"/>
                <w:b/>
                <w:szCs w:val="20"/>
              </w:rPr>
            </w:pPr>
            <w:r w:rsidRPr="00376BF0">
              <w:rPr>
                <w:rFonts w:eastAsiaTheme="minorHAnsi" w:cs="Times New Roman"/>
                <w:b/>
                <w:szCs w:val="20"/>
              </w:rPr>
              <w:t>&lt;0.001</w:t>
            </w:r>
          </w:p>
        </w:tc>
      </w:tr>
      <w:tr w:rsidR="00CA06E8" w:rsidRPr="005B113B" w14:paraId="7B1463C8" w14:textId="7D4722CD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3DA1D" w14:textId="77777777" w:rsidR="00CA06E8" w:rsidRPr="005B113B" w:rsidRDefault="00CA06E8" w:rsidP="0014630C">
            <w:pPr>
              <w:ind w:leftChars="100" w:left="200"/>
              <w:jc w:val="left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Mal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36CEA" w14:textId="77777777" w:rsidR="00CA06E8" w:rsidRPr="00376BF0" w:rsidRDefault="00CA06E8" w:rsidP="0014630C">
            <w:pPr>
              <w:jc w:val="center"/>
              <w:rPr>
                <w:rFonts w:eastAsiaTheme="minorHAnsi" w:cs="Times New Roman"/>
                <w:b/>
                <w:szCs w:val="20"/>
              </w:rPr>
            </w:pPr>
            <w:r w:rsidRPr="00376BF0">
              <w:rPr>
                <w:rFonts w:eastAsiaTheme="minorHAnsi" w:cs="Times New Roman"/>
                <w:b/>
                <w:szCs w:val="20"/>
              </w:rPr>
              <w:t>215 (52.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2F639CE" w14:textId="77777777" w:rsidR="00CA06E8" w:rsidRPr="00376BF0" w:rsidRDefault="00CA06E8" w:rsidP="0014630C">
            <w:pPr>
              <w:jc w:val="center"/>
              <w:rPr>
                <w:rFonts w:eastAsiaTheme="minorHAnsi" w:cs="Times New Roman"/>
                <w:b/>
                <w:szCs w:val="20"/>
              </w:rPr>
            </w:pPr>
            <w:r w:rsidRPr="00376BF0">
              <w:rPr>
                <w:rFonts w:eastAsiaTheme="minorHAnsi" w:cs="Times New Roman"/>
                <w:b/>
                <w:szCs w:val="20"/>
              </w:rPr>
              <w:t>74 (73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D0F1539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</w:tr>
      <w:tr w:rsidR="00CA06E8" w:rsidRPr="005B113B" w14:paraId="09E03B03" w14:textId="36AE0433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4E897" w14:textId="77777777" w:rsidR="00CA06E8" w:rsidRPr="005B113B" w:rsidRDefault="00CA06E8" w:rsidP="0014630C">
            <w:pPr>
              <w:ind w:leftChars="100" w:left="200"/>
              <w:jc w:val="left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Femal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BC949" w14:textId="77777777" w:rsidR="00CA06E8" w:rsidRPr="00376BF0" w:rsidRDefault="00CA06E8" w:rsidP="0014630C">
            <w:pPr>
              <w:jc w:val="center"/>
              <w:rPr>
                <w:rFonts w:eastAsiaTheme="minorHAnsi" w:cs="Times New Roman"/>
                <w:b/>
                <w:szCs w:val="20"/>
              </w:rPr>
            </w:pPr>
            <w:r w:rsidRPr="00376BF0">
              <w:rPr>
                <w:rFonts w:eastAsiaTheme="minorHAnsi" w:cs="Times New Roman"/>
                <w:b/>
                <w:szCs w:val="20"/>
              </w:rPr>
              <w:t>293 (47.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185ECF6" w14:textId="77777777" w:rsidR="00CA06E8" w:rsidRPr="00376BF0" w:rsidRDefault="00CA06E8" w:rsidP="0014630C">
            <w:pPr>
              <w:jc w:val="center"/>
              <w:rPr>
                <w:rFonts w:eastAsiaTheme="minorHAnsi" w:cs="Times New Roman"/>
                <w:b/>
                <w:szCs w:val="20"/>
              </w:rPr>
            </w:pPr>
            <w:r w:rsidRPr="00376BF0">
              <w:rPr>
                <w:rFonts w:eastAsiaTheme="minorHAnsi" w:cs="Times New Roman"/>
                <w:b/>
                <w:szCs w:val="20"/>
              </w:rPr>
              <w:t>27 (26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CE3DFDC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</w:tr>
      <w:tr w:rsidR="00CA06E8" w:rsidRPr="005B113B" w14:paraId="2C12873F" w14:textId="5D0FD1C3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4AAEB" w14:textId="77777777" w:rsidR="00CA06E8" w:rsidRPr="005B113B" w:rsidRDefault="00CA06E8" w:rsidP="0014630C">
            <w:pPr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 xml:space="preserve">Age, median (IQR) 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DF3FE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60 (53, 7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A6627D3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65 (61, 7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2EF13AF" w14:textId="564D30F2" w:rsidR="00CA06E8" w:rsidRPr="005B113B" w:rsidRDefault="00CF6F04" w:rsidP="0014630C">
            <w:pPr>
              <w:jc w:val="center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>0.47</w:t>
            </w:r>
          </w:p>
        </w:tc>
      </w:tr>
      <w:tr w:rsidR="00CA06E8" w:rsidRPr="005B113B" w14:paraId="57365074" w14:textId="68D3055A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B3B33" w14:textId="77777777" w:rsidR="00CA06E8" w:rsidRPr="005B113B" w:rsidRDefault="00CA06E8" w:rsidP="0014630C">
            <w:pPr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BMI, median</w:t>
            </w:r>
            <w:r w:rsidRPr="005B113B">
              <w:rPr>
                <w:rFonts w:eastAsiaTheme="minorHAnsi" w:cs="Times New Roman"/>
                <w:i/>
                <w:szCs w:val="20"/>
              </w:rPr>
              <w:t xml:space="preserve"> </w:t>
            </w:r>
            <w:r w:rsidRPr="005B113B">
              <w:rPr>
                <w:rFonts w:eastAsiaTheme="minorHAnsi" w:cs="Times New Roman"/>
                <w:szCs w:val="20"/>
              </w:rPr>
              <w:t>(IQR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B0006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23.6 (21.5, 26.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FBCC09F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24.2 (22.1, 25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281334D" w14:textId="1844869D" w:rsidR="00CA06E8" w:rsidRPr="005B113B" w:rsidRDefault="00CF6F04" w:rsidP="0014630C">
            <w:pPr>
              <w:jc w:val="center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>0.49</w:t>
            </w:r>
          </w:p>
        </w:tc>
      </w:tr>
      <w:tr w:rsidR="00CA06E8" w:rsidRPr="005B113B" w14:paraId="17B57CE3" w14:textId="3199D023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950EC" w14:textId="77777777" w:rsidR="00CA06E8" w:rsidRPr="005B113B" w:rsidRDefault="00CA06E8" w:rsidP="0014630C">
            <w:pPr>
              <w:jc w:val="left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 xml:space="preserve">Hypertension, </w:t>
            </w:r>
            <w:r w:rsidRPr="005B113B">
              <w:rPr>
                <w:rFonts w:eastAsiaTheme="minorHAnsi" w:cs="Times New Roman"/>
                <w:i/>
                <w:szCs w:val="20"/>
              </w:rPr>
              <w:t>n</w:t>
            </w:r>
            <w:r w:rsidRPr="005B113B">
              <w:rPr>
                <w:rFonts w:eastAsiaTheme="minorHAnsi" w:cs="Times New Roman"/>
                <w:szCs w:val="20"/>
              </w:rPr>
              <w:t xml:space="preserve"> (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26552" w14:textId="77777777" w:rsidR="00CA06E8" w:rsidRPr="00376BF0" w:rsidRDefault="00CA06E8" w:rsidP="0014630C">
            <w:pPr>
              <w:jc w:val="center"/>
              <w:rPr>
                <w:rFonts w:eastAsiaTheme="minorHAnsi" w:cs="Times New Roman"/>
                <w:b/>
                <w:szCs w:val="20"/>
              </w:rPr>
            </w:pPr>
            <w:r w:rsidRPr="00376BF0">
              <w:rPr>
                <w:rFonts w:eastAsiaTheme="minorHAnsi" w:cs="Times New Roman"/>
                <w:b/>
                <w:szCs w:val="20"/>
              </w:rPr>
              <w:t xml:space="preserve"> 153 (37.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AD5D0BC" w14:textId="77777777" w:rsidR="00CA06E8" w:rsidRPr="00376BF0" w:rsidRDefault="00CA06E8" w:rsidP="0014630C">
            <w:pPr>
              <w:jc w:val="center"/>
              <w:rPr>
                <w:rFonts w:eastAsiaTheme="minorHAnsi" w:cs="Times New Roman"/>
                <w:b/>
                <w:szCs w:val="20"/>
              </w:rPr>
            </w:pPr>
            <w:r w:rsidRPr="00376BF0">
              <w:rPr>
                <w:rFonts w:eastAsiaTheme="minorHAnsi" w:cs="Times New Roman"/>
                <w:b/>
                <w:szCs w:val="20"/>
              </w:rPr>
              <w:t>62 (6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4D2AD46" w14:textId="203DFA93" w:rsidR="00CA06E8" w:rsidRPr="00376BF0" w:rsidRDefault="00CA06E8" w:rsidP="0014630C">
            <w:pPr>
              <w:jc w:val="center"/>
              <w:rPr>
                <w:rFonts w:eastAsiaTheme="minorHAnsi" w:cs="Times New Roman"/>
                <w:b/>
                <w:szCs w:val="20"/>
              </w:rPr>
            </w:pPr>
            <w:r w:rsidRPr="00376BF0">
              <w:rPr>
                <w:rFonts w:eastAsiaTheme="minorHAnsi" w:cs="Times New Roman"/>
                <w:b/>
                <w:szCs w:val="20"/>
              </w:rPr>
              <w:t>&lt;0.001</w:t>
            </w:r>
          </w:p>
        </w:tc>
      </w:tr>
      <w:tr w:rsidR="00CA06E8" w:rsidRPr="005B113B" w14:paraId="6F2072EB" w14:textId="514E501D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2884D9F9" w14:textId="77777777" w:rsidR="00CA06E8" w:rsidRPr="005B113B" w:rsidRDefault="00CA06E8" w:rsidP="0014630C">
            <w:pPr>
              <w:jc w:val="left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>Heart Disease,</w:t>
            </w:r>
            <w:r w:rsidRPr="005B113B">
              <w:rPr>
                <w:rFonts w:eastAsiaTheme="minorHAnsi" w:cs="Times New Roman"/>
                <w:i/>
                <w:szCs w:val="20"/>
              </w:rPr>
              <w:t xml:space="preserve"> n</w:t>
            </w:r>
            <w:r w:rsidRPr="005B113B">
              <w:rPr>
                <w:rFonts w:eastAsiaTheme="minorHAnsi" w:cs="Times New Roman"/>
                <w:szCs w:val="20"/>
              </w:rPr>
              <w:t xml:space="preserve"> (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0BAAE034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567EDF4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46441C6" w14:textId="72CAB4FE" w:rsidR="00CA06E8" w:rsidRPr="005B113B" w:rsidRDefault="00CF6F04" w:rsidP="0014630C">
            <w:pPr>
              <w:jc w:val="center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>0.18</w:t>
            </w:r>
          </w:p>
        </w:tc>
      </w:tr>
      <w:tr w:rsidR="00CA06E8" w:rsidRPr="005B113B" w14:paraId="5912A075" w14:textId="553C2F95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4AE593F0" w14:textId="77777777" w:rsidR="00CA06E8" w:rsidRDefault="00CA06E8" w:rsidP="0014630C">
            <w:pPr>
              <w:jc w:val="left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 xml:space="preserve">  Non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64692DAF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>393 (96.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20A8810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>91 (90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0FA3B21" w14:textId="77777777" w:rsidR="00CA06E8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</w:tr>
      <w:tr w:rsidR="00CA06E8" w:rsidRPr="005B113B" w14:paraId="4E129B9D" w14:textId="1ABB05DB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3AA28FC1" w14:textId="77777777" w:rsidR="00CA06E8" w:rsidRDefault="00CA06E8" w:rsidP="0014630C">
            <w:pPr>
              <w:jc w:val="left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 xml:space="preserve">  Ischemic heart diseas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0971C47F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>10 (2.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C8BE665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>7 (6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3DC6420" w14:textId="77777777" w:rsidR="00CA06E8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</w:tr>
      <w:tr w:rsidR="00CA06E8" w:rsidRPr="005B113B" w14:paraId="12C04011" w14:textId="08F9DC22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3AE8B7AB" w14:textId="77777777" w:rsidR="00CA06E8" w:rsidRDefault="00CA06E8" w:rsidP="0014630C">
            <w:pPr>
              <w:jc w:val="left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 xml:space="preserve">  Arrythm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0CDAE89A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>4 (1.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51A0861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>1 (1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47EBE88" w14:textId="77777777" w:rsidR="00CA06E8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</w:tr>
      <w:tr w:rsidR="00CA06E8" w:rsidRPr="005B113B" w14:paraId="4BB0BA86" w14:textId="3D60561D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746682F2" w14:textId="77777777" w:rsidR="00CA06E8" w:rsidRDefault="00CA06E8" w:rsidP="0014630C">
            <w:pPr>
              <w:jc w:val="left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 xml:space="preserve">  Other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1BBA75A7" w14:textId="77777777" w:rsidR="00CA06E8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>1 (0.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B404555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>2 (2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3D46B94" w14:textId="77777777" w:rsidR="00CA06E8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</w:tr>
      <w:tr w:rsidR="00CA06E8" w:rsidRPr="005B113B" w14:paraId="11BB6D8A" w14:textId="772FECD2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08F0E" w14:textId="77777777" w:rsidR="00CA06E8" w:rsidRPr="005B113B" w:rsidRDefault="00CA06E8" w:rsidP="0014630C">
            <w:pPr>
              <w:jc w:val="left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 xml:space="preserve">Histologic grade, </w:t>
            </w:r>
            <w:r w:rsidRPr="005B113B">
              <w:rPr>
                <w:rFonts w:eastAsiaTheme="minorHAnsi" w:cs="Times New Roman"/>
                <w:i/>
                <w:szCs w:val="20"/>
              </w:rPr>
              <w:t>n</w:t>
            </w:r>
            <w:r w:rsidRPr="005B113B">
              <w:rPr>
                <w:rFonts w:eastAsiaTheme="minorHAnsi" w:cs="Times New Roman"/>
                <w:szCs w:val="20"/>
              </w:rPr>
              <w:t xml:space="preserve"> (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08ACE6E7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C22E516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49D2F40" w14:textId="05AD23E5" w:rsidR="00CA06E8" w:rsidRPr="005B113B" w:rsidRDefault="00CF6F04" w:rsidP="0014630C">
            <w:pPr>
              <w:jc w:val="center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>0.59</w:t>
            </w:r>
          </w:p>
        </w:tc>
      </w:tr>
      <w:tr w:rsidR="00CA06E8" w:rsidRPr="005B113B" w14:paraId="164D6ECE" w14:textId="1D2A6093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5F403" w14:textId="77777777" w:rsidR="00CA06E8" w:rsidRPr="005B113B" w:rsidRDefault="00CA06E8" w:rsidP="0014630C">
            <w:pPr>
              <w:ind w:leftChars="100" w:left="200"/>
              <w:jc w:val="left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F0FBA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373 (91.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C1B16FA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89 (88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DC7B553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</w:tr>
      <w:tr w:rsidR="00CA06E8" w:rsidRPr="005B113B" w14:paraId="0D406EF9" w14:textId="71842DC1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0A396" w14:textId="77777777" w:rsidR="00CA06E8" w:rsidRPr="005B113B" w:rsidRDefault="00CA06E8" w:rsidP="0014630C">
            <w:pPr>
              <w:ind w:leftChars="100" w:left="200"/>
              <w:jc w:val="left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087A9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 xml:space="preserve"> 29 (7.1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35133E3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10 (9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6DC4803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</w:tr>
      <w:tr w:rsidR="00CA06E8" w:rsidRPr="005B113B" w14:paraId="527BABCB" w14:textId="7BC38183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E0252" w14:textId="77777777" w:rsidR="00CA06E8" w:rsidRPr="005B113B" w:rsidRDefault="00CA06E8" w:rsidP="0014630C">
            <w:pPr>
              <w:ind w:leftChars="100" w:left="200"/>
              <w:jc w:val="left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N/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C0902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 xml:space="preserve"> 6 (1.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852906E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2 (2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64C8A7C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</w:tr>
      <w:tr w:rsidR="00CA06E8" w:rsidRPr="005B113B" w14:paraId="21625374" w14:textId="11696F52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A70CC" w14:textId="77777777" w:rsidR="00CA06E8" w:rsidRPr="005B113B" w:rsidRDefault="00CA06E8" w:rsidP="0014630C">
            <w:pPr>
              <w:jc w:val="left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 xml:space="preserve">Stage, </w:t>
            </w:r>
            <w:r w:rsidRPr="005B113B">
              <w:rPr>
                <w:rFonts w:eastAsiaTheme="minorHAnsi" w:cs="Times New Roman"/>
                <w:i/>
                <w:szCs w:val="20"/>
              </w:rPr>
              <w:t>n</w:t>
            </w:r>
            <w:r w:rsidRPr="005B113B">
              <w:rPr>
                <w:rFonts w:eastAsiaTheme="minorHAnsi" w:cs="Times New Roman"/>
                <w:szCs w:val="20"/>
              </w:rPr>
              <w:t xml:space="preserve"> (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0D462B16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7EFB0E6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4E06014" w14:textId="03CE7436" w:rsidR="00CA06E8" w:rsidRPr="005B113B" w:rsidRDefault="00CF6F04" w:rsidP="0014630C">
            <w:pPr>
              <w:jc w:val="center"/>
              <w:rPr>
                <w:rFonts w:eastAsiaTheme="minorHAnsi" w:cs="Times New Roman"/>
                <w:szCs w:val="20"/>
              </w:rPr>
            </w:pPr>
            <w:r>
              <w:rPr>
                <w:rFonts w:eastAsiaTheme="minorHAnsi" w:cs="Times New Roman"/>
                <w:szCs w:val="20"/>
              </w:rPr>
              <w:t>0.62</w:t>
            </w:r>
          </w:p>
        </w:tc>
      </w:tr>
      <w:tr w:rsidR="00CA06E8" w:rsidRPr="005B113B" w14:paraId="7E661514" w14:textId="7ED29715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85232" w14:textId="77777777" w:rsidR="00CA06E8" w:rsidRPr="005B113B" w:rsidRDefault="00CA06E8" w:rsidP="0014630C">
            <w:pPr>
              <w:ind w:leftChars="100" w:left="200"/>
              <w:jc w:val="left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625D3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152 (37.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D45EB70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34 (33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FFB0D31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</w:tr>
      <w:tr w:rsidR="00CA06E8" w:rsidRPr="005B113B" w14:paraId="28DADC1D" w14:textId="0D3607B7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3A7F6" w14:textId="77777777" w:rsidR="00CA06E8" w:rsidRPr="005B113B" w:rsidRDefault="00CA06E8" w:rsidP="0014630C">
            <w:pPr>
              <w:ind w:leftChars="100" w:left="200"/>
              <w:jc w:val="left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F6069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256 (62.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2726007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67 (66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CD2B525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</w:tr>
      <w:tr w:rsidR="00CA06E8" w:rsidRPr="005B113B" w14:paraId="3381FBEB" w14:textId="6A7C3916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B09D7" w14:textId="77777777" w:rsidR="00CA06E8" w:rsidRPr="005B113B" w:rsidRDefault="00CA06E8" w:rsidP="0014630C">
            <w:pPr>
              <w:jc w:val="left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 xml:space="preserve">Enrollment year, </w:t>
            </w:r>
            <w:r w:rsidRPr="005B113B">
              <w:rPr>
                <w:rFonts w:eastAsiaTheme="minorHAnsi" w:cs="Times New Roman"/>
                <w:i/>
                <w:szCs w:val="20"/>
              </w:rPr>
              <w:t>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46F57DFB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2EEF035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AA6E985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</w:tr>
      <w:tr w:rsidR="00CA06E8" w:rsidRPr="005B113B" w14:paraId="71623659" w14:textId="305955B4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A37F8" w14:textId="77777777" w:rsidR="00CA06E8" w:rsidRPr="005B113B" w:rsidRDefault="00CA06E8" w:rsidP="0014630C">
            <w:pPr>
              <w:ind w:leftChars="100" w:left="200"/>
              <w:jc w:val="left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201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1F784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14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CF1554D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E39B1AE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</w:tr>
      <w:tr w:rsidR="00CA06E8" w:rsidRPr="005B113B" w14:paraId="2C423830" w14:textId="36625181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BEA31" w14:textId="77777777" w:rsidR="00CA06E8" w:rsidRPr="005B113B" w:rsidRDefault="00CA06E8" w:rsidP="0014630C">
            <w:pPr>
              <w:ind w:leftChars="100" w:left="200"/>
              <w:jc w:val="left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201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44F5D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17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DC57C66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4DD8DEA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</w:tr>
      <w:tr w:rsidR="00CA06E8" w:rsidRPr="005B113B" w14:paraId="60430C69" w14:textId="729A31DB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248D5" w14:textId="77777777" w:rsidR="00CA06E8" w:rsidRPr="005B113B" w:rsidRDefault="00CA06E8" w:rsidP="0014630C">
            <w:pPr>
              <w:ind w:leftChars="100" w:left="200"/>
              <w:jc w:val="left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201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0BA1E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6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3D0E737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1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0779579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</w:tr>
      <w:tr w:rsidR="00CA06E8" w:rsidRPr="005B113B" w14:paraId="70D7C95F" w14:textId="26AE00A0" w:rsidTr="00CA06E8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FF369" w14:textId="77777777" w:rsidR="00CA06E8" w:rsidRPr="005B113B" w:rsidRDefault="00CA06E8" w:rsidP="0014630C">
            <w:pPr>
              <w:ind w:leftChars="100" w:left="200"/>
              <w:jc w:val="left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201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9BFC3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3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2EE73A7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C5AC068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</w:tr>
      <w:tr w:rsidR="00CA06E8" w:rsidRPr="005B113B" w14:paraId="76927465" w14:textId="40943E28" w:rsidTr="00CA06E8"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553D72" w14:textId="77777777" w:rsidR="00CA06E8" w:rsidRPr="005B113B" w:rsidRDefault="00CA06E8" w:rsidP="0014630C">
            <w:pPr>
              <w:jc w:val="left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Median follow-up, years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2302AC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4.6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A6C89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  <w:r w:rsidRPr="005B113B">
              <w:rPr>
                <w:rFonts w:eastAsiaTheme="minorHAnsi" w:cs="Times New Roman"/>
                <w:szCs w:val="20"/>
              </w:rPr>
              <w:t>4.6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15F6C" w14:textId="77777777" w:rsidR="00CA06E8" w:rsidRPr="005B113B" w:rsidRDefault="00CA06E8" w:rsidP="0014630C">
            <w:pPr>
              <w:jc w:val="center"/>
              <w:rPr>
                <w:rFonts w:eastAsiaTheme="minorHAnsi" w:cs="Times New Roman"/>
                <w:szCs w:val="20"/>
              </w:rPr>
            </w:pPr>
          </w:p>
        </w:tc>
      </w:tr>
    </w:tbl>
    <w:p w14:paraId="6B884279" w14:textId="77777777" w:rsidR="003B2BDA" w:rsidRPr="005B113B" w:rsidRDefault="003B2BDA" w:rsidP="003B2BDA">
      <w:pPr>
        <w:spacing w:after="0"/>
        <w:rPr>
          <w:rFonts w:eastAsiaTheme="minorHAnsi"/>
          <w:szCs w:val="20"/>
        </w:rPr>
      </w:pPr>
      <w:r w:rsidRPr="005B113B">
        <w:rPr>
          <w:rFonts w:eastAsiaTheme="minorHAnsi"/>
          <w:i/>
          <w:szCs w:val="20"/>
        </w:rPr>
        <w:t>Abbreviations</w:t>
      </w:r>
      <w:r w:rsidRPr="005B113B">
        <w:rPr>
          <w:rFonts w:eastAsiaTheme="minorHAnsi"/>
          <w:szCs w:val="20"/>
        </w:rPr>
        <w:t xml:space="preserve">: </w:t>
      </w:r>
      <w:r w:rsidRPr="005B113B">
        <w:rPr>
          <w:rFonts w:eastAsiaTheme="minorHAnsi"/>
          <w:i/>
          <w:szCs w:val="20"/>
        </w:rPr>
        <w:t>SNUH</w:t>
      </w:r>
      <w:r w:rsidRPr="005B113B">
        <w:rPr>
          <w:rFonts w:eastAsiaTheme="minorHAnsi"/>
          <w:szCs w:val="20"/>
        </w:rPr>
        <w:t xml:space="preserve"> Seoul National University Hospital, </w:t>
      </w:r>
      <w:r w:rsidRPr="005B113B">
        <w:rPr>
          <w:rFonts w:eastAsiaTheme="minorHAnsi"/>
          <w:i/>
          <w:szCs w:val="20"/>
        </w:rPr>
        <w:t>n</w:t>
      </w:r>
      <w:r w:rsidRPr="005B113B">
        <w:rPr>
          <w:rFonts w:eastAsiaTheme="minorHAnsi"/>
          <w:szCs w:val="20"/>
        </w:rPr>
        <w:t xml:space="preserve"> number, </w:t>
      </w:r>
      <w:r w:rsidRPr="005B113B">
        <w:rPr>
          <w:rFonts w:eastAsiaTheme="minorHAnsi"/>
          <w:i/>
          <w:szCs w:val="20"/>
        </w:rPr>
        <w:t>IQR</w:t>
      </w:r>
      <w:r w:rsidRPr="005B113B">
        <w:rPr>
          <w:rFonts w:eastAsiaTheme="minorHAnsi"/>
          <w:szCs w:val="20"/>
        </w:rPr>
        <w:t xml:space="preserve"> interquartile range</w:t>
      </w:r>
    </w:p>
    <w:p w14:paraId="656B06E1" w14:textId="77777777" w:rsidR="00B27ADD" w:rsidRPr="005E0F0C" w:rsidRDefault="00B27ADD" w:rsidP="00B27ADD">
      <w:pPr>
        <w:rPr>
          <w:rFonts w:eastAsiaTheme="minorHAnsi" w:cs="Arial"/>
          <w:color w:val="000000"/>
          <w:kern w:val="0"/>
          <w:szCs w:val="20"/>
        </w:rPr>
      </w:pPr>
    </w:p>
    <w:p w14:paraId="55F3C75E" w14:textId="77777777" w:rsidR="00B27ADD" w:rsidRDefault="00B27ADD" w:rsidP="00942D71">
      <w:pPr>
        <w:widowControl/>
        <w:wordWrap/>
        <w:autoSpaceDE/>
        <w:autoSpaceDN/>
        <w:jc w:val="left"/>
        <w:rPr>
          <w:rFonts w:asciiTheme="minorEastAsia" w:hAnsiTheme="minorEastAsia" w:cs="맑은 고딕"/>
          <w:bCs/>
          <w:color w:val="000000"/>
          <w:szCs w:val="20"/>
        </w:rPr>
      </w:pPr>
    </w:p>
    <w:p w14:paraId="043454FE" w14:textId="77777777" w:rsidR="003B2BDA" w:rsidRDefault="003B2BDA">
      <w:pPr>
        <w:widowControl/>
        <w:wordWrap/>
        <w:autoSpaceDE/>
        <w:autoSpaceDN/>
        <w:rPr>
          <w:rFonts w:asciiTheme="minorEastAsia" w:hAnsiTheme="minorEastAsia" w:cs="맑은 고딕"/>
          <w:bCs/>
          <w:color w:val="000000"/>
          <w:szCs w:val="20"/>
        </w:rPr>
      </w:pPr>
      <w:r>
        <w:rPr>
          <w:rFonts w:asciiTheme="minorEastAsia" w:hAnsiTheme="minorEastAsia" w:cs="맑은 고딕"/>
          <w:bCs/>
          <w:color w:val="000000"/>
          <w:szCs w:val="20"/>
        </w:rPr>
        <w:br w:type="page"/>
      </w:r>
    </w:p>
    <w:p w14:paraId="66AD40B4" w14:textId="6DDCE2F2" w:rsidR="005379A9" w:rsidRPr="005379A9" w:rsidRDefault="005379A9" w:rsidP="00942D71">
      <w:pPr>
        <w:widowControl/>
        <w:wordWrap/>
        <w:autoSpaceDE/>
        <w:autoSpaceDN/>
        <w:jc w:val="left"/>
        <w:rPr>
          <w:rFonts w:asciiTheme="minorEastAsia" w:hAnsiTheme="minorEastAsia" w:cs="맑은 고딕"/>
          <w:b/>
          <w:color w:val="000000"/>
          <w:szCs w:val="20"/>
          <w:u w:val="single"/>
        </w:rPr>
      </w:pPr>
      <w:r w:rsidRPr="005379A9">
        <w:rPr>
          <w:rFonts w:asciiTheme="minorEastAsia" w:hAnsiTheme="minorEastAsia" w:cs="맑은 고딕"/>
          <w:b/>
          <w:color w:val="000000"/>
          <w:szCs w:val="20"/>
          <w:u w:val="single"/>
        </w:rPr>
        <w:lastRenderedPageBreak/>
        <w:t xml:space="preserve">Detailed Information Regarding Mendelian Randomization </w:t>
      </w:r>
      <w:r w:rsidR="00C64648">
        <w:rPr>
          <w:rFonts w:asciiTheme="minorEastAsia" w:hAnsiTheme="minorEastAsia" w:cs="맑은 고딕"/>
          <w:b/>
          <w:color w:val="000000"/>
          <w:szCs w:val="20"/>
          <w:u w:val="single"/>
        </w:rPr>
        <w:t>A</w:t>
      </w:r>
      <w:r w:rsidRPr="005379A9">
        <w:rPr>
          <w:rFonts w:asciiTheme="minorEastAsia" w:hAnsiTheme="minorEastAsia" w:cs="맑은 고딕"/>
          <w:b/>
          <w:color w:val="000000"/>
          <w:szCs w:val="20"/>
          <w:u w:val="single"/>
        </w:rPr>
        <w:t>nalysis:</w:t>
      </w:r>
    </w:p>
    <w:p w14:paraId="1F982E95" w14:textId="77777777" w:rsidR="00FD6296" w:rsidRPr="00EA7029" w:rsidRDefault="005379A9" w:rsidP="005379A9">
      <w:pPr>
        <w:widowControl/>
        <w:wordWrap/>
        <w:autoSpaceDE/>
        <w:autoSpaceDN/>
        <w:jc w:val="left"/>
        <w:rPr>
          <w:rFonts w:asciiTheme="minorEastAsia" w:hAnsiTheme="minorEastAsia" w:cs="맑은 고딕"/>
          <w:bCs/>
          <w:color w:val="000000" w:themeColor="text1"/>
          <w:szCs w:val="20"/>
        </w:rPr>
      </w:pP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>We did not find any significant associations between FG and a</w:t>
      </w:r>
      <w:r w:rsidRPr="00EA7029">
        <w:rPr>
          <w:rFonts w:asciiTheme="minorEastAsia" w:hAnsiTheme="minorEastAsia" w:cs="맑은 고딕" w:hint="eastAsia"/>
          <w:bCs/>
          <w:color w:val="000000" w:themeColor="text1"/>
          <w:szCs w:val="20"/>
        </w:rPr>
        <w:t>ny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 survival endpoints</w:t>
      </w:r>
      <w:r w:rsidR="0017071F"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 using other MR methods such as weighted median, simple mode, and weighted mode.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 (Table </w:t>
      </w:r>
      <w:r w:rsidR="005F6E84" w:rsidRPr="00EA7029">
        <w:rPr>
          <w:rFonts w:asciiTheme="minorEastAsia" w:hAnsiTheme="minorEastAsia" w:cs="맑은 고딕"/>
          <w:bCs/>
          <w:color w:val="000000" w:themeColor="text1"/>
          <w:szCs w:val="20"/>
        </w:rPr>
        <w:t>S</w:t>
      </w:r>
      <w:r w:rsidR="00D06A23" w:rsidRPr="00EA7029">
        <w:rPr>
          <w:rFonts w:asciiTheme="minorEastAsia" w:hAnsiTheme="minorEastAsia" w:cs="맑은 고딕"/>
          <w:bCs/>
          <w:color w:val="000000" w:themeColor="text1"/>
          <w:szCs w:val="20"/>
        </w:rPr>
        <w:t>3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>).</w:t>
      </w:r>
      <w:r w:rsidRPr="00EA7029">
        <w:rPr>
          <w:rFonts w:asciiTheme="minorEastAsia" w:hAnsiTheme="minorEastAsia" w:cs="맑은 고딕" w:hint="eastAsia"/>
          <w:bCs/>
          <w:color w:val="000000" w:themeColor="text1"/>
          <w:szCs w:val="20"/>
        </w:rPr>
        <w:t xml:space="preserve"> </w:t>
      </w:r>
      <w:r w:rsidR="0017071F" w:rsidRPr="00EA7029">
        <w:rPr>
          <w:rFonts w:asciiTheme="minorEastAsia" w:hAnsiTheme="minorEastAsia" w:cs="맑은 고딕"/>
          <w:bCs/>
          <w:color w:val="000000" w:themeColor="text1"/>
          <w:szCs w:val="20"/>
        </w:rPr>
        <w:t>To determine which MR method, MR-Egger and IVW, was more valid</w:t>
      </w:r>
      <w:r w:rsidR="00C559FC"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 to estimate the causal effect of FG on three-year OS</w:t>
      </w:r>
      <w:r w:rsidR="0017071F"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, we conducted sensitivity analyses. 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>Sensitivity analyses showed that the MR</w:t>
      </w:r>
      <w:r w:rsidRPr="00EA7029">
        <w:rPr>
          <w:rFonts w:ascii="Arial" w:hAnsi="Arial" w:cs="Arial"/>
          <w:bCs/>
          <w:color w:val="000000" w:themeColor="text1"/>
          <w:szCs w:val="20"/>
        </w:rPr>
        <w:t>‒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Egger method (Q =0.59, </w:t>
      </w:r>
      <w:r w:rsidRPr="00EA7029">
        <w:rPr>
          <w:rFonts w:asciiTheme="minorEastAsia" w:hAnsiTheme="minorEastAsia" w:cs="맑은 고딕"/>
          <w:bCs/>
          <w:i/>
          <w:color w:val="000000" w:themeColor="text1"/>
          <w:szCs w:val="20"/>
        </w:rPr>
        <w:t>P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 =0.75) was a more appropriate estimate than the IVW method (Q =9.12, </w:t>
      </w:r>
      <w:r w:rsidRPr="00EA7029">
        <w:rPr>
          <w:rFonts w:asciiTheme="minorEastAsia" w:hAnsiTheme="minorEastAsia" w:cs="맑은 고딕"/>
          <w:bCs/>
          <w:i/>
          <w:color w:val="000000" w:themeColor="text1"/>
          <w:szCs w:val="20"/>
        </w:rPr>
        <w:t>P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 =0.03) when measuring the causal association between FG and three-year OS. Moreover, the MR</w:t>
      </w:r>
      <w:r w:rsidRPr="00EA7029">
        <w:rPr>
          <w:rFonts w:ascii="Arial" w:hAnsi="Arial" w:cs="Arial"/>
          <w:bCs/>
          <w:color w:val="000000" w:themeColor="text1"/>
          <w:szCs w:val="20"/>
        </w:rPr>
        <w:t>‒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Egger intercept did not significantly differ from zero (Egger Intercept=1.48, </w:t>
      </w:r>
      <w:r w:rsidRPr="00EA7029">
        <w:rPr>
          <w:rFonts w:asciiTheme="minorEastAsia" w:hAnsiTheme="minorEastAsia" w:cs="맑은 고딕"/>
          <w:bCs/>
          <w:i/>
          <w:color w:val="000000" w:themeColor="text1"/>
          <w:szCs w:val="20"/>
        </w:rPr>
        <w:t>P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>=0.10)</w:t>
      </w:r>
      <w:r w:rsidRPr="00EA7029">
        <w:rPr>
          <w:rFonts w:asciiTheme="minorEastAsia" w:hAnsiTheme="minorEastAsia" w:cs="맑은 고딕" w:hint="eastAsia"/>
          <w:bCs/>
          <w:color w:val="000000" w:themeColor="text1"/>
          <w:szCs w:val="20"/>
        </w:rPr>
        <w:t xml:space="preserve"> 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(Additional file: supplementary Table </w:t>
      </w:r>
      <w:r w:rsidR="00D06A23" w:rsidRPr="00EA7029">
        <w:rPr>
          <w:rFonts w:asciiTheme="minorEastAsia" w:hAnsiTheme="minorEastAsia" w:cs="맑은 고딕"/>
          <w:bCs/>
          <w:color w:val="000000" w:themeColor="text1"/>
          <w:szCs w:val="20"/>
        </w:rPr>
        <w:t>5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). No horizontal pleiotropy was directed between FG and other survival endpoints (Tables </w:t>
      </w:r>
      <w:r w:rsidR="005F6E84" w:rsidRPr="00EA7029">
        <w:rPr>
          <w:rFonts w:asciiTheme="minorEastAsia" w:hAnsiTheme="minorEastAsia" w:cs="맑은 고딕"/>
          <w:bCs/>
          <w:color w:val="000000" w:themeColor="text1"/>
          <w:szCs w:val="20"/>
        </w:rPr>
        <w:t>S</w:t>
      </w:r>
      <w:r w:rsidR="00D06A23" w:rsidRPr="00EA7029">
        <w:rPr>
          <w:rFonts w:asciiTheme="minorEastAsia" w:hAnsiTheme="minorEastAsia" w:cs="맑은 고딕"/>
          <w:bCs/>
          <w:color w:val="000000" w:themeColor="text1"/>
          <w:szCs w:val="20"/>
        </w:rPr>
        <w:t>5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 and </w:t>
      </w:r>
      <w:r w:rsidR="005F6E84" w:rsidRPr="00EA7029">
        <w:rPr>
          <w:rFonts w:asciiTheme="minorEastAsia" w:hAnsiTheme="minorEastAsia" w:cs="맑은 고딕"/>
          <w:bCs/>
          <w:color w:val="000000" w:themeColor="text1"/>
          <w:szCs w:val="20"/>
        </w:rPr>
        <w:t>S</w:t>
      </w:r>
      <w:r w:rsidR="00D06A23" w:rsidRPr="00EA7029">
        <w:rPr>
          <w:rFonts w:asciiTheme="minorEastAsia" w:hAnsiTheme="minorEastAsia" w:cs="맑은 고딕"/>
          <w:bCs/>
          <w:color w:val="000000" w:themeColor="text1"/>
          <w:szCs w:val="20"/>
        </w:rPr>
        <w:t>6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>). Additional sensitivity analyses showed no violations of the IV assumption (Fi</w:t>
      </w:r>
      <w:r w:rsidR="005F6E84" w:rsidRPr="00EA7029">
        <w:rPr>
          <w:rFonts w:asciiTheme="minorEastAsia" w:hAnsiTheme="minorEastAsia" w:cs="맑은 고딕"/>
          <w:bCs/>
          <w:color w:val="000000" w:themeColor="text1"/>
          <w:szCs w:val="20"/>
        </w:rPr>
        <w:t>gure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 </w:t>
      </w:r>
      <w:r w:rsidR="005F6E84" w:rsidRPr="00EA7029">
        <w:rPr>
          <w:rFonts w:asciiTheme="minorEastAsia" w:hAnsiTheme="minorEastAsia" w:cs="맑은 고딕"/>
          <w:bCs/>
          <w:color w:val="000000" w:themeColor="text1"/>
          <w:szCs w:val="20"/>
        </w:rPr>
        <w:t>S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4). LOO analysis showed that no single </w:t>
      </w:r>
      <w:r w:rsidRPr="00EA7029">
        <w:rPr>
          <w:rFonts w:asciiTheme="minorEastAsia" w:hAnsiTheme="minorEastAsia" w:cs="맑은 고딕" w:hint="eastAsia"/>
          <w:bCs/>
          <w:color w:val="000000" w:themeColor="text1"/>
          <w:szCs w:val="20"/>
        </w:rPr>
        <w:t>SNP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 had a significant influence on the causal estimate for FG on either three-year or five-year survival. The funnel plot show</w:t>
      </w:r>
      <w:r w:rsidRPr="00EA7029">
        <w:rPr>
          <w:rFonts w:asciiTheme="minorEastAsia" w:hAnsiTheme="minorEastAsia" w:cs="맑은 고딕" w:hint="eastAsia"/>
          <w:bCs/>
          <w:color w:val="000000" w:themeColor="text1"/>
          <w:szCs w:val="20"/>
        </w:rPr>
        <w:t>ed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 that the IVW method displayed a slightly more symmetric pattern of effect size variation around the point estimate i</w:t>
      </w:r>
      <w:r w:rsidRPr="00EA7029">
        <w:rPr>
          <w:rFonts w:asciiTheme="minorEastAsia" w:hAnsiTheme="minorEastAsia" w:cs="맑은 고딕" w:hint="eastAsia"/>
          <w:bCs/>
          <w:color w:val="000000" w:themeColor="text1"/>
          <w:szCs w:val="20"/>
        </w:rPr>
        <w:t>n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 comparison to the MR</w:t>
      </w:r>
      <w:r w:rsidRPr="00EA7029">
        <w:rPr>
          <w:rFonts w:ascii="Arial" w:hAnsi="Arial" w:cs="Arial"/>
          <w:bCs/>
          <w:color w:val="000000" w:themeColor="text1"/>
          <w:szCs w:val="20"/>
        </w:rPr>
        <w:t>‒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>Egger method</w:t>
      </w:r>
      <w:r w:rsidRPr="00EA7029">
        <w:rPr>
          <w:rFonts w:asciiTheme="minorEastAsia" w:hAnsiTheme="minorEastAsia" w:cs="맑은 고딕" w:hint="eastAsia"/>
          <w:bCs/>
          <w:color w:val="000000" w:themeColor="text1"/>
          <w:szCs w:val="20"/>
        </w:rPr>
        <w:t>,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 but the small number of </w:t>
      </w:r>
      <w:r w:rsidRPr="00EA7029">
        <w:rPr>
          <w:rFonts w:asciiTheme="minorEastAsia" w:hAnsiTheme="minorEastAsia" w:cs="맑은 고딕" w:hint="eastAsia"/>
          <w:bCs/>
          <w:color w:val="000000" w:themeColor="text1"/>
          <w:szCs w:val="20"/>
        </w:rPr>
        <w:t>instruments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 </w:t>
      </w:r>
      <w:r w:rsidRPr="00EA7029">
        <w:rPr>
          <w:rFonts w:asciiTheme="minorEastAsia" w:hAnsiTheme="minorEastAsia" w:cs="맑은 고딕" w:hint="eastAsia"/>
          <w:bCs/>
          <w:color w:val="000000" w:themeColor="text1"/>
          <w:szCs w:val="20"/>
        </w:rPr>
        <w:t>used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 makes it difficult to accurately assess the symmetry. </w:t>
      </w:r>
    </w:p>
    <w:p w14:paraId="2C3FC0E7" w14:textId="77777777" w:rsidR="00FD6296" w:rsidRPr="00256379" w:rsidRDefault="0049209F" w:rsidP="005379A9">
      <w:pPr>
        <w:widowControl/>
        <w:wordWrap/>
        <w:autoSpaceDE/>
        <w:autoSpaceDN/>
        <w:jc w:val="left"/>
        <w:rPr>
          <w:rFonts w:asciiTheme="minorEastAsia" w:hAnsiTheme="minorEastAsia" w:cs="맑은 고딕"/>
          <w:bCs/>
          <w:color w:val="000000" w:themeColor="text1"/>
          <w:szCs w:val="20"/>
        </w:rPr>
      </w:pP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HbA1c only had two instruments so </w:t>
      </w:r>
      <w:r w:rsidR="00FD6296" w:rsidRPr="00EA7029">
        <w:rPr>
          <w:rFonts w:asciiTheme="minorEastAsia" w:hAnsiTheme="minorEastAsia" w:cs="맑은 고딕"/>
          <w:bCs/>
          <w:color w:val="000000" w:themeColor="text1"/>
          <w:szCs w:val="20"/>
        </w:rPr>
        <w:t>LOO analysis was not performed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>. T</w:t>
      </w:r>
      <w:r w:rsidR="00FD6296" w:rsidRPr="00EA7029">
        <w:rPr>
          <w:rFonts w:asciiTheme="minorEastAsia" w:hAnsiTheme="minorEastAsia" w:cs="맑은 고딕"/>
          <w:bCs/>
          <w:color w:val="000000" w:themeColor="text1"/>
          <w:szCs w:val="20"/>
        </w:rPr>
        <w:t>he funnel plot for HbA1c displayed a symmetrical pattern for all survival points, but it was difficult to assess the validity of the funnel plots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 (Fig</w:t>
      </w:r>
      <w:r w:rsidR="005F6E84" w:rsidRPr="00EA7029">
        <w:rPr>
          <w:rFonts w:asciiTheme="minorEastAsia" w:hAnsiTheme="minorEastAsia" w:cs="맑은 고딕"/>
          <w:bCs/>
          <w:color w:val="000000" w:themeColor="text1"/>
          <w:szCs w:val="20"/>
        </w:rPr>
        <w:t>.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 xml:space="preserve"> </w:t>
      </w:r>
      <w:r w:rsidR="005F6E84" w:rsidRPr="00EA7029">
        <w:rPr>
          <w:rFonts w:asciiTheme="minorEastAsia" w:hAnsiTheme="minorEastAsia" w:cs="맑은 고딕"/>
          <w:bCs/>
          <w:color w:val="000000" w:themeColor="text1"/>
          <w:szCs w:val="20"/>
        </w:rPr>
        <w:t>S</w:t>
      </w:r>
      <w:r w:rsidRPr="00EA7029">
        <w:rPr>
          <w:rFonts w:asciiTheme="minorEastAsia" w:hAnsiTheme="minorEastAsia" w:cs="맑은 고딕"/>
          <w:bCs/>
          <w:color w:val="000000" w:themeColor="text1"/>
          <w:szCs w:val="20"/>
        </w:rPr>
        <w:t>4).</w:t>
      </w:r>
    </w:p>
    <w:p w14:paraId="24D82F4B" w14:textId="77777777" w:rsidR="005379A9" w:rsidRDefault="005379A9" w:rsidP="00942D71">
      <w:pPr>
        <w:widowControl/>
        <w:wordWrap/>
        <w:autoSpaceDE/>
        <w:autoSpaceDN/>
        <w:jc w:val="left"/>
        <w:rPr>
          <w:rFonts w:asciiTheme="minorEastAsia" w:hAnsiTheme="minorEastAsia" w:cs="맑은 고딕"/>
          <w:bCs/>
          <w:color w:val="000000"/>
          <w:szCs w:val="20"/>
        </w:rPr>
      </w:pPr>
    </w:p>
    <w:p w14:paraId="149B0DC4" w14:textId="77777777" w:rsidR="005379A9" w:rsidRPr="00B27ADD" w:rsidRDefault="005379A9" w:rsidP="00942D71">
      <w:pPr>
        <w:widowControl/>
        <w:wordWrap/>
        <w:autoSpaceDE/>
        <w:autoSpaceDN/>
        <w:jc w:val="left"/>
        <w:rPr>
          <w:rFonts w:asciiTheme="minorEastAsia" w:hAnsiTheme="minorEastAsia" w:cs="맑은 고딕"/>
          <w:bCs/>
          <w:color w:val="000000"/>
          <w:szCs w:val="20"/>
        </w:rPr>
        <w:sectPr w:rsidR="005379A9" w:rsidRPr="00B27AD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B6BD08D" w14:textId="77777777" w:rsidR="00246349" w:rsidRPr="00E80E8C" w:rsidRDefault="00246349" w:rsidP="00246349">
      <w:pPr>
        <w:rPr>
          <w:rFonts w:ascii="맑은 고딕" w:eastAsia="맑은 고딕" w:hAnsi="맑은 고딕" w:cs="Times New Roman"/>
          <w:b/>
          <w:sz w:val="16"/>
          <w:szCs w:val="16"/>
        </w:rPr>
      </w:pPr>
      <w:r w:rsidRPr="00E80E8C">
        <w:rPr>
          <w:rFonts w:ascii="맑은 고딕" w:eastAsia="맑은 고딕" w:hAnsi="맑은 고딕" w:cs="Times New Roman" w:hint="eastAsia"/>
          <w:b/>
          <w:sz w:val="16"/>
          <w:szCs w:val="16"/>
        </w:rPr>
        <w:lastRenderedPageBreak/>
        <w:t xml:space="preserve">Table </w:t>
      </w:r>
      <w:r>
        <w:rPr>
          <w:rFonts w:ascii="맑은 고딕" w:eastAsia="맑은 고딕" w:hAnsi="맑은 고딕" w:cs="Times New Roman"/>
          <w:b/>
          <w:sz w:val="16"/>
          <w:szCs w:val="16"/>
        </w:rPr>
        <w:t>S</w:t>
      </w:r>
      <w:r w:rsidR="00230FDB">
        <w:rPr>
          <w:rFonts w:ascii="맑은 고딕" w:eastAsia="맑은 고딕" w:hAnsi="맑은 고딕" w:cs="Times New Roman"/>
          <w:b/>
          <w:sz w:val="16"/>
          <w:szCs w:val="16"/>
        </w:rPr>
        <w:t>2</w:t>
      </w:r>
      <w:r w:rsidRPr="00E80E8C">
        <w:rPr>
          <w:rFonts w:ascii="맑은 고딕" w:eastAsia="맑은 고딕" w:hAnsi="맑은 고딕" w:cs="Times New Roman" w:hint="eastAsia"/>
          <w:sz w:val="16"/>
          <w:szCs w:val="16"/>
        </w:rPr>
        <w:t xml:space="preserve">. </w:t>
      </w:r>
      <w:r w:rsidRPr="00E80E8C">
        <w:rPr>
          <w:rFonts w:ascii="맑은 고딕" w:eastAsia="맑은 고딕" w:hAnsi="맑은 고딕" w:cs="Times New Roman"/>
          <w:sz w:val="16"/>
          <w:szCs w:val="16"/>
        </w:rPr>
        <w:t xml:space="preserve">Mendelian randomization analysis results for overall survival and progression-free survival. Wald Ratio estimates for individual SNPs and inverse variance-weighted estimates were calculated to obtain the combined estimate of association for each glycemic trait. </w:t>
      </w:r>
    </w:p>
    <w:tbl>
      <w:tblPr>
        <w:tblStyle w:val="a3"/>
        <w:tblW w:w="13467" w:type="dxa"/>
        <w:tblLayout w:type="fixed"/>
        <w:tblLook w:val="04A0" w:firstRow="1" w:lastRow="0" w:firstColumn="1" w:lastColumn="0" w:noHBand="0" w:noVBand="1"/>
      </w:tblPr>
      <w:tblGrid>
        <w:gridCol w:w="1276"/>
        <w:gridCol w:w="284"/>
        <w:gridCol w:w="1134"/>
        <w:gridCol w:w="567"/>
        <w:gridCol w:w="708"/>
        <w:gridCol w:w="567"/>
        <w:gridCol w:w="1134"/>
        <w:gridCol w:w="567"/>
        <w:gridCol w:w="709"/>
        <w:gridCol w:w="567"/>
        <w:gridCol w:w="1134"/>
        <w:gridCol w:w="567"/>
        <w:gridCol w:w="709"/>
        <w:gridCol w:w="567"/>
        <w:gridCol w:w="1134"/>
        <w:gridCol w:w="567"/>
        <w:gridCol w:w="709"/>
        <w:gridCol w:w="141"/>
        <w:gridCol w:w="426"/>
      </w:tblGrid>
      <w:tr w:rsidR="00246349" w:rsidRPr="00E80E8C" w14:paraId="28821647" w14:textId="77777777" w:rsidTr="00D823B5"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7B7B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</w:p>
        </w:tc>
        <w:tc>
          <w:tcPr>
            <w:tcW w:w="29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9D162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 xml:space="preserve"> 3 </w:t>
            </w:r>
            <w:r w:rsidRPr="00E80E8C"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Year Overall Survival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2832D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 xml:space="preserve">3 Year </w:t>
            </w:r>
            <w:r w:rsidRPr="00E80E8C"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Progres</w:t>
            </w:r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sion-free Survival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DF48BD" w14:textId="77777777" w:rsidR="00246349" w:rsidRPr="00DA0AA6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5</w:t>
            </w:r>
            <w:r w:rsidRPr="00DA0AA6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 xml:space="preserve"> Year Overall Survival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64A02" w14:textId="77777777" w:rsidR="00246349" w:rsidRPr="007C2028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5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 xml:space="preserve"> Year Progression-free Survival</w:t>
            </w:r>
          </w:p>
        </w:tc>
      </w:tr>
      <w:tr w:rsidR="00246349" w:rsidRPr="00E80E8C" w14:paraId="2ADBD8BC" w14:textId="77777777" w:rsidTr="00D823B5"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D7CAF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 xml:space="preserve">SNP </w:t>
            </w:r>
            <w:proofErr w:type="spellStart"/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505B7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Wald Ratio</w:t>
            </w:r>
          </w:p>
          <w:p w14:paraId="6E790389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bookmarkStart w:id="0" w:name="_Hlk135213479"/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β</w:t>
            </w:r>
            <w:bookmarkEnd w:id="0"/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 xml:space="preserve">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9989B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03346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IVW</w:t>
            </w:r>
          </w:p>
          <w:p w14:paraId="42ABCA6A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β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11102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66507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Wald Ratio</w:t>
            </w:r>
          </w:p>
          <w:p w14:paraId="6E0E7536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β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3973F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E24D3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IVW</w:t>
            </w:r>
          </w:p>
          <w:p w14:paraId="6097A3CB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β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38760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1D458A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Wald Ratio</w:t>
            </w:r>
          </w:p>
          <w:p w14:paraId="3101ACE7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β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2F7BB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F6844C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IVW</w:t>
            </w:r>
          </w:p>
          <w:p w14:paraId="393E1666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β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E2923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CF4A3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Wald Ratio</w:t>
            </w:r>
          </w:p>
          <w:p w14:paraId="0A31F1A7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β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03E61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5D73F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IVW</w:t>
            </w:r>
          </w:p>
          <w:p w14:paraId="0F8F54B8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β (se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1DF9A" w14:textId="77777777" w:rsidR="00246349" w:rsidRPr="00E80E8C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</w:pPr>
            <w:r w:rsidRPr="00E80E8C"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246349" w:rsidRPr="007514D3" w14:paraId="3C83040A" w14:textId="77777777" w:rsidTr="00D823B5">
        <w:tc>
          <w:tcPr>
            <w:tcW w:w="623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166A34" w14:textId="77777777" w:rsidR="00246349" w:rsidRPr="00DA3E77" w:rsidRDefault="00246349" w:rsidP="00D823B5">
            <w:pP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DA3E77"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Fasting Gluco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38CA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6670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B6B45A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31961E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58EA4A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212094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EBA5CE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44BA15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A3A759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57D494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</w:tr>
      <w:tr w:rsidR="00246349" w:rsidRPr="007514D3" w14:paraId="5A5409A0" w14:textId="77777777" w:rsidTr="00D823B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EB80C" w14:textId="77777777" w:rsidR="00246349" w:rsidRPr="007514D3" w:rsidRDefault="00246349" w:rsidP="00D823B5">
            <w:pPr>
              <w:ind w:leftChars="100" w:left="200"/>
              <w:jc w:val="left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rs1081491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519E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28.11 </w:t>
            </w:r>
          </w:p>
          <w:p w14:paraId="6D72E925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17.7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72CF8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.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1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52219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.00 (12.57)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A0A9A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708B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2.41</w:t>
            </w:r>
          </w:p>
          <w:p w14:paraId="345B399F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10.9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E5A49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2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9A6DF8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.87</w:t>
            </w:r>
          </w:p>
          <w:p w14:paraId="3679BFED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6.12)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C4B219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16277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2.10</w:t>
            </w:r>
          </w:p>
          <w:p w14:paraId="7A5B52F5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6.6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A7824" w14:textId="77777777" w:rsidR="00246349" w:rsidRPr="007514D3" w:rsidRDefault="00246349" w:rsidP="00D823B5">
            <w:pPr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7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2FCFBA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81 (2.74)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40D375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D14E1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.95</w:t>
            </w:r>
          </w:p>
          <w:p w14:paraId="4516F2B9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6.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A8E22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.7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DB698C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.46</w:t>
            </w:r>
          </w:p>
          <w:p w14:paraId="026CE65F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3.01)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CE7B11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63</w:t>
            </w:r>
          </w:p>
        </w:tc>
      </w:tr>
      <w:tr w:rsidR="00246349" w:rsidRPr="007514D3" w14:paraId="1B528990" w14:textId="77777777" w:rsidTr="00D823B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236C9" w14:textId="77777777" w:rsidR="00246349" w:rsidRPr="007514D3" w:rsidRDefault="00246349" w:rsidP="00D823B5">
            <w:pPr>
              <w:ind w:leftChars="100" w:left="200"/>
              <w:jc w:val="left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r</w:t>
            </w: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s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155847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C99EF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-17.88</w:t>
            </w:r>
          </w:p>
          <w:p w14:paraId="15AA224B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9.6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26120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.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7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E635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7A70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5E5D7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-7.65</w:t>
            </w:r>
          </w:p>
          <w:p w14:paraId="05AF4A11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6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9234D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21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C127F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14:paraId="1DAE5D98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94053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-2.38</w:t>
            </w:r>
          </w:p>
          <w:p w14:paraId="26357B28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3.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2808D" w14:textId="77777777" w:rsidR="00246349" w:rsidRPr="007514D3" w:rsidRDefault="00246349" w:rsidP="00D823B5">
            <w:pPr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52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14:paraId="7CCA84F3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05B557E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B75F3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-1.95</w:t>
            </w:r>
          </w:p>
          <w:p w14:paraId="4618C771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3.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80BF3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59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14:paraId="2CDF3136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14:paraId="096FA67C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</w:tr>
      <w:tr w:rsidR="00246349" w:rsidRPr="007514D3" w14:paraId="652B0280" w14:textId="77777777" w:rsidTr="00D823B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41ABA" w14:textId="77777777" w:rsidR="00246349" w:rsidRPr="007514D3" w:rsidRDefault="00246349" w:rsidP="00D823B5">
            <w:pPr>
              <w:ind w:leftChars="100" w:left="200"/>
              <w:jc w:val="left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r</w:t>
            </w: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s7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90314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21B00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2.82</w:t>
            </w:r>
          </w:p>
          <w:p w14:paraId="0242A925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18.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9142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.49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48040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8D79D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7D00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4.97</w:t>
            </w:r>
          </w:p>
          <w:p w14:paraId="223C301C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11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E641B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2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35A05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8412F30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BEED9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0.25</w:t>
            </w:r>
          </w:p>
          <w:p w14:paraId="0FC6CD55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6.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FE8D4" w14:textId="77777777" w:rsidR="00246349" w:rsidRPr="007514D3" w:rsidRDefault="00246349" w:rsidP="00D823B5">
            <w:pPr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14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14:paraId="5553FAA2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14:paraId="11C30F17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6B0F6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2.99</w:t>
            </w:r>
          </w:p>
          <w:p w14:paraId="7E5F8B68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6.8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3FDE9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06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14:paraId="26E0980E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14:paraId="113624B6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</w:tr>
      <w:tr w:rsidR="00246349" w:rsidRPr="007514D3" w14:paraId="6338C822" w14:textId="77777777" w:rsidTr="00D823B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BE508" w14:textId="77777777" w:rsidR="00246349" w:rsidRPr="007514D3" w:rsidRDefault="00246349" w:rsidP="00D823B5">
            <w:pPr>
              <w:ind w:leftChars="100" w:left="200"/>
              <w:jc w:val="left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rs936822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3966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33.04</w:t>
            </w:r>
          </w:p>
          <w:p w14:paraId="5ECCE18F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20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60D2D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.1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47C93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C562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FF9FF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3.66</w:t>
            </w:r>
          </w:p>
          <w:p w14:paraId="4A468AB8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12.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4A1F1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27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56002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41152E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64121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.49</w:t>
            </w:r>
          </w:p>
          <w:p w14:paraId="698D6A66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7.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7BBF8" w14:textId="77777777" w:rsidR="00246349" w:rsidRPr="007514D3" w:rsidRDefault="00246349" w:rsidP="00D823B5">
            <w:pPr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85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330F09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D47C25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B9A45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.33</w:t>
            </w:r>
          </w:p>
          <w:p w14:paraId="4F4A192A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7.5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440C3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25773E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5C6FC6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</w:tr>
      <w:tr w:rsidR="00246349" w:rsidRPr="007514D3" w14:paraId="6AB4D70E" w14:textId="77777777" w:rsidTr="00D823B5">
        <w:trPr>
          <w:trHeight w:val="184"/>
        </w:trPr>
        <w:tc>
          <w:tcPr>
            <w:tcW w:w="75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2ABF4" w14:textId="77777777" w:rsidR="00246349" w:rsidRPr="00DA3E77" w:rsidRDefault="00246349" w:rsidP="00D823B5">
            <w:pPr>
              <w:jc w:val="left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DA3E77"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HbA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B5CD3" w14:textId="77777777" w:rsidR="00246349" w:rsidRPr="007514D3" w:rsidRDefault="00246349" w:rsidP="00D823B5">
            <w:pPr>
              <w:jc w:val="left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4D26F" w14:textId="77777777" w:rsidR="00246349" w:rsidRPr="007514D3" w:rsidRDefault="00246349" w:rsidP="00D823B5">
            <w:pPr>
              <w:jc w:val="left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9C69D" w14:textId="77777777" w:rsidR="00246349" w:rsidRPr="007514D3" w:rsidRDefault="00246349" w:rsidP="00D823B5">
            <w:pPr>
              <w:jc w:val="left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54A28" w14:textId="77777777" w:rsidR="00246349" w:rsidRPr="007514D3" w:rsidRDefault="00246349" w:rsidP="00D823B5">
            <w:pPr>
              <w:jc w:val="left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AA131" w14:textId="77777777" w:rsidR="00246349" w:rsidRPr="007514D3" w:rsidRDefault="00246349" w:rsidP="00D823B5">
            <w:pPr>
              <w:jc w:val="left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6CBA3" w14:textId="77777777" w:rsidR="00246349" w:rsidRPr="007514D3" w:rsidRDefault="00246349" w:rsidP="00D823B5">
            <w:pPr>
              <w:jc w:val="left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F0959" w14:textId="77777777" w:rsidR="00246349" w:rsidRPr="007514D3" w:rsidRDefault="00246349" w:rsidP="00D823B5">
            <w:pPr>
              <w:jc w:val="left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69312" w14:textId="77777777" w:rsidR="00246349" w:rsidRPr="007514D3" w:rsidRDefault="00246349" w:rsidP="00D823B5">
            <w:pPr>
              <w:jc w:val="left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</w:tr>
      <w:tr w:rsidR="00246349" w:rsidRPr="007514D3" w14:paraId="210C1782" w14:textId="77777777" w:rsidTr="00D823B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12CC" w14:textId="77777777" w:rsidR="00246349" w:rsidRPr="007514D3" w:rsidRDefault="00246349" w:rsidP="00D823B5">
            <w:pPr>
              <w:ind w:leftChars="100" w:left="200"/>
              <w:jc w:val="left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rs179988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CE65D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3.96</w:t>
            </w:r>
          </w:p>
          <w:p w14:paraId="101E57DA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2.41</w:t>
            </w: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D0668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.1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BB72C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4.20</w:t>
            </w:r>
          </w:p>
          <w:p w14:paraId="1DFEE256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(</w:t>
            </w:r>
            <w:r w:rsidRPr="007514D3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1.80</w:t>
            </w:r>
            <w:r w:rsidRPr="007514D3"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DBE6E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0.</w:t>
            </w:r>
            <w:r w:rsidRPr="007514D3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F5CDA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.18</w:t>
            </w:r>
          </w:p>
          <w:p w14:paraId="5D59D755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1.5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C44D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.2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C59171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.80</w:t>
            </w:r>
          </w:p>
          <w:p w14:paraId="1869833B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.12</w:t>
            </w: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)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DC267B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.1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D116D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31</w:t>
            </w:r>
          </w:p>
          <w:p w14:paraId="5A526D25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0.9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209AC" w14:textId="77777777" w:rsidR="00246349" w:rsidRPr="007514D3" w:rsidRDefault="00246349" w:rsidP="00D823B5">
            <w:pPr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7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A9CE2C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29</w:t>
            </w:r>
          </w:p>
          <w:p w14:paraId="1E573ACA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0.69)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7711D4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3BF91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33</w:t>
            </w:r>
          </w:p>
          <w:p w14:paraId="7708F770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0.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974C1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7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D0EDB3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28</w:t>
            </w:r>
          </w:p>
          <w:p w14:paraId="593BC0D8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0.67)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620FFC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68</w:t>
            </w:r>
          </w:p>
        </w:tc>
      </w:tr>
      <w:tr w:rsidR="00246349" w:rsidRPr="007514D3" w14:paraId="437ED1E0" w14:textId="77777777" w:rsidTr="00D823B5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E8B59" w14:textId="77777777" w:rsidR="00246349" w:rsidRPr="007514D3" w:rsidRDefault="00246349" w:rsidP="00D823B5">
            <w:pPr>
              <w:ind w:leftChars="100" w:left="200"/>
              <w:jc w:val="left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rs223358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4CD38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4.50</w:t>
            </w:r>
          </w:p>
          <w:p w14:paraId="4721A8CC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2.72</w:t>
            </w: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57093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.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CA8C4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360A9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01E2B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1.70</w:t>
            </w:r>
          </w:p>
          <w:p w14:paraId="0CA22B3F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1.6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1B846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.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72B98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06214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F567C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26</w:t>
            </w:r>
          </w:p>
          <w:p w14:paraId="46E595E2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1.0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3D9D6" w14:textId="77777777" w:rsidR="00246349" w:rsidRPr="007514D3" w:rsidRDefault="00246349" w:rsidP="00D823B5">
            <w:pPr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81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8E5AC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FC5EF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9427B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21</w:t>
            </w:r>
          </w:p>
          <w:p w14:paraId="5A284EA9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1.0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5E8B66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0.83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16B85F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ABF911" w14:textId="77777777" w:rsidR="00246349" w:rsidRPr="007514D3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</w:tr>
    </w:tbl>
    <w:p w14:paraId="734649E6" w14:textId="77777777" w:rsidR="00246349" w:rsidRPr="00E80E8C" w:rsidRDefault="009B48AD" w:rsidP="00246349">
      <w:pPr>
        <w:rPr>
          <w:rFonts w:ascii="맑은 고딕" w:eastAsia="맑은 고딕" w:hAnsi="맑은 고딕" w:cs="Times New Roman"/>
          <w:sz w:val="16"/>
          <w:szCs w:val="16"/>
        </w:rPr>
      </w:pPr>
      <w:r w:rsidRPr="009B48AD">
        <w:rPr>
          <w:rFonts w:ascii="맑은 고딕" w:eastAsia="맑은 고딕" w:hAnsi="맑은 고딕" w:cs="Times New Roman"/>
          <w:i/>
          <w:sz w:val="16"/>
          <w:szCs w:val="16"/>
        </w:rPr>
        <w:t>Abbreviations</w:t>
      </w:r>
      <w:r>
        <w:rPr>
          <w:rFonts w:ascii="맑은 고딕" w:eastAsia="맑은 고딕" w:hAnsi="맑은 고딕" w:cs="Times New Roman"/>
          <w:sz w:val="16"/>
          <w:szCs w:val="16"/>
        </w:rPr>
        <w:t xml:space="preserve">: </w:t>
      </w:r>
      <w:r w:rsidRPr="009B48AD">
        <w:rPr>
          <w:rFonts w:ascii="맑은 고딕" w:eastAsia="맑은 고딕" w:hAnsi="맑은 고딕" w:cs="Times New Roman"/>
          <w:i/>
          <w:sz w:val="16"/>
          <w:szCs w:val="16"/>
        </w:rPr>
        <w:t>SNP</w:t>
      </w:r>
      <w:r>
        <w:rPr>
          <w:rFonts w:ascii="맑은 고딕" w:eastAsia="맑은 고딕" w:hAnsi="맑은 고딕" w:cs="Times New Roman"/>
          <w:sz w:val="16"/>
          <w:szCs w:val="16"/>
        </w:rPr>
        <w:t xml:space="preserve"> single-nucleotide polymorphism, </w:t>
      </w:r>
      <w:r w:rsidR="00246349" w:rsidRPr="009B48AD">
        <w:rPr>
          <w:rFonts w:ascii="맑은 고딕" w:eastAsia="맑은 고딕" w:hAnsi="맑은 고딕" w:cs="Times New Roman"/>
          <w:i/>
          <w:sz w:val="16"/>
          <w:szCs w:val="16"/>
        </w:rPr>
        <w:t>IVW</w:t>
      </w:r>
      <w:r w:rsidR="00246349" w:rsidRPr="00E80E8C">
        <w:rPr>
          <w:rFonts w:ascii="맑은 고딕" w:eastAsia="맑은 고딕" w:hAnsi="맑은 고딕" w:cs="Times New Roman"/>
          <w:sz w:val="16"/>
          <w:szCs w:val="16"/>
        </w:rPr>
        <w:t xml:space="preserve"> inverse-variance weighted</w:t>
      </w:r>
      <w:r>
        <w:rPr>
          <w:rFonts w:ascii="맑은 고딕" w:eastAsia="맑은 고딕" w:hAnsi="맑은 고딕" w:cs="Times New Roman"/>
          <w:sz w:val="16"/>
          <w:szCs w:val="16"/>
        </w:rPr>
        <w:t xml:space="preserve">, </w:t>
      </w:r>
      <w:r w:rsidRPr="009B48AD">
        <w:rPr>
          <w:rFonts w:ascii="맑은 고딕" w:eastAsia="맑은 고딕" w:hAnsi="맑은 고딕" w:cs="Times New Roman"/>
          <w:i/>
          <w:sz w:val="16"/>
          <w:szCs w:val="16"/>
        </w:rPr>
        <w:t>HbA1c</w:t>
      </w:r>
      <w:r>
        <w:rPr>
          <w:rFonts w:ascii="맑은 고딕" w:eastAsia="맑은 고딕" w:hAnsi="맑은 고딕" w:cs="Times New Roman"/>
          <w:sz w:val="16"/>
          <w:szCs w:val="16"/>
        </w:rPr>
        <w:t xml:space="preserve"> hemoglobin A1c</w:t>
      </w:r>
    </w:p>
    <w:p w14:paraId="6A8E005A" w14:textId="77777777" w:rsidR="00246349" w:rsidRPr="00246349" w:rsidRDefault="00246349" w:rsidP="00246349">
      <w:pPr>
        <w:rPr>
          <w:rFonts w:ascii="맑은 고딕" w:eastAsia="맑은 고딕" w:hAnsi="맑은 고딕" w:cs="Times New Roman"/>
          <w:b/>
          <w:sz w:val="16"/>
          <w:szCs w:val="16"/>
        </w:rPr>
      </w:pPr>
      <w:r w:rsidRPr="00246349">
        <w:rPr>
          <w:rFonts w:ascii="맑은 고딕" w:eastAsia="맑은 고딕" w:hAnsi="맑은 고딕" w:cs="Times New Roman" w:hint="eastAsia"/>
          <w:b/>
          <w:sz w:val="16"/>
          <w:szCs w:val="16"/>
        </w:rPr>
        <w:t xml:space="preserve">Table </w:t>
      </w:r>
      <w:r w:rsidRPr="00246349">
        <w:rPr>
          <w:rFonts w:ascii="맑은 고딕" w:eastAsia="맑은 고딕" w:hAnsi="맑은 고딕" w:cs="Times New Roman"/>
          <w:b/>
          <w:sz w:val="16"/>
          <w:szCs w:val="16"/>
        </w:rPr>
        <w:t>S</w:t>
      </w:r>
      <w:r w:rsidR="00230FDB">
        <w:rPr>
          <w:rFonts w:ascii="맑은 고딕" w:eastAsia="맑은 고딕" w:hAnsi="맑은 고딕" w:cs="Times New Roman"/>
          <w:b/>
          <w:sz w:val="16"/>
          <w:szCs w:val="16"/>
        </w:rPr>
        <w:t>3</w:t>
      </w:r>
      <w:r w:rsidRPr="00246349">
        <w:rPr>
          <w:rFonts w:ascii="맑은 고딕" w:eastAsia="맑은 고딕" w:hAnsi="맑은 고딕" w:cs="Times New Roman" w:hint="eastAsia"/>
          <w:sz w:val="16"/>
          <w:szCs w:val="16"/>
        </w:rPr>
        <w:t xml:space="preserve">. </w:t>
      </w:r>
      <w:r w:rsidR="00FC47E7">
        <w:rPr>
          <w:rFonts w:ascii="맑은 고딕" w:eastAsia="맑은 고딕" w:hAnsi="맑은 고딕" w:cs="Times New Roman"/>
          <w:sz w:val="16"/>
          <w:szCs w:val="16"/>
        </w:rPr>
        <w:t xml:space="preserve">Other </w:t>
      </w:r>
      <w:r w:rsidRPr="00246349">
        <w:rPr>
          <w:rFonts w:ascii="맑은 고딕" w:eastAsia="맑은 고딕" w:hAnsi="맑은 고딕" w:cs="Times New Roman"/>
          <w:sz w:val="16"/>
          <w:szCs w:val="16"/>
        </w:rPr>
        <w:t xml:space="preserve">Mendelian randomization </w:t>
      </w:r>
      <w:r w:rsidR="00FC47E7">
        <w:rPr>
          <w:rFonts w:ascii="맑은 고딕" w:eastAsia="맑은 고딕" w:hAnsi="맑은 고딕" w:cs="Times New Roman"/>
          <w:sz w:val="16"/>
          <w:szCs w:val="16"/>
        </w:rPr>
        <w:t>methods used to analyze</w:t>
      </w:r>
      <w:r w:rsidRPr="00246349">
        <w:rPr>
          <w:rFonts w:ascii="맑은 고딕" w:eastAsia="맑은 고딕" w:hAnsi="맑은 고딕" w:cs="Times New Roman"/>
          <w:sz w:val="16"/>
          <w:szCs w:val="16"/>
        </w:rPr>
        <w:t xml:space="preserve"> results for overall survival and progression-free survival</w:t>
      </w:r>
      <w:r w:rsidR="00FC47E7">
        <w:rPr>
          <w:rFonts w:ascii="맑은 고딕" w:eastAsia="맑은 고딕" w:hAnsi="맑은 고딕" w:cs="Times New Roman"/>
          <w:sz w:val="16"/>
          <w:szCs w:val="16"/>
        </w:rPr>
        <w:t xml:space="preserve"> for fasting glucose.</w:t>
      </w:r>
    </w:p>
    <w:tbl>
      <w:tblPr>
        <w:tblStyle w:val="a3"/>
        <w:tblW w:w="10490" w:type="dxa"/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567"/>
        <w:gridCol w:w="851"/>
        <w:gridCol w:w="567"/>
        <w:gridCol w:w="1134"/>
        <w:gridCol w:w="567"/>
        <w:gridCol w:w="283"/>
        <w:gridCol w:w="1134"/>
        <w:gridCol w:w="567"/>
        <w:gridCol w:w="851"/>
        <w:gridCol w:w="567"/>
        <w:gridCol w:w="1134"/>
        <w:gridCol w:w="567"/>
      </w:tblGrid>
      <w:tr w:rsidR="00246349" w:rsidRPr="00246349" w14:paraId="7016CF7B" w14:textId="77777777" w:rsidTr="00D823B5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6A04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</w:p>
        </w:tc>
        <w:tc>
          <w:tcPr>
            <w:tcW w:w="48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FF5D1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 xml:space="preserve"> 3 </w:t>
            </w:r>
            <w:r w:rsidRPr="00246349"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Year Surviva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62F03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</w:p>
        </w:tc>
        <w:tc>
          <w:tcPr>
            <w:tcW w:w="48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668FF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5 Year Survival</w:t>
            </w:r>
          </w:p>
        </w:tc>
      </w:tr>
      <w:tr w:rsidR="00246349" w:rsidRPr="00246349" w14:paraId="09189CC7" w14:textId="77777777" w:rsidTr="008E2E0D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2A183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AF3EE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Weighted median</w:t>
            </w:r>
          </w:p>
          <w:p w14:paraId="788CED64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β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BFFCD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139A9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Simple mode</w:t>
            </w:r>
          </w:p>
          <w:p w14:paraId="38DDC83C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β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77659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3F1EC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Weighted mode</w:t>
            </w:r>
          </w:p>
          <w:p w14:paraId="1A44D06A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β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C38A4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15C604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A6A83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Weighted median</w:t>
            </w:r>
          </w:p>
          <w:p w14:paraId="78B4DC02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β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93050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F4301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Simple mode</w:t>
            </w:r>
          </w:p>
          <w:p w14:paraId="626A6450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β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740EF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2CB92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Weighted mode</w:t>
            </w:r>
          </w:p>
          <w:p w14:paraId="67686319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β 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EA5BA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246349" w:rsidRPr="00246349" w14:paraId="7544FAF3" w14:textId="77777777" w:rsidTr="008E2E0D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3275B" w14:textId="77777777" w:rsidR="00246349" w:rsidRPr="00246349" w:rsidRDefault="00246349" w:rsidP="00D823B5">
            <w:pPr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O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99636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1.56 </w:t>
            </w:r>
          </w:p>
          <w:p w14:paraId="511492BF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(9.6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906A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.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02FB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27.68 (17.9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A342C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03F6B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-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17.80</w:t>
            </w:r>
          </w:p>
          <w:p w14:paraId="270DD7FF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9.6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4093B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831418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6B9A0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0.17</w:t>
            </w:r>
          </w:p>
          <w:p w14:paraId="002C3853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(3.1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6BBE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0.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73C94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1.29</w:t>
            </w:r>
          </w:p>
          <w:p w14:paraId="484BD8D9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(5.1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AE9EE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D14EC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-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1.84</w:t>
            </w:r>
          </w:p>
          <w:p w14:paraId="109863D3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3.5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A5112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.64</w:t>
            </w:r>
          </w:p>
        </w:tc>
      </w:tr>
      <w:tr w:rsidR="00246349" w:rsidRPr="00246349" w14:paraId="52C870D8" w14:textId="77777777" w:rsidTr="008E2E0D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C2D31" w14:textId="77777777" w:rsidR="00246349" w:rsidRPr="00246349" w:rsidRDefault="00246349" w:rsidP="00D823B5">
            <w:pP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P</w:t>
            </w:r>
            <w:r w:rsidRPr="00246349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F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EA6D0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4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.77</w:t>
            </w:r>
          </w:p>
          <w:p w14:paraId="5F9256B2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5.5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4E267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E46F0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1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3.68</w:t>
            </w:r>
          </w:p>
          <w:p w14:paraId="28341D89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12.3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DDB05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84F3F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-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7.67</w:t>
            </w:r>
          </w:p>
          <w:p w14:paraId="74F4E43F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6.2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54636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.3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3733E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8BB1B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.22</w:t>
            </w:r>
          </w:p>
          <w:p w14:paraId="419EF3BE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3.2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9A076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D7993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1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.15</w:t>
            </w:r>
          </w:p>
          <w:p w14:paraId="767DEAC5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5.2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476C2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CDF98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-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1.47</w:t>
            </w:r>
          </w:p>
          <w:p w14:paraId="7ACAB25E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3.4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9AC6B" w14:textId="77777777" w:rsidR="00246349" w:rsidRPr="00246349" w:rsidRDefault="00246349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246349"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0</w:t>
            </w:r>
            <w:r w:rsidRPr="00246349">
              <w:rPr>
                <w:rFonts w:ascii="맑은 고딕" w:eastAsia="맑은 고딕" w:hAnsi="맑은 고딕" w:cs="Times New Roman"/>
                <w:sz w:val="16"/>
                <w:szCs w:val="16"/>
              </w:rPr>
              <w:t>.70</w:t>
            </w:r>
          </w:p>
        </w:tc>
      </w:tr>
    </w:tbl>
    <w:p w14:paraId="6E9DDE7D" w14:textId="77777777" w:rsidR="008E2E0D" w:rsidRDefault="009B48AD" w:rsidP="00246349">
      <w:pPr>
        <w:rPr>
          <w:rFonts w:ascii="맑은 고딕" w:eastAsia="맑은 고딕" w:hAnsi="맑은 고딕" w:cs="Times New Roman"/>
          <w:sz w:val="16"/>
          <w:szCs w:val="16"/>
        </w:rPr>
      </w:pPr>
      <w:r w:rsidRPr="009B48AD">
        <w:rPr>
          <w:rFonts w:ascii="맑은 고딕" w:eastAsia="맑은 고딕" w:hAnsi="맑은 고딕" w:cs="Times New Roman"/>
          <w:i/>
          <w:sz w:val="16"/>
          <w:szCs w:val="16"/>
        </w:rPr>
        <w:t>Abbreviations</w:t>
      </w:r>
      <w:r>
        <w:rPr>
          <w:rFonts w:ascii="맑은 고딕" w:eastAsia="맑은 고딕" w:hAnsi="맑은 고딕" w:cs="Times New Roman"/>
          <w:sz w:val="16"/>
          <w:szCs w:val="16"/>
        </w:rPr>
        <w:t xml:space="preserve">: </w:t>
      </w:r>
      <w:r w:rsidR="00246349" w:rsidRPr="009B48AD">
        <w:rPr>
          <w:rFonts w:ascii="맑은 고딕" w:eastAsia="맑은 고딕" w:hAnsi="맑은 고딕" w:cs="Times New Roman"/>
          <w:i/>
          <w:sz w:val="16"/>
          <w:szCs w:val="16"/>
        </w:rPr>
        <w:t>OS</w:t>
      </w:r>
      <w:r w:rsidR="00246349" w:rsidRPr="00246349">
        <w:rPr>
          <w:rFonts w:ascii="맑은 고딕" w:eastAsia="맑은 고딕" w:hAnsi="맑은 고딕" w:cs="Times New Roman"/>
          <w:sz w:val="16"/>
          <w:szCs w:val="16"/>
        </w:rPr>
        <w:t xml:space="preserve"> overall survival</w:t>
      </w:r>
      <w:r>
        <w:rPr>
          <w:rFonts w:ascii="맑은 고딕" w:eastAsia="맑은 고딕" w:hAnsi="맑은 고딕" w:cs="Times New Roman"/>
          <w:sz w:val="16"/>
          <w:szCs w:val="16"/>
        </w:rPr>
        <w:t>,</w:t>
      </w:r>
      <w:r w:rsidR="00246349" w:rsidRPr="00246349">
        <w:rPr>
          <w:rFonts w:ascii="맑은 고딕" w:eastAsia="맑은 고딕" w:hAnsi="맑은 고딕" w:cs="Times New Roman"/>
          <w:sz w:val="16"/>
          <w:szCs w:val="16"/>
        </w:rPr>
        <w:t xml:space="preserve"> </w:t>
      </w:r>
      <w:r w:rsidR="00246349" w:rsidRPr="009B48AD">
        <w:rPr>
          <w:rFonts w:ascii="맑은 고딕" w:eastAsia="맑은 고딕" w:hAnsi="맑은 고딕" w:cs="Times New Roman"/>
          <w:i/>
          <w:sz w:val="16"/>
          <w:szCs w:val="16"/>
        </w:rPr>
        <w:t>PFS</w:t>
      </w:r>
      <w:r w:rsidR="00246349" w:rsidRPr="00246349">
        <w:rPr>
          <w:rFonts w:ascii="맑은 고딕" w:eastAsia="맑은 고딕" w:hAnsi="맑은 고딕" w:cs="Times New Roman"/>
          <w:sz w:val="16"/>
          <w:szCs w:val="16"/>
        </w:rPr>
        <w:t xml:space="preserve"> progression-free survival</w:t>
      </w:r>
    </w:p>
    <w:p w14:paraId="396D6150" w14:textId="77777777" w:rsidR="008E2E0D" w:rsidRPr="00E80E8C" w:rsidRDefault="008E2E0D" w:rsidP="008E2E0D">
      <w:pPr>
        <w:rPr>
          <w:rFonts w:ascii="맑은 고딕" w:eastAsia="맑은 고딕" w:hAnsi="맑은 고딕" w:cs="Times New Roman"/>
          <w:b/>
          <w:sz w:val="16"/>
          <w:szCs w:val="16"/>
        </w:rPr>
      </w:pPr>
      <w:r w:rsidRPr="00E80E8C">
        <w:rPr>
          <w:rFonts w:ascii="맑은 고딕" w:eastAsia="맑은 고딕" w:hAnsi="맑은 고딕" w:cs="Times New Roman" w:hint="eastAsia"/>
          <w:b/>
          <w:sz w:val="16"/>
          <w:szCs w:val="16"/>
        </w:rPr>
        <w:lastRenderedPageBreak/>
        <w:t xml:space="preserve">Table </w:t>
      </w:r>
      <w:r>
        <w:rPr>
          <w:rFonts w:ascii="맑은 고딕" w:eastAsia="맑은 고딕" w:hAnsi="맑은 고딕" w:cs="Times New Roman"/>
          <w:b/>
          <w:sz w:val="16"/>
          <w:szCs w:val="16"/>
        </w:rPr>
        <w:t>S</w:t>
      </w:r>
      <w:r w:rsidR="00230FDB">
        <w:rPr>
          <w:rFonts w:ascii="맑은 고딕" w:eastAsia="맑은 고딕" w:hAnsi="맑은 고딕" w:cs="Times New Roman"/>
          <w:b/>
          <w:sz w:val="16"/>
          <w:szCs w:val="16"/>
        </w:rPr>
        <w:t>4</w:t>
      </w:r>
      <w:r w:rsidRPr="00E80E8C">
        <w:rPr>
          <w:rFonts w:ascii="맑은 고딕" w:eastAsia="맑은 고딕" w:hAnsi="맑은 고딕" w:cs="Times New Roman" w:hint="eastAsia"/>
          <w:sz w:val="16"/>
          <w:szCs w:val="16"/>
        </w:rPr>
        <w:t xml:space="preserve">. </w:t>
      </w:r>
      <w:r w:rsidR="00FC47E7">
        <w:rPr>
          <w:rFonts w:ascii="맑은 고딕" w:eastAsia="맑은 고딕" w:hAnsi="맑은 고딕" w:cs="Times New Roman"/>
          <w:sz w:val="16"/>
          <w:szCs w:val="16"/>
        </w:rPr>
        <w:t xml:space="preserve">Odds ratios calculated using </w:t>
      </w:r>
      <w:r w:rsidRPr="00E80E8C">
        <w:rPr>
          <w:rFonts w:ascii="맑은 고딕" w:eastAsia="맑은 고딕" w:hAnsi="맑은 고딕" w:cs="Times New Roman"/>
          <w:sz w:val="16"/>
          <w:szCs w:val="16"/>
        </w:rPr>
        <w:t xml:space="preserve">Mendelian randomization analysis results for overall survival and progression-free survival. </w:t>
      </w:r>
    </w:p>
    <w:tbl>
      <w:tblPr>
        <w:tblStyle w:val="a3"/>
        <w:tblW w:w="13325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992"/>
        <w:gridCol w:w="567"/>
        <w:gridCol w:w="1418"/>
        <w:gridCol w:w="1417"/>
        <w:gridCol w:w="284"/>
        <w:gridCol w:w="1134"/>
        <w:gridCol w:w="992"/>
        <w:gridCol w:w="425"/>
        <w:gridCol w:w="1560"/>
        <w:gridCol w:w="1559"/>
      </w:tblGrid>
      <w:tr w:rsidR="007D4FD5" w:rsidRPr="00E80E8C" w14:paraId="557562DE" w14:textId="77777777" w:rsidTr="00FD6296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B164D" w14:textId="77777777" w:rsidR="007D4FD5" w:rsidRPr="00E80E8C" w:rsidRDefault="007D4FD5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35273" w14:textId="77777777" w:rsidR="007D4FD5" w:rsidRPr="00E80E8C" w:rsidRDefault="00FD6296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 xml:space="preserve">    </w:t>
            </w:r>
            <w:r w:rsidR="007D4FD5"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 xml:space="preserve"> 3 </w:t>
            </w:r>
            <w:r w:rsidR="007D4FD5" w:rsidRPr="00E80E8C"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Year Overall Survival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EF4C0" w14:textId="77777777" w:rsidR="007D4FD5" w:rsidRPr="00DA0AA6" w:rsidRDefault="00FD6296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 xml:space="preserve"> </w:t>
            </w:r>
            <w:r w:rsidR="007D4FD5"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 xml:space="preserve">3 Year </w:t>
            </w:r>
            <w:r w:rsidR="007D4FD5" w:rsidRPr="00E80E8C"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Progres</w:t>
            </w:r>
            <w:r w:rsidR="007D4FD5" w:rsidRPr="00E80E8C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sion-free Surviva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01D9A" w14:textId="77777777" w:rsidR="007D4FD5" w:rsidRPr="00DA0AA6" w:rsidRDefault="007D4FD5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5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 xml:space="preserve"> Year Overall Survival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C6B18" w14:textId="77777777" w:rsidR="007D4FD5" w:rsidRPr="007C2028" w:rsidRDefault="007D4FD5" w:rsidP="00D823B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5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 xml:space="preserve"> Year Progression-free Survival</w:t>
            </w:r>
          </w:p>
        </w:tc>
      </w:tr>
      <w:tr w:rsidR="007D4FD5" w:rsidRPr="00E80E8C" w14:paraId="21A9E3A1" w14:textId="77777777" w:rsidTr="000862A1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EAEE6" w14:textId="77777777" w:rsidR="007D4FD5" w:rsidRPr="00E80E8C" w:rsidRDefault="007D4FD5" w:rsidP="007D4FD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875A3" w14:textId="77777777" w:rsidR="007D4FD5" w:rsidRDefault="007D4FD5" w:rsidP="000862A1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I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VW</w:t>
            </w:r>
            <w:r w:rsidR="000862A1"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 xml:space="preserve"> 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OR</w:t>
            </w:r>
          </w:p>
          <w:p w14:paraId="6C75BE03" w14:textId="77777777" w:rsidR="007D4FD5" w:rsidRPr="00E80E8C" w:rsidRDefault="000862A1" w:rsidP="007D4FD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(</w:t>
            </w:r>
            <w:r w:rsidR="007D4FD5" w:rsidRPr="007D4FD5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95% C</w:t>
            </w:r>
            <w:r w:rsidR="007D4FD5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I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76416" w14:textId="77777777" w:rsidR="007D4FD5" w:rsidRDefault="007D4FD5" w:rsidP="007D4FD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M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R-Egger OR</w:t>
            </w:r>
          </w:p>
          <w:p w14:paraId="42978884" w14:textId="77777777" w:rsidR="000862A1" w:rsidRPr="007D4FD5" w:rsidRDefault="000862A1" w:rsidP="007D4FD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(</w:t>
            </w:r>
            <w:r w:rsidRPr="007D4FD5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95% C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D18C7" w14:textId="77777777" w:rsidR="007D4FD5" w:rsidRDefault="007D4FD5" w:rsidP="000862A1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I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VW</w:t>
            </w:r>
            <w:r w:rsidR="000862A1"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 xml:space="preserve"> 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OR</w:t>
            </w:r>
          </w:p>
          <w:p w14:paraId="708C688D" w14:textId="77777777" w:rsidR="007D4FD5" w:rsidRPr="00E80E8C" w:rsidRDefault="000862A1" w:rsidP="007D4FD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(</w:t>
            </w:r>
            <w:r w:rsidRPr="007D4FD5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95% C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3D664" w14:textId="77777777" w:rsidR="007D4FD5" w:rsidRDefault="007D4FD5" w:rsidP="007D4FD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M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R-Egger OR</w:t>
            </w:r>
          </w:p>
          <w:p w14:paraId="2394AD32" w14:textId="77777777" w:rsidR="000862A1" w:rsidRPr="007D4FD5" w:rsidRDefault="000862A1" w:rsidP="007D4FD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(</w:t>
            </w:r>
            <w:r w:rsidRPr="007D4FD5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95% C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I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51C1A" w14:textId="77777777" w:rsidR="007D4FD5" w:rsidRDefault="007D4FD5" w:rsidP="007D4FD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I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VW</w:t>
            </w:r>
            <w:r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 xml:space="preserve"> 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OR</w:t>
            </w:r>
          </w:p>
          <w:p w14:paraId="39D3C91E" w14:textId="77777777" w:rsidR="007D4FD5" w:rsidRPr="00E80E8C" w:rsidRDefault="000862A1" w:rsidP="007D4FD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(</w:t>
            </w:r>
            <w:r w:rsidRPr="007D4FD5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95% C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75C2B" w14:textId="77777777" w:rsidR="007D4FD5" w:rsidRDefault="007D4FD5" w:rsidP="007D4FD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M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R-Egger OR</w:t>
            </w:r>
          </w:p>
          <w:p w14:paraId="3CF7900C" w14:textId="77777777" w:rsidR="000862A1" w:rsidRPr="007D4FD5" w:rsidRDefault="000862A1" w:rsidP="007D4FD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(</w:t>
            </w:r>
            <w:r w:rsidRPr="007D4FD5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95% C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DFF92" w14:textId="77777777" w:rsidR="007D4FD5" w:rsidRDefault="007D4FD5" w:rsidP="007D4FD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I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VW</w:t>
            </w:r>
            <w:r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 xml:space="preserve"> 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OR</w:t>
            </w:r>
          </w:p>
          <w:p w14:paraId="31222409" w14:textId="77777777" w:rsidR="007D4FD5" w:rsidRPr="00E80E8C" w:rsidRDefault="000862A1" w:rsidP="007D4FD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(</w:t>
            </w:r>
            <w:r w:rsidRPr="007D4FD5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95% C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D3641" w14:textId="77777777" w:rsidR="007D4FD5" w:rsidRDefault="007D4FD5" w:rsidP="007D4FD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b/>
                <w:sz w:val="16"/>
                <w:szCs w:val="16"/>
              </w:rPr>
              <w:t>M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R-Egger OR</w:t>
            </w:r>
          </w:p>
          <w:p w14:paraId="2CA71A54" w14:textId="77777777" w:rsidR="000862A1" w:rsidRPr="007D4FD5" w:rsidRDefault="000862A1" w:rsidP="007D4FD5">
            <w:pPr>
              <w:jc w:val="center"/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(</w:t>
            </w:r>
            <w:r w:rsidRPr="007D4FD5"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95% C</w:t>
            </w:r>
            <w:r>
              <w:rPr>
                <w:rFonts w:ascii="맑은 고딕" w:eastAsia="맑은 고딕" w:hAnsi="맑은 고딕" w:cs="Times New Roman"/>
                <w:b/>
                <w:sz w:val="16"/>
                <w:szCs w:val="16"/>
              </w:rPr>
              <w:t>I)</w:t>
            </w:r>
          </w:p>
        </w:tc>
      </w:tr>
      <w:tr w:rsidR="00D823B5" w:rsidRPr="007514D3" w14:paraId="599FBABB" w14:textId="77777777" w:rsidTr="000862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6C89" w14:textId="77777777" w:rsidR="00D823B5" w:rsidRPr="007514D3" w:rsidRDefault="00D823B5" w:rsidP="007D4FD5">
            <w:pPr>
              <w:ind w:leftChars="100" w:left="200"/>
              <w:jc w:val="left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>Fasting Gluc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67D77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>2.72</w:t>
            </w:r>
          </w:p>
          <w:p w14:paraId="446812D3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</w:t>
            </w: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5.E-11</w:t>
            </w: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, </w:t>
            </w:r>
            <w:proofErr w:type="gramStart"/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1.E</w:t>
            </w:r>
            <w:proofErr w:type="gramEnd"/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+11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70543" w14:textId="77777777" w:rsidR="00D823B5" w:rsidRPr="00FD6296" w:rsidRDefault="00D823B5" w:rsidP="00D823B5">
            <w:pPr>
              <w:jc w:val="center"/>
              <w:rPr>
                <w:rFonts w:ascii="맑은 고딕" w:eastAsia="맑은 고딕" w:hAnsi="맑은 고딕" w:cs="Times New Roman"/>
                <w:b/>
                <w:bCs/>
                <w:sz w:val="16"/>
                <w:szCs w:val="16"/>
              </w:rPr>
            </w:pPr>
            <w:r w:rsidRPr="00FD6296">
              <w:rPr>
                <w:rFonts w:ascii="맑은 고딕" w:eastAsia="맑은 고딕" w:hAnsi="맑은 고딕" w:cs="Times New Roman"/>
                <w:b/>
                <w:bCs/>
                <w:sz w:val="16"/>
                <w:szCs w:val="16"/>
              </w:rPr>
              <w:t>1.E-29</w:t>
            </w:r>
          </w:p>
          <w:p w14:paraId="0D81C8AA" w14:textId="77777777" w:rsidR="00D823B5" w:rsidRPr="007514D3" w:rsidRDefault="00D823B5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FD6296">
              <w:rPr>
                <w:rFonts w:ascii="맑은 고딕" w:eastAsia="맑은 고딕" w:hAnsi="맑은 고딕" w:cs="Times New Roman"/>
                <w:b/>
                <w:bCs/>
                <w:sz w:val="16"/>
                <w:szCs w:val="16"/>
              </w:rPr>
              <w:t xml:space="preserve"> (3.E-50,</w:t>
            </w:r>
            <w:r w:rsidRPr="00FD6296">
              <w:rPr>
                <w:b/>
                <w:bCs/>
              </w:rPr>
              <w:t xml:space="preserve"> </w:t>
            </w:r>
            <w:r w:rsidRPr="00FD6296">
              <w:rPr>
                <w:rFonts w:ascii="맑은 고딕" w:eastAsia="맑은 고딕" w:hAnsi="맑은 고딕" w:cs="Times New Roman"/>
                <w:b/>
                <w:bCs/>
                <w:sz w:val="16"/>
                <w:szCs w:val="16"/>
              </w:rPr>
              <w:t>5.E-</w:t>
            </w:r>
            <w:proofErr w:type="gramStart"/>
            <w:r w:rsidRPr="00FD6296">
              <w:rPr>
                <w:rFonts w:ascii="맑은 고딕" w:eastAsia="맑은 고딕" w:hAnsi="맑은 고딕" w:cs="Times New Roman"/>
                <w:b/>
                <w:bCs/>
                <w:sz w:val="16"/>
                <w:szCs w:val="16"/>
              </w:rPr>
              <w:t>09 )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BD5C2" w14:textId="77777777" w:rsidR="00D823B5" w:rsidRDefault="00D823B5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6.51</w:t>
            </w:r>
          </w:p>
          <w:p w14:paraId="46444F90" w14:textId="77777777" w:rsidR="00D823B5" w:rsidRPr="007514D3" w:rsidRDefault="00D823B5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4.E-05</w:t>
            </w: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, </w:t>
            </w:r>
            <w:proofErr w:type="gramStart"/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1.E</w:t>
            </w:r>
            <w:proofErr w:type="gramEnd"/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+06</w:t>
            </w: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2A38" w14:textId="77777777" w:rsidR="00D823B5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2.E-12</w:t>
            </w:r>
          </w:p>
          <w:p w14:paraId="1F397732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3.E-25</w:t>
            </w: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, </w:t>
            </w:r>
            <w:proofErr w:type="gramStart"/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1.E</w:t>
            </w:r>
            <w:proofErr w:type="gramEnd"/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+01</w:t>
            </w: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E6C43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2.25</w:t>
            </w:r>
          </w:p>
          <w:p w14:paraId="2AAC41E6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</w:t>
            </w: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0.01</w:t>
            </w: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, </w:t>
            </w: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487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DC43" w14:textId="77777777" w:rsidR="00D823B5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0.01</w:t>
            </w:r>
          </w:p>
          <w:p w14:paraId="2AD6C9A9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4.E-11</w:t>
            </w: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, </w:t>
            </w:r>
            <w:proofErr w:type="gramStart"/>
            <w:r w:rsidR="000862A1"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1.E</w:t>
            </w:r>
            <w:proofErr w:type="gramEnd"/>
            <w:r w:rsidR="000862A1"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+06</w:t>
            </w:r>
            <w:r w:rsidR="000862A1">
              <w:rPr>
                <w:rFonts w:ascii="맑은 고딕" w:eastAsia="맑은 고딕" w:hAnsi="맑은 고딕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31A3" w14:textId="77777777" w:rsidR="000862A1" w:rsidRDefault="000862A1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4.31 </w:t>
            </w:r>
          </w:p>
          <w:p w14:paraId="4E93FA81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</w:t>
            </w:r>
            <w:r w:rsidR="000862A1"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0.01</w:t>
            </w:r>
            <w:r w:rsidR="000862A1"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, </w:t>
            </w:r>
            <w:proofErr w:type="gramStart"/>
            <w:r w:rsidR="000862A1"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2.E</w:t>
            </w:r>
            <w:proofErr w:type="gramEnd"/>
            <w:r w:rsidR="000862A1"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+03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DFADC" w14:textId="77777777" w:rsidR="00D823B5" w:rsidRDefault="000862A1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0.03</w:t>
            </w:r>
          </w:p>
          <w:p w14:paraId="338D9527" w14:textId="77777777" w:rsidR="000862A1" w:rsidRPr="007514D3" w:rsidRDefault="000862A1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3.E-12</w:t>
            </w: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, </w:t>
            </w:r>
            <w:proofErr w:type="gramStart"/>
            <w:r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4.E</w:t>
            </w:r>
            <w:proofErr w:type="gramEnd"/>
            <w:r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+08</w:t>
            </w: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>)</w:t>
            </w:r>
          </w:p>
        </w:tc>
      </w:tr>
      <w:tr w:rsidR="00D823B5" w:rsidRPr="007514D3" w14:paraId="5BEB4FA9" w14:textId="77777777" w:rsidTr="000862A1">
        <w:trPr>
          <w:trHeight w:val="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B6F4C" w14:textId="77777777" w:rsidR="00D823B5" w:rsidRPr="007514D3" w:rsidRDefault="00D823B5" w:rsidP="007D4FD5">
            <w:pPr>
              <w:ind w:leftChars="100" w:left="200"/>
              <w:jc w:val="left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>Fasting Insul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9AEDF" w14:textId="77777777" w:rsidR="00D823B5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4.E-10</w:t>
            </w:r>
          </w:p>
          <w:p w14:paraId="493668F1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2.E-21</w:t>
            </w: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, </w:t>
            </w:r>
            <w:proofErr w:type="gramStart"/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9.E</w:t>
            </w:r>
            <w:proofErr w:type="gramEnd"/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+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4CDC7" w14:textId="77777777" w:rsidR="00D823B5" w:rsidRPr="007514D3" w:rsidRDefault="00D823B5" w:rsidP="00D823B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7182C" w14:textId="77777777" w:rsidR="00D823B5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7.E-05 </w:t>
            </w:r>
          </w:p>
          <w:p w14:paraId="39A71166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</w:t>
            </w: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6.E-12</w:t>
            </w: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, </w:t>
            </w:r>
            <w:proofErr w:type="gramStart"/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8.E</w:t>
            </w:r>
            <w:proofErr w:type="gramEnd"/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+02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3F7C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75DA6" w14:textId="77777777" w:rsidR="000862A1" w:rsidRDefault="000862A1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0.20 </w:t>
            </w:r>
          </w:p>
          <w:p w14:paraId="3A908ED5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</w:t>
            </w:r>
            <w:r w:rsidR="000862A1"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9.E-06</w:t>
            </w:r>
            <w:r w:rsidR="000862A1"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, </w:t>
            </w:r>
            <w:proofErr w:type="gramStart"/>
            <w:r w:rsidR="000862A1"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4.E</w:t>
            </w:r>
            <w:proofErr w:type="gramEnd"/>
            <w:r w:rsidR="000862A1"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+03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45FF0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15CDE" w14:textId="77777777" w:rsidR="00D823B5" w:rsidRDefault="000862A1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0.14</w:t>
            </w:r>
          </w:p>
          <w:p w14:paraId="377492F5" w14:textId="77777777" w:rsidR="000862A1" w:rsidRPr="007514D3" w:rsidRDefault="000862A1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8.E-06</w:t>
            </w: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, </w:t>
            </w:r>
            <w:proofErr w:type="gramStart"/>
            <w:r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3.E</w:t>
            </w:r>
            <w:proofErr w:type="gramEnd"/>
            <w:r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+03</w:t>
            </w: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68079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</w:tr>
      <w:tr w:rsidR="00D823B5" w:rsidRPr="007514D3" w14:paraId="6781FBC6" w14:textId="77777777" w:rsidTr="000862A1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BFEF4" w14:textId="77777777" w:rsidR="00D823B5" w:rsidRPr="007514D3" w:rsidRDefault="00D823B5" w:rsidP="007D4FD5">
            <w:pPr>
              <w:ind w:leftChars="100" w:left="200"/>
              <w:jc w:val="left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>HbA1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0BA71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66.57</w:t>
            </w:r>
          </w:p>
          <w:p w14:paraId="1D0D7F28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>(</w:t>
            </w: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1.94</w:t>
            </w: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>,</w:t>
            </w:r>
            <w:r>
              <w:t xml:space="preserve"> </w:t>
            </w:r>
            <w:proofErr w:type="gramStart"/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2.E</w:t>
            </w:r>
            <w:proofErr w:type="gramEnd"/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+03</w:t>
            </w: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 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3EFFC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A50D7" w14:textId="77777777" w:rsidR="00D823B5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6.07 </w:t>
            </w:r>
          </w:p>
          <w:p w14:paraId="1AEC2E16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</w:t>
            </w:r>
            <w:r w:rsidRPr="00D823B5">
              <w:rPr>
                <w:rFonts w:ascii="맑은 고딕" w:eastAsia="맑은 고딕" w:hAnsi="맑은 고딕" w:cs="Times New Roman"/>
                <w:sz w:val="16"/>
                <w:szCs w:val="16"/>
              </w:rPr>
              <w:t>0.67</w:t>
            </w: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>, 55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0BDA2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7E02C" w14:textId="77777777" w:rsidR="000862A1" w:rsidRDefault="000862A1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 xml:space="preserve">1.33 </w:t>
            </w:r>
          </w:p>
          <w:p w14:paraId="400FB640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(</w:t>
            </w:r>
            <w:r w:rsidR="000862A1"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0.35</w:t>
            </w:r>
            <w:r w:rsidR="000862A1">
              <w:rPr>
                <w:rFonts w:ascii="맑은 고딕" w:eastAsia="맑은 고딕" w:hAnsi="맑은 고딕" w:cs="Times New Roman"/>
                <w:sz w:val="16"/>
                <w:szCs w:val="16"/>
              </w:rPr>
              <w:t>, 5</w:t>
            </w:r>
            <w:r w:rsidRPr="007514D3">
              <w:rPr>
                <w:rFonts w:ascii="맑은 고딕" w:eastAsia="맑은 고딕" w:hAnsi="맑은 고딕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F8CEB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5DDAC6" w14:textId="77777777" w:rsidR="00D823B5" w:rsidRDefault="000862A1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1.32</w:t>
            </w:r>
          </w:p>
          <w:p w14:paraId="099EE21B" w14:textId="77777777" w:rsidR="000862A1" w:rsidRPr="007514D3" w:rsidRDefault="000862A1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>
              <w:rPr>
                <w:rFonts w:ascii="맑은 고딕" w:eastAsia="맑은 고딕" w:hAnsi="맑은 고딕" w:cs="Times New Roman" w:hint="eastAsia"/>
                <w:sz w:val="16"/>
                <w:szCs w:val="16"/>
              </w:rPr>
              <w:t>(</w:t>
            </w:r>
            <w:r w:rsidRPr="000862A1">
              <w:rPr>
                <w:rFonts w:ascii="맑은 고딕" w:eastAsia="맑은 고딕" w:hAnsi="맑은 고딕" w:cs="Times New Roman"/>
                <w:sz w:val="16"/>
                <w:szCs w:val="16"/>
              </w:rPr>
              <w:t>0.35</w:t>
            </w:r>
            <w:r>
              <w:rPr>
                <w:rFonts w:ascii="맑은 고딕" w:eastAsia="맑은 고딕" w:hAnsi="맑은 고딕" w:cs="Times New Roman"/>
                <w:sz w:val="16"/>
                <w:szCs w:val="16"/>
              </w:rPr>
              <w:t>, 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4E92C" w14:textId="77777777" w:rsidR="00D823B5" w:rsidRPr="007514D3" w:rsidRDefault="00D823B5" w:rsidP="007D4FD5">
            <w:pPr>
              <w:jc w:val="center"/>
              <w:rPr>
                <w:rFonts w:ascii="맑은 고딕" w:eastAsia="맑은 고딕" w:hAnsi="맑은 고딕" w:cs="Times New Roman"/>
                <w:sz w:val="16"/>
                <w:szCs w:val="16"/>
              </w:rPr>
            </w:pPr>
          </w:p>
        </w:tc>
      </w:tr>
    </w:tbl>
    <w:p w14:paraId="00A4BD04" w14:textId="77777777" w:rsidR="008E2E0D" w:rsidRPr="00E80E8C" w:rsidRDefault="009B48AD" w:rsidP="008E2E0D">
      <w:pPr>
        <w:rPr>
          <w:rFonts w:ascii="맑은 고딕" w:eastAsia="맑은 고딕" w:hAnsi="맑은 고딕" w:cs="Times New Roman"/>
          <w:sz w:val="16"/>
          <w:szCs w:val="16"/>
        </w:rPr>
      </w:pPr>
      <w:r w:rsidRPr="009B48AD">
        <w:rPr>
          <w:rFonts w:ascii="맑은 고딕" w:eastAsia="맑은 고딕" w:hAnsi="맑은 고딕" w:cs="Times New Roman"/>
          <w:i/>
          <w:sz w:val="16"/>
          <w:szCs w:val="16"/>
        </w:rPr>
        <w:t>Abbreviations</w:t>
      </w:r>
      <w:r>
        <w:rPr>
          <w:rFonts w:ascii="맑은 고딕" w:eastAsia="맑은 고딕" w:hAnsi="맑은 고딕" w:cs="Times New Roman"/>
          <w:sz w:val="16"/>
          <w:szCs w:val="16"/>
        </w:rPr>
        <w:t xml:space="preserve">: </w:t>
      </w:r>
      <w:r w:rsidR="00FC47E7" w:rsidRPr="009B48AD">
        <w:rPr>
          <w:rFonts w:ascii="맑은 고딕" w:eastAsia="맑은 고딕" w:hAnsi="맑은 고딕" w:cs="Times New Roman"/>
          <w:i/>
          <w:sz w:val="16"/>
          <w:szCs w:val="16"/>
        </w:rPr>
        <w:t>CI</w:t>
      </w:r>
      <w:r w:rsidR="00FC47E7">
        <w:rPr>
          <w:rFonts w:ascii="맑은 고딕" w:eastAsia="맑은 고딕" w:hAnsi="맑은 고딕" w:cs="Times New Roman"/>
          <w:sz w:val="16"/>
          <w:szCs w:val="16"/>
        </w:rPr>
        <w:t xml:space="preserve"> confidence interval</w:t>
      </w:r>
      <w:r>
        <w:rPr>
          <w:rFonts w:ascii="맑은 고딕" w:eastAsia="맑은 고딕" w:hAnsi="맑은 고딕" w:cs="Times New Roman"/>
          <w:sz w:val="16"/>
          <w:szCs w:val="16"/>
        </w:rPr>
        <w:t>,</w:t>
      </w:r>
      <w:r w:rsidR="00FC47E7">
        <w:rPr>
          <w:rFonts w:ascii="맑은 고딕" w:eastAsia="맑은 고딕" w:hAnsi="맑은 고딕" w:cs="Times New Roman"/>
          <w:sz w:val="16"/>
          <w:szCs w:val="16"/>
        </w:rPr>
        <w:t xml:space="preserve"> </w:t>
      </w:r>
      <w:r w:rsidR="008E2E0D" w:rsidRPr="009B48AD">
        <w:rPr>
          <w:rFonts w:ascii="맑은 고딕" w:eastAsia="맑은 고딕" w:hAnsi="맑은 고딕" w:cs="Times New Roman"/>
          <w:i/>
          <w:sz w:val="16"/>
          <w:szCs w:val="16"/>
        </w:rPr>
        <w:t>IVW</w:t>
      </w:r>
      <w:r w:rsidR="008E2E0D" w:rsidRPr="00E80E8C">
        <w:rPr>
          <w:rFonts w:ascii="맑은 고딕" w:eastAsia="맑은 고딕" w:hAnsi="맑은 고딕" w:cs="Times New Roman"/>
          <w:sz w:val="16"/>
          <w:szCs w:val="16"/>
        </w:rPr>
        <w:t xml:space="preserve"> inverse-variance weighted</w:t>
      </w:r>
      <w:r>
        <w:rPr>
          <w:rFonts w:ascii="맑은 고딕" w:eastAsia="맑은 고딕" w:hAnsi="맑은 고딕" w:cs="Times New Roman"/>
          <w:sz w:val="16"/>
          <w:szCs w:val="16"/>
        </w:rPr>
        <w:t>,</w:t>
      </w:r>
      <w:r w:rsidR="00FC47E7">
        <w:rPr>
          <w:rFonts w:ascii="맑은 고딕" w:eastAsia="맑은 고딕" w:hAnsi="맑은 고딕" w:cs="Times New Roman"/>
          <w:sz w:val="16"/>
          <w:szCs w:val="16"/>
        </w:rPr>
        <w:t xml:space="preserve"> </w:t>
      </w:r>
      <w:r w:rsidR="00FC47E7" w:rsidRPr="009B48AD">
        <w:rPr>
          <w:rFonts w:ascii="맑은 고딕" w:eastAsia="맑은 고딕" w:hAnsi="맑은 고딕" w:cs="Times New Roman" w:hint="eastAsia"/>
          <w:i/>
          <w:sz w:val="16"/>
          <w:szCs w:val="16"/>
        </w:rPr>
        <w:t>O</w:t>
      </w:r>
      <w:r w:rsidR="00FC47E7" w:rsidRPr="009B48AD">
        <w:rPr>
          <w:rFonts w:ascii="맑은 고딕" w:eastAsia="맑은 고딕" w:hAnsi="맑은 고딕" w:cs="Times New Roman"/>
          <w:i/>
          <w:sz w:val="16"/>
          <w:szCs w:val="16"/>
        </w:rPr>
        <w:t>R</w:t>
      </w:r>
      <w:r w:rsidR="00FC47E7">
        <w:rPr>
          <w:rFonts w:ascii="맑은 고딕" w:eastAsia="맑은 고딕" w:hAnsi="맑은 고딕" w:cs="Times New Roman"/>
          <w:sz w:val="16"/>
          <w:szCs w:val="16"/>
        </w:rPr>
        <w:t xml:space="preserve"> odds ratio</w:t>
      </w:r>
      <w:r>
        <w:rPr>
          <w:rFonts w:ascii="맑은 고딕" w:eastAsia="맑은 고딕" w:hAnsi="맑은 고딕" w:cs="Times New Roman"/>
          <w:sz w:val="16"/>
          <w:szCs w:val="16"/>
        </w:rPr>
        <w:t xml:space="preserve">, </w:t>
      </w:r>
      <w:r w:rsidRPr="009B48AD">
        <w:rPr>
          <w:rFonts w:ascii="맑은 고딕" w:eastAsia="맑은 고딕" w:hAnsi="맑은 고딕" w:cs="Times New Roman"/>
          <w:i/>
          <w:sz w:val="16"/>
          <w:szCs w:val="16"/>
        </w:rPr>
        <w:t>HbA1c</w:t>
      </w:r>
      <w:r>
        <w:rPr>
          <w:rFonts w:ascii="맑은 고딕" w:eastAsia="맑은 고딕" w:hAnsi="맑은 고딕" w:cs="Times New Roman"/>
          <w:sz w:val="16"/>
          <w:szCs w:val="16"/>
        </w:rPr>
        <w:t xml:space="preserve"> hemoglobin A1c</w:t>
      </w:r>
    </w:p>
    <w:p w14:paraId="4AF3ED03" w14:textId="77777777" w:rsidR="00246349" w:rsidRDefault="00246349" w:rsidP="00246349">
      <w:pPr>
        <w:rPr>
          <w:rFonts w:ascii="맑은 고딕" w:eastAsia="맑은 고딕" w:hAnsi="맑은 고딕" w:cs="Times New Roman"/>
          <w:sz w:val="16"/>
          <w:szCs w:val="16"/>
        </w:rPr>
      </w:pPr>
      <w:r>
        <w:rPr>
          <w:rFonts w:ascii="맑은 고딕" w:eastAsia="맑은 고딕" w:hAnsi="맑은 고딕" w:cs="Times New Roman"/>
          <w:sz w:val="16"/>
          <w:szCs w:val="16"/>
        </w:rPr>
        <w:br w:type="page"/>
      </w:r>
    </w:p>
    <w:p w14:paraId="0AD86C87" w14:textId="77777777" w:rsidR="002E3BD7" w:rsidRPr="007A3403" w:rsidRDefault="002E3BD7" w:rsidP="002E3BD7">
      <w:pPr>
        <w:widowControl/>
        <w:wordWrap/>
        <w:autoSpaceDE/>
        <w:autoSpaceDN/>
        <w:rPr>
          <w:rFonts w:asciiTheme="minorEastAsia" w:hAnsiTheme="minorEastAsia" w:cs="맑은 고딕"/>
          <w:bCs/>
          <w:color w:val="000000"/>
          <w:szCs w:val="20"/>
        </w:rPr>
        <w:sectPr w:rsidR="002E3BD7" w:rsidRPr="007A3403" w:rsidSect="0024634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BC82D38" w14:textId="77777777" w:rsidR="002E3BD7" w:rsidRPr="00F215BA" w:rsidRDefault="002E3BD7" w:rsidP="00246349">
      <w:pPr>
        <w:widowControl/>
        <w:wordWrap/>
        <w:autoSpaceDE/>
        <w:autoSpaceDN/>
        <w:rPr>
          <w:rFonts w:asciiTheme="minorEastAsia" w:hAnsiTheme="minorEastAsia" w:cs="맑은 고딕"/>
          <w:color w:val="000000"/>
          <w:szCs w:val="20"/>
        </w:rPr>
      </w:pPr>
      <w:r w:rsidRPr="00F215BA">
        <w:rPr>
          <w:rFonts w:asciiTheme="minorEastAsia" w:hAnsiTheme="minorEastAsia" w:cs="맑은 고딕"/>
          <w:b/>
          <w:bCs/>
          <w:color w:val="000000"/>
          <w:szCs w:val="20"/>
        </w:rPr>
        <w:lastRenderedPageBreak/>
        <w:t>Tab</w:t>
      </w:r>
      <w:r w:rsidRPr="00F215BA">
        <w:rPr>
          <w:rFonts w:asciiTheme="minorEastAsia" w:hAnsiTheme="minorEastAsia" w:cs="맑은 고딕"/>
          <w:b/>
          <w:bCs/>
          <w:color w:val="000000"/>
          <w:spacing w:val="-3"/>
          <w:szCs w:val="20"/>
        </w:rPr>
        <w:t>l</w:t>
      </w:r>
      <w:r w:rsidRPr="00F215BA">
        <w:rPr>
          <w:rFonts w:asciiTheme="minorEastAsia" w:hAnsiTheme="minorEastAsia" w:cs="맑은 고딕"/>
          <w:b/>
          <w:bCs/>
          <w:color w:val="000000"/>
          <w:szCs w:val="20"/>
        </w:rPr>
        <w:t>e S</w:t>
      </w:r>
      <w:r w:rsidR="00230FDB">
        <w:rPr>
          <w:rFonts w:asciiTheme="minorEastAsia" w:hAnsiTheme="minorEastAsia" w:cs="맑은 고딕"/>
          <w:b/>
          <w:bCs/>
          <w:color w:val="000000"/>
          <w:szCs w:val="20"/>
        </w:rPr>
        <w:t>5.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</w:t>
      </w:r>
      <w:r w:rsidR="009E3F56">
        <w:rPr>
          <w:rFonts w:asciiTheme="minorEastAsia" w:hAnsiTheme="minorEastAsia" w:cs="맑은 고딕"/>
          <w:color w:val="000000"/>
          <w:szCs w:val="20"/>
        </w:rPr>
        <w:t>Three</w:t>
      </w:r>
      <w:r w:rsidRPr="00F215BA">
        <w:rPr>
          <w:rFonts w:asciiTheme="minorEastAsia" w:hAnsiTheme="minorEastAsia" w:cs="맑은 고딕"/>
          <w:color w:val="000000"/>
          <w:szCs w:val="20"/>
        </w:rPr>
        <w:t>-</w:t>
      </w:r>
      <w:r w:rsidR="00015567">
        <w:rPr>
          <w:rFonts w:asciiTheme="minorEastAsia" w:hAnsiTheme="minorEastAsia" w:cs="맑은 고딕"/>
          <w:color w:val="000000"/>
          <w:szCs w:val="20"/>
        </w:rPr>
        <w:t>y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ear </w:t>
      </w:r>
      <w:r w:rsidR="00015567">
        <w:rPr>
          <w:rFonts w:asciiTheme="minorEastAsia" w:hAnsiTheme="minorEastAsia" w:cs="맑은 고딕"/>
          <w:color w:val="000000"/>
          <w:szCs w:val="20"/>
        </w:rPr>
        <w:t>survival endpoint s</w:t>
      </w:r>
      <w:r w:rsidRPr="00F215BA">
        <w:rPr>
          <w:rFonts w:asciiTheme="minorEastAsia" w:hAnsiTheme="minorEastAsia" w:cs="맑은 고딕"/>
          <w:color w:val="000000"/>
          <w:szCs w:val="20"/>
        </w:rPr>
        <w:t>ensitivity a</w:t>
      </w:r>
      <w:r w:rsidRPr="00F215BA">
        <w:rPr>
          <w:rFonts w:asciiTheme="minorEastAsia" w:hAnsiTheme="minorEastAsia" w:cs="맑은 고딕"/>
          <w:color w:val="000000"/>
          <w:spacing w:val="-3"/>
          <w:szCs w:val="20"/>
        </w:rPr>
        <w:t>n</w:t>
      </w:r>
      <w:r w:rsidRPr="00F215BA">
        <w:rPr>
          <w:rFonts w:asciiTheme="minorEastAsia" w:hAnsiTheme="minorEastAsia" w:cs="맑은 고딕"/>
          <w:color w:val="000000"/>
          <w:szCs w:val="20"/>
        </w:rPr>
        <w:t>alyses for Mendelian ra</w:t>
      </w:r>
      <w:r w:rsidRPr="00F215BA">
        <w:rPr>
          <w:rFonts w:asciiTheme="minorEastAsia" w:hAnsiTheme="minorEastAsia" w:cs="맑은 고딕"/>
          <w:color w:val="000000"/>
          <w:spacing w:val="-3"/>
          <w:szCs w:val="20"/>
        </w:rPr>
        <w:t>n</w:t>
      </w:r>
      <w:r w:rsidRPr="00F215BA">
        <w:rPr>
          <w:rFonts w:asciiTheme="minorEastAsia" w:hAnsiTheme="minorEastAsia" w:cs="맑은 고딕"/>
          <w:color w:val="000000"/>
          <w:szCs w:val="20"/>
        </w:rPr>
        <w:t>domization analyses testing f</w:t>
      </w:r>
      <w:r w:rsidRPr="00F215BA">
        <w:rPr>
          <w:rFonts w:asciiTheme="minorEastAsia" w:hAnsiTheme="minorEastAsia" w:cs="맑은 고딕"/>
          <w:color w:val="000000"/>
          <w:spacing w:val="-3"/>
          <w:szCs w:val="20"/>
        </w:rPr>
        <w:t>o</w:t>
      </w:r>
      <w:r w:rsidRPr="00F215BA">
        <w:rPr>
          <w:rFonts w:asciiTheme="minorEastAsia" w:hAnsiTheme="minorEastAsia" w:cs="맑은 고딕"/>
          <w:color w:val="000000"/>
          <w:szCs w:val="20"/>
        </w:rPr>
        <w:t>r pleiotropy and heterog</w:t>
      </w:r>
      <w:r w:rsidRPr="00F215BA">
        <w:rPr>
          <w:rFonts w:asciiTheme="minorEastAsia" w:hAnsiTheme="minorEastAsia" w:cs="맑은 고딕"/>
          <w:color w:val="000000"/>
          <w:spacing w:val="-3"/>
          <w:szCs w:val="20"/>
        </w:rPr>
        <w:t>e</w:t>
      </w:r>
      <w:r w:rsidRPr="00F215BA">
        <w:rPr>
          <w:rFonts w:asciiTheme="minorEastAsia" w:hAnsiTheme="minorEastAsia" w:cs="맑은 고딕"/>
          <w:color w:val="000000"/>
          <w:szCs w:val="20"/>
        </w:rPr>
        <w:t>neit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62"/>
        <w:gridCol w:w="1591"/>
        <w:gridCol w:w="1092"/>
        <w:gridCol w:w="1720"/>
        <w:gridCol w:w="1961"/>
      </w:tblGrid>
      <w:tr w:rsidR="002E3BD7" w:rsidRPr="00F215BA" w14:paraId="2B1B0ACB" w14:textId="77777777" w:rsidTr="009E3F56">
        <w:tc>
          <w:tcPr>
            <w:tcW w:w="26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7D55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Heterogeneity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4045D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OS</w:t>
            </w:r>
          </w:p>
          <w:p w14:paraId="50A83F7F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Q (df)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8D190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P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AC66C4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PFS</w:t>
            </w:r>
          </w:p>
          <w:p w14:paraId="76EF44CB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Q (df)</w:t>
            </w:r>
          </w:p>
        </w:tc>
        <w:tc>
          <w:tcPr>
            <w:tcW w:w="1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F068C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P</w:t>
            </w:r>
          </w:p>
        </w:tc>
      </w:tr>
      <w:tr w:rsidR="002E3BD7" w:rsidRPr="00F215BA" w14:paraId="5B346712" w14:textId="77777777" w:rsidTr="009E3F56">
        <w:tc>
          <w:tcPr>
            <w:tcW w:w="26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79D0BB" w14:textId="77777777" w:rsidR="002E3BD7" w:rsidRPr="00F215BA" w:rsidRDefault="002E3BD7" w:rsidP="0022303B">
            <w:pPr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Fasting Glucose</w:t>
            </w:r>
          </w:p>
          <w:p w14:paraId="27497E9C" w14:textId="77777777" w:rsidR="002E3BD7" w:rsidRPr="00F215BA" w:rsidRDefault="002E3BD7" w:rsidP="0022303B">
            <w:pPr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MR Egger</w:t>
            </w:r>
          </w:p>
          <w:p w14:paraId="498AF6FF" w14:textId="77777777" w:rsidR="002E3BD7" w:rsidRPr="00F215BA" w:rsidRDefault="002E3BD7" w:rsidP="0022303B">
            <w:pPr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Inverse variance weighted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3263AF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6F27229D" w14:textId="77777777" w:rsidR="002E3BD7" w:rsidRPr="00F215BA" w:rsidRDefault="0061533F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/>
                <w:szCs w:val="20"/>
              </w:rPr>
              <w:t>0.59</w:t>
            </w:r>
            <w:r w:rsidR="002E3BD7" w:rsidRPr="00F215BA">
              <w:rPr>
                <w:rFonts w:asciiTheme="minorEastAsia" w:hAnsiTheme="minorEastAsia"/>
                <w:szCs w:val="20"/>
              </w:rPr>
              <w:t xml:space="preserve"> (</w:t>
            </w:r>
            <w:r>
              <w:rPr>
                <w:rFonts w:asciiTheme="minorEastAsia" w:hAnsiTheme="minorEastAsia"/>
                <w:szCs w:val="20"/>
              </w:rPr>
              <w:t>2</w:t>
            </w:r>
            <w:r w:rsidR="002E3BD7" w:rsidRPr="00F215BA">
              <w:rPr>
                <w:rFonts w:asciiTheme="minorEastAsia" w:hAnsiTheme="minorEastAsia"/>
                <w:szCs w:val="20"/>
              </w:rPr>
              <w:t>)</w:t>
            </w:r>
          </w:p>
          <w:p w14:paraId="4B67CC8F" w14:textId="77777777" w:rsidR="002E3BD7" w:rsidRPr="00F215BA" w:rsidRDefault="0061533F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>
              <w:rPr>
                <w:rFonts w:asciiTheme="minorEastAsia" w:hAnsiTheme="minorEastAsia"/>
                <w:b/>
                <w:szCs w:val="20"/>
              </w:rPr>
              <w:t>9.12</w:t>
            </w:r>
            <w:r w:rsidR="002E3BD7" w:rsidRPr="00F215BA">
              <w:rPr>
                <w:rFonts w:asciiTheme="minorEastAsia" w:hAnsiTheme="minorEastAsia"/>
                <w:b/>
                <w:szCs w:val="20"/>
              </w:rPr>
              <w:t xml:space="preserve"> (</w:t>
            </w:r>
            <w:r>
              <w:rPr>
                <w:rFonts w:asciiTheme="minorEastAsia" w:hAnsiTheme="minorEastAsia"/>
                <w:b/>
                <w:szCs w:val="20"/>
              </w:rPr>
              <w:t>3</w:t>
            </w:r>
            <w:r w:rsidR="002E3BD7" w:rsidRPr="00F215BA">
              <w:rPr>
                <w:rFonts w:asciiTheme="minorEastAsia" w:hAnsiTheme="minorEastAsia"/>
                <w:b/>
                <w:szCs w:val="20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1F5699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154A24D2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</w:t>
            </w:r>
            <w:r w:rsidR="0061533F">
              <w:rPr>
                <w:rFonts w:asciiTheme="minorEastAsia" w:hAnsiTheme="minorEastAsia"/>
                <w:szCs w:val="20"/>
              </w:rPr>
              <w:t>75</w:t>
            </w:r>
          </w:p>
          <w:p w14:paraId="58733BB8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0.0</w:t>
            </w:r>
            <w:r w:rsidR="0061533F">
              <w:rPr>
                <w:rFonts w:asciiTheme="minorEastAsia" w:hAnsiTheme="minorEastAsia"/>
                <w:b/>
                <w:szCs w:val="20"/>
              </w:rPr>
              <w:t>3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C6DADC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02C6FBAC" w14:textId="77777777" w:rsidR="002E3BD7" w:rsidRPr="00F215BA" w:rsidRDefault="0061533F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/>
                <w:szCs w:val="20"/>
              </w:rPr>
              <w:t>1.58</w:t>
            </w:r>
            <w:r w:rsidR="002E3BD7" w:rsidRPr="00F215BA">
              <w:rPr>
                <w:rFonts w:asciiTheme="minorEastAsia" w:hAnsiTheme="minorEastAsia"/>
                <w:szCs w:val="20"/>
              </w:rPr>
              <w:t xml:space="preserve"> (</w:t>
            </w:r>
            <w:r>
              <w:rPr>
                <w:rFonts w:asciiTheme="minorEastAsia" w:hAnsiTheme="minorEastAsia"/>
                <w:szCs w:val="20"/>
              </w:rPr>
              <w:t>2</w:t>
            </w:r>
            <w:r w:rsidR="002E3BD7" w:rsidRPr="00F215BA">
              <w:rPr>
                <w:rFonts w:asciiTheme="minorEastAsia" w:hAnsiTheme="minorEastAsia"/>
                <w:szCs w:val="20"/>
              </w:rPr>
              <w:t>)</w:t>
            </w:r>
          </w:p>
          <w:p w14:paraId="26B1AF7B" w14:textId="77777777" w:rsidR="002E3BD7" w:rsidRPr="00F215BA" w:rsidRDefault="0061533F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/>
                <w:szCs w:val="20"/>
              </w:rPr>
              <w:t>5.58</w:t>
            </w:r>
            <w:r w:rsidR="002E3BD7" w:rsidRPr="00F215BA">
              <w:rPr>
                <w:rFonts w:asciiTheme="minorEastAsia" w:hAnsiTheme="minorEastAsia"/>
                <w:szCs w:val="20"/>
              </w:rPr>
              <w:t xml:space="preserve"> (</w:t>
            </w:r>
            <w:r>
              <w:rPr>
                <w:rFonts w:asciiTheme="minorEastAsia" w:hAnsiTheme="minorEastAsia"/>
                <w:szCs w:val="20"/>
              </w:rPr>
              <w:t>3</w:t>
            </w:r>
            <w:r w:rsidR="002E3BD7" w:rsidRPr="00F215BA">
              <w:rPr>
                <w:rFonts w:asciiTheme="minorEastAsia" w:hAnsiTheme="minorEastAsia"/>
                <w:szCs w:val="20"/>
              </w:rPr>
              <w:t>)</w:t>
            </w:r>
          </w:p>
        </w:tc>
        <w:tc>
          <w:tcPr>
            <w:tcW w:w="19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A5CBCB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3887E784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</w:t>
            </w:r>
            <w:r w:rsidR="0061533F">
              <w:rPr>
                <w:rFonts w:asciiTheme="minorEastAsia" w:hAnsiTheme="minorEastAsia"/>
                <w:szCs w:val="20"/>
              </w:rPr>
              <w:t>4</w:t>
            </w:r>
            <w:r w:rsidRPr="00F215BA">
              <w:rPr>
                <w:rFonts w:asciiTheme="minorEastAsia" w:hAnsiTheme="minorEastAsia"/>
                <w:szCs w:val="20"/>
              </w:rPr>
              <w:t>5</w:t>
            </w:r>
          </w:p>
          <w:p w14:paraId="50C97257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1</w:t>
            </w:r>
            <w:r w:rsidR="0061533F">
              <w:rPr>
                <w:rFonts w:asciiTheme="minorEastAsia" w:hAnsiTheme="minorEastAsia"/>
                <w:szCs w:val="20"/>
              </w:rPr>
              <w:t>3</w:t>
            </w:r>
          </w:p>
        </w:tc>
      </w:tr>
      <w:tr w:rsidR="002E3BD7" w:rsidRPr="00F215BA" w14:paraId="20367D69" w14:textId="77777777" w:rsidTr="009E3F56"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2F3DC" w14:textId="77777777" w:rsidR="002E3BD7" w:rsidRPr="00F215BA" w:rsidRDefault="002E3BD7" w:rsidP="0022303B">
            <w:pPr>
              <w:jc w:val="left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HbA1c</w:t>
            </w:r>
          </w:p>
          <w:p w14:paraId="6331FBFD" w14:textId="77777777" w:rsidR="002E3BD7" w:rsidRPr="00F215BA" w:rsidRDefault="002E3BD7" w:rsidP="0022303B">
            <w:pPr>
              <w:jc w:val="left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Inverse variance weighted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9CF42D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13501EF8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</w:t>
            </w:r>
            <w:r w:rsidR="00BB4C5A">
              <w:rPr>
                <w:rFonts w:asciiTheme="minorEastAsia" w:hAnsiTheme="minorEastAsia"/>
                <w:szCs w:val="20"/>
              </w:rPr>
              <w:t>02</w:t>
            </w:r>
            <w:r w:rsidRPr="00F215BA">
              <w:rPr>
                <w:rFonts w:asciiTheme="minorEastAsia" w:hAnsiTheme="minorEastAsia"/>
                <w:szCs w:val="20"/>
              </w:rPr>
              <w:t xml:space="preserve"> (1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0C18D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14CDED35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</w:t>
            </w:r>
            <w:r w:rsidR="00BB4C5A">
              <w:rPr>
                <w:rFonts w:asciiTheme="minorEastAsia" w:hAnsiTheme="minorEastAsia"/>
                <w:szCs w:val="20"/>
              </w:rPr>
              <w:t>8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11B976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3204A7FA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0</w:t>
            </w:r>
            <w:r w:rsidR="00BB4C5A">
              <w:rPr>
                <w:rFonts w:asciiTheme="minorEastAsia" w:hAnsiTheme="minorEastAsia"/>
                <w:szCs w:val="20"/>
              </w:rPr>
              <w:t>1</w:t>
            </w:r>
            <w:r w:rsidRPr="00F215BA">
              <w:rPr>
                <w:rFonts w:asciiTheme="minorEastAsia" w:hAnsiTheme="minorEastAsia"/>
                <w:szCs w:val="20"/>
              </w:rPr>
              <w:t xml:space="preserve"> (1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CFFED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42E32CB2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</w:t>
            </w:r>
            <w:r w:rsidR="00BB4C5A">
              <w:rPr>
                <w:rFonts w:asciiTheme="minorEastAsia" w:hAnsiTheme="minorEastAsia"/>
                <w:szCs w:val="20"/>
              </w:rPr>
              <w:t>94</w:t>
            </w:r>
          </w:p>
        </w:tc>
      </w:tr>
      <w:tr w:rsidR="002E3BD7" w:rsidRPr="00F215BA" w14:paraId="02B08C58" w14:textId="77777777" w:rsidTr="009E3F56"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5E954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Pleiotropy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52097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OS Egger Intercept (se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04255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D8BEC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PFS egger intercept (se)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DBCCA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P</w:t>
            </w:r>
          </w:p>
        </w:tc>
      </w:tr>
      <w:tr w:rsidR="002E3BD7" w:rsidRPr="00F215BA" w14:paraId="6D05D0C2" w14:textId="77777777" w:rsidTr="009E3F56">
        <w:tc>
          <w:tcPr>
            <w:tcW w:w="2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A04C24B" w14:textId="77777777" w:rsidR="002E3BD7" w:rsidRPr="00F215BA" w:rsidRDefault="002E3BD7" w:rsidP="0022303B">
            <w:pPr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Fasting Glucose</w:t>
            </w:r>
          </w:p>
          <w:p w14:paraId="339E852D" w14:textId="77777777" w:rsidR="002E3BD7" w:rsidRPr="00F215BA" w:rsidRDefault="002E3BD7" w:rsidP="0022303B">
            <w:pPr>
              <w:jc w:val="left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Inverse variance weighted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367D63A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219268D5" w14:textId="77777777" w:rsidR="002E3BD7" w:rsidRPr="00F215BA" w:rsidRDefault="00BB4C5A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/>
                <w:szCs w:val="20"/>
              </w:rPr>
              <w:t>1.48</w:t>
            </w:r>
            <w:r w:rsidRPr="00F215BA">
              <w:rPr>
                <w:rFonts w:asciiTheme="minorEastAsia" w:hAnsiTheme="minorEastAsia"/>
                <w:szCs w:val="20"/>
              </w:rPr>
              <w:t xml:space="preserve"> (0.</w:t>
            </w:r>
            <w:r>
              <w:rPr>
                <w:rFonts w:asciiTheme="minorEastAsia" w:hAnsiTheme="minorEastAsia"/>
                <w:szCs w:val="20"/>
              </w:rPr>
              <w:t>51</w:t>
            </w:r>
            <w:r w:rsidRPr="00F215BA">
              <w:rPr>
                <w:rFonts w:asciiTheme="minorEastAsia" w:hAnsiTheme="minorEastAsia"/>
                <w:szCs w:val="20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8CC6D3A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2587063D" w14:textId="77777777" w:rsidR="002E3BD7" w:rsidRPr="00F215BA" w:rsidRDefault="00BB4C5A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</w:t>
            </w:r>
            <w:r>
              <w:rPr>
                <w:rFonts w:asciiTheme="minorEastAsia" w:hAnsiTheme="minorEastAsia"/>
                <w:szCs w:val="20"/>
              </w:rPr>
              <w:t>1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072687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555DF71D" w14:textId="77777777" w:rsidR="002E3BD7" w:rsidRPr="00F215BA" w:rsidRDefault="00BB4C5A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6</w:t>
            </w:r>
            <w:r>
              <w:rPr>
                <w:rFonts w:asciiTheme="minorEastAsia" w:hAnsiTheme="minorEastAsia"/>
                <w:szCs w:val="20"/>
              </w:rPr>
              <w:t>3</w:t>
            </w:r>
            <w:r w:rsidRPr="00F215BA">
              <w:rPr>
                <w:rFonts w:asciiTheme="minorEastAsia" w:hAnsiTheme="minorEastAsia"/>
                <w:szCs w:val="20"/>
              </w:rPr>
              <w:t xml:space="preserve"> (0.</w:t>
            </w:r>
            <w:r>
              <w:rPr>
                <w:rFonts w:asciiTheme="minorEastAsia" w:hAnsiTheme="minorEastAsia"/>
                <w:szCs w:val="20"/>
              </w:rPr>
              <w:t>31</w:t>
            </w:r>
            <w:r w:rsidRPr="00F215BA">
              <w:rPr>
                <w:rFonts w:asciiTheme="minorEastAsia" w:hAnsiTheme="minorEastAsia"/>
                <w:szCs w:val="20"/>
              </w:rPr>
              <w:t>)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0DDE6DC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2BEE38CD" w14:textId="77777777" w:rsidR="002E3BD7" w:rsidRPr="00F215BA" w:rsidRDefault="00BB4C5A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</w:t>
            </w:r>
            <w:r>
              <w:rPr>
                <w:rFonts w:asciiTheme="minorEastAsia" w:hAnsiTheme="minorEastAsia"/>
                <w:szCs w:val="20"/>
              </w:rPr>
              <w:t>18</w:t>
            </w:r>
          </w:p>
        </w:tc>
      </w:tr>
    </w:tbl>
    <w:p w14:paraId="13269CD6" w14:textId="77777777" w:rsidR="002E3BD7" w:rsidRPr="00F215BA" w:rsidRDefault="002E3BD7" w:rsidP="002E3BD7">
      <w:pPr>
        <w:spacing w:before="100" w:line="284" w:lineRule="exact"/>
        <w:rPr>
          <w:rFonts w:asciiTheme="minorEastAsia" w:hAnsiTheme="minorEastAsia" w:cs="맑은 고딕"/>
          <w:color w:val="000000"/>
          <w:szCs w:val="20"/>
        </w:rPr>
      </w:pPr>
      <w:r w:rsidRPr="00EB386D">
        <w:rPr>
          <w:rFonts w:asciiTheme="minorEastAsia" w:hAnsiTheme="minorEastAsia"/>
          <w:i/>
          <w:noProof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810D3C" wp14:editId="00E59CEE">
                <wp:simplePos x="0" y="0"/>
                <wp:positionH relativeFrom="page">
                  <wp:posOffset>2969386</wp:posOffset>
                </wp:positionH>
                <wp:positionV relativeFrom="line">
                  <wp:posOffset>31642</wp:posOffset>
                </wp:positionV>
                <wp:extent cx="6097" cy="6097"/>
                <wp:effectExtent l="0" t="0" r="0" b="0"/>
                <wp:wrapNone/>
                <wp:docPr id="457" name="Freeform 4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7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7" h="6097">
                              <a:moveTo>
                                <a:pt x="0" y="6097"/>
                              </a:moveTo>
                              <a:lnTo>
                                <a:pt x="6097" y="6097"/>
                              </a:lnTo>
                              <a:lnTo>
                                <a:pt x="6097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146BD48" id="Freeform 457" o:spid="_x0000_s1026" style="position:absolute;left:0;text-align:left;margin-left:233.8pt;margin-top:2.5pt;width:.5pt;height:.5pt;z-index:2516613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7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" path="m,6097r6097,l6097,,,,,6097xe" fillcolor="black" stroked="f" strokeweight="1pt">
                <v:stroke joinstyle="miter"/>
                <v:path arrowok="t"/>
                <w10:wrap anchorx="page" anchory="line"/>
              </v:shape>
            </w:pict>
          </mc:Fallback>
        </mc:AlternateContent>
      </w:r>
      <w:r w:rsidRPr="00EB386D">
        <w:rPr>
          <w:rFonts w:asciiTheme="minorEastAsia" w:hAnsiTheme="minorEastAsia"/>
          <w:i/>
          <w:noProof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C1F9AE" wp14:editId="439449ED">
                <wp:simplePos x="0" y="0"/>
                <wp:positionH relativeFrom="page">
                  <wp:posOffset>3935857</wp:posOffset>
                </wp:positionH>
                <wp:positionV relativeFrom="line">
                  <wp:posOffset>31642</wp:posOffset>
                </wp:positionV>
                <wp:extent cx="6095" cy="6097"/>
                <wp:effectExtent l="0" t="0" r="0" b="0"/>
                <wp:wrapNone/>
                <wp:docPr id="458" name="Freeform 4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5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5" h="6097">
                              <a:moveTo>
                                <a:pt x="0" y="6097"/>
                              </a:moveTo>
                              <a:lnTo>
                                <a:pt x="6095" y="6097"/>
                              </a:lnTo>
                              <a:lnTo>
                                <a:pt x="6095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4B518634" id="Freeform 458" o:spid="_x0000_s1026" style="position:absolute;left:0;text-align:left;margin-left:309.9pt;margin-top:2.5pt;width:.5pt;height:.5pt;z-index:2516623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5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" path="m,6097r6095,l6095,,,,,6097xe" fillcolor="black" stroked="f" strokeweight="1pt">
                <v:stroke joinstyle="miter"/>
                <v:path arrowok="t"/>
                <w10:wrap anchorx="page" anchory="line"/>
              </v:shape>
            </w:pict>
          </mc:Fallback>
        </mc:AlternateContent>
      </w:r>
      <w:r w:rsidRPr="00EB386D">
        <w:rPr>
          <w:rFonts w:asciiTheme="minorEastAsia" w:hAnsiTheme="minorEastAsia"/>
          <w:i/>
          <w:noProof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E4D389" wp14:editId="2793FF78">
                <wp:simplePos x="0" y="0"/>
                <wp:positionH relativeFrom="page">
                  <wp:posOffset>4333621</wp:posOffset>
                </wp:positionH>
                <wp:positionV relativeFrom="line">
                  <wp:posOffset>31642</wp:posOffset>
                </wp:positionV>
                <wp:extent cx="6096" cy="6097"/>
                <wp:effectExtent l="0" t="0" r="0" b="0"/>
                <wp:wrapNone/>
                <wp:docPr id="459" name="Freeform 4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7">
                              <a:moveTo>
                                <a:pt x="0" y="6097"/>
                              </a:moveTo>
                              <a:lnTo>
                                <a:pt x="6096" y="6097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3B808E6" id="Freeform 459" o:spid="_x0000_s1026" style="position:absolute;left:0;text-align:left;margin-left:341.25pt;margin-top:2.5pt;width:.5pt;height:.5pt;z-index:25166336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" path="m,6097r6096,l6096,,,,,6097xe" fillcolor="black" stroked="f" strokeweight="1pt">
                <v:stroke joinstyle="miter"/>
                <v:path arrowok="t"/>
                <w10:wrap anchorx="page" anchory="line"/>
              </v:shape>
            </w:pict>
          </mc:Fallback>
        </mc:AlternateContent>
      </w:r>
      <w:r w:rsidRPr="00EB386D">
        <w:rPr>
          <w:rFonts w:asciiTheme="minorEastAsia" w:hAnsiTheme="minorEastAsia"/>
          <w:i/>
          <w:noProof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BC6A1E" wp14:editId="1E4004B3">
                <wp:simplePos x="0" y="0"/>
                <wp:positionH relativeFrom="page">
                  <wp:posOffset>5320029</wp:posOffset>
                </wp:positionH>
                <wp:positionV relativeFrom="line">
                  <wp:posOffset>31642</wp:posOffset>
                </wp:positionV>
                <wp:extent cx="6097" cy="6097"/>
                <wp:effectExtent l="0" t="0" r="0" b="0"/>
                <wp:wrapNone/>
                <wp:docPr id="460" name="Freeform 4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7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7" h="6097">
                              <a:moveTo>
                                <a:pt x="0" y="6097"/>
                              </a:moveTo>
                              <a:lnTo>
                                <a:pt x="6097" y="6097"/>
                              </a:lnTo>
                              <a:lnTo>
                                <a:pt x="6097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1C4BC624" id="Freeform 460" o:spid="_x0000_s1026" style="position:absolute;left:0;text-align:left;margin-left:418.9pt;margin-top:2.5pt;width:.5pt;height:.5pt;z-index:25166438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7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" path="m,6097r6097,l6097,,,,,6097xe" fillcolor="black" stroked="f" strokeweight="1pt">
                <v:stroke joinstyle="miter"/>
                <v:path arrowok="t"/>
                <w10:wrap anchorx="page" anchory="line"/>
              </v:shape>
            </w:pict>
          </mc:Fallback>
        </mc:AlternateContent>
      </w:r>
      <w:r w:rsidR="00EB386D" w:rsidRPr="00EB386D">
        <w:rPr>
          <w:rFonts w:asciiTheme="minorEastAsia" w:hAnsiTheme="minorEastAsia" w:cs="맑은 고딕"/>
          <w:i/>
          <w:color w:val="000000"/>
          <w:szCs w:val="20"/>
        </w:rPr>
        <w:t>Abbreviations</w:t>
      </w:r>
      <w:r w:rsidR="00EB386D">
        <w:rPr>
          <w:rFonts w:asciiTheme="minorEastAsia" w:hAnsiTheme="minorEastAsia" w:cs="맑은 고딕"/>
          <w:color w:val="000000"/>
          <w:szCs w:val="20"/>
        </w:rPr>
        <w:t xml:space="preserve">: </w:t>
      </w:r>
      <w:r w:rsidRPr="00EB386D">
        <w:rPr>
          <w:rFonts w:asciiTheme="minorEastAsia" w:hAnsiTheme="minorEastAsia" w:cs="맑은 고딕"/>
          <w:i/>
          <w:color w:val="000000"/>
          <w:szCs w:val="20"/>
        </w:rPr>
        <w:t>df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degrees of freedom</w:t>
      </w:r>
      <w:r w:rsidR="00EB386D">
        <w:rPr>
          <w:rFonts w:asciiTheme="minorEastAsia" w:hAnsiTheme="minorEastAsia" w:cs="맑은 고딕"/>
          <w:color w:val="000000"/>
          <w:szCs w:val="20"/>
        </w:rPr>
        <w:t>,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</w:t>
      </w:r>
      <w:r w:rsidRPr="00EB386D">
        <w:rPr>
          <w:rFonts w:asciiTheme="minorEastAsia" w:hAnsiTheme="minorEastAsia" w:cs="맑은 고딕"/>
          <w:i/>
          <w:color w:val="000000"/>
          <w:szCs w:val="20"/>
        </w:rPr>
        <w:t>OS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overall s</w:t>
      </w:r>
      <w:r w:rsidRPr="00F215BA">
        <w:rPr>
          <w:rFonts w:asciiTheme="minorEastAsia" w:hAnsiTheme="minorEastAsia" w:cs="맑은 고딕"/>
          <w:color w:val="000000"/>
          <w:spacing w:val="-3"/>
          <w:szCs w:val="20"/>
        </w:rPr>
        <w:t>u</w:t>
      </w:r>
      <w:r w:rsidRPr="00F215BA">
        <w:rPr>
          <w:rFonts w:asciiTheme="minorEastAsia" w:hAnsiTheme="minorEastAsia" w:cs="맑은 고딕"/>
          <w:color w:val="000000"/>
          <w:szCs w:val="20"/>
        </w:rPr>
        <w:t>rvival</w:t>
      </w:r>
      <w:r w:rsidR="00EB386D">
        <w:rPr>
          <w:rFonts w:asciiTheme="minorEastAsia" w:hAnsiTheme="minorEastAsia" w:cs="맑은 고딕"/>
          <w:color w:val="000000"/>
          <w:szCs w:val="20"/>
        </w:rPr>
        <w:t>,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</w:t>
      </w:r>
      <w:r w:rsidRPr="00EB386D">
        <w:rPr>
          <w:rFonts w:asciiTheme="minorEastAsia" w:hAnsiTheme="minorEastAsia" w:cs="맑은 고딕"/>
          <w:i/>
          <w:color w:val="000000"/>
          <w:szCs w:val="20"/>
        </w:rPr>
        <w:t>P</w:t>
      </w:r>
      <w:r w:rsidRPr="00EB386D">
        <w:rPr>
          <w:rFonts w:asciiTheme="minorEastAsia" w:hAnsiTheme="minorEastAsia" w:cs="맑은 고딕"/>
          <w:i/>
          <w:color w:val="000000"/>
          <w:spacing w:val="-3"/>
          <w:szCs w:val="20"/>
        </w:rPr>
        <w:t>F</w:t>
      </w:r>
      <w:r w:rsidRPr="00EB386D">
        <w:rPr>
          <w:rFonts w:asciiTheme="minorEastAsia" w:hAnsiTheme="minorEastAsia" w:cs="맑은 고딕"/>
          <w:i/>
          <w:color w:val="000000"/>
          <w:szCs w:val="20"/>
        </w:rPr>
        <w:t>S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progres</w:t>
      </w:r>
      <w:r w:rsidRPr="00F215BA">
        <w:rPr>
          <w:rFonts w:asciiTheme="minorEastAsia" w:hAnsiTheme="minorEastAsia" w:cs="맑은 고딕"/>
          <w:color w:val="000000"/>
          <w:spacing w:val="-3"/>
          <w:szCs w:val="20"/>
        </w:rPr>
        <w:t>s</w:t>
      </w:r>
      <w:r w:rsidRPr="00F215BA">
        <w:rPr>
          <w:rFonts w:asciiTheme="minorEastAsia" w:hAnsiTheme="minorEastAsia" w:cs="맑은 고딕"/>
          <w:color w:val="000000"/>
          <w:szCs w:val="20"/>
        </w:rPr>
        <w:t>ion free s</w:t>
      </w:r>
      <w:r w:rsidRPr="00F215BA">
        <w:rPr>
          <w:rFonts w:asciiTheme="minorEastAsia" w:hAnsiTheme="minorEastAsia" w:cs="맑은 고딕"/>
          <w:color w:val="000000"/>
          <w:spacing w:val="-3"/>
          <w:szCs w:val="20"/>
        </w:rPr>
        <w:t>u</w:t>
      </w:r>
      <w:r w:rsidRPr="00F215BA">
        <w:rPr>
          <w:rFonts w:asciiTheme="minorEastAsia" w:hAnsiTheme="minorEastAsia" w:cs="맑은 고딕"/>
          <w:color w:val="000000"/>
          <w:szCs w:val="20"/>
        </w:rPr>
        <w:t>rvival</w:t>
      </w:r>
      <w:r w:rsidR="00EB386D">
        <w:rPr>
          <w:rFonts w:asciiTheme="minorEastAsia" w:hAnsiTheme="minorEastAsia" w:cs="맑은 고딕"/>
          <w:color w:val="000000"/>
          <w:szCs w:val="20"/>
        </w:rPr>
        <w:t>,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</w:t>
      </w:r>
      <w:r w:rsidRPr="00EB386D">
        <w:rPr>
          <w:rFonts w:asciiTheme="minorEastAsia" w:hAnsiTheme="minorEastAsia" w:cs="맑은 고딕"/>
          <w:i/>
          <w:color w:val="000000"/>
          <w:szCs w:val="20"/>
        </w:rPr>
        <w:t>Q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Cochran’s </w:t>
      </w:r>
      <w:r w:rsidRPr="00F215BA">
        <w:rPr>
          <w:rFonts w:asciiTheme="minorEastAsia" w:hAnsiTheme="minorEastAsia" w:cs="맑은 고딕"/>
          <w:color w:val="000000"/>
          <w:spacing w:val="-4"/>
          <w:szCs w:val="20"/>
        </w:rPr>
        <w:t>Q</w:t>
      </w:r>
      <w:r w:rsidR="003B6A2A">
        <w:rPr>
          <w:rFonts w:asciiTheme="minorEastAsia" w:hAnsiTheme="minorEastAsia" w:cs="맑은 고딕"/>
          <w:color w:val="000000"/>
          <w:spacing w:val="-4"/>
          <w:szCs w:val="20"/>
        </w:rPr>
        <w:t xml:space="preserve">, </w:t>
      </w:r>
      <w:r w:rsidR="003D4A43" w:rsidRPr="003D4A43">
        <w:rPr>
          <w:rFonts w:asciiTheme="minorEastAsia" w:hAnsiTheme="minorEastAsia" w:cs="맑은 고딕"/>
          <w:i/>
          <w:color w:val="000000"/>
          <w:spacing w:val="-4"/>
          <w:szCs w:val="20"/>
        </w:rPr>
        <w:t>HbA1c</w:t>
      </w:r>
      <w:r w:rsidR="003D4A43">
        <w:rPr>
          <w:rFonts w:asciiTheme="minorEastAsia" w:hAnsiTheme="minorEastAsia" w:cs="맑은 고딕"/>
          <w:color w:val="000000"/>
          <w:spacing w:val="-4"/>
          <w:szCs w:val="20"/>
        </w:rPr>
        <w:t xml:space="preserve"> hemoglobin A1c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 </w:t>
      </w:r>
    </w:p>
    <w:p w14:paraId="4B5B890B" w14:textId="77777777" w:rsidR="002E3BD7" w:rsidRPr="00F215BA" w:rsidRDefault="002E3BD7" w:rsidP="002E3BD7">
      <w:pPr>
        <w:spacing w:before="100" w:line="284" w:lineRule="exact"/>
        <w:rPr>
          <w:rFonts w:asciiTheme="minorEastAsia" w:hAnsiTheme="minorEastAsia" w:cs="맑은 고딕"/>
          <w:color w:val="000000"/>
          <w:szCs w:val="20"/>
        </w:rPr>
      </w:pPr>
    </w:p>
    <w:p w14:paraId="11A559E5" w14:textId="77777777" w:rsidR="002E3BD7" w:rsidRPr="00F215BA" w:rsidRDefault="002E3BD7" w:rsidP="002E3BD7">
      <w:pPr>
        <w:spacing w:line="436" w:lineRule="exact"/>
        <w:ind w:right="1336"/>
        <w:rPr>
          <w:rFonts w:asciiTheme="minorEastAsia" w:hAnsiTheme="minorEastAsia" w:cs="맑은 고딕"/>
          <w:color w:val="000000"/>
          <w:szCs w:val="20"/>
        </w:rPr>
      </w:pPr>
      <w:r w:rsidRPr="00F215BA">
        <w:rPr>
          <w:rFonts w:asciiTheme="minorEastAsia" w:hAnsiTheme="minorEastAsia" w:cs="맑은 고딕"/>
          <w:b/>
          <w:bCs/>
          <w:color w:val="000000"/>
          <w:szCs w:val="20"/>
        </w:rPr>
        <w:t>Tab</w:t>
      </w:r>
      <w:r w:rsidRPr="00F215BA">
        <w:rPr>
          <w:rFonts w:asciiTheme="minorEastAsia" w:hAnsiTheme="minorEastAsia" w:cs="맑은 고딕"/>
          <w:b/>
          <w:bCs/>
          <w:color w:val="000000"/>
          <w:spacing w:val="-3"/>
          <w:szCs w:val="20"/>
        </w:rPr>
        <w:t>l</w:t>
      </w:r>
      <w:r w:rsidRPr="00F215BA">
        <w:rPr>
          <w:rFonts w:asciiTheme="minorEastAsia" w:hAnsiTheme="minorEastAsia" w:cs="맑은 고딕"/>
          <w:b/>
          <w:bCs/>
          <w:color w:val="000000"/>
          <w:szCs w:val="20"/>
        </w:rPr>
        <w:t>e S</w:t>
      </w:r>
      <w:r w:rsidR="00230FDB">
        <w:rPr>
          <w:rFonts w:asciiTheme="minorEastAsia" w:hAnsiTheme="minorEastAsia" w:cs="맑은 고딕"/>
          <w:b/>
          <w:bCs/>
          <w:color w:val="000000"/>
          <w:szCs w:val="20"/>
        </w:rPr>
        <w:t>6</w:t>
      </w:r>
      <w:r w:rsidRPr="00F215BA">
        <w:rPr>
          <w:rFonts w:asciiTheme="minorEastAsia" w:hAnsiTheme="minorEastAsia" w:cs="맑은 고딕"/>
          <w:b/>
          <w:bCs/>
          <w:color w:val="000000"/>
          <w:szCs w:val="20"/>
        </w:rPr>
        <w:t>.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</w:t>
      </w:r>
      <w:r w:rsidR="009E3F56">
        <w:rPr>
          <w:rFonts w:asciiTheme="minorEastAsia" w:hAnsiTheme="minorEastAsia" w:cs="맑은 고딕"/>
          <w:color w:val="000000"/>
          <w:szCs w:val="20"/>
        </w:rPr>
        <w:t>Five</w:t>
      </w:r>
      <w:r w:rsidRPr="00F215BA">
        <w:rPr>
          <w:rFonts w:asciiTheme="minorEastAsia" w:hAnsiTheme="minorEastAsia" w:cs="맑은 고딕"/>
          <w:color w:val="000000"/>
          <w:szCs w:val="20"/>
        </w:rPr>
        <w:t>-</w:t>
      </w:r>
      <w:r w:rsidR="00015567">
        <w:rPr>
          <w:rFonts w:asciiTheme="minorEastAsia" w:hAnsiTheme="minorEastAsia" w:cs="맑은 고딕"/>
          <w:color w:val="000000"/>
          <w:szCs w:val="20"/>
        </w:rPr>
        <w:t>y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ear </w:t>
      </w:r>
      <w:r w:rsidR="00015567">
        <w:rPr>
          <w:rFonts w:asciiTheme="minorEastAsia" w:hAnsiTheme="minorEastAsia" w:cs="맑은 고딕"/>
          <w:color w:val="000000"/>
          <w:szCs w:val="20"/>
        </w:rPr>
        <w:t>survival endpoint s</w:t>
      </w:r>
      <w:r w:rsidRPr="00F215BA">
        <w:rPr>
          <w:rFonts w:asciiTheme="minorEastAsia" w:hAnsiTheme="minorEastAsia" w:cs="맑은 고딕"/>
          <w:color w:val="000000"/>
          <w:szCs w:val="20"/>
        </w:rPr>
        <w:t>ensitivity a</w:t>
      </w:r>
      <w:r w:rsidRPr="00F215BA">
        <w:rPr>
          <w:rFonts w:asciiTheme="minorEastAsia" w:hAnsiTheme="minorEastAsia" w:cs="맑은 고딕"/>
          <w:color w:val="000000"/>
          <w:spacing w:val="-3"/>
          <w:szCs w:val="20"/>
        </w:rPr>
        <w:t>n</w:t>
      </w:r>
      <w:r w:rsidRPr="00F215BA">
        <w:rPr>
          <w:rFonts w:asciiTheme="minorEastAsia" w:hAnsiTheme="minorEastAsia" w:cs="맑은 고딕"/>
          <w:color w:val="000000"/>
          <w:szCs w:val="20"/>
        </w:rPr>
        <w:t>alyses for Mendelian ra</w:t>
      </w:r>
      <w:r w:rsidRPr="00F215BA">
        <w:rPr>
          <w:rFonts w:asciiTheme="minorEastAsia" w:hAnsiTheme="minorEastAsia" w:cs="맑은 고딕"/>
          <w:color w:val="000000"/>
          <w:spacing w:val="-3"/>
          <w:szCs w:val="20"/>
        </w:rPr>
        <w:t>n</w:t>
      </w:r>
      <w:r w:rsidRPr="00F215BA">
        <w:rPr>
          <w:rFonts w:asciiTheme="minorEastAsia" w:hAnsiTheme="minorEastAsia" w:cs="맑은 고딕"/>
          <w:color w:val="000000"/>
          <w:szCs w:val="20"/>
        </w:rPr>
        <w:t>domization</w:t>
      </w:r>
      <w:r w:rsidR="00015567">
        <w:rPr>
          <w:rFonts w:asciiTheme="minorEastAsia" w:hAnsiTheme="minorEastAsia" w:cs="맑은 고딕"/>
          <w:color w:val="000000"/>
          <w:szCs w:val="20"/>
        </w:rPr>
        <w:t xml:space="preserve"> </w:t>
      </w:r>
      <w:r w:rsidRPr="00F215BA">
        <w:rPr>
          <w:rFonts w:asciiTheme="minorEastAsia" w:hAnsiTheme="minorEastAsia" w:cs="맑은 고딕"/>
          <w:color w:val="000000"/>
          <w:szCs w:val="20"/>
        </w:rPr>
        <w:t>analyses testing f</w:t>
      </w:r>
      <w:r w:rsidRPr="00F215BA">
        <w:rPr>
          <w:rFonts w:asciiTheme="minorEastAsia" w:hAnsiTheme="minorEastAsia" w:cs="맑은 고딕"/>
          <w:color w:val="000000"/>
          <w:spacing w:val="-3"/>
          <w:szCs w:val="20"/>
        </w:rPr>
        <w:t>o</w:t>
      </w:r>
      <w:r w:rsidRPr="00F215BA">
        <w:rPr>
          <w:rFonts w:asciiTheme="minorEastAsia" w:hAnsiTheme="minorEastAsia" w:cs="맑은 고딕"/>
          <w:color w:val="000000"/>
          <w:szCs w:val="20"/>
        </w:rPr>
        <w:t>r pleiotropy and heterog</w:t>
      </w:r>
      <w:r w:rsidRPr="00F215BA">
        <w:rPr>
          <w:rFonts w:asciiTheme="minorEastAsia" w:hAnsiTheme="minorEastAsia" w:cs="맑은 고딕"/>
          <w:color w:val="000000"/>
          <w:spacing w:val="-3"/>
          <w:szCs w:val="20"/>
        </w:rPr>
        <w:t>e</w:t>
      </w:r>
      <w:r w:rsidRPr="00F215BA">
        <w:rPr>
          <w:rFonts w:asciiTheme="minorEastAsia" w:hAnsiTheme="minorEastAsia" w:cs="맑은 고딕"/>
          <w:color w:val="000000"/>
          <w:szCs w:val="20"/>
        </w:rPr>
        <w:t>neit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62"/>
        <w:gridCol w:w="1591"/>
        <w:gridCol w:w="1092"/>
        <w:gridCol w:w="1720"/>
        <w:gridCol w:w="1961"/>
      </w:tblGrid>
      <w:tr w:rsidR="002E3BD7" w:rsidRPr="00F215BA" w14:paraId="0F6DDC34" w14:textId="77777777" w:rsidTr="009E3F56">
        <w:tc>
          <w:tcPr>
            <w:tcW w:w="26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65314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Heterogeneity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DD22C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OS</w:t>
            </w:r>
          </w:p>
          <w:p w14:paraId="2F54CCC2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Q (df)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00218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P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D47D5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PFS</w:t>
            </w:r>
          </w:p>
          <w:p w14:paraId="11D98C8D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Q (df)</w:t>
            </w:r>
          </w:p>
        </w:tc>
        <w:tc>
          <w:tcPr>
            <w:tcW w:w="1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1AC5A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P</w:t>
            </w:r>
          </w:p>
        </w:tc>
      </w:tr>
      <w:tr w:rsidR="002E3BD7" w:rsidRPr="00F215BA" w14:paraId="5F391A91" w14:textId="77777777" w:rsidTr="009E3F56">
        <w:tc>
          <w:tcPr>
            <w:tcW w:w="26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A572C3" w14:textId="77777777" w:rsidR="002E3BD7" w:rsidRPr="00F215BA" w:rsidRDefault="002E3BD7" w:rsidP="0022303B">
            <w:pPr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Fasting Glucose</w:t>
            </w:r>
          </w:p>
          <w:p w14:paraId="5A305B56" w14:textId="77777777" w:rsidR="002E3BD7" w:rsidRPr="00F215BA" w:rsidRDefault="002E3BD7" w:rsidP="0022303B">
            <w:pPr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MR Egger</w:t>
            </w:r>
          </w:p>
          <w:p w14:paraId="0C2CCA70" w14:textId="77777777" w:rsidR="002E3BD7" w:rsidRPr="00F215BA" w:rsidRDefault="002E3BD7" w:rsidP="0022303B">
            <w:pPr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Inverse variance weighted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5ED626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2A4A30C5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2.</w:t>
            </w:r>
            <w:r w:rsidR="0022303B">
              <w:rPr>
                <w:rFonts w:asciiTheme="minorEastAsia" w:hAnsiTheme="minorEastAsia"/>
                <w:szCs w:val="20"/>
              </w:rPr>
              <w:t>19</w:t>
            </w:r>
            <w:r w:rsidRPr="00F215BA">
              <w:rPr>
                <w:rFonts w:asciiTheme="minorEastAsia" w:hAnsiTheme="minorEastAsia"/>
                <w:szCs w:val="20"/>
              </w:rPr>
              <w:t xml:space="preserve"> (</w:t>
            </w:r>
            <w:r w:rsidR="0022303B">
              <w:rPr>
                <w:rFonts w:asciiTheme="minorEastAsia" w:hAnsiTheme="minorEastAsia"/>
                <w:szCs w:val="20"/>
              </w:rPr>
              <w:t>2</w:t>
            </w:r>
            <w:r w:rsidRPr="00F215BA">
              <w:rPr>
                <w:rFonts w:asciiTheme="minorEastAsia" w:hAnsiTheme="minorEastAsia"/>
                <w:szCs w:val="20"/>
              </w:rPr>
              <w:t>)</w:t>
            </w:r>
          </w:p>
          <w:p w14:paraId="7B3DBB8C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2.</w:t>
            </w:r>
            <w:r w:rsidR="0022303B">
              <w:rPr>
                <w:rFonts w:asciiTheme="minorEastAsia" w:hAnsiTheme="minorEastAsia"/>
                <w:szCs w:val="20"/>
              </w:rPr>
              <w:t>61</w:t>
            </w:r>
            <w:r w:rsidRPr="00F215BA">
              <w:rPr>
                <w:rFonts w:asciiTheme="minorEastAsia" w:hAnsiTheme="minorEastAsia"/>
                <w:szCs w:val="20"/>
              </w:rPr>
              <w:t xml:space="preserve"> (</w:t>
            </w:r>
            <w:r w:rsidR="0022303B">
              <w:rPr>
                <w:rFonts w:asciiTheme="minorEastAsia" w:hAnsiTheme="minorEastAsia"/>
                <w:szCs w:val="20"/>
              </w:rPr>
              <w:t>3</w:t>
            </w:r>
            <w:r w:rsidRPr="00F215BA">
              <w:rPr>
                <w:rFonts w:asciiTheme="minorEastAsia" w:hAnsiTheme="minorEastAsia"/>
                <w:szCs w:val="20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50DCBA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5B309094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</w:t>
            </w:r>
            <w:r w:rsidR="0022303B">
              <w:rPr>
                <w:rFonts w:asciiTheme="minorEastAsia" w:hAnsiTheme="minorEastAsia"/>
                <w:szCs w:val="20"/>
              </w:rPr>
              <w:t>33</w:t>
            </w:r>
          </w:p>
          <w:p w14:paraId="712762C4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</w:t>
            </w:r>
            <w:r w:rsidR="0022303B">
              <w:rPr>
                <w:rFonts w:asciiTheme="minorEastAsia" w:hAnsiTheme="minorEastAsia"/>
                <w:szCs w:val="20"/>
              </w:rPr>
              <w:t>46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04F3B7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4C06665B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3.4</w:t>
            </w:r>
            <w:r w:rsidR="00BB4C5A">
              <w:rPr>
                <w:rFonts w:asciiTheme="minorEastAsia" w:hAnsiTheme="minorEastAsia"/>
                <w:szCs w:val="20"/>
              </w:rPr>
              <w:t>4</w:t>
            </w:r>
            <w:r w:rsidRPr="00F215BA">
              <w:rPr>
                <w:rFonts w:asciiTheme="minorEastAsia" w:hAnsiTheme="minorEastAsia"/>
                <w:szCs w:val="20"/>
              </w:rPr>
              <w:t xml:space="preserve"> (</w:t>
            </w:r>
            <w:r w:rsidR="00BB4C5A">
              <w:rPr>
                <w:rFonts w:asciiTheme="minorEastAsia" w:hAnsiTheme="minorEastAsia"/>
                <w:szCs w:val="20"/>
              </w:rPr>
              <w:t>2</w:t>
            </w:r>
            <w:r w:rsidRPr="00F215BA">
              <w:rPr>
                <w:rFonts w:asciiTheme="minorEastAsia" w:hAnsiTheme="minorEastAsia"/>
                <w:szCs w:val="20"/>
              </w:rPr>
              <w:t>)</w:t>
            </w:r>
          </w:p>
          <w:p w14:paraId="2C9197B6" w14:textId="77777777" w:rsidR="002E3BD7" w:rsidRPr="00F215BA" w:rsidRDefault="00BB4C5A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>
              <w:rPr>
                <w:rFonts w:asciiTheme="minorEastAsia" w:hAnsiTheme="minorEastAsia"/>
                <w:szCs w:val="20"/>
              </w:rPr>
              <w:t>3.76</w:t>
            </w:r>
            <w:r w:rsidR="002E3BD7" w:rsidRPr="00F215BA">
              <w:rPr>
                <w:rFonts w:asciiTheme="minorEastAsia" w:hAnsiTheme="minorEastAsia"/>
                <w:szCs w:val="20"/>
              </w:rPr>
              <w:t xml:space="preserve"> (</w:t>
            </w:r>
            <w:r>
              <w:rPr>
                <w:rFonts w:asciiTheme="minorEastAsia" w:hAnsiTheme="minorEastAsia"/>
                <w:szCs w:val="20"/>
              </w:rPr>
              <w:t>3</w:t>
            </w:r>
            <w:r w:rsidR="002E3BD7" w:rsidRPr="00F215BA">
              <w:rPr>
                <w:rFonts w:asciiTheme="minorEastAsia" w:hAnsiTheme="minorEastAsia"/>
                <w:szCs w:val="20"/>
              </w:rPr>
              <w:t>)</w:t>
            </w:r>
          </w:p>
        </w:tc>
        <w:tc>
          <w:tcPr>
            <w:tcW w:w="19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75F51C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104924C4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</w:t>
            </w:r>
            <w:r w:rsidR="00BB4C5A">
              <w:rPr>
                <w:rFonts w:asciiTheme="minorEastAsia" w:hAnsiTheme="minorEastAsia"/>
                <w:szCs w:val="20"/>
              </w:rPr>
              <w:t>18</w:t>
            </w:r>
          </w:p>
          <w:p w14:paraId="611434C4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</w:t>
            </w:r>
            <w:r w:rsidR="00BB4C5A">
              <w:rPr>
                <w:rFonts w:asciiTheme="minorEastAsia" w:hAnsiTheme="minorEastAsia"/>
                <w:szCs w:val="20"/>
              </w:rPr>
              <w:t>29</w:t>
            </w:r>
          </w:p>
        </w:tc>
      </w:tr>
      <w:tr w:rsidR="002E3BD7" w:rsidRPr="00F215BA" w14:paraId="54391865" w14:textId="77777777" w:rsidTr="009E3F56"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D24F0" w14:textId="77777777" w:rsidR="002E3BD7" w:rsidRPr="00F215BA" w:rsidRDefault="002E3BD7" w:rsidP="0022303B">
            <w:pPr>
              <w:jc w:val="left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HbA1c</w:t>
            </w:r>
          </w:p>
          <w:p w14:paraId="6F3ED31E" w14:textId="77777777" w:rsidR="002E3BD7" w:rsidRPr="00F215BA" w:rsidRDefault="002E3BD7" w:rsidP="0022303B">
            <w:pPr>
              <w:jc w:val="left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Inverse variance weighted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60E1F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2CC8AE94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00 (1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DE2C26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4B50731D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9</w:t>
            </w:r>
            <w:r w:rsidR="00F362A1">
              <w:rPr>
                <w:rFonts w:asciiTheme="minorEastAsia" w:hAnsiTheme="minorEastAsia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5CFA0C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51F18862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0</w:t>
            </w:r>
            <w:r w:rsidR="00F362A1">
              <w:rPr>
                <w:rFonts w:asciiTheme="minorEastAsia" w:hAnsiTheme="minorEastAsia"/>
                <w:szCs w:val="20"/>
              </w:rPr>
              <w:t>1</w:t>
            </w:r>
            <w:r w:rsidRPr="00F215BA">
              <w:rPr>
                <w:rFonts w:asciiTheme="minorEastAsia" w:hAnsiTheme="minorEastAsia"/>
                <w:szCs w:val="20"/>
              </w:rPr>
              <w:t xml:space="preserve"> (1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9F244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2A9FEC4D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9</w:t>
            </w:r>
            <w:r w:rsidR="00F362A1">
              <w:rPr>
                <w:rFonts w:asciiTheme="minorEastAsia" w:hAnsiTheme="minorEastAsia"/>
                <w:szCs w:val="20"/>
              </w:rPr>
              <w:t>3</w:t>
            </w:r>
          </w:p>
        </w:tc>
      </w:tr>
      <w:tr w:rsidR="002E3BD7" w:rsidRPr="00F215BA" w14:paraId="7D49D443" w14:textId="77777777" w:rsidTr="009E3F56"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9AD0A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Pleiotropy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02403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OS Egger Intercept (se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25697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0ADFB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PFS egger intercept (se)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F48D5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P</w:t>
            </w:r>
          </w:p>
        </w:tc>
      </w:tr>
      <w:tr w:rsidR="002E3BD7" w:rsidRPr="00F215BA" w14:paraId="28F4F2FE" w14:textId="77777777" w:rsidTr="009E3F56">
        <w:tc>
          <w:tcPr>
            <w:tcW w:w="2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4611A16" w14:textId="77777777" w:rsidR="002E3BD7" w:rsidRPr="00F215BA" w:rsidRDefault="002E3BD7" w:rsidP="0022303B">
            <w:pPr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b/>
                <w:szCs w:val="20"/>
              </w:rPr>
              <w:t>Fasting Glucose</w:t>
            </w:r>
          </w:p>
          <w:p w14:paraId="6C326853" w14:textId="77777777" w:rsidR="002E3BD7" w:rsidRPr="00F215BA" w:rsidRDefault="002E3BD7" w:rsidP="0022303B">
            <w:pPr>
              <w:jc w:val="left"/>
              <w:rPr>
                <w:rFonts w:asciiTheme="minorEastAsia" w:hAnsiTheme="minorEastAsia"/>
                <w:b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Inverse variance weighted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4D92A0B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7A2EC56E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</w:t>
            </w:r>
            <w:r w:rsidR="0022303B">
              <w:rPr>
                <w:rFonts w:asciiTheme="minorEastAsia" w:hAnsiTheme="minorEastAsia"/>
                <w:szCs w:val="20"/>
              </w:rPr>
              <w:t>12</w:t>
            </w:r>
            <w:r w:rsidRPr="00F215BA">
              <w:rPr>
                <w:rFonts w:asciiTheme="minorEastAsia" w:hAnsiTheme="minorEastAsia"/>
                <w:szCs w:val="20"/>
              </w:rPr>
              <w:t xml:space="preserve"> (0.</w:t>
            </w:r>
            <w:r w:rsidR="0022303B">
              <w:rPr>
                <w:rFonts w:asciiTheme="minorEastAsia" w:hAnsiTheme="minorEastAsia"/>
                <w:szCs w:val="20"/>
              </w:rPr>
              <w:t>20</w:t>
            </w:r>
            <w:r w:rsidRPr="00F215BA">
              <w:rPr>
                <w:rFonts w:asciiTheme="minorEastAsia" w:hAnsiTheme="minorEastAsia"/>
                <w:szCs w:val="20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F58FA34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438396CD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</w:t>
            </w:r>
            <w:r w:rsidR="0022303B">
              <w:rPr>
                <w:rFonts w:asciiTheme="minorEastAsia" w:hAnsiTheme="minorEastAsia"/>
                <w:szCs w:val="20"/>
              </w:rPr>
              <w:t>6</w:t>
            </w:r>
            <w:r w:rsidRPr="00F215BA">
              <w:rPr>
                <w:rFonts w:asciiTheme="minorEastAsia" w:hAnsiTheme="minorEastAsia"/>
                <w:szCs w:val="20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A3CFE55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00F5BDC7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</w:t>
            </w:r>
            <w:r w:rsidR="00BB4C5A">
              <w:rPr>
                <w:rFonts w:asciiTheme="minorEastAsia" w:hAnsiTheme="minorEastAsia"/>
                <w:szCs w:val="20"/>
              </w:rPr>
              <w:t>11</w:t>
            </w:r>
            <w:r w:rsidRPr="00F215BA">
              <w:rPr>
                <w:rFonts w:asciiTheme="minorEastAsia" w:hAnsiTheme="minorEastAsia"/>
                <w:szCs w:val="20"/>
              </w:rPr>
              <w:t xml:space="preserve"> (0.</w:t>
            </w:r>
            <w:r w:rsidR="00BB4C5A">
              <w:rPr>
                <w:rFonts w:asciiTheme="minorEastAsia" w:hAnsiTheme="minorEastAsia"/>
                <w:szCs w:val="20"/>
              </w:rPr>
              <w:t>25</w:t>
            </w:r>
            <w:r w:rsidRPr="00F215BA">
              <w:rPr>
                <w:rFonts w:asciiTheme="minorEastAsia" w:hAnsiTheme="minorEastAsia"/>
                <w:szCs w:val="20"/>
              </w:rPr>
              <w:t>)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E7E25ED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</w:p>
          <w:p w14:paraId="7881DC7F" w14:textId="77777777" w:rsidR="002E3BD7" w:rsidRPr="00F215BA" w:rsidRDefault="002E3BD7" w:rsidP="0022303B">
            <w:pPr>
              <w:jc w:val="center"/>
              <w:rPr>
                <w:rFonts w:asciiTheme="minorEastAsia" w:hAnsiTheme="minorEastAsia"/>
                <w:szCs w:val="20"/>
              </w:rPr>
            </w:pPr>
            <w:r w:rsidRPr="00F215BA">
              <w:rPr>
                <w:rFonts w:asciiTheme="minorEastAsia" w:hAnsiTheme="minorEastAsia"/>
                <w:szCs w:val="20"/>
              </w:rPr>
              <w:t>0.</w:t>
            </w:r>
            <w:r w:rsidR="00BB4C5A">
              <w:rPr>
                <w:rFonts w:asciiTheme="minorEastAsia" w:hAnsiTheme="minorEastAsia"/>
                <w:szCs w:val="20"/>
              </w:rPr>
              <w:t>71</w:t>
            </w:r>
          </w:p>
        </w:tc>
      </w:tr>
    </w:tbl>
    <w:p w14:paraId="581AC1AE" w14:textId="77777777" w:rsidR="003D4A43" w:rsidRPr="00F215BA" w:rsidRDefault="003D4A43" w:rsidP="003D4A43">
      <w:pPr>
        <w:spacing w:before="100" w:line="284" w:lineRule="exact"/>
        <w:rPr>
          <w:rFonts w:asciiTheme="minorEastAsia" w:hAnsiTheme="minorEastAsia" w:cs="맑은 고딕"/>
          <w:color w:val="000000"/>
          <w:szCs w:val="20"/>
        </w:rPr>
      </w:pPr>
      <w:r w:rsidRPr="00EB386D">
        <w:rPr>
          <w:rFonts w:asciiTheme="minorEastAsia" w:hAnsiTheme="minorEastAsia"/>
          <w:i/>
          <w:noProof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010DFD" wp14:editId="588256E9">
                <wp:simplePos x="0" y="0"/>
                <wp:positionH relativeFrom="page">
                  <wp:posOffset>2969386</wp:posOffset>
                </wp:positionH>
                <wp:positionV relativeFrom="line">
                  <wp:posOffset>31642</wp:posOffset>
                </wp:positionV>
                <wp:extent cx="6097" cy="6097"/>
                <wp:effectExtent l="0" t="0" r="0" b="0"/>
                <wp:wrapNone/>
                <wp:docPr id="10" name="Freeform 4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7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7" h="6097">
                              <a:moveTo>
                                <a:pt x="0" y="6097"/>
                              </a:moveTo>
                              <a:lnTo>
                                <a:pt x="6097" y="6097"/>
                              </a:lnTo>
                              <a:lnTo>
                                <a:pt x="6097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6EFB83FD" id="Freeform 457" o:spid="_x0000_s1026" style="position:absolute;left:0;text-align:left;margin-left:233.8pt;margin-top:2.5pt;width:.5pt;height:.5pt;z-index:25166643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7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" path="m,6097r6097,l6097,,,,,6097xe" fillcolor="black" stroked="f" strokeweight="1pt">
                <v:stroke joinstyle="miter"/>
                <v:path arrowok="t"/>
                <w10:wrap anchorx="page" anchory="line"/>
              </v:shape>
            </w:pict>
          </mc:Fallback>
        </mc:AlternateContent>
      </w:r>
      <w:r w:rsidRPr="00EB386D">
        <w:rPr>
          <w:rFonts w:asciiTheme="minorEastAsia" w:hAnsiTheme="minorEastAsia"/>
          <w:i/>
          <w:noProof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4D04BC" wp14:editId="74BB5CD6">
                <wp:simplePos x="0" y="0"/>
                <wp:positionH relativeFrom="page">
                  <wp:posOffset>3935857</wp:posOffset>
                </wp:positionH>
                <wp:positionV relativeFrom="line">
                  <wp:posOffset>31642</wp:posOffset>
                </wp:positionV>
                <wp:extent cx="6095" cy="6097"/>
                <wp:effectExtent l="0" t="0" r="0" b="0"/>
                <wp:wrapNone/>
                <wp:docPr id="11" name="Freeform 4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5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5" h="6097">
                              <a:moveTo>
                                <a:pt x="0" y="6097"/>
                              </a:moveTo>
                              <a:lnTo>
                                <a:pt x="6095" y="6097"/>
                              </a:lnTo>
                              <a:lnTo>
                                <a:pt x="6095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39AF3872" id="Freeform 458" o:spid="_x0000_s1026" style="position:absolute;left:0;text-align:left;margin-left:309.9pt;margin-top:2.5pt;width:.5pt;height:.5pt;z-index:25166745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5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" path="m,6097r6095,l6095,,,,,6097xe" fillcolor="black" stroked="f" strokeweight="1pt">
                <v:stroke joinstyle="miter"/>
                <v:path arrowok="t"/>
                <w10:wrap anchorx="page" anchory="line"/>
              </v:shape>
            </w:pict>
          </mc:Fallback>
        </mc:AlternateContent>
      </w:r>
      <w:r w:rsidRPr="00EB386D">
        <w:rPr>
          <w:rFonts w:asciiTheme="minorEastAsia" w:hAnsiTheme="minorEastAsia"/>
          <w:i/>
          <w:noProof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E574F4" wp14:editId="47C48E2E">
                <wp:simplePos x="0" y="0"/>
                <wp:positionH relativeFrom="page">
                  <wp:posOffset>4333621</wp:posOffset>
                </wp:positionH>
                <wp:positionV relativeFrom="line">
                  <wp:posOffset>31642</wp:posOffset>
                </wp:positionV>
                <wp:extent cx="6096" cy="6097"/>
                <wp:effectExtent l="0" t="0" r="0" b="0"/>
                <wp:wrapNone/>
                <wp:docPr id="12" name="Freeform 4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7">
                              <a:moveTo>
                                <a:pt x="0" y="6097"/>
                              </a:moveTo>
                              <a:lnTo>
                                <a:pt x="6096" y="6097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669A7440" id="Freeform 459" o:spid="_x0000_s1026" style="position:absolute;left:0;text-align:left;margin-left:341.25pt;margin-top:2.5pt;width:.5pt;height:.5pt;z-index:25166848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" path="m,6097r6096,l6096,,,,,6097xe" fillcolor="black" stroked="f" strokeweight="1pt">
                <v:stroke joinstyle="miter"/>
                <v:path arrowok="t"/>
                <w10:wrap anchorx="page" anchory="line"/>
              </v:shape>
            </w:pict>
          </mc:Fallback>
        </mc:AlternateContent>
      </w:r>
      <w:r w:rsidRPr="00EB386D">
        <w:rPr>
          <w:rFonts w:asciiTheme="minorEastAsia" w:hAnsiTheme="minorEastAsia"/>
          <w:i/>
          <w:noProof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8F56DF" wp14:editId="480492E3">
                <wp:simplePos x="0" y="0"/>
                <wp:positionH relativeFrom="page">
                  <wp:posOffset>5320029</wp:posOffset>
                </wp:positionH>
                <wp:positionV relativeFrom="line">
                  <wp:posOffset>31642</wp:posOffset>
                </wp:positionV>
                <wp:extent cx="6097" cy="6097"/>
                <wp:effectExtent l="0" t="0" r="0" b="0"/>
                <wp:wrapNone/>
                <wp:docPr id="13" name="Freeform 4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7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7" h="6097">
                              <a:moveTo>
                                <a:pt x="0" y="6097"/>
                              </a:moveTo>
                              <a:lnTo>
                                <a:pt x="6097" y="6097"/>
                              </a:lnTo>
                              <a:lnTo>
                                <a:pt x="6097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3D306408" id="Freeform 460" o:spid="_x0000_s1026" style="position:absolute;left:0;text-align:left;margin-left:418.9pt;margin-top:2.5pt;width:.5pt;height:.5pt;z-index:25166950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7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" path="m,6097r6097,l6097,,,,,6097xe" fillcolor="black" stroked="f" strokeweight="1pt">
                <v:stroke joinstyle="miter"/>
                <v:path arrowok="t"/>
                <w10:wrap anchorx="page" anchory="line"/>
              </v:shape>
            </w:pict>
          </mc:Fallback>
        </mc:AlternateContent>
      </w:r>
      <w:r w:rsidRPr="00EB386D">
        <w:rPr>
          <w:rFonts w:asciiTheme="minorEastAsia" w:hAnsiTheme="minorEastAsia" w:cs="맑은 고딕"/>
          <w:i/>
          <w:color w:val="000000"/>
          <w:szCs w:val="20"/>
        </w:rPr>
        <w:t>Abbreviations</w:t>
      </w:r>
      <w:r>
        <w:rPr>
          <w:rFonts w:asciiTheme="minorEastAsia" w:hAnsiTheme="minorEastAsia" w:cs="맑은 고딕"/>
          <w:color w:val="000000"/>
          <w:szCs w:val="20"/>
        </w:rPr>
        <w:t xml:space="preserve">: </w:t>
      </w:r>
      <w:r w:rsidRPr="00EB386D">
        <w:rPr>
          <w:rFonts w:asciiTheme="minorEastAsia" w:hAnsiTheme="minorEastAsia" w:cs="맑은 고딕"/>
          <w:i/>
          <w:color w:val="000000"/>
          <w:szCs w:val="20"/>
        </w:rPr>
        <w:t>df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degrees of freedom</w:t>
      </w:r>
      <w:r>
        <w:rPr>
          <w:rFonts w:asciiTheme="minorEastAsia" w:hAnsiTheme="minorEastAsia" w:cs="맑은 고딕"/>
          <w:color w:val="000000"/>
          <w:szCs w:val="20"/>
        </w:rPr>
        <w:t>,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</w:t>
      </w:r>
      <w:r w:rsidRPr="00EB386D">
        <w:rPr>
          <w:rFonts w:asciiTheme="minorEastAsia" w:hAnsiTheme="minorEastAsia" w:cs="맑은 고딕"/>
          <w:i/>
          <w:color w:val="000000"/>
          <w:szCs w:val="20"/>
        </w:rPr>
        <w:t>OS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overall s</w:t>
      </w:r>
      <w:r w:rsidRPr="00F215BA">
        <w:rPr>
          <w:rFonts w:asciiTheme="minorEastAsia" w:hAnsiTheme="minorEastAsia" w:cs="맑은 고딕"/>
          <w:color w:val="000000"/>
          <w:spacing w:val="-3"/>
          <w:szCs w:val="20"/>
        </w:rPr>
        <w:t>u</w:t>
      </w:r>
      <w:r w:rsidRPr="00F215BA">
        <w:rPr>
          <w:rFonts w:asciiTheme="minorEastAsia" w:hAnsiTheme="minorEastAsia" w:cs="맑은 고딕"/>
          <w:color w:val="000000"/>
          <w:szCs w:val="20"/>
        </w:rPr>
        <w:t>rvival</w:t>
      </w:r>
      <w:r>
        <w:rPr>
          <w:rFonts w:asciiTheme="minorEastAsia" w:hAnsiTheme="minorEastAsia" w:cs="맑은 고딕"/>
          <w:color w:val="000000"/>
          <w:szCs w:val="20"/>
        </w:rPr>
        <w:t>,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</w:t>
      </w:r>
      <w:r w:rsidRPr="00EB386D">
        <w:rPr>
          <w:rFonts w:asciiTheme="minorEastAsia" w:hAnsiTheme="minorEastAsia" w:cs="맑은 고딕"/>
          <w:i/>
          <w:color w:val="000000"/>
          <w:szCs w:val="20"/>
        </w:rPr>
        <w:t>P</w:t>
      </w:r>
      <w:r w:rsidRPr="00EB386D">
        <w:rPr>
          <w:rFonts w:asciiTheme="minorEastAsia" w:hAnsiTheme="minorEastAsia" w:cs="맑은 고딕"/>
          <w:i/>
          <w:color w:val="000000"/>
          <w:spacing w:val="-3"/>
          <w:szCs w:val="20"/>
        </w:rPr>
        <w:t>F</w:t>
      </w:r>
      <w:r w:rsidRPr="00EB386D">
        <w:rPr>
          <w:rFonts w:asciiTheme="minorEastAsia" w:hAnsiTheme="minorEastAsia" w:cs="맑은 고딕"/>
          <w:i/>
          <w:color w:val="000000"/>
          <w:szCs w:val="20"/>
        </w:rPr>
        <w:t>S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progres</w:t>
      </w:r>
      <w:r w:rsidRPr="00F215BA">
        <w:rPr>
          <w:rFonts w:asciiTheme="minorEastAsia" w:hAnsiTheme="minorEastAsia" w:cs="맑은 고딕"/>
          <w:color w:val="000000"/>
          <w:spacing w:val="-3"/>
          <w:szCs w:val="20"/>
        </w:rPr>
        <w:t>s</w:t>
      </w:r>
      <w:r w:rsidRPr="00F215BA">
        <w:rPr>
          <w:rFonts w:asciiTheme="minorEastAsia" w:hAnsiTheme="minorEastAsia" w:cs="맑은 고딕"/>
          <w:color w:val="000000"/>
          <w:szCs w:val="20"/>
        </w:rPr>
        <w:t>ion free s</w:t>
      </w:r>
      <w:r w:rsidRPr="00F215BA">
        <w:rPr>
          <w:rFonts w:asciiTheme="minorEastAsia" w:hAnsiTheme="minorEastAsia" w:cs="맑은 고딕"/>
          <w:color w:val="000000"/>
          <w:spacing w:val="-3"/>
          <w:szCs w:val="20"/>
        </w:rPr>
        <w:t>u</w:t>
      </w:r>
      <w:r w:rsidRPr="00F215BA">
        <w:rPr>
          <w:rFonts w:asciiTheme="minorEastAsia" w:hAnsiTheme="minorEastAsia" w:cs="맑은 고딕"/>
          <w:color w:val="000000"/>
          <w:szCs w:val="20"/>
        </w:rPr>
        <w:t>rvival</w:t>
      </w:r>
      <w:r>
        <w:rPr>
          <w:rFonts w:asciiTheme="minorEastAsia" w:hAnsiTheme="minorEastAsia" w:cs="맑은 고딕"/>
          <w:color w:val="000000"/>
          <w:szCs w:val="20"/>
        </w:rPr>
        <w:t>,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</w:t>
      </w:r>
      <w:r w:rsidRPr="00EB386D">
        <w:rPr>
          <w:rFonts w:asciiTheme="minorEastAsia" w:hAnsiTheme="minorEastAsia" w:cs="맑은 고딕"/>
          <w:i/>
          <w:color w:val="000000"/>
          <w:szCs w:val="20"/>
        </w:rPr>
        <w:t>Q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Cochran’s </w:t>
      </w:r>
      <w:r w:rsidRPr="00F215BA">
        <w:rPr>
          <w:rFonts w:asciiTheme="minorEastAsia" w:hAnsiTheme="minorEastAsia" w:cs="맑은 고딕"/>
          <w:color w:val="000000"/>
          <w:spacing w:val="-4"/>
          <w:szCs w:val="20"/>
        </w:rPr>
        <w:t>Q</w:t>
      </w:r>
      <w:r>
        <w:rPr>
          <w:rFonts w:asciiTheme="minorEastAsia" w:hAnsiTheme="minorEastAsia" w:cs="맑은 고딕"/>
          <w:color w:val="000000"/>
          <w:spacing w:val="-4"/>
          <w:szCs w:val="20"/>
        </w:rPr>
        <w:t xml:space="preserve">, </w:t>
      </w:r>
      <w:r w:rsidRPr="003D4A43">
        <w:rPr>
          <w:rFonts w:asciiTheme="minorEastAsia" w:hAnsiTheme="minorEastAsia" w:cs="맑은 고딕"/>
          <w:i/>
          <w:color w:val="000000"/>
          <w:spacing w:val="-4"/>
          <w:szCs w:val="20"/>
        </w:rPr>
        <w:t>HbA1c</w:t>
      </w:r>
      <w:r>
        <w:rPr>
          <w:rFonts w:asciiTheme="minorEastAsia" w:hAnsiTheme="minorEastAsia" w:cs="맑은 고딕"/>
          <w:color w:val="000000"/>
          <w:spacing w:val="-4"/>
          <w:szCs w:val="20"/>
        </w:rPr>
        <w:t xml:space="preserve"> hemoglobin A1c</w:t>
      </w:r>
      <w:r w:rsidRPr="00F215BA">
        <w:rPr>
          <w:rFonts w:asciiTheme="minorEastAsia" w:hAnsiTheme="minorEastAsia" w:cs="맑은 고딕"/>
          <w:color w:val="000000"/>
          <w:szCs w:val="20"/>
        </w:rPr>
        <w:t xml:space="preserve">  </w:t>
      </w:r>
    </w:p>
    <w:p w14:paraId="15850E06" w14:textId="77777777" w:rsidR="002E3BD7" w:rsidRPr="003D4A43" w:rsidRDefault="002E3BD7" w:rsidP="002E3BD7">
      <w:pPr>
        <w:spacing w:before="100" w:line="284" w:lineRule="exact"/>
        <w:rPr>
          <w:rFonts w:asciiTheme="minorEastAsia" w:hAnsiTheme="minorEastAsia" w:cs="Times New Roman"/>
          <w:color w:val="010302"/>
          <w:szCs w:val="20"/>
        </w:rPr>
      </w:pPr>
    </w:p>
    <w:p w14:paraId="2C77BF8B" w14:textId="77777777" w:rsidR="002E3BD7" w:rsidRDefault="002E3BD7" w:rsidP="002E3BD7">
      <w:pPr>
        <w:rPr>
          <w:szCs w:val="20"/>
        </w:rPr>
      </w:pPr>
    </w:p>
    <w:p w14:paraId="08FBF64A" w14:textId="77777777" w:rsidR="0021700D" w:rsidRDefault="0021700D" w:rsidP="002E3BD7">
      <w:pPr>
        <w:widowControl/>
        <w:wordWrap/>
        <w:autoSpaceDE/>
        <w:autoSpaceDN/>
        <w:rPr>
          <w:szCs w:val="20"/>
        </w:rPr>
      </w:pPr>
      <w:r>
        <w:rPr>
          <w:szCs w:val="20"/>
        </w:rPr>
        <w:br w:type="page"/>
      </w:r>
    </w:p>
    <w:tbl>
      <w:tblPr>
        <w:tblStyle w:val="11"/>
        <w:tblpPr w:leftFromText="142" w:rightFromText="142" w:vertAnchor="page" w:horzAnchor="margin" w:tblpY="2956"/>
        <w:tblW w:w="10065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1418"/>
        <w:gridCol w:w="1417"/>
        <w:gridCol w:w="1276"/>
        <w:gridCol w:w="1418"/>
      </w:tblGrid>
      <w:tr w:rsidR="00526E44" w:rsidRPr="004F33A9" w14:paraId="6E085BB3" w14:textId="77777777" w:rsidTr="00BA541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4309A" w14:textId="77777777" w:rsidR="00526E44" w:rsidRPr="004F33A9" w:rsidRDefault="00526E44" w:rsidP="00526E44">
            <w:pPr>
              <w:jc w:val="center"/>
              <w:rPr>
                <w:b/>
              </w:rPr>
            </w:pPr>
          </w:p>
        </w:tc>
        <w:tc>
          <w:tcPr>
            <w:tcW w:w="425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954DF" w14:textId="77777777" w:rsidR="00526E44" w:rsidRPr="004F33A9" w:rsidRDefault="00526E44" w:rsidP="00526E44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3 Year Overall Survival</w:t>
            </w:r>
          </w:p>
        </w:tc>
        <w:tc>
          <w:tcPr>
            <w:tcW w:w="411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9A915" w14:textId="77777777" w:rsidR="00526E44" w:rsidRPr="004F33A9" w:rsidRDefault="00526E44" w:rsidP="00526E44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3 Year Progression-free Survival</w:t>
            </w:r>
          </w:p>
        </w:tc>
      </w:tr>
      <w:tr w:rsidR="00526E44" w:rsidRPr="004F33A9" w14:paraId="063828A9" w14:textId="77777777" w:rsidTr="00BA541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2D065" w14:textId="77777777" w:rsidR="00526E44" w:rsidRPr="004F33A9" w:rsidRDefault="00526E44" w:rsidP="00526E44">
            <w:pPr>
              <w:jc w:val="center"/>
              <w:rPr>
                <w:b/>
              </w:rPr>
            </w:pPr>
            <w:r w:rsidRPr="004F33A9">
              <w:rPr>
                <w:b/>
              </w:rPr>
              <w:t xml:space="preserve">SNP </w:t>
            </w:r>
            <w:proofErr w:type="spellStart"/>
            <w:r w:rsidRPr="004F33A9">
              <w:rPr>
                <w:b/>
              </w:rPr>
              <w:t>rsID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1A1F6" w14:textId="77777777" w:rsidR="00526E44" w:rsidRPr="004F33A9" w:rsidRDefault="00526E44" w:rsidP="00526E44">
            <w:pPr>
              <w:jc w:val="center"/>
              <w:rPr>
                <w:rFonts w:eastAsiaTheme="minorHAnsi"/>
                <w:b/>
              </w:rPr>
            </w:pPr>
            <w:r w:rsidRPr="004F33A9">
              <w:rPr>
                <w:rFonts w:eastAsiaTheme="minorHAnsi"/>
                <w:b/>
              </w:rPr>
              <w:t>All</w:t>
            </w:r>
          </w:p>
          <w:p w14:paraId="77DF2A16" w14:textId="77777777" w:rsidR="00526E44" w:rsidRPr="004F33A9" w:rsidRDefault="00526E44" w:rsidP="00526E44">
            <w:pPr>
              <w:jc w:val="center"/>
              <w:rPr>
                <w:b/>
              </w:rPr>
            </w:pPr>
            <w:r w:rsidRPr="004F33A9">
              <w:rPr>
                <w:rFonts w:eastAsiaTheme="minorHAnsi"/>
                <w:b/>
              </w:rPr>
              <w:t>(95% CI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E9862" w14:textId="77777777" w:rsidR="00526E44" w:rsidRPr="004F33A9" w:rsidRDefault="00526E44" w:rsidP="00526E44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b/>
              </w:rPr>
              <w:t>Stage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/>
                <w:b/>
              </w:rPr>
              <w:t>II</w:t>
            </w:r>
          </w:p>
          <w:p w14:paraId="1308D453" w14:textId="77777777" w:rsidR="00526E44" w:rsidRPr="004F33A9" w:rsidRDefault="00526E44" w:rsidP="00526E44">
            <w:pPr>
              <w:jc w:val="center"/>
              <w:rPr>
                <w:rFonts w:eastAsiaTheme="minorHAnsi"/>
                <w:b/>
              </w:rPr>
            </w:pPr>
            <w:r w:rsidRPr="004F33A9">
              <w:rPr>
                <w:rFonts w:eastAsiaTheme="minorHAnsi"/>
                <w:b/>
              </w:rPr>
              <w:t>(95% CI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63D22" w14:textId="77777777" w:rsidR="00526E44" w:rsidRPr="004F33A9" w:rsidRDefault="00526E44" w:rsidP="00526E44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tage III</w:t>
            </w:r>
            <w:r w:rsidRPr="004F33A9">
              <w:rPr>
                <w:rFonts w:hint="eastAsia"/>
                <w:b/>
              </w:rPr>
              <w:t xml:space="preserve"> </w:t>
            </w:r>
          </w:p>
          <w:p w14:paraId="5424180B" w14:textId="77777777" w:rsidR="00526E44" w:rsidRPr="004F33A9" w:rsidRDefault="00526E44" w:rsidP="00526E44">
            <w:pPr>
              <w:jc w:val="center"/>
              <w:rPr>
                <w:b/>
              </w:rPr>
            </w:pPr>
            <w:r w:rsidRPr="004F33A9">
              <w:rPr>
                <w:rFonts w:eastAsiaTheme="minorHAnsi"/>
                <w:b/>
              </w:rPr>
              <w:t>(95% CI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B3DE8" w14:textId="77777777" w:rsidR="00526E44" w:rsidRPr="004F33A9" w:rsidRDefault="00526E44" w:rsidP="00526E44">
            <w:pPr>
              <w:jc w:val="center"/>
              <w:rPr>
                <w:rFonts w:eastAsiaTheme="minorHAnsi"/>
                <w:b/>
              </w:rPr>
            </w:pPr>
            <w:r w:rsidRPr="004F33A9">
              <w:rPr>
                <w:rFonts w:eastAsiaTheme="minorHAnsi"/>
                <w:b/>
              </w:rPr>
              <w:t>All</w:t>
            </w:r>
          </w:p>
          <w:p w14:paraId="3542B3F1" w14:textId="77777777" w:rsidR="00526E44" w:rsidRPr="004F33A9" w:rsidRDefault="00526E44" w:rsidP="00526E44">
            <w:pPr>
              <w:jc w:val="center"/>
              <w:rPr>
                <w:b/>
              </w:rPr>
            </w:pPr>
            <w:r w:rsidRPr="004F33A9">
              <w:rPr>
                <w:rFonts w:eastAsiaTheme="minorHAnsi"/>
                <w:b/>
              </w:rPr>
              <w:t>(95% CI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DE30A" w14:textId="77777777" w:rsidR="00526E44" w:rsidRPr="004F33A9" w:rsidRDefault="00526E44" w:rsidP="00526E44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b/>
              </w:rPr>
              <w:t>Stage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/>
                <w:b/>
              </w:rPr>
              <w:t>II</w:t>
            </w:r>
          </w:p>
          <w:p w14:paraId="58FBE334" w14:textId="77777777" w:rsidR="00526E44" w:rsidRPr="004F33A9" w:rsidRDefault="00526E44" w:rsidP="00526E44">
            <w:pPr>
              <w:jc w:val="center"/>
              <w:rPr>
                <w:rFonts w:eastAsiaTheme="minorHAnsi"/>
                <w:b/>
              </w:rPr>
            </w:pPr>
            <w:r w:rsidRPr="004F33A9">
              <w:rPr>
                <w:rFonts w:eastAsiaTheme="minorHAnsi"/>
                <w:b/>
              </w:rPr>
              <w:t>(95% CI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8234C" w14:textId="77777777" w:rsidR="00526E44" w:rsidRPr="004F33A9" w:rsidRDefault="00526E44" w:rsidP="00526E44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tage III</w:t>
            </w:r>
            <w:r w:rsidRPr="004F33A9">
              <w:rPr>
                <w:rFonts w:hint="eastAsia"/>
                <w:b/>
              </w:rPr>
              <w:t xml:space="preserve"> </w:t>
            </w:r>
          </w:p>
          <w:p w14:paraId="347EF98B" w14:textId="77777777" w:rsidR="00526E44" w:rsidRPr="004F33A9" w:rsidRDefault="00526E44" w:rsidP="00526E44">
            <w:pPr>
              <w:jc w:val="center"/>
              <w:rPr>
                <w:b/>
              </w:rPr>
            </w:pPr>
            <w:r w:rsidRPr="004F33A9">
              <w:rPr>
                <w:rFonts w:eastAsiaTheme="minorHAnsi"/>
                <w:b/>
              </w:rPr>
              <w:t>(95% CI)</w:t>
            </w:r>
          </w:p>
        </w:tc>
      </w:tr>
      <w:tr w:rsidR="00526E44" w:rsidRPr="007514D3" w14:paraId="592ECB1D" w14:textId="77777777" w:rsidTr="00BA5417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82BC" w14:textId="77777777" w:rsidR="00526E44" w:rsidRPr="007514D3" w:rsidRDefault="00526E44" w:rsidP="00526E44">
            <w:pPr>
              <w:jc w:val="left"/>
              <w:rPr>
                <w:i/>
              </w:rPr>
            </w:pPr>
            <w:r w:rsidRPr="007514D3">
              <w:rPr>
                <w:rFonts w:hint="eastAsia"/>
                <w:i/>
              </w:rPr>
              <w:t xml:space="preserve">No. </w:t>
            </w:r>
            <w:r w:rsidRPr="007514D3">
              <w:rPr>
                <w:i/>
              </w:rPr>
              <w:t>of cases</w:t>
            </w:r>
          </w:p>
          <w:p w14:paraId="4AB027A2" w14:textId="77777777" w:rsidR="00526E44" w:rsidRPr="007514D3" w:rsidRDefault="00526E44" w:rsidP="00526E44">
            <w:pPr>
              <w:jc w:val="left"/>
              <w:rPr>
                <w:i/>
              </w:rPr>
            </w:pPr>
            <w:r w:rsidRPr="007514D3">
              <w:rPr>
                <w:i/>
              </w:rPr>
              <w:t>No. of ev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D5AAD" w14:textId="77777777" w:rsidR="00526E44" w:rsidRPr="00DA3E77" w:rsidRDefault="00526E44" w:rsidP="00526E44">
            <w:pPr>
              <w:jc w:val="center"/>
              <w:rPr>
                <w:rFonts w:eastAsiaTheme="minorHAnsi"/>
              </w:rPr>
            </w:pPr>
            <w:r w:rsidRPr="00DA3E77">
              <w:rPr>
                <w:rFonts w:eastAsiaTheme="minorHAnsi"/>
              </w:rPr>
              <w:t>509</w:t>
            </w:r>
          </w:p>
          <w:p w14:paraId="46BC7D1B" w14:textId="77777777" w:rsidR="00526E44" w:rsidRPr="00DA3E77" w:rsidRDefault="00526E44" w:rsidP="00526E44">
            <w:pPr>
              <w:jc w:val="center"/>
              <w:rPr>
                <w:rFonts w:eastAsiaTheme="minorHAnsi"/>
              </w:rPr>
            </w:pPr>
            <w:r w:rsidRPr="00DA3E77">
              <w:rPr>
                <w:rFonts w:eastAsiaTheme="minorHAnsi"/>
              </w:rPr>
              <w:t>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861FB" w14:textId="77777777" w:rsidR="00526E44" w:rsidRPr="00DA3E77" w:rsidRDefault="00526E44" w:rsidP="00526E44">
            <w:pPr>
              <w:jc w:val="center"/>
              <w:rPr>
                <w:rFonts w:eastAsiaTheme="minorHAnsi"/>
              </w:rPr>
            </w:pPr>
            <w:r w:rsidRPr="00DA3E77">
              <w:rPr>
                <w:rFonts w:eastAsiaTheme="minorHAnsi"/>
              </w:rPr>
              <w:t>186</w:t>
            </w:r>
          </w:p>
          <w:p w14:paraId="6A73A69C" w14:textId="77777777" w:rsidR="00526E44" w:rsidRPr="00DA3E77" w:rsidRDefault="00526E44" w:rsidP="00526E44">
            <w:pPr>
              <w:jc w:val="center"/>
              <w:rPr>
                <w:rFonts w:eastAsiaTheme="minorHAnsi"/>
              </w:rPr>
            </w:pPr>
            <w:r w:rsidRPr="00DA3E77">
              <w:rPr>
                <w:rFonts w:eastAsiaTheme="minorHAnsi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B9300" w14:textId="77777777" w:rsidR="00526E44" w:rsidRPr="00DA3E77" w:rsidRDefault="00526E44" w:rsidP="00526E44">
            <w:pPr>
              <w:jc w:val="center"/>
            </w:pPr>
            <w:r w:rsidRPr="00DA3E77">
              <w:t>323</w:t>
            </w:r>
          </w:p>
          <w:p w14:paraId="29D34928" w14:textId="77777777" w:rsidR="00526E44" w:rsidRPr="00DA3E77" w:rsidRDefault="00526E44" w:rsidP="00526E44">
            <w:pPr>
              <w:jc w:val="center"/>
            </w:pPr>
            <w:r w:rsidRPr="00DA3E77">
              <w:t>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AA5B93" w14:textId="77777777" w:rsidR="00526E44" w:rsidRPr="00DA3E77" w:rsidRDefault="00526E44" w:rsidP="00526E44">
            <w:pPr>
              <w:jc w:val="center"/>
            </w:pPr>
            <w:r w:rsidRPr="00DA3E77">
              <w:t>509</w:t>
            </w:r>
          </w:p>
          <w:p w14:paraId="0787DA4B" w14:textId="77777777" w:rsidR="00526E44" w:rsidRPr="00DA3E77" w:rsidRDefault="00526E44" w:rsidP="00526E44">
            <w:pPr>
              <w:jc w:val="center"/>
            </w:pPr>
            <w:r w:rsidRPr="00DA3E77">
              <w:t>1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CE1218" w14:textId="77777777" w:rsidR="00526E44" w:rsidRPr="00DA3E77" w:rsidRDefault="00526E44" w:rsidP="00526E44">
            <w:pPr>
              <w:jc w:val="center"/>
            </w:pPr>
            <w:r w:rsidRPr="00DA3E77">
              <w:t>186</w:t>
            </w:r>
          </w:p>
          <w:p w14:paraId="5998C197" w14:textId="77777777" w:rsidR="00526E44" w:rsidRPr="00DA3E77" w:rsidRDefault="00526E44" w:rsidP="00526E44">
            <w:pPr>
              <w:jc w:val="center"/>
            </w:pPr>
            <w:r w:rsidRPr="00DA3E77">
              <w:t>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479167" w14:textId="77777777" w:rsidR="00526E44" w:rsidRPr="00DA3E77" w:rsidRDefault="00526E44" w:rsidP="00526E44">
            <w:pPr>
              <w:jc w:val="center"/>
            </w:pPr>
            <w:r w:rsidRPr="00DA3E77">
              <w:t>323</w:t>
            </w:r>
          </w:p>
          <w:p w14:paraId="58A1FB33" w14:textId="77777777" w:rsidR="00526E44" w:rsidRPr="00DA3E77" w:rsidRDefault="00526E44" w:rsidP="00526E44">
            <w:pPr>
              <w:jc w:val="center"/>
            </w:pPr>
            <w:r w:rsidRPr="00DA3E77">
              <w:t>244</w:t>
            </w:r>
          </w:p>
        </w:tc>
      </w:tr>
      <w:tr w:rsidR="00526E44" w:rsidRPr="007514D3" w14:paraId="77B92B50" w14:textId="77777777" w:rsidTr="00BA541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2ED7A" w14:textId="77777777" w:rsidR="00526E44" w:rsidRPr="007514D3" w:rsidRDefault="00526E44" w:rsidP="00526E44">
            <w:pPr>
              <w:jc w:val="center"/>
              <w:rPr>
                <w:szCs w:val="20"/>
              </w:rPr>
            </w:pPr>
            <w:bookmarkStart w:id="1" w:name="_Hlk131596041"/>
            <w:r w:rsidRPr="007514D3">
              <w:rPr>
                <w:szCs w:val="20"/>
              </w:rPr>
              <w:t>rs17036328</w:t>
            </w:r>
            <w:bookmarkEnd w:id="1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4847" w14:textId="77777777" w:rsidR="00526E44" w:rsidRPr="007514D3" w:rsidRDefault="00526E44" w:rsidP="00526E44">
            <w:pPr>
              <w:jc w:val="center"/>
            </w:pPr>
            <w:r w:rsidRPr="007514D3">
              <w:t>1.58</w:t>
            </w:r>
          </w:p>
          <w:p w14:paraId="755A6F15" w14:textId="77777777" w:rsidR="00526E44" w:rsidRPr="007514D3" w:rsidRDefault="00526E44" w:rsidP="00526E44">
            <w:pPr>
              <w:jc w:val="center"/>
            </w:pPr>
            <w:r w:rsidRPr="007514D3">
              <w:t>(0.91, 2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67AD" w14:textId="77777777" w:rsidR="00526E44" w:rsidRPr="007514D3" w:rsidRDefault="00526E44" w:rsidP="00526E44">
            <w:pPr>
              <w:jc w:val="center"/>
            </w:pPr>
            <w:r w:rsidRPr="007514D3">
              <w:t>0.43</w:t>
            </w:r>
          </w:p>
          <w:p w14:paraId="0BEA12D2" w14:textId="77777777" w:rsidR="00526E44" w:rsidRPr="007514D3" w:rsidRDefault="00526E44" w:rsidP="00526E44">
            <w:pPr>
              <w:jc w:val="center"/>
            </w:pPr>
            <w:r w:rsidRPr="007514D3">
              <w:t>(0.11, 1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0B3E5" w14:textId="77777777" w:rsidR="00526E44" w:rsidRPr="007514D3" w:rsidRDefault="00526E44" w:rsidP="00526E44">
            <w:pPr>
              <w:jc w:val="center"/>
              <w:rPr>
                <w:b/>
              </w:rPr>
            </w:pPr>
            <w:r w:rsidRPr="007514D3">
              <w:rPr>
                <w:b/>
              </w:rPr>
              <w:t>2.26</w:t>
            </w:r>
          </w:p>
          <w:p w14:paraId="2062151C" w14:textId="77777777" w:rsidR="00526E44" w:rsidRPr="007514D3" w:rsidRDefault="00526E44" w:rsidP="00526E44">
            <w:pPr>
              <w:jc w:val="center"/>
              <w:rPr>
                <w:b/>
              </w:rPr>
            </w:pPr>
            <w:r w:rsidRPr="007514D3">
              <w:rPr>
                <w:b/>
              </w:rPr>
              <w:t>(1.18, 4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0A07F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22</w:t>
            </w:r>
          </w:p>
          <w:p w14:paraId="77AA135B" w14:textId="77777777" w:rsidR="00526E44" w:rsidRPr="007514D3" w:rsidRDefault="00526E44" w:rsidP="00526E44">
            <w:pPr>
              <w:jc w:val="center"/>
            </w:pPr>
            <w:r w:rsidRPr="007514D3">
              <w:t>(0.87, 1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58790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81</w:t>
            </w:r>
          </w:p>
          <w:p w14:paraId="191E82BF" w14:textId="77777777" w:rsidR="00526E44" w:rsidRPr="007514D3" w:rsidRDefault="00526E44" w:rsidP="00526E44">
            <w:pPr>
              <w:jc w:val="center"/>
            </w:pPr>
            <w:r w:rsidRPr="007514D3">
              <w:t>(0.43, 1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A8E49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46</w:t>
            </w:r>
          </w:p>
          <w:p w14:paraId="58816980" w14:textId="77777777" w:rsidR="00526E44" w:rsidRPr="007514D3" w:rsidRDefault="00526E44" w:rsidP="00526E44">
            <w:pPr>
              <w:jc w:val="center"/>
            </w:pPr>
            <w:r w:rsidRPr="007514D3">
              <w:t>(0.97, 2.20)</w:t>
            </w:r>
          </w:p>
        </w:tc>
      </w:tr>
      <w:tr w:rsidR="00526E44" w:rsidRPr="007514D3" w14:paraId="0C22F319" w14:textId="77777777" w:rsidTr="009E3F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F97C6" w14:textId="77777777" w:rsidR="00526E44" w:rsidRPr="007514D3" w:rsidRDefault="00526E44" w:rsidP="00526E44">
            <w:pPr>
              <w:jc w:val="center"/>
              <w:rPr>
                <w:szCs w:val="20"/>
              </w:rPr>
            </w:pPr>
            <w:r w:rsidRPr="007514D3">
              <w:rPr>
                <w:szCs w:val="20"/>
              </w:rPr>
              <w:t>rs9368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3635" w14:textId="77777777" w:rsidR="00526E44" w:rsidRPr="007514D3" w:rsidRDefault="00526E44" w:rsidP="00526E44">
            <w:pPr>
              <w:jc w:val="center"/>
            </w:pPr>
            <w:r w:rsidRPr="007514D3">
              <w:t>1.59</w:t>
            </w:r>
          </w:p>
          <w:p w14:paraId="71E280B1" w14:textId="77777777" w:rsidR="00526E44" w:rsidRPr="007514D3" w:rsidRDefault="00526E44" w:rsidP="00526E44">
            <w:pPr>
              <w:jc w:val="center"/>
            </w:pPr>
            <w:r w:rsidRPr="007514D3">
              <w:t>(0.92, 2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006CE" w14:textId="77777777" w:rsidR="00526E44" w:rsidRPr="007514D3" w:rsidRDefault="00526E44" w:rsidP="00526E44">
            <w:pPr>
              <w:jc w:val="center"/>
            </w:pPr>
            <w:r w:rsidRPr="007514D3">
              <w:t>0.43</w:t>
            </w:r>
          </w:p>
          <w:p w14:paraId="79C1D417" w14:textId="77777777" w:rsidR="00526E44" w:rsidRPr="007514D3" w:rsidRDefault="00526E44" w:rsidP="00526E44">
            <w:pPr>
              <w:jc w:val="center"/>
            </w:pPr>
            <w:r w:rsidRPr="007514D3">
              <w:t>(0.12, 1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6C98" w14:textId="77777777" w:rsidR="00526E44" w:rsidRPr="007514D3" w:rsidRDefault="00526E44" w:rsidP="00526E44">
            <w:pPr>
              <w:jc w:val="center"/>
              <w:rPr>
                <w:b/>
              </w:rPr>
            </w:pPr>
            <w:r w:rsidRPr="007514D3">
              <w:rPr>
                <w:b/>
              </w:rPr>
              <w:t>2.28</w:t>
            </w:r>
          </w:p>
          <w:p w14:paraId="3E3CCEF9" w14:textId="77777777" w:rsidR="00526E44" w:rsidRPr="007514D3" w:rsidRDefault="00526E44" w:rsidP="00526E44">
            <w:pPr>
              <w:jc w:val="center"/>
            </w:pPr>
            <w:r w:rsidRPr="007514D3">
              <w:rPr>
                <w:b/>
              </w:rPr>
              <w:t>(1.19, 4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CF26F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2</w:t>
            </w:r>
            <w:r w:rsidRPr="007514D3">
              <w:t>1</w:t>
            </w:r>
          </w:p>
          <w:p w14:paraId="604D6D34" w14:textId="77777777" w:rsidR="00526E44" w:rsidRPr="007514D3" w:rsidRDefault="00526E44" w:rsidP="00526E44">
            <w:pPr>
              <w:jc w:val="center"/>
            </w:pPr>
            <w:r w:rsidRPr="007514D3">
              <w:t>(0.86, 1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35EC7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</w:t>
            </w:r>
            <w:r w:rsidRPr="007514D3">
              <w:t>78</w:t>
            </w:r>
          </w:p>
          <w:p w14:paraId="2037A793" w14:textId="77777777" w:rsidR="00526E44" w:rsidRPr="007514D3" w:rsidRDefault="00526E44" w:rsidP="00526E44">
            <w:pPr>
              <w:jc w:val="center"/>
            </w:pPr>
            <w:r w:rsidRPr="007514D3">
              <w:t>(0.41, 1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47D7C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4</w:t>
            </w:r>
            <w:r w:rsidRPr="007514D3">
              <w:t>7</w:t>
            </w:r>
          </w:p>
          <w:p w14:paraId="1CEEB1AD" w14:textId="77777777" w:rsidR="00526E44" w:rsidRPr="007514D3" w:rsidRDefault="00526E44" w:rsidP="00526E44">
            <w:pPr>
              <w:jc w:val="center"/>
            </w:pPr>
            <w:r w:rsidRPr="007514D3">
              <w:t>(0.97, 2.20)</w:t>
            </w:r>
          </w:p>
        </w:tc>
      </w:tr>
      <w:tr w:rsidR="00526E44" w:rsidRPr="007514D3" w14:paraId="45ABCF51" w14:textId="77777777" w:rsidTr="009E3F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4B0DE" w14:textId="77777777" w:rsidR="00526E44" w:rsidRPr="007514D3" w:rsidRDefault="00526E44" w:rsidP="00526E4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szCs w:val="20"/>
              </w:rPr>
            </w:pPr>
            <w:r w:rsidRPr="007514D3">
              <w:rPr>
                <w:rFonts w:ascii="맑은 고딕" w:eastAsia="맑은 고딕" w:hAnsi="맑은 고딕" w:hint="eastAsia"/>
                <w:szCs w:val="20"/>
              </w:rPr>
              <w:t>rs17998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03A1" w14:textId="77777777" w:rsidR="00526E44" w:rsidRPr="007514D3" w:rsidRDefault="00526E44" w:rsidP="00526E44">
            <w:pPr>
              <w:jc w:val="center"/>
            </w:pPr>
            <w:r w:rsidRPr="007514D3">
              <w:t>1.59</w:t>
            </w:r>
          </w:p>
          <w:p w14:paraId="59A1D5D5" w14:textId="77777777" w:rsidR="00526E44" w:rsidRPr="007514D3" w:rsidRDefault="00526E44" w:rsidP="00526E44">
            <w:pPr>
              <w:jc w:val="center"/>
            </w:pPr>
            <w:r w:rsidRPr="007514D3">
              <w:t>(0.92, 2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3BE0" w14:textId="77777777" w:rsidR="00526E44" w:rsidRPr="007514D3" w:rsidRDefault="00526E44" w:rsidP="00526E44">
            <w:pPr>
              <w:jc w:val="center"/>
            </w:pPr>
            <w:r w:rsidRPr="007514D3">
              <w:t>0.45</w:t>
            </w:r>
          </w:p>
          <w:p w14:paraId="6826CA1A" w14:textId="77777777" w:rsidR="00526E44" w:rsidRPr="007514D3" w:rsidRDefault="00526E44" w:rsidP="00526E44">
            <w:pPr>
              <w:jc w:val="center"/>
            </w:pPr>
            <w:r w:rsidRPr="007514D3">
              <w:t>(0.12, 1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3D75" w14:textId="77777777" w:rsidR="00526E44" w:rsidRPr="007514D3" w:rsidRDefault="00526E44" w:rsidP="00526E44">
            <w:pPr>
              <w:jc w:val="center"/>
              <w:rPr>
                <w:b/>
              </w:rPr>
            </w:pPr>
            <w:r w:rsidRPr="007514D3">
              <w:rPr>
                <w:b/>
              </w:rPr>
              <w:t>2.21</w:t>
            </w:r>
          </w:p>
          <w:p w14:paraId="10568E91" w14:textId="77777777" w:rsidR="00526E44" w:rsidRPr="007514D3" w:rsidRDefault="00526E44" w:rsidP="00526E44">
            <w:pPr>
              <w:jc w:val="center"/>
              <w:rPr>
                <w:b/>
              </w:rPr>
            </w:pPr>
            <w:r w:rsidRPr="007514D3">
              <w:rPr>
                <w:b/>
              </w:rPr>
              <w:t>(1.16, 4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81B14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2</w:t>
            </w:r>
            <w:r w:rsidRPr="007514D3">
              <w:t>5</w:t>
            </w:r>
          </w:p>
          <w:p w14:paraId="4323B644" w14:textId="77777777" w:rsidR="00526E44" w:rsidRPr="007514D3" w:rsidRDefault="00526E44" w:rsidP="00526E44">
            <w:pPr>
              <w:jc w:val="center"/>
            </w:pPr>
            <w:r w:rsidRPr="007514D3">
              <w:t>(0.88, 1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42D0A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</w:t>
            </w:r>
            <w:r w:rsidRPr="007514D3">
              <w:t>82</w:t>
            </w:r>
          </w:p>
          <w:p w14:paraId="3D10A669" w14:textId="77777777" w:rsidR="00526E44" w:rsidRPr="007514D3" w:rsidRDefault="00526E44" w:rsidP="00526E44">
            <w:pPr>
              <w:jc w:val="center"/>
            </w:pPr>
            <w:r w:rsidRPr="007514D3">
              <w:t>(0.43, 1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CD273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50</w:t>
            </w:r>
          </w:p>
          <w:p w14:paraId="46B26A7B" w14:textId="77777777" w:rsidR="00526E44" w:rsidRPr="007514D3" w:rsidRDefault="00526E44" w:rsidP="00526E44">
            <w:pPr>
              <w:jc w:val="center"/>
            </w:pPr>
            <w:r w:rsidRPr="007514D3">
              <w:t>(0.99, 2.26)</w:t>
            </w:r>
          </w:p>
        </w:tc>
      </w:tr>
      <w:tr w:rsidR="00526E44" w:rsidRPr="007514D3" w14:paraId="107EF19A" w14:textId="77777777" w:rsidTr="009E3F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4013" w14:textId="77777777" w:rsidR="00526E44" w:rsidRPr="007514D3" w:rsidRDefault="00526E44" w:rsidP="00526E4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szCs w:val="20"/>
              </w:rPr>
            </w:pPr>
            <w:bookmarkStart w:id="2" w:name="_Hlk135232062"/>
            <w:r w:rsidRPr="007514D3">
              <w:rPr>
                <w:rFonts w:ascii="맑은 고딕" w:eastAsia="맑은 고딕" w:hAnsi="맑은 고딕" w:hint="eastAsia"/>
                <w:szCs w:val="20"/>
              </w:rPr>
              <w:t>rs2233580</w:t>
            </w:r>
            <w:bookmarkEnd w:id="2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FF717" w14:textId="77777777" w:rsidR="00526E44" w:rsidRPr="007514D3" w:rsidRDefault="00526E44" w:rsidP="00526E44">
            <w:pPr>
              <w:jc w:val="center"/>
            </w:pPr>
            <w:r w:rsidRPr="007514D3">
              <w:t>1.59</w:t>
            </w:r>
          </w:p>
          <w:p w14:paraId="7046ED44" w14:textId="77777777" w:rsidR="00526E44" w:rsidRPr="007514D3" w:rsidRDefault="00526E44" w:rsidP="00526E44">
            <w:pPr>
              <w:jc w:val="center"/>
            </w:pPr>
            <w:r w:rsidRPr="007514D3">
              <w:t>(0.92, 2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94795" w14:textId="77777777" w:rsidR="00526E44" w:rsidRPr="007514D3" w:rsidRDefault="00526E44" w:rsidP="00526E44">
            <w:pPr>
              <w:jc w:val="center"/>
            </w:pPr>
            <w:r w:rsidRPr="007514D3">
              <w:t>0.44</w:t>
            </w:r>
          </w:p>
          <w:p w14:paraId="3B0BFEF6" w14:textId="77777777" w:rsidR="00526E44" w:rsidRPr="007514D3" w:rsidRDefault="00526E44" w:rsidP="00526E44">
            <w:pPr>
              <w:jc w:val="center"/>
            </w:pPr>
            <w:r w:rsidRPr="007514D3">
              <w:t>(0.12, 1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1097E" w14:textId="77777777" w:rsidR="00526E44" w:rsidRPr="007514D3" w:rsidRDefault="00526E44" w:rsidP="00526E44">
            <w:pPr>
              <w:jc w:val="center"/>
              <w:rPr>
                <w:b/>
              </w:rPr>
            </w:pPr>
            <w:r w:rsidRPr="007514D3">
              <w:rPr>
                <w:b/>
              </w:rPr>
              <w:t>2.24</w:t>
            </w:r>
          </w:p>
          <w:p w14:paraId="181616B8" w14:textId="77777777" w:rsidR="00526E44" w:rsidRPr="007514D3" w:rsidRDefault="00526E44" w:rsidP="00526E44">
            <w:pPr>
              <w:jc w:val="center"/>
              <w:rPr>
                <w:b/>
              </w:rPr>
            </w:pPr>
            <w:r w:rsidRPr="007514D3">
              <w:rPr>
                <w:b/>
              </w:rPr>
              <w:t>(1.18, 4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2528F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19</w:t>
            </w:r>
          </w:p>
          <w:p w14:paraId="16D5F6E4" w14:textId="77777777" w:rsidR="00526E44" w:rsidRPr="007514D3" w:rsidRDefault="00526E44" w:rsidP="00526E44">
            <w:pPr>
              <w:jc w:val="center"/>
            </w:pPr>
            <w:r w:rsidRPr="007514D3">
              <w:t>(0.85, 1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D527C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</w:t>
            </w:r>
            <w:r w:rsidRPr="007514D3">
              <w:t>75</w:t>
            </w:r>
          </w:p>
          <w:p w14:paraId="620227BA" w14:textId="77777777" w:rsidR="00526E44" w:rsidRPr="007514D3" w:rsidRDefault="00526E44" w:rsidP="00526E44">
            <w:pPr>
              <w:jc w:val="center"/>
            </w:pPr>
            <w:r w:rsidRPr="007514D3">
              <w:t>(0.39, 1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AEBC2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45</w:t>
            </w:r>
          </w:p>
          <w:p w14:paraId="28F31525" w14:textId="77777777" w:rsidR="00526E44" w:rsidRPr="007514D3" w:rsidRDefault="00526E44" w:rsidP="00526E44">
            <w:pPr>
              <w:jc w:val="center"/>
            </w:pPr>
            <w:r w:rsidRPr="007514D3">
              <w:t>(0.97, 2.18)</w:t>
            </w:r>
          </w:p>
        </w:tc>
      </w:tr>
      <w:tr w:rsidR="00526E44" w:rsidRPr="007514D3" w14:paraId="49DEFC30" w14:textId="77777777" w:rsidTr="009E3F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76D85" w14:textId="77777777" w:rsidR="00526E44" w:rsidRPr="007514D3" w:rsidRDefault="00526E44" w:rsidP="00526E4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szCs w:val="20"/>
              </w:rPr>
            </w:pPr>
            <w:r w:rsidRPr="007514D3">
              <w:rPr>
                <w:rFonts w:ascii="맑은 고딕" w:eastAsia="맑은 고딕" w:hAnsi="맑은 고딕" w:hint="eastAsia"/>
                <w:szCs w:val="20"/>
              </w:rPr>
              <w:t>rs115584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7995" w14:textId="77777777" w:rsidR="00526E44" w:rsidRPr="007514D3" w:rsidRDefault="00526E44" w:rsidP="00526E44">
            <w:pPr>
              <w:jc w:val="center"/>
            </w:pPr>
            <w:r w:rsidRPr="007514D3">
              <w:t>1.68</w:t>
            </w:r>
          </w:p>
          <w:p w14:paraId="64A2231E" w14:textId="77777777" w:rsidR="00526E44" w:rsidRPr="007514D3" w:rsidRDefault="00526E44" w:rsidP="00526E44">
            <w:pPr>
              <w:jc w:val="center"/>
            </w:pPr>
            <w:r w:rsidRPr="007514D3">
              <w:t>(0.97, 2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1582" w14:textId="77777777" w:rsidR="00526E44" w:rsidRPr="007514D3" w:rsidRDefault="00526E44" w:rsidP="00526E44">
            <w:pPr>
              <w:jc w:val="center"/>
            </w:pPr>
            <w:r w:rsidRPr="007514D3">
              <w:t>0.43</w:t>
            </w:r>
          </w:p>
          <w:p w14:paraId="5887ED5F" w14:textId="77777777" w:rsidR="00526E44" w:rsidRPr="007514D3" w:rsidRDefault="00526E44" w:rsidP="00526E44">
            <w:pPr>
              <w:jc w:val="center"/>
            </w:pPr>
            <w:r w:rsidRPr="007514D3">
              <w:t>(0.12, 1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4AD9" w14:textId="77777777" w:rsidR="00526E44" w:rsidRPr="007514D3" w:rsidRDefault="00526E44" w:rsidP="00526E44">
            <w:pPr>
              <w:jc w:val="center"/>
              <w:rPr>
                <w:b/>
              </w:rPr>
            </w:pPr>
            <w:r w:rsidRPr="007514D3">
              <w:rPr>
                <w:b/>
              </w:rPr>
              <w:t>2.42</w:t>
            </w:r>
          </w:p>
          <w:p w14:paraId="2D0651E8" w14:textId="77777777" w:rsidR="00526E44" w:rsidRPr="007514D3" w:rsidRDefault="00526E44" w:rsidP="00526E44">
            <w:pPr>
              <w:jc w:val="center"/>
            </w:pPr>
            <w:r w:rsidRPr="007514D3">
              <w:rPr>
                <w:b/>
              </w:rPr>
              <w:t>(1.27, 4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0FA7C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25</w:t>
            </w:r>
          </w:p>
          <w:p w14:paraId="7D1652A4" w14:textId="77777777" w:rsidR="00526E44" w:rsidRPr="007514D3" w:rsidRDefault="00526E44" w:rsidP="00526E44">
            <w:pPr>
              <w:jc w:val="center"/>
            </w:pPr>
            <w:r w:rsidRPr="007514D3">
              <w:t>(0.89, 1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D577C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8</w:t>
            </w:r>
            <w:r w:rsidRPr="007514D3">
              <w:t>5</w:t>
            </w:r>
          </w:p>
          <w:p w14:paraId="69C21E44" w14:textId="77777777" w:rsidR="00526E44" w:rsidRPr="007514D3" w:rsidRDefault="00526E44" w:rsidP="00526E44">
            <w:pPr>
              <w:jc w:val="center"/>
            </w:pPr>
            <w:r w:rsidRPr="007514D3">
              <w:t>(0.44, 1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FF7F5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48</w:t>
            </w:r>
          </w:p>
          <w:p w14:paraId="1AA8695E" w14:textId="77777777" w:rsidR="00526E44" w:rsidRPr="007514D3" w:rsidRDefault="00526E44" w:rsidP="00526E44">
            <w:pPr>
              <w:jc w:val="center"/>
            </w:pPr>
            <w:r w:rsidRPr="007514D3">
              <w:t>(0.98, 2.22)</w:t>
            </w:r>
          </w:p>
        </w:tc>
      </w:tr>
      <w:tr w:rsidR="00526E44" w:rsidRPr="007514D3" w14:paraId="20EE1CD4" w14:textId="77777777" w:rsidTr="009E3F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8A64" w14:textId="77777777" w:rsidR="00526E44" w:rsidRPr="007514D3" w:rsidRDefault="00526E44" w:rsidP="00526E4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szCs w:val="20"/>
              </w:rPr>
            </w:pPr>
            <w:r w:rsidRPr="007514D3">
              <w:rPr>
                <w:rFonts w:ascii="맑은 고딕" w:eastAsia="맑은 고딕" w:hAnsi="맑은 고딕" w:hint="eastAsia"/>
                <w:szCs w:val="20"/>
              </w:rPr>
              <w:t>rs108149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E6B6" w14:textId="77777777" w:rsidR="00526E44" w:rsidRPr="007514D3" w:rsidRDefault="00526E44" w:rsidP="00526E44">
            <w:pPr>
              <w:jc w:val="center"/>
            </w:pPr>
            <w:r w:rsidRPr="007514D3">
              <w:t>1.57</w:t>
            </w:r>
          </w:p>
          <w:p w14:paraId="74C9996C" w14:textId="77777777" w:rsidR="00526E44" w:rsidRPr="007514D3" w:rsidRDefault="00526E44" w:rsidP="00526E44">
            <w:pPr>
              <w:jc w:val="center"/>
            </w:pPr>
            <w:r w:rsidRPr="007514D3">
              <w:t>(0.90, 2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FC51C" w14:textId="77777777" w:rsidR="00526E44" w:rsidRPr="007514D3" w:rsidRDefault="00526E44" w:rsidP="00526E44">
            <w:pPr>
              <w:jc w:val="center"/>
            </w:pPr>
            <w:r w:rsidRPr="007514D3">
              <w:t>0.42</w:t>
            </w:r>
          </w:p>
          <w:p w14:paraId="7909AD31" w14:textId="77777777" w:rsidR="00526E44" w:rsidRPr="007514D3" w:rsidRDefault="00526E44" w:rsidP="00526E44">
            <w:pPr>
              <w:jc w:val="center"/>
            </w:pPr>
            <w:r w:rsidRPr="007514D3">
              <w:t>(0.11, 1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631E8" w14:textId="77777777" w:rsidR="00526E44" w:rsidRPr="007514D3" w:rsidRDefault="00526E44" w:rsidP="00526E44">
            <w:pPr>
              <w:jc w:val="center"/>
              <w:rPr>
                <w:b/>
              </w:rPr>
            </w:pPr>
            <w:r w:rsidRPr="007514D3">
              <w:rPr>
                <w:b/>
              </w:rPr>
              <w:t>2.24</w:t>
            </w:r>
          </w:p>
          <w:p w14:paraId="36F5438F" w14:textId="77777777" w:rsidR="00526E44" w:rsidRPr="007514D3" w:rsidRDefault="00526E44" w:rsidP="00526E44">
            <w:pPr>
              <w:jc w:val="center"/>
              <w:rPr>
                <w:b/>
              </w:rPr>
            </w:pPr>
            <w:r w:rsidRPr="007514D3">
              <w:rPr>
                <w:b/>
              </w:rPr>
              <w:t>(1.17, 4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D9A37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2</w:t>
            </w:r>
            <w:r w:rsidRPr="007514D3">
              <w:t>2</w:t>
            </w:r>
          </w:p>
          <w:p w14:paraId="42823BF2" w14:textId="77777777" w:rsidR="00526E44" w:rsidRPr="007514D3" w:rsidRDefault="00526E44" w:rsidP="00526E44">
            <w:pPr>
              <w:jc w:val="center"/>
            </w:pPr>
            <w:r w:rsidRPr="007514D3">
              <w:t>(0.87, 1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29872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8</w:t>
            </w:r>
            <w:r w:rsidRPr="007514D3">
              <w:t>1</w:t>
            </w:r>
          </w:p>
          <w:p w14:paraId="2ADF059D" w14:textId="77777777" w:rsidR="00526E44" w:rsidRPr="007514D3" w:rsidRDefault="00526E44" w:rsidP="00526E44">
            <w:pPr>
              <w:jc w:val="center"/>
            </w:pPr>
            <w:r w:rsidRPr="007514D3">
              <w:t>(0.43, 1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7145A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4</w:t>
            </w:r>
            <w:r w:rsidRPr="007514D3">
              <w:t>6</w:t>
            </w:r>
          </w:p>
          <w:p w14:paraId="6404A300" w14:textId="77777777" w:rsidR="00526E44" w:rsidRPr="007514D3" w:rsidRDefault="00526E44" w:rsidP="00526E44">
            <w:pPr>
              <w:jc w:val="center"/>
            </w:pPr>
            <w:r w:rsidRPr="007514D3">
              <w:t>(0.97, 2.20)</w:t>
            </w:r>
          </w:p>
        </w:tc>
      </w:tr>
      <w:tr w:rsidR="00526E44" w:rsidRPr="007514D3" w14:paraId="0491EDE0" w14:textId="77777777" w:rsidTr="009E3F5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4C515" w14:textId="77777777" w:rsidR="00526E44" w:rsidRPr="007514D3" w:rsidRDefault="00526E44" w:rsidP="00526E4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szCs w:val="20"/>
              </w:rPr>
            </w:pPr>
            <w:r w:rsidRPr="007514D3">
              <w:rPr>
                <w:rFonts w:ascii="맑은 고딕" w:eastAsia="맑은 고딕" w:hAnsi="맑은 고딕" w:hint="eastAsia"/>
                <w:szCs w:val="20"/>
              </w:rPr>
              <w:t>rs79031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9AF31" w14:textId="77777777" w:rsidR="00526E44" w:rsidRPr="007514D3" w:rsidRDefault="00526E44" w:rsidP="00526E44">
            <w:pPr>
              <w:jc w:val="center"/>
            </w:pPr>
            <w:r w:rsidRPr="007514D3">
              <w:t>1.33</w:t>
            </w:r>
          </w:p>
          <w:p w14:paraId="7CE2A83D" w14:textId="77777777" w:rsidR="00526E44" w:rsidRPr="007514D3" w:rsidRDefault="00526E44" w:rsidP="00526E44">
            <w:pPr>
              <w:jc w:val="center"/>
            </w:pPr>
            <w:r w:rsidRPr="007514D3">
              <w:t>(0.59, 2.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D2A44" w14:textId="77777777" w:rsidR="00526E44" w:rsidRPr="007514D3" w:rsidRDefault="00526E44" w:rsidP="00526E44">
            <w:pPr>
              <w:jc w:val="center"/>
            </w:pPr>
            <w:r w:rsidRPr="007514D3">
              <w:t>0.00</w:t>
            </w:r>
          </w:p>
          <w:p w14:paraId="772B4126" w14:textId="77777777" w:rsidR="00526E44" w:rsidRPr="007514D3" w:rsidRDefault="00526E44" w:rsidP="00526E44">
            <w:pPr>
              <w:jc w:val="center"/>
            </w:pPr>
            <w:r w:rsidRPr="007514D3">
              <w:t>(0.00, in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F55D3" w14:textId="77777777" w:rsidR="00526E44" w:rsidRPr="007514D3" w:rsidRDefault="00526E44" w:rsidP="00526E44">
            <w:pPr>
              <w:jc w:val="center"/>
            </w:pPr>
            <w:r w:rsidRPr="007514D3">
              <w:t>2.41</w:t>
            </w:r>
          </w:p>
          <w:p w14:paraId="373C65C8" w14:textId="77777777" w:rsidR="00526E44" w:rsidRPr="007514D3" w:rsidRDefault="00526E44" w:rsidP="00526E44">
            <w:pPr>
              <w:jc w:val="center"/>
            </w:pPr>
            <w:r w:rsidRPr="007514D3">
              <w:t>(0.95, 6.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9733D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39</w:t>
            </w:r>
          </w:p>
          <w:p w14:paraId="2266ACE0" w14:textId="77777777" w:rsidR="00526E44" w:rsidRPr="007514D3" w:rsidRDefault="00526E44" w:rsidP="00526E44">
            <w:pPr>
              <w:jc w:val="center"/>
            </w:pPr>
            <w:r w:rsidRPr="007514D3">
              <w:t>(0.84, 2.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02CC50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8</w:t>
            </w:r>
            <w:r w:rsidRPr="007514D3">
              <w:t>7</w:t>
            </w:r>
          </w:p>
          <w:p w14:paraId="7E650914" w14:textId="77777777" w:rsidR="00526E44" w:rsidRPr="007514D3" w:rsidRDefault="00526E44" w:rsidP="00526E44">
            <w:pPr>
              <w:jc w:val="center"/>
            </w:pPr>
            <w:r w:rsidRPr="007514D3">
              <w:t>(0.37, 2.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A3350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80</w:t>
            </w:r>
          </w:p>
          <w:p w14:paraId="592F3F08" w14:textId="77777777" w:rsidR="00526E44" w:rsidRPr="007514D3" w:rsidRDefault="00526E44" w:rsidP="00526E44">
            <w:pPr>
              <w:jc w:val="center"/>
            </w:pPr>
            <w:r w:rsidRPr="007514D3">
              <w:t>(0.96, 3.39)</w:t>
            </w:r>
          </w:p>
        </w:tc>
      </w:tr>
    </w:tbl>
    <w:p w14:paraId="6D5F674A" w14:textId="77777777" w:rsidR="00690744" w:rsidRPr="00256379" w:rsidRDefault="0021700D" w:rsidP="002E3BD7">
      <w:pPr>
        <w:widowControl/>
        <w:wordWrap/>
        <w:autoSpaceDE/>
        <w:autoSpaceDN/>
        <w:rPr>
          <w:color w:val="000000" w:themeColor="text1"/>
        </w:rPr>
      </w:pPr>
      <w:r w:rsidRPr="00EA7029">
        <w:rPr>
          <w:rFonts w:hint="eastAsia"/>
          <w:b/>
          <w:color w:val="000000" w:themeColor="text1"/>
        </w:rPr>
        <w:t xml:space="preserve">Table </w:t>
      </w:r>
      <w:r w:rsidR="00246349" w:rsidRPr="00EA7029">
        <w:rPr>
          <w:b/>
          <w:color w:val="000000" w:themeColor="text1"/>
        </w:rPr>
        <w:t>S</w:t>
      </w:r>
      <w:r w:rsidR="00230FDB" w:rsidRPr="00EA7029">
        <w:rPr>
          <w:b/>
          <w:color w:val="000000" w:themeColor="text1"/>
        </w:rPr>
        <w:t>7</w:t>
      </w:r>
      <w:r w:rsidRPr="00EA7029">
        <w:rPr>
          <w:rFonts w:hint="eastAsia"/>
          <w:color w:val="000000" w:themeColor="text1"/>
        </w:rPr>
        <w:t xml:space="preserve">. Association between individual SNPs and </w:t>
      </w:r>
      <w:r w:rsidRPr="00EA7029">
        <w:rPr>
          <w:color w:val="000000" w:themeColor="text1"/>
        </w:rPr>
        <w:t>three-year overall survival and progression-free survival</w:t>
      </w:r>
      <w:r w:rsidR="00D84E96" w:rsidRPr="00EA7029">
        <w:rPr>
          <w:color w:val="000000" w:themeColor="text1"/>
        </w:rPr>
        <w:t xml:space="preserve"> by cancer stage</w:t>
      </w:r>
      <w:r w:rsidRPr="00EA7029">
        <w:rPr>
          <w:color w:val="000000" w:themeColor="text1"/>
        </w:rPr>
        <w:t xml:space="preserve"> </w:t>
      </w:r>
      <w:r w:rsidRPr="00EA7029">
        <w:rPr>
          <w:rFonts w:hint="eastAsia"/>
          <w:color w:val="000000" w:themeColor="text1"/>
        </w:rPr>
        <w:t xml:space="preserve">using </w:t>
      </w:r>
      <w:r w:rsidR="004929C8" w:rsidRPr="00EA7029">
        <w:rPr>
          <w:color w:val="000000" w:themeColor="text1"/>
        </w:rPr>
        <w:t xml:space="preserve">multivariate </w:t>
      </w:r>
      <w:r w:rsidRPr="00EA7029">
        <w:rPr>
          <w:rFonts w:hint="eastAsia"/>
          <w:color w:val="000000" w:themeColor="text1"/>
        </w:rPr>
        <w:t>Cox proportional hazard model</w:t>
      </w:r>
      <w:r w:rsidRPr="00EA7029">
        <w:rPr>
          <w:color w:val="000000" w:themeColor="text1"/>
        </w:rPr>
        <w:t xml:space="preserve"> adjust</w:t>
      </w:r>
      <w:r w:rsidR="004929C8" w:rsidRPr="00EA7029">
        <w:rPr>
          <w:color w:val="000000" w:themeColor="text1"/>
        </w:rPr>
        <w:t>ed</w:t>
      </w:r>
      <w:r w:rsidRPr="00EA7029">
        <w:rPr>
          <w:color w:val="000000" w:themeColor="text1"/>
        </w:rPr>
        <w:t xml:space="preserve"> for age and sex</w:t>
      </w:r>
      <w:r w:rsidR="00D84E96" w:rsidRPr="00EA7029">
        <w:rPr>
          <w:color w:val="000000" w:themeColor="text1"/>
        </w:rPr>
        <w:t xml:space="preserve">. </w:t>
      </w:r>
      <w:r w:rsidRPr="00EA7029">
        <w:rPr>
          <w:color w:val="000000" w:themeColor="text1"/>
        </w:rPr>
        <w:t>Bolded numbers represent significant values.</w:t>
      </w:r>
    </w:p>
    <w:p w14:paraId="000A7594" w14:textId="77777777" w:rsidR="007514D3" w:rsidRPr="007514D3" w:rsidRDefault="003D4A43" w:rsidP="007514D3">
      <w:r w:rsidRPr="003D4A43">
        <w:rPr>
          <w:i/>
        </w:rPr>
        <w:t>Abbreviations</w:t>
      </w:r>
      <w:r>
        <w:t xml:space="preserve">: </w:t>
      </w:r>
      <w:r w:rsidR="00B803CA" w:rsidRPr="00B803CA">
        <w:rPr>
          <w:i/>
        </w:rPr>
        <w:t>SNP</w:t>
      </w:r>
      <w:r w:rsidR="00B803CA">
        <w:t xml:space="preserve"> single-nucleotide polymorphism, </w:t>
      </w:r>
      <w:r w:rsidR="007514D3" w:rsidRPr="00B803CA">
        <w:rPr>
          <w:i/>
        </w:rPr>
        <w:t>CI</w:t>
      </w:r>
      <w:r w:rsidR="007514D3" w:rsidRPr="007514D3">
        <w:t xml:space="preserve"> confidence interval</w:t>
      </w:r>
      <w:r w:rsidR="00B803CA">
        <w:t>,</w:t>
      </w:r>
      <w:r w:rsidR="007514D3" w:rsidRPr="007514D3">
        <w:t xml:space="preserve"> </w:t>
      </w:r>
      <w:r w:rsidR="007514D3" w:rsidRPr="00B803CA">
        <w:rPr>
          <w:i/>
        </w:rPr>
        <w:t>HR</w:t>
      </w:r>
      <w:r w:rsidR="007514D3" w:rsidRPr="007514D3">
        <w:t xml:space="preserve"> hazard ratio</w:t>
      </w:r>
    </w:p>
    <w:p w14:paraId="2C4D4D43" w14:textId="77777777" w:rsidR="00AA65A3" w:rsidRPr="007514D3" w:rsidRDefault="00AA65A3" w:rsidP="002E3BD7">
      <w:pPr>
        <w:widowControl/>
        <w:wordWrap/>
        <w:autoSpaceDE/>
        <w:autoSpaceDN/>
        <w:rPr>
          <w:szCs w:val="20"/>
        </w:rPr>
      </w:pPr>
    </w:p>
    <w:p w14:paraId="2C99DA69" w14:textId="77777777" w:rsidR="00AA65A3" w:rsidRPr="007514D3" w:rsidRDefault="00AA65A3" w:rsidP="00AA65A3">
      <w:pPr>
        <w:widowControl/>
        <w:wordWrap/>
        <w:autoSpaceDE/>
        <w:autoSpaceDN/>
        <w:rPr>
          <w:szCs w:val="20"/>
        </w:rPr>
      </w:pPr>
      <w:r>
        <w:rPr>
          <w:szCs w:val="20"/>
        </w:rPr>
        <w:br w:type="page"/>
      </w:r>
    </w:p>
    <w:tbl>
      <w:tblPr>
        <w:tblStyle w:val="11"/>
        <w:tblpPr w:leftFromText="142" w:rightFromText="142" w:vertAnchor="page" w:horzAnchor="margin" w:tblpY="2843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276"/>
        <w:gridCol w:w="1276"/>
        <w:gridCol w:w="1275"/>
        <w:gridCol w:w="1418"/>
      </w:tblGrid>
      <w:tr w:rsidR="00526E44" w:rsidRPr="004F33A9" w14:paraId="61B14794" w14:textId="77777777" w:rsidTr="00BD3AEF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B1CF" w14:textId="77777777" w:rsidR="00526E44" w:rsidRPr="004F33A9" w:rsidRDefault="00526E44" w:rsidP="00526E44">
            <w:pPr>
              <w:jc w:val="center"/>
              <w:rPr>
                <w:b/>
              </w:rPr>
            </w:pPr>
          </w:p>
        </w:tc>
        <w:tc>
          <w:tcPr>
            <w:tcW w:w="382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E067F" w14:textId="77777777" w:rsidR="00526E44" w:rsidRPr="004F33A9" w:rsidRDefault="00526E44" w:rsidP="00526E44">
            <w:pPr>
              <w:jc w:val="center"/>
              <w:rPr>
                <w:b/>
              </w:rPr>
            </w:pPr>
            <w:r>
              <w:rPr>
                <w:b/>
              </w:rPr>
              <w:t xml:space="preserve">5 Year </w:t>
            </w:r>
            <w:r>
              <w:rPr>
                <w:rFonts w:hint="eastAsia"/>
                <w:b/>
              </w:rPr>
              <w:t>Overall Survival</w:t>
            </w:r>
          </w:p>
        </w:tc>
        <w:tc>
          <w:tcPr>
            <w:tcW w:w="39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C2E19" w14:textId="77777777" w:rsidR="00526E44" w:rsidRPr="004F33A9" w:rsidRDefault="00526E44" w:rsidP="00526E44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5 Y</w:t>
            </w:r>
            <w:r>
              <w:rPr>
                <w:b/>
              </w:rPr>
              <w:t>e</w:t>
            </w:r>
            <w:r>
              <w:rPr>
                <w:rFonts w:hint="eastAsia"/>
                <w:b/>
              </w:rPr>
              <w:t>ar Progression-Free Survival</w:t>
            </w:r>
          </w:p>
        </w:tc>
      </w:tr>
      <w:tr w:rsidR="00526E44" w:rsidRPr="004F33A9" w14:paraId="563E356D" w14:textId="77777777" w:rsidTr="00BA5417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3D214" w14:textId="77777777" w:rsidR="00526E44" w:rsidRPr="004F33A9" w:rsidRDefault="00526E44" w:rsidP="00526E44">
            <w:pPr>
              <w:jc w:val="center"/>
              <w:rPr>
                <w:b/>
              </w:rPr>
            </w:pPr>
            <w:r w:rsidRPr="004F33A9">
              <w:rPr>
                <w:b/>
              </w:rPr>
              <w:t xml:space="preserve">SNP </w:t>
            </w:r>
            <w:proofErr w:type="spellStart"/>
            <w:r w:rsidRPr="004F33A9">
              <w:rPr>
                <w:b/>
              </w:rPr>
              <w:t>rsID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F36E3" w14:textId="77777777" w:rsidR="00526E44" w:rsidRPr="004F33A9" w:rsidRDefault="00526E44" w:rsidP="00526E44">
            <w:pPr>
              <w:jc w:val="center"/>
              <w:rPr>
                <w:rFonts w:eastAsiaTheme="minorHAnsi"/>
                <w:b/>
              </w:rPr>
            </w:pPr>
            <w:r w:rsidRPr="004F33A9">
              <w:rPr>
                <w:rFonts w:eastAsiaTheme="minorHAnsi"/>
                <w:b/>
              </w:rPr>
              <w:t>All</w:t>
            </w:r>
          </w:p>
          <w:p w14:paraId="1D997257" w14:textId="77777777" w:rsidR="00526E44" w:rsidRPr="004F33A9" w:rsidRDefault="00526E44" w:rsidP="00526E44">
            <w:pPr>
              <w:jc w:val="center"/>
              <w:rPr>
                <w:b/>
              </w:rPr>
            </w:pPr>
            <w:r w:rsidRPr="004F33A9">
              <w:rPr>
                <w:rFonts w:eastAsiaTheme="minorHAnsi"/>
                <w:b/>
              </w:rPr>
              <w:t>(95% CI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43F36" w14:textId="77777777" w:rsidR="00526E44" w:rsidRPr="004F33A9" w:rsidRDefault="00526E44" w:rsidP="00526E44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b/>
              </w:rPr>
              <w:t>Stage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/>
                <w:b/>
              </w:rPr>
              <w:t>II</w:t>
            </w:r>
          </w:p>
          <w:p w14:paraId="5DB9B8A8" w14:textId="77777777" w:rsidR="00526E44" w:rsidRPr="004F33A9" w:rsidRDefault="00526E44" w:rsidP="00526E44">
            <w:pPr>
              <w:jc w:val="center"/>
              <w:rPr>
                <w:rFonts w:eastAsiaTheme="minorHAnsi"/>
                <w:b/>
              </w:rPr>
            </w:pPr>
            <w:r w:rsidRPr="004F33A9">
              <w:rPr>
                <w:rFonts w:eastAsiaTheme="minorHAnsi"/>
                <w:b/>
              </w:rPr>
              <w:t>(95% CI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DEE28" w14:textId="77777777" w:rsidR="00526E44" w:rsidRPr="004F33A9" w:rsidRDefault="00526E44" w:rsidP="00526E44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tage III</w:t>
            </w:r>
            <w:r w:rsidRPr="004F33A9">
              <w:rPr>
                <w:rFonts w:hint="eastAsia"/>
                <w:b/>
              </w:rPr>
              <w:t xml:space="preserve"> </w:t>
            </w:r>
          </w:p>
          <w:p w14:paraId="1AD6484E" w14:textId="77777777" w:rsidR="00526E44" w:rsidRPr="004F33A9" w:rsidRDefault="00526E44" w:rsidP="00526E44">
            <w:pPr>
              <w:jc w:val="center"/>
              <w:rPr>
                <w:b/>
              </w:rPr>
            </w:pPr>
            <w:r w:rsidRPr="004F33A9">
              <w:rPr>
                <w:rFonts w:eastAsiaTheme="minorHAnsi"/>
                <w:b/>
              </w:rPr>
              <w:t>(95% CI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08EA9" w14:textId="77777777" w:rsidR="00526E44" w:rsidRPr="004F33A9" w:rsidRDefault="00526E44" w:rsidP="00526E44">
            <w:pPr>
              <w:jc w:val="center"/>
              <w:rPr>
                <w:rFonts w:eastAsiaTheme="minorHAnsi"/>
                <w:b/>
              </w:rPr>
            </w:pPr>
            <w:r w:rsidRPr="004F33A9">
              <w:rPr>
                <w:rFonts w:eastAsiaTheme="minorHAnsi"/>
                <w:b/>
              </w:rPr>
              <w:t>All</w:t>
            </w:r>
          </w:p>
          <w:p w14:paraId="0F8DB753" w14:textId="77777777" w:rsidR="00526E44" w:rsidRPr="004F33A9" w:rsidRDefault="00526E44" w:rsidP="00526E44">
            <w:pPr>
              <w:jc w:val="center"/>
              <w:rPr>
                <w:b/>
              </w:rPr>
            </w:pPr>
            <w:r w:rsidRPr="004F33A9">
              <w:rPr>
                <w:rFonts w:eastAsiaTheme="minorHAnsi"/>
                <w:b/>
              </w:rPr>
              <w:t>(95% CI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E9B08" w14:textId="77777777" w:rsidR="00526E44" w:rsidRPr="004F33A9" w:rsidRDefault="00526E44" w:rsidP="00526E44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  <w:b/>
              </w:rPr>
              <w:t>Stage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/>
                <w:b/>
              </w:rPr>
              <w:t>II</w:t>
            </w:r>
          </w:p>
          <w:p w14:paraId="0D4E5E5F" w14:textId="77777777" w:rsidR="00526E44" w:rsidRPr="004F33A9" w:rsidRDefault="00526E44" w:rsidP="00526E44">
            <w:pPr>
              <w:jc w:val="center"/>
              <w:rPr>
                <w:rFonts w:eastAsiaTheme="minorHAnsi"/>
                <w:b/>
              </w:rPr>
            </w:pPr>
            <w:r w:rsidRPr="004F33A9">
              <w:rPr>
                <w:rFonts w:eastAsiaTheme="minorHAnsi"/>
                <w:b/>
              </w:rPr>
              <w:t>(95% CI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71B89" w14:textId="77777777" w:rsidR="00526E44" w:rsidRPr="004F33A9" w:rsidRDefault="00526E44" w:rsidP="00526E44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tage III</w:t>
            </w:r>
            <w:r w:rsidRPr="004F33A9">
              <w:rPr>
                <w:rFonts w:hint="eastAsia"/>
                <w:b/>
              </w:rPr>
              <w:t xml:space="preserve"> </w:t>
            </w:r>
          </w:p>
          <w:p w14:paraId="64381303" w14:textId="77777777" w:rsidR="00526E44" w:rsidRPr="004F33A9" w:rsidRDefault="00526E44" w:rsidP="00526E44">
            <w:pPr>
              <w:jc w:val="center"/>
              <w:rPr>
                <w:b/>
              </w:rPr>
            </w:pPr>
            <w:r w:rsidRPr="004F33A9">
              <w:rPr>
                <w:rFonts w:eastAsiaTheme="minorHAnsi"/>
                <w:b/>
              </w:rPr>
              <w:t>(95% CI)</w:t>
            </w:r>
          </w:p>
        </w:tc>
      </w:tr>
      <w:tr w:rsidR="00526E44" w:rsidRPr="007514D3" w14:paraId="156792AD" w14:textId="77777777" w:rsidTr="00BA5417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4808C" w14:textId="77777777" w:rsidR="00526E44" w:rsidRPr="007514D3" w:rsidRDefault="00526E44" w:rsidP="00526E44">
            <w:pPr>
              <w:jc w:val="left"/>
              <w:rPr>
                <w:i/>
              </w:rPr>
            </w:pPr>
            <w:r w:rsidRPr="007514D3">
              <w:rPr>
                <w:rFonts w:hint="eastAsia"/>
                <w:i/>
              </w:rPr>
              <w:t xml:space="preserve">No. </w:t>
            </w:r>
            <w:r w:rsidRPr="007514D3">
              <w:rPr>
                <w:i/>
              </w:rPr>
              <w:t>of cases</w:t>
            </w:r>
          </w:p>
          <w:p w14:paraId="7B144E8D" w14:textId="77777777" w:rsidR="00526E44" w:rsidRPr="007514D3" w:rsidRDefault="00526E44" w:rsidP="00526E44">
            <w:pPr>
              <w:jc w:val="left"/>
              <w:rPr>
                <w:i/>
              </w:rPr>
            </w:pPr>
            <w:r w:rsidRPr="007514D3">
              <w:rPr>
                <w:i/>
              </w:rPr>
              <w:t>No. of even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6734E" w14:textId="77777777" w:rsidR="00526E44" w:rsidRPr="007514D3" w:rsidRDefault="00526E44" w:rsidP="00526E44">
            <w:pPr>
              <w:jc w:val="center"/>
              <w:rPr>
                <w:rFonts w:eastAsiaTheme="minorHAnsi"/>
              </w:rPr>
            </w:pPr>
            <w:r w:rsidRPr="007514D3">
              <w:rPr>
                <w:rFonts w:eastAsiaTheme="minorHAnsi"/>
              </w:rPr>
              <w:t>509</w:t>
            </w:r>
          </w:p>
          <w:p w14:paraId="59524962" w14:textId="77777777" w:rsidR="00526E44" w:rsidRPr="007514D3" w:rsidRDefault="00526E44" w:rsidP="00526E44">
            <w:pPr>
              <w:jc w:val="center"/>
              <w:rPr>
                <w:rFonts w:eastAsiaTheme="minorHAnsi"/>
              </w:rPr>
            </w:pPr>
            <w:r w:rsidRPr="007514D3">
              <w:rPr>
                <w:rFonts w:eastAsiaTheme="minorHAnsi"/>
              </w:rPr>
              <w:t>36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60A78" w14:textId="77777777" w:rsidR="00526E44" w:rsidRPr="007514D3" w:rsidRDefault="00526E44" w:rsidP="00526E44">
            <w:pPr>
              <w:jc w:val="center"/>
              <w:rPr>
                <w:rFonts w:eastAsiaTheme="minorHAnsi"/>
              </w:rPr>
            </w:pPr>
            <w:r w:rsidRPr="007514D3">
              <w:rPr>
                <w:rFonts w:eastAsiaTheme="minorHAnsi"/>
              </w:rPr>
              <w:t>186</w:t>
            </w:r>
          </w:p>
          <w:p w14:paraId="625C7D93" w14:textId="77777777" w:rsidR="00526E44" w:rsidRPr="007514D3" w:rsidRDefault="00526E44" w:rsidP="00526E44">
            <w:pPr>
              <w:jc w:val="center"/>
              <w:rPr>
                <w:rFonts w:eastAsiaTheme="minorHAnsi"/>
              </w:rPr>
            </w:pPr>
            <w:r w:rsidRPr="007514D3">
              <w:rPr>
                <w:rFonts w:eastAsiaTheme="minorHAnsi"/>
              </w:rPr>
              <w:t>12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6465" w14:textId="77777777" w:rsidR="00526E44" w:rsidRPr="007514D3" w:rsidRDefault="00526E44" w:rsidP="00526E44">
            <w:pPr>
              <w:jc w:val="center"/>
            </w:pPr>
            <w:r w:rsidRPr="007514D3">
              <w:t>323</w:t>
            </w:r>
          </w:p>
          <w:p w14:paraId="6DFA310F" w14:textId="77777777" w:rsidR="00526E44" w:rsidRPr="007514D3" w:rsidRDefault="00526E44" w:rsidP="00526E44">
            <w:pPr>
              <w:jc w:val="center"/>
            </w:pPr>
            <w:r w:rsidRPr="007514D3">
              <w:t>23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38F965" w14:textId="77777777" w:rsidR="00526E44" w:rsidRPr="007514D3" w:rsidRDefault="00526E44" w:rsidP="00526E44">
            <w:pPr>
              <w:jc w:val="center"/>
            </w:pPr>
            <w:r w:rsidRPr="007514D3">
              <w:t>509</w:t>
            </w:r>
          </w:p>
          <w:p w14:paraId="4EC475BA" w14:textId="77777777" w:rsidR="00526E44" w:rsidRPr="007514D3" w:rsidRDefault="00526E44" w:rsidP="00526E44">
            <w:pPr>
              <w:jc w:val="center"/>
            </w:pPr>
            <w:r w:rsidRPr="007514D3">
              <w:t>37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E538D6" w14:textId="77777777" w:rsidR="00526E44" w:rsidRPr="007514D3" w:rsidRDefault="00526E44" w:rsidP="00526E44">
            <w:pPr>
              <w:jc w:val="center"/>
            </w:pPr>
            <w:r w:rsidRPr="007514D3">
              <w:t>186</w:t>
            </w:r>
          </w:p>
          <w:p w14:paraId="31C24289" w14:textId="77777777" w:rsidR="00526E44" w:rsidRPr="007514D3" w:rsidRDefault="00526E44" w:rsidP="00526E44">
            <w:pPr>
              <w:jc w:val="center"/>
            </w:pPr>
            <w:r w:rsidRPr="007514D3">
              <w:t>13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7F3E9E" w14:textId="77777777" w:rsidR="00526E44" w:rsidRPr="007514D3" w:rsidRDefault="00526E44" w:rsidP="00526E44">
            <w:pPr>
              <w:jc w:val="center"/>
            </w:pPr>
            <w:r w:rsidRPr="007514D3">
              <w:t>323</w:t>
            </w:r>
          </w:p>
          <w:p w14:paraId="2091D365" w14:textId="77777777" w:rsidR="00526E44" w:rsidRPr="007514D3" w:rsidRDefault="00526E44" w:rsidP="00526E44">
            <w:pPr>
              <w:jc w:val="center"/>
            </w:pPr>
            <w:r w:rsidRPr="007514D3">
              <w:t>244</w:t>
            </w:r>
          </w:p>
        </w:tc>
      </w:tr>
      <w:tr w:rsidR="00526E44" w:rsidRPr="007514D3" w14:paraId="76F5EFDD" w14:textId="77777777" w:rsidTr="00BA541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2A72D" w14:textId="77777777" w:rsidR="00526E44" w:rsidRPr="007514D3" w:rsidRDefault="00526E44" w:rsidP="00526E44">
            <w:pPr>
              <w:jc w:val="center"/>
              <w:rPr>
                <w:szCs w:val="20"/>
              </w:rPr>
            </w:pPr>
            <w:r w:rsidRPr="007514D3">
              <w:rPr>
                <w:szCs w:val="20"/>
              </w:rPr>
              <w:t>rs170363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4941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3</w:t>
            </w:r>
          </w:p>
          <w:p w14:paraId="7BFB2FA1" w14:textId="77777777" w:rsidR="00526E44" w:rsidRPr="007514D3" w:rsidRDefault="00526E44" w:rsidP="00526E44">
            <w:pPr>
              <w:jc w:val="center"/>
            </w:pPr>
            <w:r w:rsidRPr="007514D3">
              <w:t>(0.84, 1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F3EB4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97</w:t>
            </w:r>
          </w:p>
          <w:p w14:paraId="56F56C1C" w14:textId="77777777" w:rsidR="00526E44" w:rsidRPr="007514D3" w:rsidRDefault="00526E44" w:rsidP="00526E44">
            <w:pPr>
              <w:jc w:val="center"/>
            </w:pPr>
            <w:r w:rsidRPr="007514D3">
              <w:t>(0.68, 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15D98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7</w:t>
            </w:r>
          </w:p>
          <w:p w14:paraId="06B04785" w14:textId="77777777" w:rsidR="00526E44" w:rsidRPr="007514D3" w:rsidRDefault="00526E44" w:rsidP="00526E44">
            <w:pPr>
              <w:jc w:val="center"/>
            </w:pPr>
            <w:r w:rsidRPr="007514D3">
              <w:t>(0.82, 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46EBE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4</w:t>
            </w:r>
          </w:p>
          <w:p w14:paraId="2C09360F" w14:textId="77777777" w:rsidR="00526E44" w:rsidRPr="007514D3" w:rsidRDefault="00526E44" w:rsidP="00526E44">
            <w:pPr>
              <w:jc w:val="center"/>
            </w:pPr>
            <w:r w:rsidRPr="007514D3">
              <w:t>(0.85, 1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B986A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95</w:t>
            </w:r>
          </w:p>
          <w:p w14:paraId="52C318D6" w14:textId="77777777" w:rsidR="00526E44" w:rsidRPr="007514D3" w:rsidRDefault="00526E44" w:rsidP="00526E44">
            <w:pPr>
              <w:jc w:val="center"/>
            </w:pPr>
            <w:r w:rsidRPr="007514D3">
              <w:t>(0.67, 1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CAD2D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9</w:t>
            </w:r>
          </w:p>
          <w:p w14:paraId="12AC4C40" w14:textId="77777777" w:rsidR="00526E44" w:rsidRPr="007514D3" w:rsidRDefault="00526E44" w:rsidP="00526E44">
            <w:pPr>
              <w:jc w:val="center"/>
            </w:pPr>
            <w:r w:rsidRPr="007514D3">
              <w:t>(0.85, 1.41)</w:t>
            </w:r>
          </w:p>
        </w:tc>
      </w:tr>
      <w:tr w:rsidR="00526E44" w:rsidRPr="007514D3" w14:paraId="2A193023" w14:textId="77777777" w:rsidTr="00BD3AE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EF77" w14:textId="77777777" w:rsidR="00526E44" w:rsidRPr="007514D3" w:rsidRDefault="00526E44" w:rsidP="00526E44">
            <w:pPr>
              <w:jc w:val="center"/>
              <w:rPr>
                <w:szCs w:val="20"/>
              </w:rPr>
            </w:pPr>
            <w:r w:rsidRPr="007514D3">
              <w:rPr>
                <w:szCs w:val="20"/>
              </w:rPr>
              <w:t>rs93682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27D94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</w:t>
            </w:r>
            <w:r w:rsidRPr="007514D3">
              <w:t>2</w:t>
            </w:r>
          </w:p>
          <w:p w14:paraId="3AE845F9" w14:textId="77777777" w:rsidR="00526E44" w:rsidRPr="007514D3" w:rsidRDefault="00526E44" w:rsidP="00526E44">
            <w:pPr>
              <w:jc w:val="center"/>
            </w:pPr>
            <w:r w:rsidRPr="007514D3">
              <w:t>(0.83, 1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2590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9</w:t>
            </w:r>
            <w:r w:rsidRPr="007514D3">
              <w:t>3</w:t>
            </w:r>
          </w:p>
          <w:p w14:paraId="219B09CA" w14:textId="77777777" w:rsidR="00526E44" w:rsidRPr="007514D3" w:rsidRDefault="00526E44" w:rsidP="00526E44">
            <w:pPr>
              <w:jc w:val="center"/>
            </w:pPr>
            <w:r w:rsidRPr="007514D3">
              <w:t>(0.65, 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4341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</w:t>
            </w:r>
            <w:r w:rsidRPr="007514D3">
              <w:t>7</w:t>
            </w:r>
          </w:p>
          <w:p w14:paraId="6AC7E948" w14:textId="77777777" w:rsidR="00526E44" w:rsidRPr="007514D3" w:rsidRDefault="00526E44" w:rsidP="00526E44">
            <w:pPr>
              <w:jc w:val="center"/>
            </w:pPr>
            <w:r w:rsidRPr="007514D3">
              <w:t>(0.83, 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D52BD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</w:t>
            </w:r>
            <w:r w:rsidRPr="007514D3">
              <w:t>2</w:t>
            </w:r>
          </w:p>
          <w:p w14:paraId="3B6BDF92" w14:textId="77777777" w:rsidR="00526E44" w:rsidRPr="007514D3" w:rsidRDefault="00526E44" w:rsidP="00526E44">
            <w:pPr>
              <w:jc w:val="center"/>
            </w:pPr>
            <w:r w:rsidRPr="007514D3">
              <w:t>(0.83, 1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CC5BF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9</w:t>
            </w:r>
            <w:r w:rsidRPr="007514D3">
              <w:t>0</w:t>
            </w:r>
          </w:p>
          <w:p w14:paraId="4BEB04D5" w14:textId="77777777" w:rsidR="00526E44" w:rsidRPr="007514D3" w:rsidRDefault="00526E44" w:rsidP="00526E44">
            <w:pPr>
              <w:jc w:val="center"/>
            </w:pPr>
            <w:r w:rsidRPr="007514D3">
              <w:t>(0.63, 1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52E0F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9</w:t>
            </w:r>
          </w:p>
          <w:p w14:paraId="37649E49" w14:textId="77777777" w:rsidR="00526E44" w:rsidRPr="007514D3" w:rsidRDefault="00526E44" w:rsidP="00526E44">
            <w:pPr>
              <w:jc w:val="center"/>
            </w:pPr>
            <w:r w:rsidRPr="007514D3">
              <w:t>(0.84, 1.40)</w:t>
            </w:r>
          </w:p>
        </w:tc>
      </w:tr>
      <w:tr w:rsidR="00526E44" w:rsidRPr="007514D3" w14:paraId="0AE2E901" w14:textId="77777777" w:rsidTr="00BD3AE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86B7C" w14:textId="77777777" w:rsidR="00526E44" w:rsidRPr="007514D3" w:rsidRDefault="00526E44" w:rsidP="00526E4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szCs w:val="20"/>
              </w:rPr>
            </w:pPr>
            <w:r w:rsidRPr="007514D3">
              <w:rPr>
                <w:rFonts w:ascii="맑은 고딕" w:eastAsia="맑은 고딕" w:hAnsi="맑은 고딕" w:hint="eastAsia"/>
                <w:szCs w:val="20"/>
              </w:rPr>
              <w:t>rs17998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03370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</w:t>
            </w:r>
            <w:r w:rsidRPr="007514D3">
              <w:t>4</w:t>
            </w:r>
          </w:p>
          <w:p w14:paraId="78621CC9" w14:textId="77777777" w:rsidR="00526E44" w:rsidRPr="007514D3" w:rsidRDefault="00526E44" w:rsidP="00526E44">
            <w:pPr>
              <w:jc w:val="center"/>
            </w:pPr>
            <w:r w:rsidRPr="007514D3">
              <w:t>(0.84, 1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47B3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9</w:t>
            </w:r>
            <w:r w:rsidRPr="007514D3">
              <w:t>8</w:t>
            </w:r>
          </w:p>
          <w:p w14:paraId="37868175" w14:textId="77777777" w:rsidR="00526E44" w:rsidRPr="007514D3" w:rsidRDefault="00526E44" w:rsidP="00526E44">
            <w:pPr>
              <w:jc w:val="center"/>
            </w:pPr>
            <w:r w:rsidRPr="007514D3">
              <w:t>(0.69, 1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40C4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</w:t>
            </w:r>
            <w:r w:rsidRPr="007514D3">
              <w:t>6</w:t>
            </w:r>
          </w:p>
          <w:p w14:paraId="1CBE8230" w14:textId="77777777" w:rsidR="00526E44" w:rsidRPr="007514D3" w:rsidRDefault="00526E44" w:rsidP="00526E44">
            <w:pPr>
              <w:jc w:val="center"/>
            </w:pPr>
            <w:r w:rsidRPr="007514D3">
              <w:t>(0.81, 1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51CE4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</w:t>
            </w:r>
            <w:r w:rsidRPr="007514D3">
              <w:t>4</w:t>
            </w:r>
          </w:p>
          <w:p w14:paraId="1A822C2D" w14:textId="77777777" w:rsidR="00526E44" w:rsidRPr="007514D3" w:rsidRDefault="00526E44" w:rsidP="00526E44">
            <w:pPr>
              <w:jc w:val="center"/>
            </w:pPr>
            <w:r w:rsidRPr="007514D3">
              <w:t>(0.85, 1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5698E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9</w:t>
            </w:r>
            <w:r w:rsidRPr="007514D3">
              <w:t>6</w:t>
            </w:r>
          </w:p>
          <w:p w14:paraId="120F30B3" w14:textId="77777777" w:rsidR="00526E44" w:rsidRPr="007514D3" w:rsidRDefault="00526E44" w:rsidP="00526E44">
            <w:pPr>
              <w:jc w:val="center"/>
            </w:pPr>
            <w:r w:rsidRPr="007514D3">
              <w:t>(0.67, 1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BFAC6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</w:t>
            </w:r>
            <w:r w:rsidRPr="007514D3">
              <w:t>8</w:t>
            </w:r>
          </w:p>
          <w:p w14:paraId="0B605D2B" w14:textId="77777777" w:rsidR="00526E44" w:rsidRPr="007514D3" w:rsidRDefault="00526E44" w:rsidP="00526E44">
            <w:pPr>
              <w:jc w:val="center"/>
            </w:pPr>
            <w:r w:rsidRPr="007514D3">
              <w:t>(0.84, 1.40)</w:t>
            </w:r>
          </w:p>
        </w:tc>
      </w:tr>
      <w:tr w:rsidR="00526E44" w:rsidRPr="007514D3" w14:paraId="21CD76E8" w14:textId="77777777" w:rsidTr="00BD3AE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18F8C" w14:textId="77777777" w:rsidR="00526E44" w:rsidRPr="007514D3" w:rsidRDefault="00526E44" w:rsidP="00526E4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szCs w:val="20"/>
              </w:rPr>
            </w:pPr>
            <w:r w:rsidRPr="007514D3">
              <w:rPr>
                <w:rFonts w:ascii="맑은 고딕" w:eastAsia="맑은 고딕" w:hAnsi="맑은 고딕" w:hint="eastAsia"/>
                <w:szCs w:val="20"/>
              </w:rPr>
              <w:t>rs22335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D2F0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3</w:t>
            </w:r>
          </w:p>
          <w:p w14:paraId="60F51C4C" w14:textId="77777777" w:rsidR="00526E44" w:rsidRPr="007514D3" w:rsidRDefault="00526E44" w:rsidP="00526E44">
            <w:pPr>
              <w:jc w:val="center"/>
            </w:pPr>
            <w:r w:rsidRPr="007514D3">
              <w:t>(0.83, 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B8B04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9</w:t>
            </w:r>
            <w:r w:rsidRPr="007514D3">
              <w:t>5</w:t>
            </w:r>
          </w:p>
          <w:p w14:paraId="0B20F884" w14:textId="77777777" w:rsidR="00526E44" w:rsidRPr="007514D3" w:rsidRDefault="00526E44" w:rsidP="00526E44">
            <w:pPr>
              <w:jc w:val="center"/>
            </w:pPr>
            <w:r w:rsidRPr="007514D3">
              <w:t>(0.67, 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8E30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6</w:t>
            </w:r>
          </w:p>
          <w:p w14:paraId="635D7DAF" w14:textId="77777777" w:rsidR="00526E44" w:rsidRPr="007514D3" w:rsidRDefault="00526E44" w:rsidP="00526E44">
            <w:pPr>
              <w:jc w:val="center"/>
            </w:pPr>
            <w:r w:rsidRPr="007514D3">
              <w:t>(0.82, 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B8FE6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</w:t>
            </w:r>
            <w:r w:rsidRPr="007514D3">
              <w:t>2</w:t>
            </w:r>
          </w:p>
          <w:p w14:paraId="14BC1E8F" w14:textId="77777777" w:rsidR="00526E44" w:rsidRPr="007514D3" w:rsidRDefault="00526E44" w:rsidP="00526E44">
            <w:pPr>
              <w:jc w:val="center"/>
            </w:pPr>
            <w:r w:rsidRPr="007514D3">
              <w:t>(0.83, 1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D09AD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93</w:t>
            </w:r>
          </w:p>
          <w:p w14:paraId="1398EE65" w14:textId="77777777" w:rsidR="00526E44" w:rsidRPr="007514D3" w:rsidRDefault="00526E44" w:rsidP="00526E44">
            <w:pPr>
              <w:jc w:val="center"/>
            </w:pPr>
            <w:r w:rsidRPr="007514D3">
              <w:t>(0.65, 1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E432C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8</w:t>
            </w:r>
          </w:p>
          <w:p w14:paraId="7163EECF" w14:textId="77777777" w:rsidR="00526E44" w:rsidRPr="007514D3" w:rsidRDefault="00526E44" w:rsidP="00526E44">
            <w:pPr>
              <w:jc w:val="center"/>
            </w:pPr>
            <w:r w:rsidRPr="007514D3">
              <w:t>(0.83, 1.39)</w:t>
            </w:r>
          </w:p>
        </w:tc>
      </w:tr>
      <w:tr w:rsidR="00526E44" w:rsidRPr="007514D3" w14:paraId="51646EEC" w14:textId="77777777" w:rsidTr="00BD3AE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777EC" w14:textId="77777777" w:rsidR="00526E44" w:rsidRPr="007514D3" w:rsidRDefault="00526E44" w:rsidP="00526E4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szCs w:val="20"/>
              </w:rPr>
            </w:pPr>
            <w:r w:rsidRPr="007514D3">
              <w:rPr>
                <w:rFonts w:ascii="맑은 고딕" w:eastAsia="맑은 고딕" w:hAnsi="맑은 고딕" w:hint="eastAsia"/>
                <w:szCs w:val="20"/>
              </w:rPr>
              <w:t>rs115584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08A2D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7</w:t>
            </w:r>
          </w:p>
          <w:p w14:paraId="39E1BA56" w14:textId="77777777" w:rsidR="00526E44" w:rsidRPr="007514D3" w:rsidRDefault="00526E44" w:rsidP="00526E44">
            <w:pPr>
              <w:jc w:val="center"/>
            </w:pPr>
            <w:r w:rsidRPr="007514D3">
              <w:t>(0.87, 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54DA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9</w:t>
            </w:r>
            <w:r w:rsidRPr="007514D3">
              <w:t>5</w:t>
            </w:r>
          </w:p>
          <w:p w14:paraId="24E20058" w14:textId="77777777" w:rsidR="00526E44" w:rsidRPr="007514D3" w:rsidRDefault="00526E44" w:rsidP="00526E44">
            <w:pPr>
              <w:jc w:val="center"/>
            </w:pPr>
            <w:r w:rsidRPr="007514D3">
              <w:t>(0.67, 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3FEF2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14</w:t>
            </w:r>
          </w:p>
          <w:p w14:paraId="1EC84EA0" w14:textId="77777777" w:rsidR="00526E44" w:rsidRPr="007514D3" w:rsidRDefault="00526E44" w:rsidP="00526E44">
            <w:pPr>
              <w:jc w:val="center"/>
            </w:pPr>
            <w:r w:rsidRPr="007514D3">
              <w:t>(0.88, 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D1942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</w:t>
            </w:r>
            <w:r w:rsidRPr="007514D3">
              <w:t>6</w:t>
            </w:r>
          </w:p>
          <w:p w14:paraId="2B3EB73E" w14:textId="77777777" w:rsidR="00526E44" w:rsidRPr="007514D3" w:rsidRDefault="00526E44" w:rsidP="00526E44">
            <w:pPr>
              <w:jc w:val="center"/>
            </w:pPr>
            <w:r w:rsidRPr="007514D3">
              <w:t>(0.86, 1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89D31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9</w:t>
            </w:r>
            <w:r w:rsidRPr="007514D3">
              <w:t>5</w:t>
            </w:r>
          </w:p>
          <w:p w14:paraId="05832836" w14:textId="77777777" w:rsidR="00526E44" w:rsidRPr="007514D3" w:rsidRDefault="00526E44" w:rsidP="00526E44">
            <w:pPr>
              <w:jc w:val="center"/>
            </w:pPr>
            <w:r w:rsidRPr="007514D3">
              <w:t>(0.66, 1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A5711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13</w:t>
            </w:r>
          </w:p>
          <w:p w14:paraId="08DAEA8A" w14:textId="77777777" w:rsidR="00526E44" w:rsidRPr="007514D3" w:rsidRDefault="00526E44" w:rsidP="00526E44">
            <w:pPr>
              <w:jc w:val="center"/>
            </w:pPr>
            <w:r w:rsidRPr="007514D3">
              <w:t>(0.87, 1.45)</w:t>
            </w:r>
          </w:p>
        </w:tc>
      </w:tr>
      <w:tr w:rsidR="00526E44" w:rsidRPr="007514D3" w14:paraId="0C862D22" w14:textId="77777777" w:rsidTr="00BD3AE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035D2" w14:textId="77777777" w:rsidR="00526E44" w:rsidRPr="007514D3" w:rsidRDefault="00526E44" w:rsidP="00526E4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szCs w:val="20"/>
              </w:rPr>
            </w:pPr>
            <w:r w:rsidRPr="007514D3">
              <w:rPr>
                <w:rFonts w:ascii="맑은 고딕" w:eastAsia="맑은 고딕" w:hAnsi="맑은 고딕" w:hint="eastAsia"/>
                <w:szCs w:val="20"/>
              </w:rPr>
              <w:t>rs108149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63D9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3</w:t>
            </w:r>
          </w:p>
          <w:p w14:paraId="368C5C44" w14:textId="77777777" w:rsidR="00526E44" w:rsidRPr="007514D3" w:rsidRDefault="00526E44" w:rsidP="00526E44">
            <w:pPr>
              <w:jc w:val="center"/>
            </w:pPr>
            <w:r w:rsidRPr="007514D3">
              <w:t>(0.84, 1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6DC7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9</w:t>
            </w:r>
            <w:r w:rsidRPr="007514D3">
              <w:t>6</w:t>
            </w:r>
          </w:p>
          <w:p w14:paraId="74CC334C" w14:textId="77777777" w:rsidR="00526E44" w:rsidRPr="007514D3" w:rsidRDefault="00526E44" w:rsidP="00526E44">
            <w:pPr>
              <w:jc w:val="center"/>
            </w:pPr>
            <w:r w:rsidRPr="007514D3">
              <w:t>(0.67, 1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8D9CD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08</w:t>
            </w:r>
          </w:p>
          <w:p w14:paraId="12287C98" w14:textId="77777777" w:rsidR="00526E44" w:rsidRPr="007514D3" w:rsidRDefault="00526E44" w:rsidP="00526E44">
            <w:pPr>
              <w:jc w:val="center"/>
            </w:pPr>
            <w:r w:rsidRPr="007514D3">
              <w:t>(0.83, 1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09502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0</w:t>
            </w:r>
            <w:r w:rsidRPr="007514D3">
              <w:t>3</w:t>
            </w:r>
          </w:p>
          <w:p w14:paraId="66A133A2" w14:textId="77777777" w:rsidR="00526E44" w:rsidRPr="007514D3" w:rsidRDefault="00526E44" w:rsidP="00526E44">
            <w:pPr>
              <w:jc w:val="center"/>
            </w:pPr>
            <w:r w:rsidRPr="007514D3">
              <w:t>(0.84, 1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6B9BF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9</w:t>
            </w:r>
            <w:r w:rsidRPr="007514D3">
              <w:t>4</w:t>
            </w:r>
          </w:p>
          <w:p w14:paraId="2150C3CF" w14:textId="77777777" w:rsidR="00526E44" w:rsidRPr="007514D3" w:rsidRDefault="00526E44" w:rsidP="00526E44">
            <w:pPr>
              <w:jc w:val="center"/>
            </w:pPr>
            <w:r w:rsidRPr="007514D3">
              <w:t>(0.66, 1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4937F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09</w:t>
            </w:r>
          </w:p>
          <w:p w14:paraId="3D4B4AED" w14:textId="77777777" w:rsidR="00526E44" w:rsidRPr="007514D3" w:rsidRDefault="00526E44" w:rsidP="00526E44">
            <w:pPr>
              <w:jc w:val="center"/>
            </w:pPr>
            <w:r w:rsidRPr="007514D3">
              <w:t>(0.84, 1.41)</w:t>
            </w:r>
          </w:p>
        </w:tc>
      </w:tr>
      <w:tr w:rsidR="00526E44" w:rsidRPr="007514D3" w14:paraId="433CAFC1" w14:textId="77777777" w:rsidTr="00BD3AE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E2C53" w14:textId="77777777" w:rsidR="00526E44" w:rsidRPr="007514D3" w:rsidRDefault="00526E44" w:rsidP="00526E4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szCs w:val="20"/>
              </w:rPr>
            </w:pPr>
            <w:r w:rsidRPr="007514D3">
              <w:rPr>
                <w:rFonts w:ascii="맑은 고딕" w:eastAsia="맑은 고딕" w:hAnsi="맑은 고딕" w:hint="eastAsia"/>
                <w:szCs w:val="20"/>
              </w:rPr>
              <w:t>rs79031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71DC2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25</w:t>
            </w:r>
          </w:p>
          <w:p w14:paraId="2DBD5865" w14:textId="77777777" w:rsidR="00526E44" w:rsidRPr="007514D3" w:rsidRDefault="00526E44" w:rsidP="00526E44">
            <w:pPr>
              <w:jc w:val="center"/>
            </w:pPr>
            <w:r w:rsidRPr="007514D3">
              <w:t>(0.93, 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4E804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0.9</w:t>
            </w:r>
            <w:r w:rsidRPr="007514D3">
              <w:t>7</w:t>
            </w:r>
          </w:p>
          <w:p w14:paraId="7575CCAC" w14:textId="77777777" w:rsidR="00526E44" w:rsidRPr="007514D3" w:rsidRDefault="00526E44" w:rsidP="00526E44">
            <w:pPr>
              <w:jc w:val="center"/>
            </w:pPr>
            <w:r w:rsidRPr="007514D3">
              <w:t>(0.59, 1.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9DFEA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37</w:t>
            </w:r>
          </w:p>
          <w:p w14:paraId="1E4FF08C" w14:textId="77777777" w:rsidR="00526E44" w:rsidRPr="007514D3" w:rsidRDefault="00526E44" w:rsidP="00526E44">
            <w:pPr>
              <w:jc w:val="center"/>
            </w:pPr>
            <w:r w:rsidRPr="007514D3">
              <w:t>(0.94, 2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BEAD8" w14:textId="77777777" w:rsidR="00526E44" w:rsidRPr="007514D3" w:rsidRDefault="00526E44" w:rsidP="00526E44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33</w:t>
            </w:r>
          </w:p>
          <w:p w14:paraId="58FD6551" w14:textId="77777777" w:rsidR="00526E44" w:rsidRPr="007514D3" w:rsidRDefault="00526E44" w:rsidP="00526E44">
            <w:pPr>
              <w:jc w:val="center"/>
            </w:pPr>
            <w:r w:rsidRPr="007514D3">
              <w:t>(0.99, 1.7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4B037" w14:textId="77777777" w:rsidR="00526E44" w:rsidRPr="007514D3" w:rsidRDefault="00526E44" w:rsidP="00526E44">
            <w:pPr>
              <w:jc w:val="center"/>
            </w:pPr>
            <w:r w:rsidRPr="007514D3">
              <w:t>1.03</w:t>
            </w:r>
          </w:p>
          <w:p w14:paraId="7688F502" w14:textId="77777777" w:rsidR="00526E44" w:rsidRPr="007514D3" w:rsidRDefault="00526E44" w:rsidP="00526E44">
            <w:pPr>
              <w:jc w:val="center"/>
            </w:pPr>
            <w:r w:rsidRPr="007514D3">
              <w:t>(0.63, 1.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C556B" w14:textId="77777777" w:rsidR="00526E44" w:rsidRPr="007514D3" w:rsidRDefault="00526E44" w:rsidP="00526E44">
            <w:pPr>
              <w:jc w:val="center"/>
              <w:rPr>
                <w:b/>
              </w:rPr>
            </w:pPr>
            <w:r w:rsidRPr="007514D3">
              <w:rPr>
                <w:rFonts w:hint="eastAsia"/>
                <w:b/>
              </w:rPr>
              <w:t>1.</w:t>
            </w:r>
            <w:r w:rsidRPr="007514D3">
              <w:rPr>
                <w:b/>
              </w:rPr>
              <w:t>52</w:t>
            </w:r>
          </w:p>
          <w:p w14:paraId="62D5E846" w14:textId="77777777" w:rsidR="00526E44" w:rsidRPr="007514D3" w:rsidRDefault="00526E44" w:rsidP="00526E44">
            <w:pPr>
              <w:jc w:val="center"/>
              <w:rPr>
                <w:b/>
              </w:rPr>
            </w:pPr>
            <w:r w:rsidRPr="007514D3">
              <w:rPr>
                <w:b/>
              </w:rPr>
              <w:t>(1.05, 2.19)</w:t>
            </w:r>
          </w:p>
        </w:tc>
      </w:tr>
    </w:tbl>
    <w:p w14:paraId="0A2F4F4A" w14:textId="77777777" w:rsidR="00AA65A3" w:rsidRPr="00256379" w:rsidRDefault="00AA65A3" w:rsidP="00AA65A3">
      <w:pPr>
        <w:rPr>
          <w:color w:val="000000" w:themeColor="text1"/>
        </w:rPr>
      </w:pPr>
      <w:r w:rsidRPr="00EA7029">
        <w:rPr>
          <w:rFonts w:hint="eastAsia"/>
          <w:b/>
          <w:color w:val="000000" w:themeColor="text1"/>
        </w:rPr>
        <w:t xml:space="preserve">Table </w:t>
      </w:r>
      <w:r w:rsidR="00246349" w:rsidRPr="00EA7029">
        <w:rPr>
          <w:b/>
          <w:color w:val="000000" w:themeColor="text1"/>
        </w:rPr>
        <w:t>S</w:t>
      </w:r>
      <w:r w:rsidR="00230FDB" w:rsidRPr="00EA7029">
        <w:rPr>
          <w:b/>
          <w:color w:val="000000" w:themeColor="text1"/>
        </w:rPr>
        <w:t>8</w:t>
      </w:r>
      <w:r w:rsidRPr="00EA7029">
        <w:rPr>
          <w:rFonts w:hint="eastAsia"/>
          <w:color w:val="000000" w:themeColor="text1"/>
        </w:rPr>
        <w:t xml:space="preserve">. Association between individual SNPs and </w:t>
      </w:r>
      <w:r w:rsidRPr="00EA7029">
        <w:rPr>
          <w:color w:val="000000" w:themeColor="text1"/>
        </w:rPr>
        <w:t>five-year overall survival and progression-free survival</w:t>
      </w:r>
      <w:r w:rsidR="00D84E96" w:rsidRPr="00EA7029">
        <w:rPr>
          <w:color w:val="000000" w:themeColor="text1"/>
        </w:rPr>
        <w:t xml:space="preserve"> by cancer stage</w:t>
      </w:r>
      <w:r w:rsidRPr="00EA7029">
        <w:rPr>
          <w:rFonts w:hint="eastAsia"/>
          <w:color w:val="000000" w:themeColor="text1"/>
        </w:rPr>
        <w:t xml:space="preserve"> using </w:t>
      </w:r>
      <w:r w:rsidR="004929C8" w:rsidRPr="00EA7029">
        <w:rPr>
          <w:color w:val="000000" w:themeColor="text1"/>
        </w:rPr>
        <w:t xml:space="preserve">multivariate </w:t>
      </w:r>
      <w:r w:rsidRPr="00EA7029">
        <w:rPr>
          <w:rFonts w:hint="eastAsia"/>
          <w:color w:val="000000" w:themeColor="text1"/>
        </w:rPr>
        <w:t>Cox proportional hazard model</w:t>
      </w:r>
      <w:r w:rsidRPr="00EA7029">
        <w:rPr>
          <w:color w:val="000000" w:themeColor="text1"/>
        </w:rPr>
        <w:t xml:space="preserve"> adjust</w:t>
      </w:r>
      <w:r w:rsidR="004929C8" w:rsidRPr="00EA7029">
        <w:rPr>
          <w:color w:val="000000" w:themeColor="text1"/>
        </w:rPr>
        <w:t>ed</w:t>
      </w:r>
      <w:r w:rsidRPr="00EA7029">
        <w:rPr>
          <w:color w:val="000000" w:themeColor="text1"/>
        </w:rPr>
        <w:t xml:space="preserve"> for age and sex</w:t>
      </w:r>
      <w:r w:rsidRPr="00EA7029">
        <w:rPr>
          <w:rFonts w:hint="eastAsia"/>
          <w:color w:val="000000" w:themeColor="text1"/>
        </w:rPr>
        <w:t>.</w:t>
      </w:r>
      <w:r w:rsidRPr="00EA7029">
        <w:rPr>
          <w:color w:val="000000" w:themeColor="text1"/>
        </w:rPr>
        <w:t xml:space="preserve"> Bolded numbers represent significant values.</w:t>
      </w:r>
    </w:p>
    <w:p w14:paraId="54018AFF" w14:textId="77777777" w:rsidR="00B803CA" w:rsidRPr="007514D3" w:rsidRDefault="00B803CA" w:rsidP="00B803CA">
      <w:r w:rsidRPr="003D4A43">
        <w:rPr>
          <w:i/>
        </w:rPr>
        <w:t>Abbreviations</w:t>
      </w:r>
      <w:r>
        <w:t xml:space="preserve">: </w:t>
      </w:r>
      <w:r w:rsidRPr="00B803CA">
        <w:rPr>
          <w:i/>
        </w:rPr>
        <w:t>SNP</w:t>
      </w:r>
      <w:r>
        <w:t xml:space="preserve"> single-nucleotide polymorphism, </w:t>
      </w:r>
      <w:r w:rsidRPr="00B803CA">
        <w:rPr>
          <w:i/>
        </w:rPr>
        <w:t>CI</w:t>
      </w:r>
      <w:r w:rsidRPr="007514D3">
        <w:t xml:space="preserve"> confidence interval</w:t>
      </w:r>
      <w:r>
        <w:t>,</w:t>
      </w:r>
      <w:r w:rsidRPr="007514D3">
        <w:t xml:space="preserve"> </w:t>
      </w:r>
      <w:r w:rsidRPr="00B803CA">
        <w:rPr>
          <w:i/>
        </w:rPr>
        <w:t>HR</w:t>
      </w:r>
      <w:r w:rsidRPr="007514D3">
        <w:t xml:space="preserve"> hazard ratio</w:t>
      </w:r>
    </w:p>
    <w:p w14:paraId="5A3E2C8E" w14:textId="77777777" w:rsidR="00A6404A" w:rsidRPr="00B803CA" w:rsidRDefault="00A6404A" w:rsidP="002E3BD7">
      <w:pPr>
        <w:widowControl/>
        <w:wordWrap/>
        <w:autoSpaceDE/>
        <w:autoSpaceDN/>
        <w:rPr>
          <w:szCs w:val="20"/>
        </w:rPr>
        <w:sectPr w:rsidR="00A6404A" w:rsidRPr="00B803CA" w:rsidSect="002E3BD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E402E36" w14:textId="77777777" w:rsidR="007514D3" w:rsidRPr="00256379" w:rsidRDefault="00A6404A" w:rsidP="007514D3">
      <w:pPr>
        <w:rPr>
          <w:color w:val="000000" w:themeColor="text1"/>
        </w:rPr>
      </w:pPr>
      <w:r w:rsidRPr="00EA7029">
        <w:rPr>
          <w:b/>
          <w:color w:val="000000" w:themeColor="text1"/>
        </w:rPr>
        <w:lastRenderedPageBreak/>
        <w:t xml:space="preserve">Table </w:t>
      </w:r>
      <w:r w:rsidR="00246349" w:rsidRPr="00EA7029">
        <w:rPr>
          <w:b/>
          <w:color w:val="000000" w:themeColor="text1"/>
        </w:rPr>
        <w:t>S</w:t>
      </w:r>
      <w:r w:rsidR="00230FDB" w:rsidRPr="00EA7029">
        <w:rPr>
          <w:b/>
          <w:color w:val="000000" w:themeColor="text1"/>
        </w:rPr>
        <w:t>9</w:t>
      </w:r>
      <w:r w:rsidRPr="00EA7029">
        <w:rPr>
          <w:color w:val="000000" w:themeColor="text1"/>
        </w:rPr>
        <w:t xml:space="preserve">. </w:t>
      </w:r>
      <w:r w:rsidRPr="00EA7029">
        <w:rPr>
          <w:rFonts w:hint="eastAsia"/>
          <w:color w:val="000000" w:themeColor="text1"/>
        </w:rPr>
        <w:t xml:space="preserve">Association between individual SNPs and </w:t>
      </w:r>
      <w:r w:rsidRPr="00EA7029">
        <w:rPr>
          <w:color w:val="000000" w:themeColor="text1"/>
        </w:rPr>
        <w:t>three-year overall survival and progression-free survival</w:t>
      </w:r>
      <w:r w:rsidRPr="00EA7029">
        <w:rPr>
          <w:rFonts w:hint="eastAsia"/>
          <w:color w:val="000000" w:themeColor="text1"/>
        </w:rPr>
        <w:t xml:space="preserve"> </w:t>
      </w:r>
      <w:r w:rsidR="00D84E96" w:rsidRPr="00EA7029">
        <w:rPr>
          <w:color w:val="000000" w:themeColor="text1"/>
        </w:rPr>
        <w:t xml:space="preserve">by tumor location (right, left, rectal) </w:t>
      </w:r>
      <w:r w:rsidRPr="00EA7029">
        <w:rPr>
          <w:rFonts w:hint="eastAsia"/>
          <w:color w:val="000000" w:themeColor="text1"/>
        </w:rPr>
        <w:t xml:space="preserve">using </w:t>
      </w:r>
      <w:r w:rsidR="004929C8" w:rsidRPr="00EA7029">
        <w:rPr>
          <w:color w:val="000000" w:themeColor="text1"/>
        </w:rPr>
        <w:t xml:space="preserve">multivariate </w:t>
      </w:r>
      <w:r w:rsidRPr="00EA7029">
        <w:rPr>
          <w:rFonts w:hint="eastAsia"/>
          <w:color w:val="000000" w:themeColor="text1"/>
        </w:rPr>
        <w:t>Cox proportional hazard model</w:t>
      </w:r>
      <w:r w:rsidRPr="00EA7029">
        <w:rPr>
          <w:color w:val="000000" w:themeColor="text1"/>
        </w:rPr>
        <w:t xml:space="preserve"> adjust</w:t>
      </w:r>
      <w:r w:rsidR="004929C8" w:rsidRPr="00EA7029">
        <w:rPr>
          <w:color w:val="000000" w:themeColor="text1"/>
        </w:rPr>
        <w:t>ed</w:t>
      </w:r>
      <w:r w:rsidRPr="00EA7029">
        <w:rPr>
          <w:color w:val="000000" w:themeColor="text1"/>
        </w:rPr>
        <w:t xml:space="preserve"> for age and sex</w:t>
      </w:r>
      <w:r w:rsidR="00D84E96" w:rsidRPr="00EA7029">
        <w:rPr>
          <w:color w:val="000000" w:themeColor="text1"/>
        </w:rPr>
        <w:t xml:space="preserve">. </w:t>
      </w:r>
      <w:r w:rsidRPr="00EA7029">
        <w:rPr>
          <w:color w:val="000000" w:themeColor="text1"/>
        </w:rPr>
        <w:t>Bolded numbers represent significant values.</w:t>
      </w:r>
      <w:r w:rsidR="007514D3" w:rsidRPr="00256379">
        <w:rPr>
          <w:color w:val="000000" w:themeColor="text1"/>
        </w:rPr>
        <w:t xml:space="preserve"> </w:t>
      </w:r>
    </w:p>
    <w:tbl>
      <w:tblPr>
        <w:tblStyle w:val="11"/>
        <w:tblW w:w="13041" w:type="dxa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276"/>
        <w:gridCol w:w="1559"/>
        <w:gridCol w:w="1417"/>
        <w:gridCol w:w="1418"/>
        <w:gridCol w:w="1276"/>
        <w:gridCol w:w="1275"/>
      </w:tblGrid>
      <w:tr w:rsidR="007514D3" w:rsidRPr="007514D3" w14:paraId="075FA258" w14:textId="77777777" w:rsidTr="00915C21"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934E" w14:textId="77777777" w:rsidR="007514D3" w:rsidRPr="007514D3" w:rsidRDefault="007514D3" w:rsidP="007514D3">
            <w:pPr>
              <w:jc w:val="center"/>
              <w:rPr>
                <w:b/>
              </w:rPr>
            </w:pPr>
          </w:p>
        </w:tc>
        <w:tc>
          <w:tcPr>
            <w:tcW w:w="567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4C7F6" w14:textId="77777777" w:rsidR="007514D3" w:rsidRPr="007514D3" w:rsidRDefault="007514D3" w:rsidP="007514D3">
            <w:pPr>
              <w:jc w:val="center"/>
              <w:rPr>
                <w:b/>
              </w:rPr>
            </w:pPr>
            <w:r w:rsidRPr="007514D3">
              <w:rPr>
                <w:rFonts w:hint="eastAsia"/>
                <w:b/>
              </w:rPr>
              <w:t>3 Year Overall Survival</w:t>
            </w:r>
          </w:p>
        </w:tc>
        <w:tc>
          <w:tcPr>
            <w:tcW w:w="538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82426" w14:textId="77777777" w:rsidR="007514D3" w:rsidRPr="007514D3" w:rsidRDefault="007514D3" w:rsidP="007514D3">
            <w:pPr>
              <w:jc w:val="center"/>
              <w:rPr>
                <w:b/>
              </w:rPr>
            </w:pPr>
            <w:r w:rsidRPr="007514D3">
              <w:rPr>
                <w:rFonts w:hint="eastAsia"/>
                <w:b/>
              </w:rPr>
              <w:t>3 Year Progression-Free Survival</w:t>
            </w:r>
          </w:p>
        </w:tc>
      </w:tr>
      <w:tr w:rsidR="007514D3" w:rsidRPr="007514D3" w14:paraId="210193CC" w14:textId="77777777" w:rsidTr="00BA5417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3C9F4" w14:textId="77777777" w:rsidR="007514D3" w:rsidRPr="007514D3" w:rsidRDefault="007514D3" w:rsidP="007514D3">
            <w:pPr>
              <w:jc w:val="center"/>
              <w:rPr>
                <w:b/>
              </w:rPr>
            </w:pPr>
            <w:r w:rsidRPr="007514D3">
              <w:rPr>
                <w:b/>
              </w:rPr>
              <w:t xml:space="preserve">SNP </w:t>
            </w:r>
            <w:proofErr w:type="spellStart"/>
            <w:r w:rsidRPr="007514D3">
              <w:rPr>
                <w:b/>
              </w:rPr>
              <w:t>rsID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79A7E" w14:textId="77777777" w:rsidR="007514D3" w:rsidRPr="007514D3" w:rsidRDefault="007514D3" w:rsidP="007514D3">
            <w:pPr>
              <w:jc w:val="center"/>
              <w:rPr>
                <w:rFonts w:eastAsiaTheme="minorHAnsi"/>
                <w:b/>
              </w:rPr>
            </w:pPr>
            <w:r w:rsidRPr="007514D3">
              <w:rPr>
                <w:rFonts w:eastAsiaTheme="minorHAnsi"/>
                <w:b/>
              </w:rPr>
              <w:t>All</w:t>
            </w:r>
          </w:p>
          <w:p w14:paraId="777E8932" w14:textId="77777777" w:rsidR="007514D3" w:rsidRPr="007514D3" w:rsidRDefault="007514D3" w:rsidP="007514D3">
            <w:pPr>
              <w:jc w:val="center"/>
              <w:rPr>
                <w:b/>
              </w:rPr>
            </w:pPr>
            <w:r w:rsidRPr="007514D3">
              <w:rPr>
                <w:rFonts w:eastAsiaTheme="minorHAnsi"/>
                <w:b/>
              </w:rPr>
              <w:t>(95% CI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2308F" w14:textId="77777777" w:rsidR="007514D3" w:rsidRPr="007514D3" w:rsidRDefault="007514D3" w:rsidP="007514D3">
            <w:pPr>
              <w:jc w:val="center"/>
              <w:rPr>
                <w:rFonts w:eastAsiaTheme="minorHAnsi"/>
              </w:rPr>
            </w:pPr>
            <w:r w:rsidRPr="007514D3">
              <w:rPr>
                <w:rFonts w:eastAsiaTheme="minorHAnsi" w:hint="eastAsia"/>
                <w:b/>
              </w:rPr>
              <w:t>Right</w:t>
            </w:r>
          </w:p>
          <w:p w14:paraId="6DEDBF47" w14:textId="77777777" w:rsidR="007514D3" w:rsidRPr="007514D3" w:rsidRDefault="007514D3" w:rsidP="007514D3">
            <w:pPr>
              <w:jc w:val="center"/>
              <w:rPr>
                <w:rFonts w:eastAsiaTheme="minorHAnsi"/>
                <w:b/>
              </w:rPr>
            </w:pPr>
            <w:r w:rsidRPr="007514D3">
              <w:rPr>
                <w:rFonts w:eastAsiaTheme="minorHAnsi"/>
                <w:b/>
              </w:rPr>
              <w:t>(95% CI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0051F" w14:textId="77777777" w:rsidR="007514D3" w:rsidRPr="007514D3" w:rsidRDefault="007514D3" w:rsidP="007514D3">
            <w:pPr>
              <w:jc w:val="center"/>
              <w:rPr>
                <w:b/>
              </w:rPr>
            </w:pPr>
            <w:r w:rsidRPr="007514D3">
              <w:rPr>
                <w:b/>
              </w:rPr>
              <w:t>Left</w:t>
            </w:r>
          </w:p>
          <w:p w14:paraId="4B6159B1" w14:textId="77777777" w:rsidR="007514D3" w:rsidRPr="007514D3" w:rsidRDefault="007514D3" w:rsidP="007514D3">
            <w:pPr>
              <w:jc w:val="center"/>
              <w:rPr>
                <w:b/>
              </w:rPr>
            </w:pPr>
            <w:r w:rsidRPr="007514D3">
              <w:rPr>
                <w:rFonts w:eastAsiaTheme="minorHAnsi"/>
                <w:b/>
              </w:rPr>
              <w:t>(95% CI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AB690" w14:textId="77777777" w:rsidR="007514D3" w:rsidRPr="007514D3" w:rsidRDefault="007514D3" w:rsidP="007514D3">
            <w:pPr>
              <w:jc w:val="center"/>
              <w:rPr>
                <w:b/>
              </w:rPr>
            </w:pPr>
            <w:r w:rsidRPr="007514D3">
              <w:rPr>
                <w:rFonts w:hint="eastAsia"/>
                <w:b/>
              </w:rPr>
              <w:t>Rectal</w:t>
            </w:r>
          </w:p>
          <w:p w14:paraId="45FA954B" w14:textId="77777777" w:rsidR="007514D3" w:rsidRPr="007514D3" w:rsidRDefault="007514D3" w:rsidP="007514D3">
            <w:pPr>
              <w:jc w:val="center"/>
              <w:rPr>
                <w:b/>
              </w:rPr>
            </w:pPr>
            <w:r w:rsidRPr="007514D3">
              <w:rPr>
                <w:b/>
              </w:rPr>
              <w:t>(95% CI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E3623" w14:textId="77777777" w:rsidR="007514D3" w:rsidRPr="007514D3" w:rsidRDefault="007514D3" w:rsidP="007514D3">
            <w:pPr>
              <w:jc w:val="center"/>
              <w:rPr>
                <w:rFonts w:eastAsiaTheme="minorHAnsi"/>
                <w:b/>
              </w:rPr>
            </w:pPr>
            <w:r w:rsidRPr="007514D3">
              <w:rPr>
                <w:rFonts w:eastAsiaTheme="minorHAnsi"/>
                <w:b/>
              </w:rPr>
              <w:t>All</w:t>
            </w:r>
          </w:p>
          <w:p w14:paraId="22AFB907" w14:textId="77777777" w:rsidR="007514D3" w:rsidRPr="007514D3" w:rsidRDefault="007514D3" w:rsidP="007514D3">
            <w:pPr>
              <w:jc w:val="center"/>
              <w:rPr>
                <w:b/>
              </w:rPr>
            </w:pPr>
            <w:r w:rsidRPr="007514D3">
              <w:rPr>
                <w:rFonts w:eastAsiaTheme="minorHAnsi"/>
                <w:b/>
              </w:rPr>
              <w:t>(95% CI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A12FD" w14:textId="77777777" w:rsidR="007514D3" w:rsidRPr="007514D3" w:rsidRDefault="007514D3" w:rsidP="007514D3">
            <w:pPr>
              <w:jc w:val="center"/>
              <w:rPr>
                <w:rFonts w:eastAsiaTheme="minorHAnsi"/>
              </w:rPr>
            </w:pPr>
            <w:r w:rsidRPr="007514D3">
              <w:rPr>
                <w:rFonts w:eastAsiaTheme="minorHAnsi" w:hint="eastAsia"/>
                <w:b/>
              </w:rPr>
              <w:t>Right</w:t>
            </w:r>
          </w:p>
          <w:p w14:paraId="7C975EC1" w14:textId="77777777" w:rsidR="007514D3" w:rsidRPr="007514D3" w:rsidRDefault="007514D3" w:rsidP="007514D3">
            <w:pPr>
              <w:jc w:val="center"/>
              <w:rPr>
                <w:rFonts w:eastAsiaTheme="minorHAnsi"/>
                <w:b/>
              </w:rPr>
            </w:pPr>
            <w:r w:rsidRPr="007514D3">
              <w:rPr>
                <w:rFonts w:eastAsiaTheme="minorHAnsi"/>
                <w:b/>
              </w:rPr>
              <w:t>(95% CI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B1310" w14:textId="77777777" w:rsidR="007514D3" w:rsidRPr="007514D3" w:rsidRDefault="007514D3" w:rsidP="007514D3">
            <w:pPr>
              <w:jc w:val="center"/>
              <w:rPr>
                <w:b/>
              </w:rPr>
            </w:pPr>
            <w:r w:rsidRPr="007514D3">
              <w:rPr>
                <w:b/>
              </w:rPr>
              <w:t>Left</w:t>
            </w:r>
          </w:p>
          <w:p w14:paraId="67B73DE1" w14:textId="77777777" w:rsidR="007514D3" w:rsidRPr="007514D3" w:rsidRDefault="007514D3" w:rsidP="007514D3">
            <w:pPr>
              <w:jc w:val="center"/>
              <w:rPr>
                <w:b/>
              </w:rPr>
            </w:pPr>
            <w:r w:rsidRPr="007514D3">
              <w:rPr>
                <w:rFonts w:eastAsiaTheme="minorHAnsi"/>
                <w:b/>
              </w:rPr>
              <w:t>(95% CI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DBE3F" w14:textId="77777777" w:rsidR="007514D3" w:rsidRPr="007514D3" w:rsidRDefault="007514D3" w:rsidP="007514D3">
            <w:pPr>
              <w:jc w:val="center"/>
              <w:rPr>
                <w:b/>
              </w:rPr>
            </w:pPr>
            <w:r w:rsidRPr="007514D3">
              <w:rPr>
                <w:rFonts w:hint="eastAsia"/>
                <w:b/>
              </w:rPr>
              <w:t>Rectal</w:t>
            </w:r>
          </w:p>
          <w:p w14:paraId="1F086B1A" w14:textId="77777777" w:rsidR="007514D3" w:rsidRPr="007514D3" w:rsidRDefault="007514D3" w:rsidP="007514D3">
            <w:pPr>
              <w:jc w:val="center"/>
              <w:rPr>
                <w:b/>
              </w:rPr>
            </w:pPr>
            <w:r w:rsidRPr="007514D3">
              <w:rPr>
                <w:b/>
              </w:rPr>
              <w:t>(95% CI)</w:t>
            </w:r>
          </w:p>
        </w:tc>
      </w:tr>
      <w:tr w:rsidR="007514D3" w:rsidRPr="007514D3" w14:paraId="2616EDF3" w14:textId="77777777" w:rsidTr="00BA5417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FBA4C" w14:textId="77777777" w:rsidR="007514D3" w:rsidRPr="007514D3" w:rsidRDefault="007514D3" w:rsidP="007514D3">
            <w:pPr>
              <w:jc w:val="left"/>
              <w:rPr>
                <w:i/>
              </w:rPr>
            </w:pPr>
            <w:r w:rsidRPr="007514D3">
              <w:rPr>
                <w:rFonts w:hint="eastAsia"/>
                <w:i/>
              </w:rPr>
              <w:t xml:space="preserve">No. </w:t>
            </w:r>
            <w:r w:rsidRPr="007514D3">
              <w:rPr>
                <w:i/>
              </w:rPr>
              <w:t>of cases</w:t>
            </w:r>
          </w:p>
          <w:p w14:paraId="28EAD080" w14:textId="77777777" w:rsidR="007514D3" w:rsidRPr="007514D3" w:rsidRDefault="007514D3" w:rsidP="007514D3">
            <w:pPr>
              <w:jc w:val="left"/>
              <w:rPr>
                <w:i/>
              </w:rPr>
            </w:pPr>
            <w:r w:rsidRPr="007514D3">
              <w:rPr>
                <w:i/>
              </w:rPr>
              <w:t>No. of ev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D7EA3" w14:textId="77777777" w:rsidR="007514D3" w:rsidRPr="007514D3" w:rsidRDefault="007514D3" w:rsidP="007514D3">
            <w:pPr>
              <w:jc w:val="center"/>
              <w:rPr>
                <w:rFonts w:eastAsiaTheme="minorHAnsi"/>
              </w:rPr>
            </w:pPr>
            <w:r w:rsidRPr="007514D3">
              <w:rPr>
                <w:rFonts w:eastAsiaTheme="minorHAnsi"/>
              </w:rPr>
              <w:t>509</w:t>
            </w:r>
          </w:p>
          <w:p w14:paraId="5F001FA2" w14:textId="77777777" w:rsidR="007514D3" w:rsidRPr="007514D3" w:rsidRDefault="007514D3" w:rsidP="007514D3">
            <w:pPr>
              <w:jc w:val="center"/>
              <w:rPr>
                <w:rFonts w:eastAsiaTheme="minorHAnsi"/>
              </w:rPr>
            </w:pPr>
            <w:r w:rsidRPr="007514D3">
              <w:rPr>
                <w:rFonts w:eastAsiaTheme="minorHAnsi"/>
              </w:rPr>
              <w:t>5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A83B0" w14:textId="77777777" w:rsidR="007514D3" w:rsidRPr="007514D3" w:rsidRDefault="007514D3" w:rsidP="007514D3">
            <w:pPr>
              <w:jc w:val="center"/>
              <w:rPr>
                <w:rFonts w:eastAsiaTheme="minorHAnsi"/>
              </w:rPr>
            </w:pPr>
            <w:r w:rsidRPr="007514D3">
              <w:rPr>
                <w:rFonts w:eastAsiaTheme="minorHAnsi"/>
              </w:rPr>
              <w:t>120</w:t>
            </w:r>
          </w:p>
          <w:p w14:paraId="4E2AB7C0" w14:textId="77777777" w:rsidR="007514D3" w:rsidRPr="007514D3" w:rsidRDefault="007514D3" w:rsidP="007514D3">
            <w:pPr>
              <w:jc w:val="center"/>
              <w:rPr>
                <w:rFonts w:eastAsiaTheme="minorHAnsi"/>
              </w:rPr>
            </w:pPr>
            <w:r w:rsidRPr="007514D3">
              <w:rPr>
                <w:rFonts w:eastAsiaTheme="minorHAnsi"/>
              </w:rPr>
              <w:t>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81F29" w14:textId="77777777" w:rsidR="007514D3" w:rsidRPr="007514D3" w:rsidRDefault="007514D3" w:rsidP="007514D3">
            <w:pPr>
              <w:jc w:val="center"/>
            </w:pPr>
            <w:r w:rsidRPr="007514D3">
              <w:t>234</w:t>
            </w:r>
          </w:p>
          <w:p w14:paraId="19303CA4" w14:textId="77777777" w:rsidR="007514D3" w:rsidRPr="007514D3" w:rsidRDefault="007514D3" w:rsidP="007514D3">
            <w:pPr>
              <w:jc w:val="center"/>
            </w:pPr>
            <w:r w:rsidRPr="007514D3">
              <w:t>2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9323C3" w14:textId="77777777" w:rsidR="007514D3" w:rsidRPr="007514D3" w:rsidRDefault="007514D3" w:rsidP="007514D3">
            <w:pPr>
              <w:jc w:val="center"/>
            </w:pPr>
            <w:r w:rsidRPr="007514D3">
              <w:t>137</w:t>
            </w:r>
          </w:p>
          <w:p w14:paraId="29CFD4EB" w14:textId="77777777" w:rsidR="007514D3" w:rsidRPr="007514D3" w:rsidRDefault="007514D3" w:rsidP="007514D3">
            <w:pPr>
              <w:jc w:val="center"/>
            </w:pPr>
            <w:r w:rsidRPr="007514D3">
              <w:t>1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28167C" w14:textId="77777777" w:rsidR="007514D3" w:rsidRPr="007514D3" w:rsidRDefault="007514D3" w:rsidP="007514D3">
            <w:pPr>
              <w:jc w:val="center"/>
            </w:pPr>
            <w:r w:rsidRPr="007514D3">
              <w:t>509</w:t>
            </w:r>
          </w:p>
          <w:p w14:paraId="0DF36818" w14:textId="77777777" w:rsidR="007514D3" w:rsidRPr="007514D3" w:rsidRDefault="007514D3" w:rsidP="007514D3">
            <w:pPr>
              <w:jc w:val="center"/>
            </w:pPr>
            <w:r w:rsidRPr="007514D3">
              <w:t>13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ED1A6A" w14:textId="77777777" w:rsidR="007514D3" w:rsidRPr="007514D3" w:rsidRDefault="007514D3" w:rsidP="007514D3">
            <w:pPr>
              <w:jc w:val="center"/>
            </w:pPr>
            <w:r w:rsidRPr="007514D3">
              <w:t>120</w:t>
            </w:r>
          </w:p>
          <w:p w14:paraId="1C1B291B" w14:textId="77777777" w:rsidR="007514D3" w:rsidRPr="007514D3" w:rsidRDefault="007514D3" w:rsidP="007514D3">
            <w:pPr>
              <w:jc w:val="center"/>
            </w:pPr>
            <w:r w:rsidRPr="007514D3">
              <w:t>2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04A70E" w14:textId="77777777" w:rsidR="007514D3" w:rsidRPr="007514D3" w:rsidRDefault="007514D3" w:rsidP="007514D3">
            <w:pPr>
              <w:jc w:val="center"/>
            </w:pPr>
            <w:r w:rsidRPr="007514D3">
              <w:t>234</w:t>
            </w:r>
          </w:p>
          <w:p w14:paraId="2289B169" w14:textId="77777777" w:rsidR="007514D3" w:rsidRPr="007514D3" w:rsidRDefault="007514D3" w:rsidP="007514D3">
            <w:pPr>
              <w:jc w:val="center"/>
            </w:pPr>
            <w:r w:rsidRPr="007514D3">
              <w:t>6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67BD26" w14:textId="77777777" w:rsidR="007514D3" w:rsidRPr="007514D3" w:rsidRDefault="007514D3" w:rsidP="007514D3">
            <w:pPr>
              <w:jc w:val="center"/>
            </w:pPr>
            <w:r w:rsidRPr="007514D3">
              <w:t>137</w:t>
            </w:r>
          </w:p>
          <w:p w14:paraId="01D01088" w14:textId="77777777" w:rsidR="007514D3" w:rsidRPr="007514D3" w:rsidRDefault="007514D3" w:rsidP="007514D3">
            <w:pPr>
              <w:jc w:val="center"/>
            </w:pPr>
            <w:r w:rsidRPr="007514D3">
              <w:t>42</w:t>
            </w:r>
          </w:p>
        </w:tc>
      </w:tr>
      <w:tr w:rsidR="007514D3" w:rsidRPr="007514D3" w14:paraId="4C20F1A5" w14:textId="77777777" w:rsidTr="00BA541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5420" w14:textId="77777777" w:rsidR="007514D3" w:rsidRPr="007514D3" w:rsidRDefault="00363C30" w:rsidP="007514D3">
            <w:pPr>
              <w:jc w:val="center"/>
            </w:pPr>
            <w:r w:rsidRPr="00363C30">
              <w:t>rs17036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4017" w14:textId="77777777" w:rsidR="007514D3" w:rsidRPr="007514D3" w:rsidRDefault="007514D3" w:rsidP="007514D3">
            <w:pPr>
              <w:jc w:val="center"/>
            </w:pPr>
            <w:r w:rsidRPr="007514D3">
              <w:t>1.37</w:t>
            </w:r>
          </w:p>
          <w:p w14:paraId="483AA4D9" w14:textId="77777777" w:rsidR="007514D3" w:rsidRPr="007514D3" w:rsidRDefault="007514D3" w:rsidP="007514D3">
            <w:pPr>
              <w:jc w:val="center"/>
            </w:pPr>
            <w:r w:rsidRPr="007514D3">
              <w:t>(0.82, 2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2E14B" w14:textId="77777777" w:rsidR="007514D3" w:rsidRPr="007514D3" w:rsidRDefault="007514D3" w:rsidP="007514D3">
            <w:pPr>
              <w:jc w:val="center"/>
            </w:pPr>
            <w:r w:rsidRPr="007514D3">
              <w:t>2.27</w:t>
            </w:r>
          </w:p>
          <w:p w14:paraId="1119A02A" w14:textId="77777777" w:rsidR="007514D3" w:rsidRPr="007514D3" w:rsidRDefault="007514D3" w:rsidP="007514D3">
            <w:pPr>
              <w:jc w:val="center"/>
            </w:pPr>
            <w:r w:rsidRPr="007514D3">
              <w:t>(0.61, 8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21B4A" w14:textId="77777777" w:rsidR="007514D3" w:rsidRPr="007514D3" w:rsidRDefault="007514D3" w:rsidP="007514D3">
            <w:pPr>
              <w:jc w:val="center"/>
            </w:pPr>
            <w:r w:rsidRPr="007514D3">
              <w:t>1.58</w:t>
            </w:r>
          </w:p>
          <w:p w14:paraId="7A7DA9EA" w14:textId="77777777" w:rsidR="007514D3" w:rsidRPr="007514D3" w:rsidRDefault="007514D3" w:rsidP="007514D3">
            <w:pPr>
              <w:jc w:val="center"/>
            </w:pPr>
            <w:r w:rsidRPr="007514D3">
              <w:t>(0.73, 3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C7383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06</w:t>
            </w:r>
          </w:p>
          <w:p w14:paraId="27184C06" w14:textId="77777777" w:rsidR="007514D3" w:rsidRPr="007514D3" w:rsidRDefault="007514D3" w:rsidP="007514D3">
            <w:pPr>
              <w:jc w:val="center"/>
            </w:pPr>
            <w:r w:rsidRPr="007514D3">
              <w:t>(0.42, 2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93714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19</w:t>
            </w:r>
          </w:p>
          <w:p w14:paraId="4A32DD3F" w14:textId="77777777" w:rsidR="007514D3" w:rsidRPr="007514D3" w:rsidRDefault="007514D3" w:rsidP="007514D3">
            <w:pPr>
              <w:jc w:val="center"/>
            </w:pPr>
            <w:r w:rsidRPr="007514D3">
              <w:t>(0.87, 1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E91B5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1</w:t>
            </w:r>
            <w:r w:rsidRPr="007514D3">
              <w:t>9</w:t>
            </w:r>
          </w:p>
          <w:p w14:paraId="73087BBB" w14:textId="77777777" w:rsidR="007514D3" w:rsidRPr="007514D3" w:rsidRDefault="007514D3" w:rsidP="007514D3">
            <w:pPr>
              <w:jc w:val="center"/>
            </w:pPr>
            <w:r w:rsidRPr="007514D3">
              <w:t>(0.61, 2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FB0DE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36</w:t>
            </w:r>
          </w:p>
          <w:p w14:paraId="68B0F8E8" w14:textId="77777777" w:rsidR="007514D3" w:rsidRPr="007514D3" w:rsidRDefault="007514D3" w:rsidP="007514D3">
            <w:pPr>
              <w:jc w:val="center"/>
            </w:pPr>
            <w:r w:rsidRPr="007514D3">
              <w:t>(0.84 2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9C853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18</w:t>
            </w:r>
          </w:p>
          <w:p w14:paraId="71971581" w14:textId="77777777" w:rsidR="007514D3" w:rsidRPr="007514D3" w:rsidRDefault="007514D3" w:rsidP="007514D3">
            <w:pPr>
              <w:jc w:val="center"/>
            </w:pPr>
            <w:r w:rsidRPr="007514D3">
              <w:t>(0.65, 2.13)</w:t>
            </w:r>
          </w:p>
        </w:tc>
      </w:tr>
      <w:tr w:rsidR="007514D3" w:rsidRPr="007514D3" w14:paraId="3AEB65B9" w14:textId="77777777" w:rsidTr="00915C2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3237B" w14:textId="77777777" w:rsidR="007514D3" w:rsidRPr="007514D3" w:rsidRDefault="007514D3" w:rsidP="007514D3">
            <w:pPr>
              <w:jc w:val="center"/>
            </w:pPr>
            <w:r w:rsidRPr="007514D3">
              <w:t>rs9368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4E5AB" w14:textId="77777777" w:rsidR="007514D3" w:rsidRPr="007514D3" w:rsidRDefault="007514D3" w:rsidP="007514D3">
            <w:pPr>
              <w:jc w:val="center"/>
            </w:pPr>
            <w:r w:rsidRPr="007514D3">
              <w:t>1.35</w:t>
            </w:r>
          </w:p>
          <w:p w14:paraId="6C7BD5F7" w14:textId="77777777" w:rsidR="007514D3" w:rsidRPr="007514D3" w:rsidRDefault="007514D3" w:rsidP="007514D3">
            <w:pPr>
              <w:jc w:val="center"/>
            </w:pPr>
            <w:r w:rsidRPr="007514D3">
              <w:t>(0.81, 2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66E1" w14:textId="77777777" w:rsidR="007514D3" w:rsidRPr="007514D3" w:rsidRDefault="007514D3" w:rsidP="007514D3">
            <w:pPr>
              <w:jc w:val="center"/>
            </w:pPr>
            <w:r w:rsidRPr="007514D3">
              <w:t>2.24</w:t>
            </w:r>
          </w:p>
          <w:p w14:paraId="6D93B335" w14:textId="77777777" w:rsidR="007514D3" w:rsidRPr="007514D3" w:rsidRDefault="007514D3" w:rsidP="007514D3">
            <w:pPr>
              <w:jc w:val="center"/>
            </w:pPr>
            <w:r w:rsidRPr="007514D3">
              <w:t>(0.60, 8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EE08E" w14:textId="77777777" w:rsidR="007514D3" w:rsidRPr="007514D3" w:rsidRDefault="007514D3" w:rsidP="007514D3">
            <w:pPr>
              <w:jc w:val="center"/>
            </w:pPr>
            <w:r w:rsidRPr="007514D3">
              <w:t>1.53</w:t>
            </w:r>
          </w:p>
          <w:p w14:paraId="2B097B6F" w14:textId="77777777" w:rsidR="007514D3" w:rsidRPr="007514D3" w:rsidRDefault="007514D3" w:rsidP="007514D3">
            <w:pPr>
              <w:jc w:val="center"/>
            </w:pPr>
            <w:r w:rsidRPr="007514D3">
              <w:t>(0.71, 3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10E9E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06</w:t>
            </w:r>
          </w:p>
          <w:p w14:paraId="602A8D33" w14:textId="77777777" w:rsidR="007514D3" w:rsidRPr="007514D3" w:rsidRDefault="007514D3" w:rsidP="007514D3">
            <w:pPr>
              <w:jc w:val="center"/>
            </w:pPr>
            <w:r w:rsidRPr="007514D3">
              <w:t>(0.41, 2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7DA82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17</w:t>
            </w:r>
          </w:p>
          <w:p w14:paraId="2006862B" w14:textId="77777777" w:rsidR="007514D3" w:rsidRPr="007514D3" w:rsidRDefault="007514D3" w:rsidP="007514D3">
            <w:pPr>
              <w:jc w:val="center"/>
            </w:pPr>
            <w:r w:rsidRPr="007514D3">
              <w:t>(0.85, 1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5EA67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17</w:t>
            </w:r>
          </w:p>
          <w:p w14:paraId="3C0E2F89" w14:textId="77777777" w:rsidR="007514D3" w:rsidRPr="007514D3" w:rsidRDefault="007514D3" w:rsidP="007514D3">
            <w:pPr>
              <w:jc w:val="center"/>
            </w:pPr>
            <w:r w:rsidRPr="007514D3">
              <w:t>(0.59, 2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26481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34</w:t>
            </w:r>
          </w:p>
          <w:p w14:paraId="19165227" w14:textId="77777777" w:rsidR="007514D3" w:rsidRPr="007514D3" w:rsidRDefault="007514D3" w:rsidP="007514D3">
            <w:pPr>
              <w:jc w:val="center"/>
            </w:pPr>
            <w:r w:rsidRPr="007514D3">
              <w:t>(0.82, 2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A58DF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12</w:t>
            </w:r>
          </w:p>
          <w:p w14:paraId="0D10070E" w14:textId="77777777" w:rsidR="007514D3" w:rsidRPr="007514D3" w:rsidRDefault="007514D3" w:rsidP="007514D3">
            <w:pPr>
              <w:jc w:val="center"/>
            </w:pPr>
            <w:r w:rsidRPr="007514D3">
              <w:t>(0.62, 2.03)</w:t>
            </w:r>
          </w:p>
        </w:tc>
      </w:tr>
      <w:tr w:rsidR="007514D3" w:rsidRPr="007514D3" w14:paraId="0F365315" w14:textId="77777777" w:rsidTr="00915C2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488A" w14:textId="77777777" w:rsidR="007514D3" w:rsidRPr="007514D3" w:rsidRDefault="007514D3" w:rsidP="007514D3">
            <w:pPr>
              <w:jc w:val="center"/>
            </w:pPr>
            <w:r w:rsidRPr="007514D3">
              <w:t>rs1799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DCA45" w14:textId="77777777" w:rsidR="007514D3" w:rsidRPr="007514D3" w:rsidRDefault="007514D3" w:rsidP="007514D3">
            <w:pPr>
              <w:jc w:val="center"/>
            </w:pPr>
            <w:r w:rsidRPr="007514D3">
              <w:t>1.35</w:t>
            </w:r>
          </w:p>
          <w:p w14:paraId="3435A7E3" w14:textId="77777777" w:rsidR="007514D3" w:rsidRPr="007514D3" w:rsidRDefault="007514D3" w:rsidP="007514D3">
            <w:pPr>
              <w:jc w:val="center"/>
            </w:pPr>
            <w:r w:rsidRPr="007514D3">
              <w:t>(0.81, 2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67BBF" w14:textId="77777777" w:rsidR="007514D3" w:rsidRPr="007514D3" w:rsidRDefault="007514D3" w:rsidP="007514D3">
            <w:pPr>
              <w:jc w:val="center"/>
            </w:pPr>
            <w:r w:rsidRPr="007514D3">
              <w:t>2.03</w:t>
            </w:r>
          </w:p>
          <w:p w14:paraId="2175FE6B" w14:textId="77777777" w:rsidR="007514D3" w:rsidRPr="007514D3" w:rsidRDefault="007514D3" w:rsidP="007514D3">
            <w:pPr>
              <w:jc w:val="center"/>
            </w:pPr>
            <w:r w:rsidRPr="007514D3">
              <w:t>(0.54, 7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12E8" w14:textId="77777777" w:rsidR="007514D3" w:rsidRPr="007514D3" w:rsidRDefault="007514D3" w:rsidP="007514D3">
            <w:pPr>
              <w:jc w:val="center"/>
            </w:pPr>
            <w:r w:rsidRPr="007514D3">
              <w:t>1.60</w:t>
            </w:r>
          </w:p>
          <w:p w14:paraId="1F18256D" w14:textId="77777777" w:rsidR="007514D3" w:rsidRPr="007514D3" w:rsidRDefault="007514D3" w:rsidP="007514D3">
            <w:pPr>
              <w:jc w:val="center"/>
            </w:pPr>
            <w:r w:rsidRPr="007514D3">
              <w:t>(0.74, 3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08396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04</w:t>
            </w:r>
          </w:p>
          <w:p w14:paraId="1DA50C27" w14:textId="77777777" w:rsidR="007514D3" w:rsidRPr="007514D3" w:rsidRDefault="007514D3" w:rsidP="007514D3">
            <w:pPr>
              <w:jc w:val="center"/>
            </w:pPr>
            <w:r w:rsidRPr="007514D3">
              <w:t>(0.40, 2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FF4FB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2</w:t>
            </w:r>
            <w:r w:rsidRPr="007514D3">
              <w:t>1</w:t>
            </w:r>
          </w:p>
          <w:p w14:paraId="47F61F98" w14:textId="77777777" w:rsidR="007514D3" w:rsidRPr="007514D3" w:rsidRDefault="007514D3" w:rsidP="007514D3">
            <w:pPr>
              <w:jc w:val="center"/>
            </w:pPr>
            <w:r w:rsidRPr="007514D3">
              <w:t>(0.88, 1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6DEF6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1</w:t>
            </w:r>
            <w:r w:rsidRPr="007514D3">
              <w:t>3</w:t>
            </w:r>
          </w:p>
          <w:p w14:paraId="16446DEB" w14:textId="77777777" w:rsidR="007514D3" w:rsidRPr="007514D3" w:rsidRDefault="007514D3" w:rsidP="007514D3">
            <w:pPr>
              <w:jc w:val="center"/>
            </w:pPr>
            <w:r w:rsidRPr="007514D3">
              <w:t>(0.57, 2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98F16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46</w:t>
            </w:r>
          </w:p>
          <w:p w14:paraId="6D331A1A" w14:textId="77777777" w:rsidR="007514D3" w:rsidRPr="007514D3" w:rsidRDefault="007514D3" w:rsidP="007514D3">
            <w:pPr>
              <w:jc w:val="center"/>
            </w:pPr>
            <w:r w:rsidRPr="007514D3">
              <w:t>(0.89, 2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D52DA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07</w:t>
            </w:r>
          </w:p>
          <w:p w14:paraId="4EE05554" w14:textId="77777777" w:rsidR="007514D3" w:rsidRPr="007514D3" w:rsidRDefault="007514D3" w:rsidP="007514D3">
            <w:pPr>
              <w:jc w:val="center"/>
            </w:pPr>
            <w:r w:rsidRPr="007514D3">
              <w:t>(0.58, 1.96)</w:t>
            </w:r>
          </w:p>
        </w:tc>
      </w:tr>
      <w:tr w:rsidR="007514D3" w:rsidRPr="007514D3" w14:paraId="19B101A0" w14:textId="77777777" w:rsidTr="00915C2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DFEC2" w14:textId="77777777" w:rsidR="007514D3" w:rsidRPr="007514D3" w:rsidRDefault="007514D3" w:rsidP="007514D3">
            <w:pPr>
              <w:jc w:val="center"/>
            </w:pPr>
            <w:r w:rsidRPr="007514D3">
              <w:t>rs22335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1FCF" w14:textId="77777777" w:rsidR="007514D3" w:rsidRPr="007514D3" w:rsidRDefault="007514D3" w:rsidP="007514D3">
            <w:pPr>
              <w:jc w:val="center"/>
            </w:pPr>
            <w:r w:rsidRPr="007514D3">
              <w:t>1.38</w:t>
            </w:r>
          </w:p>
          <w:p w14:paraId="2FA81F0B" w14:textId="77777777" w:rsidR="007514D3" w:rsidRPr="007514D3" w:rsidRDefault="007514D3" w:rsidP="007514D3">
            <w:pPr>
              <w:jc w:val="center"/>
            </w:pPr>
            <w:r w:rsidRPr="007514D3">
              <w:t>(0.82, 2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BB07A" w14:textId="77777777" w:rsidR="007514D3" w:rsidRPr="007514D3" w:rsidRDefault="007514D3" w:rsidP="007514D3">
            <w:pPr>
              <w:jc w:val="center"/>
            </w:pPr>
            <w:r w:rsidRPr="007514D3">
              <w:t>2.31</w:t>
            </w:r>
          </w:p>
          <w:p w14:paraId="3E6E1D19" w14:textId="77777777" w:rsidR="007514D3" w:rsidRPr="007514D3" w:rsidRDefault="007514D3" w:rsidP="007514D3">
            <w:pPr>
              <w:jc w:val="center"/>
            </w:pPr>
            <w:r w:rsidRPr="007514D3">
              <w:t>(0.62, 8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F2DB0" w14:textId="77777777" w:rsidR="007514D3" w:rsidRPr="007514D3" w:rsidRDefault="007514D3" w:rsidP="007514D3">
            <w:pPr>
              <w:jc w:val="center"/>
            </w:pPr>
            <w:r w:rsidRPr="007514D3">
              <w:t>1.59</w:t>
            </w:r>
          </w:p>
          <w:p w14:paraId="5B68781A" w14:textId="77777777" w:rsidR="007514D3" w:rsidRPr="007514D3" w:rsidRDefault="007514D3" w:rsidP="007514D3">
            <w:pPr>
              <w:jc w:val="center"/>
            </w:pPr>
            <w:r w:rsidRPr="007514D3">
              <w:t>(0.73, 3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45C01" w14:textId="77777777" w:rsidR="007514D3" w:rsidRPr="007514D3" w:rsidRDefault="007514D3" w:rsidP="007514D3">
            <w:pPr>
              <w:jc w:val="center"/>
            </w:pPr>
            <w:r w:rsidRPr="007514D3">
              <w:t>1.03</w:t>
            </w:r>
          </w:p>
          <w:p w14:paraId="5ADA750B" w14:textId="77777777" w:rsidR="007514D3" w:rsidRPr="007514D3" w:rsidRDefault="007514D3" w:rsidP="007514D3">
            <w:pPr>
              <w:jc w:val="center"/>
            </w:pPr>
            <w:r w:rsidRPr="007514D3">
              <w:t>(0.40, 2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9094E" w14:textId="77777777" w:rsidR="007514D3" w:rsidRPr="007514D3" w:rsidRDefault="007514D3" w:rsidP="007514D3">
            <w:pPr>
              <w:jc w:val="center"/>
            </w:pPr>
            <w:r w:rsidRPr="007514D3">
              <w:t>1.17</w:t>
            </w:r>
          </w:p>
          <w:p w14:paraId="0076B4CE" w14:textId="77777777" w:rsidR="007514D3" w:rsidRPr="007514D3" w:rsidRDefault="007514D3" w:rsidP="007514D3">
            <w:pPr>
              <w:jc w:val="center"/>
            </w:pPr>
            <w:r w:rsidRPr="007514D3">
              <w:t>(0.85, 1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2F08A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07</w:t>
            </w:r>
          </w:p>
          <w:p w14:paraId="3CD2D6B2" w14:textId="77777777" w:rsidR="007514D3" w:rsidRPr="007514D3" w:rsidRDefault="007514D3" w:rsidP="007514D3">
            <w:pPr>
              <w:jc w:val="center"/>
            </w:pPr>
            <w:r w:rsidRPr="007514D3">
              <w:t>(0.54, 2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33391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36</w:t>
            </w:r>
          </w:p>
          <w:p w14:paraId="675E37C3" w14:textId="77777777" w:rsidR="007514D3" w:rsidRPr="007514D3" w:rsidRDefault="007514D3" w:rsidP="007514D3">
            <w:pPr>
              <w:jc w:val="center"/>
            </w:pPr>
            <w:r w:rsidRPr="007514D3">
              <w:t>(0.83, 2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E17DF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08</w:t>
            </w:r>
          </w:p>
          <w:p w14:paraId="7A368C4B" w14:textId="77777777" w:rsidR="007514D3" w:rsidRPr="007514D3" w:rsidRDefault="007514D3" w:rsidP="007514D3">
            <w:pPr>
              <w:jc w:val="center"/>
            </w:pPr>
            <w:r w:rsidRPr="007514D3">
              <w:t>(0.59, 1.97)</w:t>
            </w:r>
          </w:p>
        </w:tc>
      </w:tr>
      <w:tr w:rsidR="007514D3" w:rsidRPr="007514D3" w14:paraId="078FF6E8" w14:textId="77777777" w:rsidTr="00915C2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80BA7" w14:textId="77777777" w:rsidR="007514D3" w:rsidRPr="007514D3" w:rsidRDefault="007514D3" w:rsidP="007514D3">
            <w:pPr>
              <w:jc w:val="center"/>
            </w:pPr>
            <w:r w:rsidRPr="007514D3">
              <w:t>rs11558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C5D0" w14:textId="77777777" w:rsidR="007514D3" w:rsidRPr="007514D3" w:rsidRDefault="007514D3" w:rsidP="007514D3">
            <w:pPr>
              <w:jc w:val="center"/>
            </w:pPr>
            <w:r w:rsidRPr="007514D3">
              <w:t>1.45</w:t>
            </w:r>
          </w:p>
          <w:p w14:paraId="65C85C41" w14:textId="77777777" w:rsidR="007514D3" w:rsidRPr="007514D3" w:rsidRDefault="007514D3" w:rsidP="007514D3">
            <w:pPr>
              <w:jc w:val="center"/>
            </w:pPr>
            <w:r w:rsidRPr="007514D3">
              <w:t>(0.86, 2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82373" w14:textId="77777777" w:rsidR="007514D3" w:rsidRPr="007514D3" w:rsidRDefault="007514D3" w:rsidP="007514D3">
            <w:pPr>
              <w:jc w:val="center"/>
            </w:pPr>
            <w:r w:rsidRPr="007514D3">
              <w:t>3.76</w:t>
            </w:r>
          </w:p>
          <w:p w14:paraId="4BC4CA98" w14:textId="77777777" w:rsidR="007514D3" w:rsidRPr="007514D3" w:rsidRDefault="007514D3" w:rsidP="007514D3">
            <w:pPr>
              <w:jc w:val="center"/>
            </w:pPr>
            <w:r w:rsidRPr="007514D3">
              <w:t>(0.81, 17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CFE90" w14:textId="77777777" w:rsidR="007514D3" w:rsidRPr="007514D3" w:rsidRDefault="007514D3" w:rsidP="007514D3">
            <w:pPr>
              <w:jc w:val="center"/>
            </w:pPr>
            <w:r w:rsidRPr="007514D3">
              <w:t>1.58</w:t>
            </w:r>
          </w:p>
          <w:p w14:paraId="3CDEAFE2" w14:textId="77777777" w:rsidR="007514D3" w:rsidRPr="007514D3" w:rsidRDefault="007514D3" w:rsidP="007514D3">
            <w:pPr>
              <w:jc w:val="center"/>
            </w:pPr>
            <w:r w:rsidRPr="007514D3">
              <w:t>(0.73, 3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E3536" w14:textId="77777777" w:rsidR="007514D3" w:rsidRPr="007514D3" w:rsidRDefault="007514D3" w:rsidP="007514D3">
            <w:pPr>
              <w:jc w:val="center"/>
            </w:pPr>
            <w:r w:rsidRPr="007514D3">
              <w:t>0.98</w:t>
            </w:r>
          </w:p>
          <w:p w14:paraId="2A1C36BB" w14:textId="77777777" w:rsidR="007514D3" w:rsidRPr="007514D3" w:rsidRDefault="007514D3" w:rsidP="007514D3">
            <w:pPr>
              <w:jc w:val="center"/>
            </w:pPr>
            <w:r w:rsidRPr="007514D3">
              <w:t>(0.38, 2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C5CCF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23</w:t>
            </w:r>
          </w:p>
          <w:p w14:paraId="33311F82" w14:textId="77777777" w:rsidR="007514D3" w:rsidRPr="007514D3" w:rsidRDefault="007514D3" w:rsidP="007514D3">
            <w:pPr>
              <w:jc w:val="center"/>
            </w:pPr>
            <w:r w:rsidRPr="007514D3">
              <w:t>(0.89, 1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27B71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28</w:t>
            </w:r>
          </w:p>
          <w:p w14:paraId="54968740" w14:textId="77777777" w:rsidR="007514D3" w:rsidRPr="007514D3" w:rsidRDefault="007514D3" w:rsidP="007514D3">
            <w:pPr>
              <w:jc w:val="center"/>
            </w:pPr>
            <w:r w:rsidRPr="007514D3">
              <w:t>(0.62, 2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F7CFD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</w:t>
            </w:r>
            <w:r w:rsidRPr="007514D3">
              <w:t>.37</w:t>
            </w:r>
          </w:p>
          <w:p w14:paraId="0BFACE7B" w14:textId="77777777" w:rsidR="007514D3" w:rsidRPr="007514D3" w:rsidRDefault="007514D3" w:rsidP="007514D3">
            <w:pPr>
              <w:jc w:val="center"/>
            </w:pPr>
            <w:r w:rsidRPr="007514D3">
              <w:t>(0.84, 2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FEC9F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1</w:t>
            </w:r>
            <w:r w:rsidRPr="007514D3">
              <w:t>1</w:t>
            </w:r>
          </w:p>
          <w:p w14:paraId="56B5627B" w14:textId="77777777" w:rsidR="007514D3" w:rsidRPr="007514D3" w:rsidRDefault="007514D3" w:rsidP="007514D3">
            <w:pPr>
              <w:jc w:val="center"/>
            </w:pPr>
            <w:r w:rsidRPr="007514D3">
              <w:t>(0.60, 2.06)</w:t>
            </w:r>
          </w:p>
        </w:tc>
      </w:tr>
      <w:tr w:rsidR="007514D3" w:rsidRPr="007514D3" w14:paraId="53393F6B" w14:textId="77777777" w:rsidTr="00915C2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FDD2D" w14:textId="77777777" w:rsidR="007514D3" w:rsidRPr="007514D3" w:rsidRDefault="007514D3" w:rsidP="007514D3">
            <w:pPr>
              <w:jc w:val="center"/>
            </w:pPr>
            <w:r w:rsidRPr="007514D3">
              <w:t>rs108149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D858" w14:textId="77777777" w:rsidR="007514D3" w:rsidRPr="007514D3" w:rsidRDefault="007514D3" w:rsidP="007514D3">
            <w:pPr>
              <w:jc w:val="center"/>
            </w:pPr>
            <w:r w:rsidRPr="007514D3">
              <w:t>1.31</w:t>
            </w:r>
          </w:p>
          <w:p w14:paraId="627C8F5E" w14:textId="77777777" w:rsidR="007514D3" w:rsidRPr="007514D3" w:rsidRDefault="007514D3" w:rsidP="007514D3">
            <w:pPr>
              <w:jc w:val="center"/>
              <w:rPr>
                <w:b/>
              </w:rPr>
            </w:pPr>
            <w:r w:rsidRPr="007514D3">
              <w:t>(0.78, 2.21</w:t>
            </w:r>
            <w:r w:rsidRPr="007514D3">
              <w:rPr>
                <w:b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4FC76" w14:textId="77777777" w:rsidR="007514D3" w:rsidRPr="007514D3" w:rsidRDefault="007514D3" w:rsidP="007514D3">
            <w:pPr>
              <w:jc w:val="center"/>
            </w:pPr>
            <w:r w:rsidRPr="007514D3">
              <w:t>2.14</w:t>
            </w:r>
          </w:p>
          <w:p w14:paraId="71A6299C" w14:textId="77777777" w:rsidR="007514D3" w:rsidRPr="007514D3" w:rsidRDefault="007514D3" w:rsidP="007514D3">
            <w:pPr>
              <w:jc w:val="center"/>
            </w:pPr>
            <w:r w:rsidRPr="007514D3">
              <w:t>(0.58, 7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3159" w14:textId="77777777" w:rsidR="007514D3" w:rsidRPr="007514D3" w:rsidRDefault="007514D3" w:rsidP="007514D3">
            <w:pPr>
              <w:jc w:val="center"/>
            </w:pPr>
            <w:r w:rsidRPr="007514D3">
              <w:t>1.60</w:t>
            </w:r>
          </w:p>
          <w:p w14:paraId="594CD78E" w14:textId="77777777" w:rsidR="007514D3" w:rsidRPr="007514D3" w:rsidRDefault="007514D3" w:rsidP="007514D3">
            <w:pPr>
              <w:jc w:val="center"/>
            </w:pPr>
            <w:r w:rsidRPr="007514D3">
              <w:t>(0.73, 3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65393" w14:textId="77777777" w:rsidR="007514D3" w:rsidRPr="007514D3" w:rsidRDefault="007514D3" w:rsidP="007514D3">
            <w:pPr>
              <w:jc w:val="center"/>
            </w:pPr>
            <w:r w:rsidRPr="007514D3">
              <w:t>0.94</w:t>
            </w:r>
          </w:p>
          <w:p w14:paraId="4BF12B4F" w14:textId="77777777" w:rsidR="007514D3" w:rsidRPr="007514D3" w:rsidRDefault="007514D3" w:rsidP="007514D3">
            <w:pPr>
              <w:jc w:val="center"/>
            </w:pPr>
            <w:r w:rsidRPr="007514D3">
              <w:t>(0.36</w:t>
            </w:r>
            <w:r w:rsidRPr="007514D3">
              <w:rPr>
                <w:rFonts w:hint="eastAsia"/>
              </w:rPr>
              <w:t xml:space="preserve">, </w:t>
            </w:r>
            <w:r w:rsidRPr="007514D3">
              <w:t>2.45</w:t>
            </w:r>
            <w:r w:rsidRPr="007514D3">
              <w:rPr>
                <w:rFonts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747BE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18</w:t>
            </w:r>
          </w:p>
          <w:p w14:paraId="5E284041" w14:textId="77777777" w:rsidR="007514D3" w:rsidRPr="007514D3" w:rsidRDefault="007514D3" w:rsidP="007514D3">
            <w:pPr>
              <w:jc w:val="center"/>
            </w:pPr>
            <w:r w:rsidRPr="007514D3">
              <w:t>(0.85</w:t>
            </w:r>
            <w:r w:rsidRPr="007514D3">
              <w:rPr>
                <w:rFonts w:hint="eastAsia"/>
              </w:rPr>
              <w:t>, 1.6</w:t>
            </w:r>
            <w:r w:rsidRPr="007514D3">
              <w:t>2</w:t>
            </w:r>
            <w:r w:rsidRPr="007514D3">
              <w:rPr>
                <w:rFonts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5DDBF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23</w:t>
            </w:r>
          </w:p>
          <w:p w14:paraId="3288C3F3" w14:textId="77777777" w:rsidR="007514D3" w:rsidRPr="007514D3" w:rsidRDefault="007514D3" w:rsidP="007514D3">
            <w:pPr>
              <w:jc w:val="center"/>
            </w:pPr>
            <w:r w:rsidRPr="007514D3">
              <w:t>(0.62, 2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219C5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32</w:t>
            </w:r>
          </w:p>
          <w:p w14:paraId="6E3361E5" w14:textId="77777777" w:rsidR="007514D3" w:rsidRPr="007514D3" w:rsidRDefault="007514D3" w:rsidP="007514D3">
            <w:pPr>
              <w:jc w:val="center"/>
            </w:pPr>
            <w:r w:rsidRPr="007514D3">
              <w:t>(0.81, 2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F8B66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10</w:t>
            </w:r>
          </w:p>
          <w:p w14:paraId="54D38F9C" w14:textId="77777777" w:rsidR="007514D3" w:rsidRPr="007514D3" w:rsidRDefault="007514D3" w:rsidP="007514D3">
            <w:pPr>
              <w:jc w:val="center"/>
            </w:pPr>
            <w:r w:rsidRPr="007514D3">
              <w:t>(0.60, 2.00)</w:t>
            </w:r>
          </w:p>
        </w:tc>
      </w:tr>
      <w:tr w:rsidR="007514D3" w:rsidRPr="007514D3" w14:paraId="63E79DAB" w14:textId="77777777" w:rsidTr="00915C21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2CD5A" w14:textId="77777777" w:rsidR="007514D3" w:rsidRPr="007514D3" w:rsidRDefault="007514D3" w:rsidP="007514D3">
            <w:pPr>
              <w:jc w:val="center"/>
            </w:pPr>
            <w:r w:rsidRPr="007514D3">
              <w:t>rs79031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CDB99" w14:textId="77777777" w:rsidR="007514D3" w:rsidRPr="007514D3" w:rsidRDefault="007514D3" w:rsidP="007514D3">
            <w:pPr>
              <w:jc w:val="center"/>
            </w:pPr>
            <w:r w:rsidRPr="007514D3">
              <w:t>1.19</w:t>
            </w:r>
          </w:p>
          <w:p w14:paraId="5D11579E" w14:textId="77777777" w:rsidR="007514D3" w:rsidRPr="007514D3" w:rsidRDefault="007514D3" w:rsidP="007514D3">
            <w:pPr>
              <w:jc w:val="center"/>
            </w:pPr>
            <w:r w:rsidRPr="007514D3">
              <w:t>(0.52, 2.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B3CD5" w14:textId="77777777" w:rsidR="007514D3" w:rsidRPr="007514D3" w:rsidRDefault="007514D3" w:rsidP="007514D3">
            <w:pPr>
              <w:jc w:val="center"/>
            </w:pPr>
            <w:r w:rsidRPr="007514D3">
              <w:t>4.09</w:t>
            </w:r>
          </w:p>
          <w:p w14:paraId="3039C1EC" w14:textId="77777777" w:rsidR="007514D3" w:rsidRPr="007514D3" w:rsidRDefault="007514D3" w:rsidP="007514D3">
            <w:pPr>
              <w:jc w:val="center"/>
            </w:pPr>
            <w:r w:rsidRPr="007514D3">
              <w:t>(0.46, 36.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14F08" w14:textId="77777777" w:rsidR="007514D3" w:rsidRPr="007514D3" w:rsidRDefault="007514D3" w:rsidP="007514D3">
            <w:pPr>
              <w:jc w:val="center"/>
            </w:pPr>
            <w:r w:rsidRPr="007514D3">
              <w:t>1.34</w:t>
            </w:r>
          </w:p>
          <w:p w14:paraId="22D1A6A5" w14:textId="77777777" w:rsidR="007514D3" w:rsidRPr="007514D3" w:rsidRDefault="007514D3" w:rsidP="007514D3">
            <w:pPr>
              <w:jc w:val="center"/>
            </w:pPr>
            <w:r w:rsidRPr="007514D3">
              <w:t>(0.39, 4.6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F2DF62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0.</w:t>
            </w:r>
            <w:r w:rsidRPr="007514D3">
              <w:t>26</w:t>
            </w:r>
          </w:p>
          <w:p w14:paraId="03708B78" w14:textId="77777777" w:rsidR="007514D3" w:rsidRPr="007514D3" w:rsidRDefault="007514D3" w:rsidP="007514D3">
            <w:pPr>
              <w:jc w:val="center"/>
            </w:pPr>
            <w:r w:rsidRPr="007514D3">
              <w:t>(0.04, 1.6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A33E68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36</w:t>
            </w:r>
          </w:p>
          <w:p w14:paraId="049DDE06" w14:textId="77777777" w:rsidR="007514D3" w:rsidRPr="007514D3" w:rsidRDefault="007514D3" w:rsidP="007514D3">
            <w:pPr>
              <w:jc w:val="center"/>
            </w:pPr>
            <w:r w:rsidRPr="007514D3">
              <w:t>(0.84, 2.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B2F2C" w14:textId="77777777" w:rsidR="007514D3" w:rsidRPr="007514D3" w:rsidRDefault="007514D3" w:rsidP="007514D3">
            <w:pPr>
              <w:jc w:val="center"/>
              <w:rPr>
                <w:b/>
              </w:rPr>
            </w:pPr>
            <w:r w:rsidRPr="007514D3">
              <w:rPr>
                <w:b/>
              </w:rPr>
              <w:t>4.47</w:t>
            </w:r>
          </w:p>
          <w:p w14:paraId="402D7E28" w14:textId="77777777" w:rsidR="007514D3" w:rsidRPr="007514D3" w:rsidRDefault="007514D3" w:rsidP="007514D3">
            <w:pPr>
              <w:jc w:val="center"/>
              <w:rPr>
                <w:b/>
              </w:rPr>
            </w:pPr>
            <w:r w:rsidRPr="007514D3">
              <w:rPr>
                <w:b/>
              </w:rPr>
              <w:t>(1.25, 15.9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D8FD6" w14:textId="77777777" w:rsidR="007514D3" w:rsidRPr="007514D3" w:rsidRDefault="007514D3" w:rsidP="007514D3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06</w:t>
            </w:r>
          </w:p>
          <w:p w14:paraId="3693CD46" w14:textId="77777777" w:rsidR="007514D3" w:rsidRPr="007514D3" w:rsidRDefault="007514D3" w:rsidP="007514D3">
            <w:pPr>
              <w:jc w:val="center"/>
            </w:pPr>
            <w:r w:rsidRPr="007514D3">
              <w:t>(0.52, 2.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6C9AC" w14:textId="77777777" w:rsidR="007514D3" w:rsidRPr="007514D3" w:rsidRDefault="007514D3" w:rsidP="007514D3">
            <w:pPr>
              <w:jc w:val="center"/>
            </w:pPr>
            <w:r w:rsidRPr="007514D3">
              <w:t>0.86</w:t>
            </w:r>
          </w:p>
          <w:p w14:paraId="53E3C41E" w14:textId="77777777" w:rsidR="007514D3" w:rsidRPr="007514D3" w:rsidRDefault="007514D3" w:rsidP="007514D3">
            <w:pPr>
              <w:jc w:val="center"/>
            </w:pPr>
            <w:r w:rsidRPr="007514D3">
              <w:t>(0.35, 2.15)</w:t>
            </w:r>
          </w:p>
        </w:tc>
      </w:tr>
    </w:tbl>
    <w:p w14:paraId="4798A31B" w14:textId="77777777" w:rsidR="00B803CA" w:rsidRPr="007514D3" w:rsidRDefault="00B803CA" w:rsidP="00B803CA">
      <w:r w:rsidRPr="003D4A43">
        <w:rPr>
          <w:i/>
        </w:rPr>
        <w:t>Abbreviations</w:t>
      </w:r>
      <w:r>
        <w:t xml:space="preserve">: </w:t>
      </w:r>
      <w:r w:rsidRPr="00B803CA">
        <w:rPr>
          <w:i/>
        </w:rPr>
        <w:t>SNP</w:t>
      </w:r>
      <w:r>
        <w:t xml:space="preserve"> single-nucleotide polymorphism, </w:t>
      </w:r>
      <w:r w:rsidRPr="00B803CA">
        <w:rPr>
          <w:i/>
        </w:rPr>
        <w:t>CI</w:t>
      </w:r>
      <w:r w:rsidRPr="007514D3">
        <w:t xml:space="preserve"> confidence interval</w:t>
      </w:r>
      <w:r>
        <w:t>,</w:t>
      </w:r>
      <w:r w:rsidRPr="007514D3">
        <w:t xml:space="preserve"> </w:t>
      </w:r>
      <w:r w:rsidRPr="00B803CA">
        <w:rPr>
          <w:i/>
        </w:rPr>
        <w:t>HR</w:t>
      </w:r>
      <w:r w:rsidRPr="007514D3">
        <w:t xml:space="preserve"> hazard ratio</w:t>
      </w:r>
    </w:p>
    <w:p w14:paraId="45B6118F" w14:textId="77777777" w:rsidR="007514D3" w:rsidRPr="00B803CA" w:rsidRDefault="007514D3" w:rsidP="00BB7460"/>
    <w:p w14:paraId="74CC711D" w14:textId="77777777" w:rsidR="007514D3" w:rsidRDefault="007514D3">
      <w:pPr>
        <w:widowControl/>
        <w:wordWrap/>
        <w:autoSpaceDE/>
        <w:autoSpaceDN/>
      </w:pPr>
      <w:r>
        <w:br w:type="page"/>
      </w:r>
    </w:p>
    <w:p w14:paraId="621C6164" w14:textId="77777777" w:rsidR="00A6404A" w:rsidRPr="00256379" w:rsidRDefault="00A6404A" w:rsidP="00A6404A">
      <w:pPr>
        <w:widowControl/>
        <w:wordWrap/>
        <w:autoSpaceDE/>
        <w:autoSpaceDN/>
        <w:rPr>
          <w:color w:val="000000" w:themeColor="text1"/>
        </w:rPr>
      </w:pPr>
      <w:r w:rsidRPr="00EA7029">
        <w:rPr>
          <w:b/>
          <w:color w:val="000000" w:themeColor="text1"/>
        </w:rPr>
        <w:lastRenderedPageBreak/>
        <w:t xml:space="preserve">Table </w:t>
      </w:r>
      <w:r w:rsidR="00246349" w:rsidRPr="00EA7029">
        <w:rPr>
          <w:b/>
          <w:color w:val="000000" w:themeColor="text1"/>
        </w:rPr>
        <w:t>S</w:t>
      </w:r>
      <w:r w:rsidR="00230FDB" w:rsidRPr="00EA7029">
        <w:rPr>
          <w:b/>
          <w:color w:val="000000" w:themeColor="text1"/>
        </w:rPr>
        <w:t>10</w:t>
      </w:r>
      <w:r w:rsidRPr="00EA7029">
        <w:rPr>
          <w:color w:val="000000" w:themeColor="text1"/>
        </w:rPr>
        <w:t xml:space="preserve">. </w:t>
      </w:r>
      <w:r w:rsidRPr="00EA7029">
        <w:rPr>
          <w:rFonts w:hint="eastAsia"/>
          <w:color w:val="000000" w:themeColor="text1"/>
        </w:rPr>
        <w:t xml:space="preserve">Association between individual SNPs and </w:t>
      </w:r>
      <w:r w:rsidRPr="00EA7029">
        <w:rPr>
          <w:color w:val="000000" w:themeColor="text1"/>
        </w:rPr>
        <w:t>five-year overall survival and progression-free survival</w:t>
      </w:r>
      <w:r w:rsidRPr="00EA7029">
        <w:rPr>
          <w:rFonts w:hint="eastAsia"/>
          <w:color w:val="000000" w:themeColor="text1"/>
        </w:rPr>
        <w:t xml:space="preserve"> </w:t>
      </w:r>
      <w:r w:rsidR="00D84E96" w:rsidRPr="00EA7029">
        <w:rPr>
          <w:color w:val="000000" w:themeColor="text1"/>
        </w:rPr>
        <w:t xml:space="preserve">by tumor location (right, left, rectal) </w:t>
      </w:r>
      <w:r w:rsidRPr="00EA7029">
        <w:rPr>
          <w:rFonts w:hint="eastAsia"/>
          <w:color w:val="000000" w:themeColor="text1"/>
        </w:rPr>
        <w:t>using</w:t>
      </w:r>
      <w:r w:rsidR="004929C8" w:rsidRPr="00EA7029">
        <w:rPr>
          <w:color w:val="000000" w:themeColor="text1"/>
        </w:rPr>
        <w:t xml:space="preserve"> multivariate</w:t>
      </w:r>
      <w:r w:rsidRPr="00EA7029">
        <w:rPr>
          <w:rFonts w:hint="eastAsia"/>
          <w:color w:val="000000" w:themeColor="text1"/>
        </w:rPr>
        <w:t xml:space="preserve"> Cox proportional hazard model</w:t>
      </w:r>
      <w:r w:rsidRPr="00EA7029">
        <w:rPr>
          <w:color w:val="000000" w:themeColor="text1"/>
        </w:rPr>
        <w:t xml:space="preserve"> adjust</w:t>
      </w:r>
      <w:r w:rsidR="004929C8" w:rsidRPr="00EA7029">
        <w:rPr>
          <w:color w:val="000000" w:themeColor="text1"/>
        </w:rPr>
        <w:t>ed</w:t>
      </w:r>
      <w:r w:rsidRPr="00EA7029">
        <w:rPr>
          <w:color w:val="000000" w:themeColor="text1"/>
        </w:rPr>
        <w:t xml:space="preserve"> for age and sex</w:t>
      </w:r>
      <w:r w:rsidRPr="00EA7029">
        <w:rPr>
          <w:rFonts w:hint="eastAsia"/>
          <w:color w:val="000000" w:themeColor="text1"/>
        </w:rPr>
        <w:t>.</w:t>
      </w:r>
      <w:r w:rsidRPr="00EA7029">
        <w:rPr>
          <w:color w:val="000000" w:themeColor="text1"/>
        </w:rPr>
        <w:t xml:space="preserve"> Bolded numbers represent significant values.</w:t>
      </w:r>
      <w:bookmarkStart w:id="3" w:name="_GoBack"/>
      <w:bookmarkEnd w:id="3"/>
    </w:p>
    <w:p w14:paraId="75D11CE8" w14:textId="77777777" w:rsidR="00B803CA" w:rsidRPr="007514D3" w:rsidRDefault="00B803CA" w:rsidP="00B803CA">
      <w:bookmarkStart w:id="4" w:name="_Hlk134456221"/>
      <w:r w:rsidRPr="003D4A43">
        <w:rPr>
          <w:i/>
        </w:rPr>
        <w:t>Abbreviations</w:t>
      </w:r>
      <w:r>
        <w:t xml:space="preserve">: </w:t>
      </w:r>
      <w:r w:rsidRPr="00B803CA">
        <w:rPr>
          <w:i/>
        </w:rPr>
        <w:t>SNP</w:t>
      </w:r>
      <w:r>
        <w:t xml:space="preserve"> single-nucleotide polymorphism, </w:t>
      </w:r>
      <w:r w:rsidRPr="00B803CA">
        <w:rPr>
          <w:i/>
        </w:rPr>
        <w:t>CI</w:t>
      </w:r>
      <w:r w:rsidRPr="007514D3">
        <w:t xml:space="preserve"> confidence interval</w:t>
      </w:r>
      <w:r>
        <w:t>,</w:t>
      </w:r>
      <w:r w:rsidRPr="007514D3">
        <w:t xml:space="preserve"> </w:t>
      </w:r>
      <w:r w:rsidRPr="00B803CA">
        <w:rPr>
          <w:i/>
        </w:rPr>
        <w:t>HR</w:t>
      </w:r>
      <w:r w:rsidRPr="007514D3">
        <w:t xml:space="preserve"> hazard ratio</w:t>
      </w:r>
    </w:p>
    <w:bookmarkEnd w:id="4"/>
    <w:tbl>
      <w:tblPr>
        <w:tblStyle w:val="11"/>
        <w:tblpPr w:leftFromText="142" w:rightFromText="142" w:vertAnchor="page" w:horzAnchor="margin" w:tblpY="2326"/>
        <w:tblW w:w="13183" w:type="dxa"/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418"/>
        <w:gridCol w:w="1417"/>
        <w:gridCol w:w="1276"/>
        <w:gridCol w:w="1418"/>
        <w:gridCol w:w="1417"/>
        <w:gridCol w:w="1418"/>
        <w:gridCol w:w="1417"/>
      </w:tblGrid>
      <w:tr w:rsidR="007514D3" w:rsidRPr="007514D3" w14:paraId="4F4B7FA5" w14:textId="77777777" w:rsidTr="00915C21"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D97A" w14:textId="77777777" w:rsidR="00A6404A" w:rsidRPr="00B803CA" w:rsidRDefault="00A6404A" w:rsidP="0022303B">
            <w:pPr>
              <w:jc w:val="center"/>
              <w:rPr>
                <w:b/>
              </w:rPr>
            </w:pPr>
          </w:p>
        </w:tc>
        <w:tc>
          <w:tcPr>
            <w:tcW w:w="538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A1E6C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rFonts w:hint="eastAsia"/>
                <w:b/>
              </w:rPr>
              <w:t>5 Year Overall Survival</w:t>
            </w:r>
          </w:p>
        </w:tc>
        <w:tc>
          <w:tcPr>
            <w:tcW w:w="567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DEDDF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rFonts w:hint="eastAsia"/>
                <w:b/>
              </w:rPr>
              <w:t>5 Year Progression-free Survival</w:t>
            </w:r>
          </w:p>
        </w:tc>
      </w:tr>
      <w:tr w:rsidR="007514D3" w:rsidRPr="007514D3" w14:paraId="780FE14D" w14:textId="77777777" w:rsidTr="00BA5417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CABB2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b/>
              </w:rPr>
              <w:t xml:space="preserve">SNP </w:t>
            </w:r>
            <w:proofErr w:type="spellStart"/>
            <w:r w:rsidRPr="007514D3">
              <w:rPr>
                <w:b/>
              </w:rPr>
              <w:t>rsID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37B78" w14:textId="77777777" w:rsidR="00A6404A" w:rsidRPr="007514D3" w:rsidRDefault="00A6404A" w:rsidP="0022303B">
            <w:pPr>
              <w:jc w:val="center"/>
              <w:rPr>
                <w:rFonts w:eastAsiaTheme="minorHAnsi"/>
                <w:b/>
              </w:rPr>
            </w:pPr>
            <w:r w:rsidRPr="007514D3">
              <w:rPr>
                <w:rFonts w:eastAsiaTheme="minorHAnsi"/>
                <w:b/>
              </w:rPr>
              <w:t>All</w:t>
            </w:r>
          </w:p>
          <w:p w14:paraId="02A48017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rFonts w:eastAsiaTheme="minorHAnsi"/>
                <w:b/>
              </w:rPr>
              <w:t>(95% CI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2AF7E" w14:textId="77777777" w:rsidR="00A6404A" w:rsidRPr="007514D3" w:rsidRDefault="00A6404A" w:rsidP="0022303B">
            <w:pPr>
              <w:jc w:val="center"/>
              <w:rPr>
                <w:rFonts w:eastAsiaTheme="minorHAnsi"/>
              </w:rPr>
            </w:pPr>
            <w:r w:rsidRPr="007514D3">
              <w:rPr>
                <w:rFonts w:eastAsiaTheme="minorHAnsi" w:hint="eastAsia"/>
                <w:b/>
              </w:rPr>
              <w:t>Right</w:t>
            </w:r>
          </w:p>
          <w:p w14:paraId="5CA37D5E" w14:textId="77777777" w:rsidR="00A6404A" w:rsidRPr="007514D3" w:rsidRDefault="00A6404A" w:rsidP="0022303B">
            <w:pPr>
              <w:jc w:val="center"/>
              <w:rPr>
                <w:rFonts w:eastAsiaTheme="minorHAnsi"/>
                <w:b/>
              </w:rPr>
            </w:pPr>
            <w:r w:rsidRPr="007514D3">
              <w:rPr>
                <w:rFonts w:eastAsiaTheme="minorHAnsi"/>
                <w:b/>
              </w:rPr>
              <w:t>(95% CI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D7504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b/>
              </w:rPr>
              <w:t>Left</w:t>
            </w:r>
          </w:p>
          <w:p w14:paraId="2A4EC337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rFonts w:eastAsiaTheme="minorHAnsi"/>
                <w:b/>
              </w:rPr>
              <w:t>(95% CI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3E7A1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rFonts w:hint="eastAsia"/>
                <w:b/>
              </w:rPr>
              <w:t>Rectal</w:t>
            </w:r>
          </w:p>
          <w:p w14:paraId="6CF9CC60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b/>
              </w:rPr>
              <w:t>(95% CI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26441" w14:textId="77777777" w:rsidR="00A6404A" w:rsidRPr="007514D3" w:rsidRDefault="00A6404A" w:rsidP="0022303B">
            <w:pPr>
              <w:jc w:val="center"/>
              <w:rPr>
                <w:rFonts w:eastAsiaTheme="minorHAnsi"/>
                <w:b/>
              </w:rPr>
            </w:pPr>
            <w:r w:rsidRPr="007514D3">
              <w:rPr>
                <w:rFonts w:eastAsiaTheme="minorHAnsi"/>
                <w:b/>
              </w:rPr>
              <w:t>All</w:t>
            </w:r>
          </w:p>
          <w:p w14:paraId="306CE250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rFonts w:eastAsiaTheme="minorHAnsi"/>
                <w:b/>
              </w:rPr>
              <w:t>(95% CI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2E297" w14:textId="77777777" w:rsidR="00A6404A" w:rsidRPr="007514D3" w:rsidRDefault="00A6404A" w:rsidP="0022303B">
            <w:pPr>
              <w:jc w:val="center"/>
              <w:rPr>
                <w:rFonts w:eastAsiaTheme="minorHAnsi"/>
              </w:rPr>
            </w:pPr>
            <w:r w:rsidRPr="007514D3">
              <w:rPr>
                <w:rFonts w:eastAsiaTheme="minorHAnsi" w:hint="eastAsia"/>
                <w:b/>
              </w:rPr>
              <w:t>Right</w:t>
            </w:r>
          </w:p>
          <w:p w14:paraId="272B984B" w14:textId="77777777" w:rsidR="00A6404A" w:rsidRPr="007514D3" w:rsidRDefault="00A6404A" w:rsidP="0022303B">
            <w:pPr>
              <w:jc w:val="center"/>
              <w:rPr>
                <w:rFonts w:eastAsiaTheme="minorHAnsi"/>
                <w:b/>
              </w:rPr>
            </w:pPr>
            <w:r w:rsidRPr="007514D3">
              <w:rPr>
                <w:rFonts w:eastAsiaTheme="minorHAnsi"/>
                <w:b/>
              </w:rPr>
              <w:t>(95% CI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E3C21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b/>
              </w:rPr>
              <w:t>Left</w:t>
            </w:r>
          </w:p>
          <w:p w14:paraId="5BD59162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rFonts w:eastAsiaTheme="minorHAnsi"/>
                <w:b/>
              </w:rPr>
              <w:t>(95% CI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373CD0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rFonts w:hint="eastAsia"/>
                <w:b/>
              </w:rPr>
              <w:t>Rectal</w:t>
            </w:r>
          </w:p>
          <w:p w14:paraId="0124B3BC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b/>
              </w:rPr>
              <w:t>(95% CI)</w:t>
            </w:r>
          </w:p>
        </w:tc>
      </w:tr>
      <w:tr w:rsidR="007514D3" w:rsidRPr="007514D3" w14:paraId="6B378BFE" w14:textId="77777777" w:rsidTr="00BA5417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3350C" w14:textId="77777777" w:rsidR="00A6404A" w:rsidRPr="007514D3" w:rsidRDefault="00A6404A" w:rsidP="0022303B">
            <w:pPr>
              <w:jc w:val="left"/>
              <w:rPr>
                <w:i/>
              </w:rPr>
            </w:pPr>
            <w:r w:rsidRPr="007514D3">
              <w:rPr>
                <w:rFonts w:hint="eastAsia"/>
                <w:i/>
              </w:rPr>
              <w:t xml:space="preserve">No. </w:t>
            </w:r>
            <w:r w:rsidRPr="007514D3">
              <w:rPr>
                <w:i/>
              </w:rPr>
              <w:t>of cases</w:t>
            </w:r>
          </w:p>
          <w:p w14:paraId="7156C5ED" w14:textId="77777777" w:rsidR="00A6404A" w:rsidRPr="007514D3" w:rsidRDefault="00A6404A" w:rsidP="0022303B">
            <w:pPr>
              <w:jc w:val="left"/>
              <w:rPr>
                <w:i/>
              </w:rPr>
            </w:pPr>
            <w:r w:rsidRPr="007514D3">
              <w:rPr>
                <w:i/>
              </w:rPr>
              <w:t>No. of even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41A9F" w14:textId="77777777" w:rsidR="00A6404A" w:rsidRPr="007514D3" w:rsidRDefault="00A6404A" w:rsidP="0022303B">
            <w:pPr>
              <w:jc w:val="center"/>
              <w:rPr>
                <w:rFonts w:eastAsiaTheme="minorHAnsi"/>
              </w:rPr>
            </w:pPr>
            <w:r w:rsidRPr="007514D3">
              <w:rPr>
                <w:rFonts w:eastAsiaTheme="minorHAnsi"/>
              </w:rPr>
              <w:t>509</w:t>
            </w:r>
          </w:p>
          <w:p w14:paraId="37AE139D" w14:textId="77777777" w:rsidR="00A6404A" w:rsidRPr="007514D3" w:rsidRDefault="00A6404A" w:rsidP="0022303B">
            <w:pPr>
              <w:jc w:val="center"/>
              <w:rPr>
                <w:rFonts w:eastAsiaTheme="minorHAnsi"/>
              </w:rPr>
            </w:pPr>
            <w:r w:rsidRPr="007514D3">
              <w:rPr>
                <w:rFonts w:eastAsiaTheme="minorHAnsi"/>
              </w:rPr>
              <w:t>36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33D50" w14:textId="77777777" w:rsidR="00A6404A" w:rsidRPr="007514D3" w:rsidRDefault="00A6404A" w:rsidP="0022303B">
            <w:pPr>
              <w:jc w:val="center"/>
              <w:rPr>
                <w:rFonts w:eastAsiaTheme="minorHAnsi"/>
              </w:rPr>
            </w:pPr>
            <w:r w:rsidRPr="007514D3">
              <w:rPr>
                <w:rFonts w:eastAsiaTheme="minorHAnsi"/>
              </w:rPr>
              <w:t>120</w:t>
            </w:r>
          </w:p>
          <w:p w14:paraId="44C3E048" w14:textId="77777777" w:rsidR="00A6404A" w:rsidRPr="007514D3" w:rsidRDefault="00A6404A" w:rsidP="0022303B">
            <w:pPr>
              <w:jc w:val="center"/>
              <w:rPr>
                <w:rFonts w:eastAsiaTheme="minorHAnsi"/>
              </w:rPr>
            </w:pPr>
            <w:r w:rsidRPr="007514D3">
              <w:rPr>
                <w:rFonts w:eastAsiaTheme="minorHAnsi"/>
              </w:rPr>
              <w:t>7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0092B" w14:textId="77777777" w:rsidR="00A6404A" w:rsidRPr="007514D3" w:rsidRDefault="00A6404A" w:rsidP="0022303B">
            <w:pPr>
              <w:jc w:val="center"/>
            </w:pPr>
            <w:r w:rsidRPr="007514D3">
              <w:t>234</w:t>
            </w:r>
          </w:p>
          <w:p w14:paraId="2FEC7663" w14:textId="77777777" w:rsidR="00A6404A" w:rsidRPr="007514D3" w:rsidRDefault="00A6404A" w:rsidP="0022303B">
            <w:pPr>
              <w:jc w:val="center"/>
            </w:pPr>
            <w:r w:rsidRPr="007514D3">
              <w:t>16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867D8C" w14:textId="77777777" w:rsidR="00A6404A" w:rsidRPr="007514D3" w:rsidRDefault="00A6404A" w:rsidP="0022303B">
            <w:pPr>
              <w:jc w:val="center"/>
            </w:pPr>
            <w:r w:rsidRPr="007514D3">
              <w:t>137</w:t>
            </w:r>
          </w:p>
          <w:p w14:paraId="4B8B2592" w14:textId="77777777" w:rsidR="00A6404A" w:rsidRPr="007514D3" w:rsidRDefault="00A6404A" w:rsidP="0022303B">
            <w:pPr>
              <w:jc w:val="center"/>
            </w:pPr>
            <w:r w:rsidRPr="007514D3">
              <w:t>10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2D3758" w14:textId="77777777" w:rsidR="00A6404A" w:rsidRPr="007514D3" w:rsidRDefault="00A6404A" w:rsidP="0022303B">
            <w:pPr>
              <w:jc w:val="center"/>
            </w:pPr>
            <w:r w:rsidRPr="007514D3">
              <w:t>509</w:t>
            </w:r>
          </w:p>
          <w:p w14:paraId="45B0F4A0" w14:textId="77777777" w:rsidR="00A6404A" w:rsidRPr="007514D3" w:rsidRDefault="00A6404A" w:rsidP="0022303B">
            <w:pPr>
              <w:jc w:val="center"/>
            </w:pPr>
            <w:r w:rsidRPr="007514D3">
              <w:t>3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A566CF" w14:textId="77777777" w:rsidR="00A6404A" w:rsidRPr="007514D3" w:rsidRDefault="00A6404A" w:rsidP="0022303B">
            <w:pPr>
              <w:jc w:val="center"/>
            </w:pPr>
            <w:r w:rsidRPr="007514D3">
              <w:t>120</w:t>
            </w:r>
          </w:p>
          <w:p w14:paraId="5465CE04" w14:textId="77777777" w:rsidR="00A6404A" w:rsidRPr="007514D3" w:rsidRDefault="00A6404A" w:rsidP="0022303B">
            <w:pPr>
              <w:jc w:val="center"/>
            </w:pPr>
            <w:r w:rsidRPr="007514D3">
              <w:t>8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9D5FD8" w14:textId="77777777" w:rsidR="00A6404A" w:rsidRPr="007514D3" w:rsidRDefault="00A6404A" w:rsidP="0022303B">
            <w:pPr>
              <w:jc w:val="center"/>
            </w:pPr>
            <w:r w:rsidRPr="007514D3">
              <w:t>234</w:t>
            </w:r>
          </w:p>
          <w:p w14:paraId="1072CCFE" w14:textId="77777777" w:rsidR="00A6404A" w:rsidRPr="007514D3" w:rsidRDefault="00A6404A" w:rsidP="0022303B">
            <w:pPr>
              <w:jc w:val="center"/>
            </w:pPr>
            <w:r w:rsidRPr="007514D3">
              <w:t>1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2EF8DA" w14:textId="77777777" w:rsidR="00A6404A" w:rsidRPr="007514D3" w:rsidRDefault="00A6404A" w:rsidP="0022303B">
            <w:pPr>
              <w:jc w:val="center"/>
            </w:pPr>
            <w:r w:rsidRPr="007514D3">
              <w:t>137</w:t>
            </w:r>
          </w:p>
          <w:p w14:paraId="680D8F18" w14:textId="77777777" w:rsidR="00A6404A" w:rsidRPr="007514D3" w:rsidRDefault="00A6404A" w:rsidP="0022303B">
            <w:pPr>
              <w:jc w:val="center"/>
            </w:pPr>
            <w:r w:rsidRPr="007514D3">
              <w:t>104</w:t>
            </w:r>
          </w:p>
        </w:tc>
      </w:tr>
      <w:tr w:rsidR="007514D3" w:rsidRPr="007514D3" w14:paraId="4A9F68BC" w14:textId="77777777" w:rsidTr="00BA541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28E47" w14:textId="77777777" w:rsidR="00A6404A" w:rsidRPr="007514D3" w:rsidRDefault="00363C30" w:rsidP="0022303B">
            <w:pPr>
              <w:jc w:val="center"/>
            </w:pPr>
            <w:r w:rsidRPr="00363C30">
              <w:t>rs170363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90F22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06</w:t>
            </w:r>
          </w:p>
          <w:p w14:paraId="3A668749" w14:textId="77777777" w:rsidR="00A6404A" w:rsidRPr="007514D3" w:rsidRDefault="00A6404A" w:rsidP="0022303B">
            <w:pPr>
              <w:jc w:val="center"/>
            </w:pPr>
            <w:r w:rsidRPr="007514D3">
              <w:t>(0.87, 1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0BFC8" w14:textId="77777777" w:rsidR="00A6404A" w:rsidRPr="007514D3" w:rsidRDefault="00A6404A" w:rsidP="0022303B">
            <w:pPr>
              <w:jc w:val="center"/>
            </w:pPr>
            <w:r w:rsidRPr="007514D3">
              <w:t>1.00</w:t>
            </w:r>
          </w:p>
          <w:p w14:paraId="3CAA2157" w14:textId="77777777" w:rsidR="00A6404A" w:rsidRPr="007514D3" w:rsidRDefault="00A6404A" w:rsidP="0022303B">
            <w:pPr>
              <w:jc w:val="center"/>
            </w:pPr>
            <w:r w:rsidRPr="007514D3">
              <w:t>(0.67, 1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DD98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rFonts w:hint="eastAsia"/>
                <w:b/>
              </w:rPr>
              <w:t>1.</w:t>
            </w:r>
            <w:r w:rsidRPr="007514D3">
              <w:rPr>
                <w:b/>
              </w:rPr>
              <w:t>44</w:t>
            </w:r>
          </w:p>
          <w:p w14:paraId="25BB0C01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b/>
              </w:rPr>
              <w:t>(1.08, 1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8388A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</w:t>
            </w:r>
            <w:r w:rsidRPr="007514D3">
              <w:t>72</w:t>
            </w:r>
          </w:p>
          <w:p w14:paraId="032DC620" w14:textId="77777777" w:rsidR="00A6404A" w:rsidRPr="007514D3" w:rsidRDefault="00A6404A" w:rsidP="0022303B">
            <w:pPr>
              <w:jc w:val="center"/>
            </w:pPr>
            <w:r w:rsidRPr="007514D3">
              <w:t>(0.49, 1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671C0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0</w:t>
            </w:r>
            <w:r w:rsidRPr="007514D3">
              <w:t>8</w:t>
            </w:r>
          </w:p>
          <w:p w14:paraId="0E16881B" w14:textId="77777777" w:rsidR="00A6404A" w:rsidRPr="007514D3" w:rsidRDefault="00A6404A" w:rsidP="0022303B">
            <w:pPr>
              <w:jc w:val="center"/>
            </w:pPr>
            <w:r w:rsidRPr="007514D3">
              <w:t>(0.89, 1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02484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9</w:t>
            </w:r>
            <w:r w:rsidRPr="007514D3">
              <w:t>6</w:t>
            </w:r>
          </w:p>
          <w:p w14:paraId="163591FB" w14:textId="77777777" w:rsidR="00A6404A" w:rsidRPr="007514D3" w:rsidRDefault="00A6404A" w:rsidP="0022303B">
            <w:pPr>
              <w:jc w:val="center"/>
            </w:pPr>
            <w:r w:rsidRPr="007514D3">
              <w:t>(0.65, 1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DFC3D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44</w:t>
            </w:r>
          </w:p>
          <w:p w14:paraId="1F327087" w14:textId="77777777" w:rsidR="00A6404A" w:rsidRPr="007514D3" w:rsidRDefault="00A6404A" w:rsidP="0022303B">
            <w:pPr>
              <w:jc w:val="center"/>
            </w:pPr>
            <w:r w:rsidRPr="007514D3">
              <w:t>(1.09, 1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39FA4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</w:t>
            </w:r>
            <w:r w:rsidRPr="007514D3">
              <w:t>81</w:t>
            </w:r>
          </w:p>
          <w:p w14:paraId="24E0440D" w14:textId="77777777" w:rsidR="00A6404A" w:rsidRPr="007514D3" w:rsidRDefault="00A6404A" w:rsidP="0022303B">
            <w:pPr>
              <w:jc w:val="center"/>
            </w:pPr>
            <w:r w:rsidRPr="007514D3">
              <w:t>(0.54, 1.21)</w:t>
            </w:r>
          </w:p>
        </w:tc>
      </w:tr>
      <w:tr w:rsidR="007514D3" w:rsidRPr="007514D3" w14:paraId="32DDEF27" w14:textId="77777777" w:rsidTr="00915C2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1CF1C" w14:textId="77777777" w:rsidR="00A6404A" w:rsidRPr="007514D3" w:rsidRDefault="00A6404A" w:rsidP="0022303B">
            <w:pPr>
              <w:jc w:val="center"/>
            </w:pPr>
            <w:r w:rsidRPr="007514D3">
              <w:t>rs93682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344B4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0</w:t>
            </w:r>
            <w:r w:rsidRPr="007514D3">
              <w:t>5</w:t>
            </w:r>
          </w:p>
          <w:p w14:paraId="059F9DF0" w14:textId="77777777" w:rsidR="00A6404A" w:rsidRPr="007514D3" w:rsidRDefault="00A6404A" w:rsidP="0022303B">
            <w:pPr>
              <w:jc w:val="center"/>
            </w:pPr>
            <w:r w:rsidRPr="007514D3">
              <w:t>(0.86, 1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AAD12" w14:textId="77777777" w:rsidR="00A6404A" w:rsidRPr="007514D3" w:rsidRDefault="00A6404A" w:rsidP="0022303B">
            <w:pPr>
              <w:jc w:val="center"/>
            </w:pPr>
            <w:r w:rsidRPr="007514D3">
              <w:t>1.03</w:t>
            </w:r>
          </w:p>
          <w:p w14:paraId="184E5DD0" w14:textId="77777777" w:rsidR="00A6404A" w:rsidRPr="007514D3" w:rsidRDefault="00A6404A" w:rsidP="0022303B">
            <w:pPr>
              <w:jc w:val="center"/>
            </w:pPr>
            <w:r w:rsidRPr="007514D3">
              <w:t>(0.68, 1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B8FA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rFonts w:hint="eastAsia"/>
                <w:b/>
              </w:rPr>
              <w:t>1.</w:t>
            </w:r>
            <w:r w:rsidRPr="007514D3">
              <w:rPr>
                <w:b/>
              </w:rPr>
              <w:t>40</w:t>
            </w:r>
          </w:p>
          <w:p w14:paraId="52D1FC14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b/>
              </w:rPr>
              <w:t>(1.05, 1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05A04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7</w:t>
            </w:r>
            <w:r w:rsidRPr="007514D3">
              <w:t>6</w:t>
            </w:r>
          </w:p>
          <w:p w14:paraId="5A4A219F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(0.</w:t>
            </w:r>
            <w:r w:rsidRPr="007514D3">
              <w:t>51</w:t>
            </w:r>
            <w:r w:rsidRPr="007514D3">
              <w:rPr>
                <w:rFonts w:hint="eastAsia"/>
              </w:rPr>
              <w:t>, 1.</w:t>
            </w:r>
            <w:r w:rsidRPr="007514D3">
              <w:t>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8A641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0</w:t>
            </w:r>
            <w:r w:rsidRPr="007514D3">
              <w:t>5</w:t>
            </w:r>
          </w:p>
          <w:p w14:paraId="260EEF1F" w14:textId="77777777" w:rsidR="00A6404A" w:rsidRPr="007514D3" w:rsidRDefault="00A6404A" w:rsidP="0022303B">
            <w:pPr>
              <w:jc w:val="center"/>
            </w:pPr>
            <w:r w:rsidRPr="007514D3">
              <w:t>(0.87, 1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83422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9</w:t>
            </w:r>
            <w:r w:rsidRPr="007514D3">
              <w:t>8</w:t>
            </w:r>
          </w:p>
          <w:p w14:paraId="3DF4B4D9" w14:textId="77777777" w:rsidR="00A6404A" w:rsidRPr="007514D3" w:rsidRDefault="00A6404A" w:rsidP="0022303B">
            <w:pPr>
              <w:jc w:val="center"/>
            </w:pPr>
            <w:r w:rsidRPr="007514D3">
              <w:t>(0.65, 1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AC105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39</w:t>
            </w:r>
          </w:p>
          <w:p w14:paraId="505BD500" w14:textId="77777777" w:rsidR="00A6404A" w:rsidRPr="007514D3" w:rsidRDefault="00A6404A" w:rsidP="0022303B">
            <w:pPr>
              <w:jc w:val="center"/>
            </w:pPr>
            <w:r w:rsidRPr="007514D3">
              <w:t>(1.04, 1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74853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</w:t>
            </w:r>
            <w:r w:rsidRPr="007514D3">
              <w:t>82</w:t>
            </w:r>
          </w:p>
          <w:p w14:paraId="286E8480" w14:textId="77777777" w:rsidR="00A6404A" w:rsidRPr="007514D3" w:rsidRDefault="00A6404A" w:rsidP="0022303B">
            <w:pPr>
              <w:jc w:val="center"/>
            </w:pPr>
            <w:r w:rsidRPr="007514D3">
              <w:t>(0.55, 1.22)</w:t>
            </w:r>
          </w:p>
        </w:tc>
      </w:tr>
      <w:tr w:rsidR="007514D3" w:rsidRPr="007514D3" w14:paraId="2C62FEA7" w14:textId="77777777" w:rsidTr="00915C2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C7E0B" w14:textId="77777777" w:rsidR="00A6404A" w:rsidRPr="007514D3" w:rsidRDefault="00A6404A" w:rsidP="0022303B">
            <w:pPr>
              <w:jc w:val="center"/>
            </w:pPr>
            <w:r w:rsidRPr="007514D3">
              <w:t>rs17998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C1B6D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0</w:t>
            </w:r>
            <w:r w:rsidRPr="007514D3">
              <w:t>7</w:t>
            </w:r>
          </w:p>
          <w:p w14:paraId="0CE4FD9E" w14:textId="77777777" w:rsidR="00A6404A" w:rsidRPr="007514D3" w:rsidRDefault="00A6404A" w:rsidP="0022303B">
            <w:pPr>
              <w:jc w:val="center"/>
            </w:pPr>
            <w:r w:rsidRPr="007514D3">
              <w:t>(0.88, 1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41C8" w14:textId="77777777" w:rsidR="00A6404A" w:rsidRPr="007514D3" w:rsidRDefault="00A6404A" w:rsidP="0022303B">
            <w:pPr>
              <w:jc w:val="center"/>
            </w:pPr>
            <w:r w:rsidRPr="007514D3">
              <w:t>1.00</w:t>
            </w:r>
          </w:p>
          <w:p w14:paraId="4E027603" w14:textId="77777777" w:rsidR="00A6404A" w:rsidRPr="007514D3" w:rsidRDefault="00A6404A" w:rsidP="0022303B">
            <w:pPr>
              <w:jc w:val="center"/>
            </w:pPr>
            <w:r w:rsidRPr="007514D3">
              <w:t>(0.66, 1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6418E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rFonts w:hint="eastAsia"/>
                <w:b/>
              </w:rPr>
              <w:t>1.</w:t>
            </w:r>
            <w:r w:rsidRPr="007514D3">
              <w:rPr>
                <w:b/>
              </w:rPr>
              <w:t>48</w:t>
            </w:r>
          </w:p>
          <w:p w14:paraId="06BDD715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b/>
              </w:rPr>
              <w:t>(1.10, 1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0E2B9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</w:t>
            </w:r>
            <w:r w:rsidRPr="007514D3">
              <w:t>77</w:t>
            </w:r>
          </w:p>
          <w:p w14:paraId="23369F7C" w14:textId="77777777" w:rsidR="00A6404A" w:rsidRPr="007514D3" w:rsidRDefault="00A6404A" w:rsidP="0022303B">
            <w:pPr>
              <w:jc w:val="center"/>
            </w:pPr>
            <w:r w:rsidRPr="007514D3">
              <w:t>(0.51, 1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12E71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0</w:t>
            </w:r>
            <w:r w:rsidRPr="007514D3">
              <w:t>8</w:t>
            </w:r>
          </w:p>
          <w:p w14:paraId="39AF6916" w14:textId="77777777" w:rsidR="00A6404A" w:rsidRPr="007514D3" w:rsidRDefault="00A6404A" w:rsidP="0022303B">
            <w:pPr>
              <w:jc w:val="center"/>
            </w:pPr>
            <w:r w:rsidRPr="007514D3">
              <w:t>(0.89, 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F4823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9</w:t>
            </w:r>
            <w:r w:rsidRPr="007514D3">
              <w:t>5</w:t>
            </w:r>
          </w:p>
          <w:p w14:paraId="775F2F2B" w14:textId="77777777" w:rsidR="00A6404A" w:rsidRPr="007514D3" w:rsidRDefault="00A6404A" w:rsidP="0022303B">
            <w:pPr>
              <w:jc w:val="center"/>
            </w:pPr>
            <w:r w:rsidRPr="007514D3">
              <w:t>(0.64, 1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17744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49</w:t>
            </w:r>
          </w:p>
          <w:p w14:paraId="62691BE1" w14:textId="77777777" w:rsidR="00A6404A" w:rsidRPr="007514D3" w:rsidRDefault="00A6404A" w:rsidP="0022303B">
            <w:pPr>
              <w:jc w:val="center"/>
            </w:pPr>
            <w:r w:rsidRPr="007514D3">
              <w:t>(1.12, 1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F7F12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</w:t>
            </w:r>
            <w:r w:rsidRPr="007514D3">
              <w:t>82</w:t>
            </w:r>
          </w:p>
          <w:p w14:paraId="6B9ACACD" w14:textId="77777777" w:rsidR="00A6404A" w:rsidRPr="007514D3" w:rsidRDefault="00A6404A" w:rsidP="0022303B">
            <w:pPr>
              <w:jc w:val="center"/>
            </w:pPr>
            <w:r w:rsidRPr="007514D3">
              <w:t>(0.55, 1.22)</w:t>
            </w:r>
          </w:p>
        </w:tc>
      </w:tr>
      <w:tr w:rsidR="007514D3" w:rsidRPr="007514D3" w14:paraId="336043C7" w14:textId="77777777" w:rsidTr="00915C2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020F6" w14:textId="77777777" w:rsidR="00A6404A" w:rsidRPr="007514D3" w:rsidRDefault="00A6404A" w:rsidP="0022303B">
            <w:pPr>
              <w:jc w:val="center"/>
            </w:pPr>
            <w:r w:rsidRPr="007514D3">
              <w:t>rs22335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6479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05</w:t>
            </w:r>
          </w:p>
          <w:p w14:paraId="56542709" w14:textId="77777777" w:rsidR="00A6404A" w:rsidRPr="007514D3" w:rsidRDefault="00A6404A" w:rsidP="0022303B">
            <w:pPr>
              <w:jc w:val="center"/>
            </w:pPr>
            <w:r w:rsidRPr="007514D3">
              <w:t>(0.86, 1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5D22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9</w:t>
            </w:r>
            <w:r w:rsidRPr="007514D3">
              <w:t>9</w:t>
            </w:r>
          </w:p>
          <w:p w14:paraId="0C83CB87" w14:textId="77777777" w:rsidR="00A6404A" w:rsidRPr="007514D3" w:rsidRDefault="00A6404A" w:rsidP="0022303B">
            <w:pPr>
              <w:jc w:val="center"/>
            </w:pPr>
            <w:r w:rsidRPr="007514D3">
              <w:t>(0.65, 1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3BC5B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rFonts w:hint="eastAsia"/>
                <w:b/>
              </w:rPr>
              <w:t>1.</w:t>
            </w:r>
            <w:r w:rsidRPr="007514D3">
              <w:rPr>
                <w:b/>
              </w:rPr>
              <w:t>44</w:t>
            </w:r>
          </w:p>
          <w:p w14:paraId="70FDBF61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b/>
              </w:rPr>
              <w:t>(1.08, 1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3E1A6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7</w:t>
            </w:r>
            <w:r w:rsidRPr="007514D3">
              <w:t>2</w:t>
            </w:r>
          </w:p>
          <w:p w14:paraId="17148F6C" w14:textId="77777777" w:rsidR="00A6404A" w:rsidRPr="007514D3" w:rsidRDefault="00A6404A" w:rsidP="0022303B">
            <w:pPr>
              <w:jc w:val="center"/>
            </w:pPr>
            <w:r w:rsidRPr="007514D3">
              <w:t>(0.49, 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EEE37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06</w:t>
            </w:r>
          </w:p>
          <w:p w14:paraId="3F956E80" w14:textId="77777777" w:rsidR="00A6404A" w:rsidRPr="007514D3" w:rsidRDefault="00A6404A" w:rsidP="0022303B">
            <w:pPr>
              <w:jc w:val="center"/>
            </w:pPr>
            <w:r w:rsidRPr="007514D3">
              <w:t>(0.87, 1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CF904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9</w:t>
            </w:r>
            <w:r w:rsidRPr="007514D3">
              <w:t>4</w:t>
            </w:r>
          </w:p>
          <w:p w14:paraId="06AA0A77" w14:textId="77777777" w:rsidR="00A6404A" w:rsidRPr="007514D3" w:rsidRDefault="00A6404A" w:rsidP="0022303B">
            <w:pPr>
              <w:jc w:val="center"/>
            </w:pPr>
            <w:r w:rsidRPr="007514D3">
              <w:t>(0.63, 1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01BF2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44</w:t>
            </w:r>
          </w:p>
          <w:p w14:paraId="361CECE7" w14:textId="77777777" w:rsidR="00A6404A" w:rsidRPr="007514D3" w:rsidRDefault="00A6404A" w:rsidP="0022303B">
            <w:pPr>
              <w:jc w:val="center"/>
            </w:pPr>
            <w:r w:rsidRPr="007514D3">
              <w:t>(1.08, 1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93988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7</w:t>
            </w:r>
            <w:r w:rsidRPr="007514D3">
              <w:t>7</w:t>
            </w:r>
          </w:p>
          <w:p w14:paraId="72E0C130" w14:textId="77777777" w:rsidR="00A6404A" w:rsidRPr="007514D3" w:rsidRDefault="00A6404A" w:rsidP="0022303B">
            <w:pPr>
              <w:jc w:val="center"/>
            </w:pPr>
            <w:r w:rsidRPr="007514D3">
              <w:t>(0.52, 1.14)</w:t>
            </w:r>
          </w:p>
        </w:tc>
      </w:tr>
      <w:tr w:rsidR="007514D3" w:rsidRPr="007514D3" w14:paraId="5E0F3CF5" w14:textId="77777777" w:rsidTr="00915C2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4EE28" w14:textId="77777777" w:rsidR="00A6404A" w:rsidRPr="007514D3" w:rsidRDefault="00A6404A" w:rsidP="0022303B">
            <w:pPr>
              <w:jc w:val="center"/>
            </w:pPr>
            <w:r w:rsidRPr="007514D3">
              <w:t>rs115584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1253C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11</w:t>
            </w:r>
          </w:p>
          <w:p w14:paraId="13FE4B30" w14:textId="77777777" w:rsidR="00A6404A" w:rsidRPr="007514D3" w:rsidRDefault="00A6404A" w:rsidP="0022303B">
            <w:pPr>
              <w:jc w:val="center"/>
            </w:pPr>
            <w:r w:rsidRPr="007514D3">
              <w:t>(0.91, 1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7227E" w14:textId="77777777" w:rsidR="00A6404A" w:rsidRPr="007514D3" w:rsidRDefault="00A6404A" w:rsidP="0022303B">
            <w:pPr>
              <w:jc w:val="center"/>
            </w:pPr>
            <w:r w:rsidRPr="007514D3">
              <w:t>1.11</w:t>
            </w:r>
          </w:p>
          <w:p w14:paraId="4A12FC23" w14:textId="77777777" w:rsidR="00A6404A" w:rsidRPr="007514D3" w:rsidRDefault="00A6404A" w:rsidP="0022303B">
            <w:pPr>
              <w:jc w:val="center"/>
            </w:pPr>
            <w:r w:rsidRPr="007514D3">
              <w:t>(0.73, 1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FA5AD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rFonts w:hint="eastAsia"/>
                <w:b/>
              </w:rPr>
              <w:t>1.</w:t>
            </w:r>
            <w:r w:rsidRPr="007514D3">
              <w:rPr>
                <w:b/>
              </w:rPr>
              <w:t>45</w:t>
            </w:r>
          </w:p>
          <w:p w14:paraId="5163CB51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b/>
              </w:rPr>
              <w:t>(1.09, 1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BCAB9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</w:t>
            </w:r>
            <w:r w:rsidRPr="007514D3">
              <w:t>75</w:t>
            </w:r>
          </w:p>
          <w:p w14:paraId="341D156B" w14:textId="77777777" w:rsidR="00A6404A" w:rsidRPr="007514D3" w:rsidRDefault="00A6404A" w:rsidP="0022303B">
            <w:pPr>
              <w:jc w:val="center"/>
            </w:pPr>
            <w:r w:rsidRPr="007514D3">
              <w:t>(0.51, 1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B673C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10</w:t>
            </w:r>
          </w:p>
          <w:p w14:paraId="48445FEF" w14:textId="77777777" w:rsidR="00A6404A" w:rsidRPr="007514D3" w:rsidRDefault="00A6404A" w:rsidP="0022303B">
            <w:pPr>
              <w:jc w:val="center"/>
            </w:pPr>
            <w:r w:rsidRPr="007514D3">
              <w:t>(0.91, 1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12653" w14:textId="77777777" w:rsidR="00A6404A" w:rsidRPr="007514D3" w:rsidRDefault="00A6404A" w:rsidP="0022303B">
            <w:pPr>
              <w:jc w:val="center"/>
            </w:pPr>
            <w:r w:rsidRPr="007514D3">
              <w:t>1.05</w:t>
            </w:r>
          </w:p>
          <w:p w14:paraId="4CC7F11A" w14:textId="77777777" w:rsidR="00A6404A" w:rsidRPr="007514D3" w:rsidRDefault="00A6404A" w:rsidP="0022303B">
            <w:pPr>
              <w:jc w:val="center"/>
            </w:pPr>
            <w:r w:rsidRPr="007514D3">
              <w:t>(0.70, 1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96012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45</w:t>
            </w:r>
          </w:p>
          <w:p w14:paraId="2467530E" w14:textId="77777777" w:rsidR="00A6404A" w:rsidRPr="007514D3" w:rsidRDefault="00A6404A" w:rsidP="0022303B">
            <w:pPr>
              <w:jc w:val="center"/>
            </w:pPr>
            <w:r w:rsidRPr="007514D3">
              <w:t>(1.09, 1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A02A0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7</w:t>
            </w:r>
            <w:r w:rsidRPr="007514D3">
              <w:t>7</w:t>
            </w:r>
          </w:p>
          <w:p w14:paraId="6E7372FD" w14:textId="77777777" w:rsidR="00A6404A" w:rsidRPr="007514D3" w:rsidRDefault="00A6404A" w:rsidP="0022303B">
            <w:pPr>
              <w:jc w:val="center"/>
            </w:pPr>
            <w:r w:rsidRPr="007514D3">
              <w:t>(0.52, 1.15)</w:t>
            </w:r>
          </w:p>
        </w:tc>
      </w:tr>
      <w:tr w:rsidR="007514D3" w:rsidRPr="007514D3" w14:paraId="7A9A84DC" w14:textId="77777777" w:rsidTr="00915C2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27652" w14:textId="77777777" w:rsidR="00A6404A" w:rsidRPr="007514D3" w:rsidRDefault="00A6404A" w:rsidP="0022303B">
            <w:pPr>
              <w:jc w:val="center"/>
            </w:pPr>
            <w:r w:rsidRPr="007514D3">
              <w:t>rs108149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F02C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06</w:t>
            </w:r>
          </w:p>
          <w:p w14:paraId="37878D4B" w14:textId="77777777" w:rsidR="00A6404A" w:rsidRPr="007514D3" w:rsidRDefault="00A6404A" w:rsidP="0022303B">
            <w:pPr>
              <w:jc w:val="center"/>
            </w:pPr>
            <w:r w:rsidRPr="007514D3">
              <w:t>(0.87, 1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50C2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0</w:t>
            </w:r>
            <w:r w:rsidRPr="007514D3">
              <w:t>3</w:t>
            </w:r>
          </w:p>
          <w:p w14:paraId="65DB0C80" w14:textId="77777777" w:rsidR="00A6404A" w:rsidRPr="007514D3" w:rsidRDefault="00A6404A" w:rsidP="0022303B">
            <w:pPr>
              <w:jc w:val="center"/>
            </w:pPr>
            <w:r w:rsidRPr="007514D3">
              <w:t>(0.68, 1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B652A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rFonts w:hint="eastAsia"/>
                <w:b/>
              </w:rPr>
              <w:t>1.</w:t>
            </w:r>
            <w:r w:rsidRPr="007514D3">
              <w:rPr>
                <w:b/>
              </w:rPr>
              <w:t>44</w:t>
            </w:r>
          </w:p>
          <w:p w14:paraId="5BE4CDDA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b/>
              </w:rPr>
              <w:t>(1.08, 1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A1CFA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7</w:t>
            </w:r>
            <w:r w:rsidRPr="007514D3">
              <w:t>3</w:t>
            </w:r>
          </w:p>
          <w:p w14:paraId="45F69B88" w14:textId="77777777" w:rsidR="00A6404A" w:rsidRPr="007514D3" w:rsidRDefault="00A6404A" w:rsidP="0022303B">
            <w:pPr>
              <w:jc w:val="center"/>
            </w:pPr>
            <w:r w:rsidRPr="007514D3">
              <w:t>(0.49, 1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97BDC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07</w:t>
            </w:r>
          </w:p>
          <w:p w14:paraId="06D17D65" w14:textId="77777777" w:rsidR="00A6404A" w:rsidRPr="007514D3" w:rsidRDefault="00A6404A" w:rsidP="0022303B">
            <w:pPr>
              <w:jc w:val="center"/>
            </w:pPr>
            <w:r w:rsidRPr="007514D3">
              <w:t>(0.88, 1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43055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00</w:t>
            </w:r>
          </w:p>
          <w:p w14:paraId="5A7EFFE6" w14:textId="77777777" w:rsidR="00A6404A" w:rsidRPr="007514D3" w:rsidRDefault="00A6404A" w:rsidP="0022303B">
            <w:pPr>
              <w:jc w:val="center"/>
            </w:pPr>
            <w:r w:rsidRPr="007514D3">
              <w:t>(0.67, 1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BFE49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42</w:t>
            </w:r>
          </w:p>
          <w:p w14:paraId="13C7074C" w14:textId="77777777" w:rsidR="00A6404A" w:rsidRPr="007514D3" w:rsidRDefault="00A6404A" w:rsidP="0022303B">
            <w:pPr>
              <w:jc w:val="center"/>
            </w:pPr>
            <w:r w:rsidRPr="007514D3">
              <w:t>(1.07, 1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F9ABE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</w:t>
            </w:r>
            <w:r w:rsidRPr="007514D3">
              <w:t>78</w:t>
            </w:r>
          </w:p>
          <w:p w14:paraId="35904457" w14:textId="77777777" w:rsidR="00A6404A" w:rsidRPr="007514D3" w:rsidRDefault="00A6404A" w:rsidP="0022303B">
            <w:pPr>
              <w:jc w:val="center"/>
            </w:pPr>
            <w:r w:rsidRPr="007514D3">
              <w:t>(0.53, 1.15)</w:t>
            </w:r>
          </w:p>
        </w:tc>
      </w:tr>
      <w:tr w:rsidR="007514D3" w:rsidRPr="007514D3" w14:paraId="38E9CD89" w14:textId="77777777" w:rsidTr="00915C21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7E229" w14:textId="77777777" w:rsidR="00A6404A" w:rsidRPr="007514D3" w:rsidRDefault="00A6404A" w:rsidP="0022303B">
            <w:pPr>
              <w:jc w:val="center"/>
            </w:pPr>
            <w:r w:rsidRPr="007514D3">
              <w:t>rs79031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C0AA6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23</w:t>
            </w:r>
          </w:p>
          <w:p w14:paraId="7A914E47" w14:textId="77777777" w:rsidR="00A6404A" w:rsidRPr="007514D3" w:rsidRDefault="00A6404A" w:rsidP="0022303B">
            <w:pPr>
              <w:jc w:val="center"/>
            </w:pPr>
            <w:r w:rsidRPr="007514D3">
              <w:t>(0.92, 1.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5010A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b/>
              </w:rPr>
              <w:t>2.49</w:t>
            </w:r>
          </w:p>
          <w:p w14:paraId="2AB5B13A" w14:textId="77777777" w:rsidR="00A6404A" w:rsidRPr="007514D3" w:rsidRDefault="00A6404A" w:rsidP="0022303B">
            <w:pPr>
              <w:jc w:val="center"/>
            </w:pPr>
            <w:r w:rsidRPr="007514D3">
              <w:rPr>
                <w:b/>
              </w:rPr>
              <w:t>(1.31, 4.7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CDAAF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15</w:t>
            </w:r>
          </w:p>
          <w:p w14:paraId="603E3288" w14:textId="77777777" w:rsidR="00A6404A" w:rsidRPr="007514D3" w:rsidRDefault="00A6404A" w:rsidP="0022303B">
            <w:pPr>
              <w:jc w:val="center"/>
            </w:pPr>
            <w:r w:rsidRPr="007514D3">
              <w:t>(0.77, 1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2565C5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</w:t>
            </w:r>
            <w:r w:rsidRPr="007514D3">
              <w:t>70</w:t>
            </w:r>
          </w:p>
          <w:p w14:paraId="2EBE12A8" w14:textId="77777777" w:rsidR="00A6404A" w:rsidRPr="007514D3" w:rsidRDefault="00A6404A" w:rsidP="0022303B">
            <w:pPr>
              <w:jc w:val="center"/>
            </w:pPr>
            <w:r w:rsidRPr="007514D3">
              <w:t>(0.38, 1.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E7393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32</w:t>
            </w:r>
          </w:p>
          <w:p w14:paraId="0D049F41" w14:textId="77777777" w:rsidR="00A6404A" w:rsidRPr="007514D3" w:rsidRDefault="00A6404A" w:rsidP="0022303B">
            <w:pPr>
              <w:jc w:val="center"/>
            </w:pPr>
            <w:r w:rsidRPr="007514D3">
              <w:t>(1.00, 1.7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E33B8" w14:textId="77777777" w:rsidR="00A6404A" w:rsidRPr="007514D3" w:rsidRDefault="00A6404A" w:rsidP="0022303B">
            <w:pPr>
              <w:jc w:val="center"/>
              <w:rPr>
                <w:b/>
              </w:rPr>
            </w:pPr>
            <w:r w:rsidRPr="007514D3">
              <w:rPr>
                <w:b/>
              </w:rPr>
              <w:t>2.73</w:t>
            </w:r>
          </w:p>
          <w:p w14:paraId="09F2C8AD" w14:textId="77777777" w:rsidR="00A6404A" w:rsidRPr="007514D3" w:rsidRDefault="00A6404A" w:rsidP="0022303B">
            <w:pPr>
              <w:jc w:val="center"/>
            </w:pPr>
            <w:r w:rsidRPr="007514D3">
              <w:rPr>
                <w:b/>
              </w:rPr>
              <w:t>(1.45, 5.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95C7B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1.</w:t>
            </w:r>
            <w:r w:rsidRPr="007514D3">
              <w:t>21</w:t>
            </w:r>
          </w:p>
          <w:p w14:paraId="7C2DA708" w14:textId="77777777" w:rsidR="00A6404A" w:rsidRPr="007514D3" w:rsidRDefault="00A6404A" w:rsidP="0022303B">
            <w:pPr>
              <w:jc w:val="center"/>
            </w:pPr>
            <w:r w:rsidRPr="007514D3">
              <w:t>(0.82, 1.8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6DE1A0" w14:textId="77777777" w:rsidR="00A6404A" w:rsidRPr="007514D3" w:rsidRDefault="00A6404A" w:rsidP="0022303B">
            <w:pPr>
              <w:jc w:val="center"/>
            </w:pPr>
            <w:r w:rsidRPr="007514D3">
              <w:rPr>
                <w:rFonts w:hint="eastAsia"/>
              </w:rPr>
              <w:t>0.7</w:t>
            </w:r>
            <w:r w:rsidRPr="007514D3">
              <w:t>4</w:t>
            </w:r>
          </w:p>
          <w:p w14:paraId="5875C3EA" w14:textId="77777777" w:rsidR="00A6404A" w:rsidRPr="007514D3" w:rsidRDefault="00A6404A" w:rsidP="0022303B">
            <w:pPr>
              <w:jc w:val="center"/>
            </w:pPr>
            <w:r w:rsidRPr="007514D3">
              <w:t>(0.41, 1.34)</w:t>
            </w:r>
          </w:p>
        </w:tc>
      </w:tr>
    </w:tbl>
    <w:p w14:paraId="7C7EDF53" w14:textId="77777777" w:rsidR="00AA65A3" w:rsidRPr="007514D3" w:rsidRDefault="00AA65A3" w:rsidP="00A6404A">
      <w:pPr>
        <w:rPr>
          <w:szCs w:val="20"/>
        </w:rPr>
      </w:pPr>
    </w:p>
    <w:sectPr w:rsidR="00AA65A3" w:rsidRPr="007514D3" w:rsidSect="00A6404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6A2E73" w14:textId="77777777" w:rsidR="00CF3738" w:rsidRDefault="00CF3738" w:rsidP="00687C41">
      <w:pPr>
        <w:spacing w:after="0" w:line="240" w:lineRule="auto"/>
      </w:pPr>
      <w:r>
        <w:separator/>
      </w:r>
    </w:p>
  </w:endnote>
  <w:endnote w:type="continuationSeparator" w:id="0">
    <w:p w14:paraId="46FEFF09" w14:textId="77777777" w:rsidR="00CF3738" w:rsidRDefault="00CF3738" w:rsidP="00687C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106FF9" w14:textId="77777777" w:rsidR="00CF3738" w:rsidRDefault="00CF3738" w:rsidP="00687C41">
      <w:pPr>
        <w:spacing w:after="0" w:line="240" w:lineRule="auto"/>
      </w:pPr>
      <w:r>
        <w:separator/>
      </w:r>
    </w:p>
  </w:footnote>
  <w:footnote w:type="continuationSeparator" w:id="0">
    <w:p w14:paraId="0DA73276" w14:textId="77777777" w:rsidR="00CF3738" w:rsidRDefault="00CF3738" w:rsidP="00687C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354F76"/>
    <w:multiLevelType w:val="hybridMultilevel"/>
    <w:tmpl w:val="6AA48FE6"/>
    <w:lvl w:ilvl="0" w:tplc="1C2AD15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A1F3B5A"/>
    <w:multiLevelType w:val="hybridMultilevel"/>
    <w:tmpl w:val="7CA40204"/>
    <w:lvl w:ilvl="0" w:tplc="E79837A0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744"/>
    <w:rsid w:val="00013D8D"/>
    <w:rsid w:val="00015567"/>
    <w:rsid w:val="000470A8"/>
    <w:rsid w:val="000862A1"/>
    <w:rsid w:val="000A3B27"/>
    <w:rsid w:val="000A70B5"/>
    <w:rsid w:val="0016148F"/>
    <w:rsid w:val="0017071F"/>
    <w:rsid w:val="00201947"/>
    <w:rsid w:val="0021700D"/>
    <w:rsid w:val="0022303B"/>
    <w:rsid w:val="00225CF0"/>
    <w:rsid w:val="00230FDB"/>
    <w:rsid w:val="002356D5"/>
    <w:rsid w:val="00246349"/>
    <w:rsid w:val="00256379"/>
    <w:rsid w:val="002B7B7B"/>
    <w:rsid w:val="002E3BD7"/>
    <w:rsid w:val="002F1EA2"/>
    <w:rsid w:val="00363C30"/>
    <w:rsid w:val="00376BF0"/>
    <w:rsid w:val="00391C63"/>
    <w:rsid w:val="003A7D33"/>
    <w:rsid w:val="003B2BDA"/>
    <w:rsid w:val="003B6A2A"/>
    <w:rsid w:val="003D4A43"/>
    <w:rsid w:val="003E7C04"/>
    <w:rsid w:val="003F741F"/>
    <w:rsid w:val="00452F62"/>
    <w:rsid w:val="00455E47"/>
    <w:rsid w:val="004600E2"/>
    <w:rsid w:val="004859A9"/>
    <w:rsid w:val="0049209F"/>
    <w:rsid w:val="004929C8"/>
    <w:rsid w:val="004C417C"/>
    <w:rsid w:val="004C4884"/>
    <w:rsid w:val="00523378"/>
    <w:rsid w:val="00526E44"/>
    <w:rsid w:val="005379A9"/>
    <w:rsid w:val="00547518"/>
    <w:rsid w:val="0055442F"/>
    <w:rsid w:val="005B113B"/>
    <w:rsid w:val="005D6574"/>
    <w:rsid w:val="005E0F0C"/>
    <w:rsid w:val="005F6E84"/>
    <w:rsid w:val="006054E1"/>
    <w:rsid w:val="0061533F"/>
    <w:rsid w:val="00624CCF"/>
    <w:rsid w:val="006310B6"/>
    <w:rsid w:val="0065218B"/>
    <w:rsid w:val="00687C41"/>
    <w:rsid w:val="00690744"/>
    <w:rsid w:val="006C1AE5"/>
    <w:rsid w:val="007514D3"/>
    <w:rsid w:val="00767B5B"/>
    <w:rsid w:val="007A3403"/>
    <w:rsid w:val="007C560C"/>
    <w:rsid w:val="007D4FD5"/>
    <w:rsid w:val="007F1F0F"/>
    <w:rsid w:val="00817214"/>
    <w:rsid w:val="00857653"/>
    <w:rsid w:val="00860527"/>
    <w:rsid w:val="008E2E0D"/>
    <w:rsid w:val="00911FAA"/>
    <w:rsid w:val="00915C21"/>
    <w:rsid w:val="009165DA"/>
    <w:rsid w:val="00925DED"/>
    <w:rsid w:val="00942D71"/>
    <w:rsid w:val="00943998"/>
    <w:rsid w:val="009B48AD"/>
    <w:rsid w:val="009D457B"/>
    <w:rsid w:val="009E3F56"/>
    <w:rsid w:val="00A06746"/>
    <w:rsid w:val="00A12E49"/>
    <w:rsid w:val="00A27531"/>
    <w:rsid w:val="00A57230"/>
    <w:rsid w:val="00A62BEF"/>
    <w:rsid w:val="00A6404A"/>
    <w:rsid w:val="00AA2561"/>
    <w:rsid w:val="00AA3958"/>
    <w:rsid w:val="00AA65A3"/>
    <w:rsid w:val="00AC0F98"/>
    <w:rsid w:val="00AD0929"/>
    <w:rsid w:val="00B27ADD"/>
    <w:rsid w:val="00B363EC"/>
    <w:rsid w:val="00B803CA"/>
    <w:rsid w:val="00BA5417"/>
    <w:rsid w:val="00BA5DBB"/>
    <w:rsid w:val="00BB4C5A"/>
    <w:rsid w:val="00BB7460"/>
    <w:rsid w:val="00BD3AEF"/>
    <w:rsid w:val="00C023CF"/>
    <w:rsid w:val="00C15C9B"/>
    <w:rsid w:val="00C37DBE"/>
    <w:rsid w:val="00C559FC"/>
    <w:rsid w:val="00C64648"/>
    <w:rsid w:val="00CA06E8"/>
    <w:rsid w:val="00CF3738"/>
    <w:rsid w:val="00CF61EB"/>
    <w:rsid w:val="00CF6F04"/>
    <w:rsid w:val="00D06A23"/>
    <w:rsid w:val="00D72FE9"/>
    <w:rsid w:val="00D7362A"/>
    <w:rsid w:val="00D823B5"/>
    <w:rsid w:val="00D84E96"/>
    <w:rsid w:val="00D93A43"/>
    <w:rsid w:val="00DA3E77"/>
    <w:rsid w:val="00DB2B03"/>
    <w:rsid w:val="00DB3A7E"/>
    <w:rsid w:val="00DF69E1"/>
    <w:rsid w:val="00E37120"/>
    <w:rsid w:val="00E5541E"/>
    <w:rsid w:val="00E603FD"/>
    <w:rsid w:val="00E71DDC"/>
    <w:rsid w:val="00E727CF"/>
    <w:rsid w:val="00EA7029"/>
    <w:rsid w:val="00EB386D"/>
    <w:rsid w:val="00EE3CE4"/>
    <w:rsid w:val="00EE511F"/>
    <w:rsid w:val="00EF0A73"/>
    <w:rsid w:val="00F165D7"/>
    <w:rsid w:val="00F215BA"/>
    <w:rsid w:val="00F362A1"/>
    <w:rsid w:val="00F52815"/>
    <w:rsid w:val="00F62B45"/>
    <w:rsid w:val="00FC47E7"/>
    <w:rsid w:val="00FD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EAD33"/>
  <w15:chartTrackingRefBased/>
  <w15:docId w15:val="{438CA131-F1C5-4855-BCC3-CF5660100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657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6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87C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87C41"/>
  </w:style>
  <w:style w:type="paragraph" w:styleId="a5">
    <w:name w:val="footer"/>
    <w:basedOn w:val="a"/>
    <w:link w:val="Char0"/>
    <w:uiPriority w:val="99"/>
    <w:unhideWhenUsed/>
    <w:rsid w:val="00687C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87C41"/>
  </w:style>
  <w:style w:type="paragraph" w:styleId="a6">
    <w:name w:val="List Paragraph"/>
    <w:basedOn w:val="a"/>
    <w:uiPriority w:val="34"/>
    <w:qFormat/>
    <w:rsid w:val="00687C41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9165D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165DA"/>
    <w:rPr>
      <w:rFonts w:asciiTheme="majorHAnsi" w:eastAsiaTheme="majorEastAsia" w:hAnsiTheme="majorHAnsi" w:cstheme="majorBidi"/>
      <w:sz w:val="18"/>
      <w:szCs w:val="18"/>
    </w:rPr>
  </w:style>
  <w:style w:type="table" w:customStyle="1" w:styleId="11">
    <w:name w:val="표 구분선11"/>
    <w:basedOn w:val="a1"/>
    <w:next w:val="a3"/>
    <w:uiPriority w:val="39"/>
    <w:rsid w:val="00217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5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8DDC5-8BDF-4C02-82CF-D39FBFE0A3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200</Words>
  <Characters>12540</Characters>
  <Application>Microsoft Office Word</Application>
  <DocSecurity>0</DocSecurity>
  <Lines>104</Lines>
  <Paragraphs>2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전소연</cp:lastModifiedBy>
  <cp:revision>3</cp:revision>
  <cp:lastPrinted>2023-05-18T00:58:00Z</cp:lastPrinted>
  <dcterms:created xsi:type="dcterms:W3CDTF">2023-11-21T06:02:00Z</dcterms:created>
  <dcterms:modified xsi:type="dcterms:W3CDTF">2023-11-21T06:33:00Z</dcterms:modified>
</cp:coreProperties>
</file>